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2867" w:rsidRPr="00256246" w:rsidRDefault="00F90998">
      <w:pPr>
        <w:widowControl w:val="0"/>
        <w:autoSpaceDE w:val="0"/>
        <w:autoSpaceDN w:val="0"/>
        <w:adjustRightInd w:val="0"/>
        <w:spacing w:line="240" w:lineRule="auto"/>
        <w:jc w:val="left"/>
        <w:rPr>
          <w:rFonts w:ascii="Times New Roman" w:hAnsi="Times New Roman"/>
          <w:b/>
          <w:szCs w:val="21"/>
        </w:rPr>
      </w:pPr>
      <w:r w:rsidRPr="00256246">
        <w:rPr>
          <w:rFonts w:ascii="Times New Roman" w:hAnsi="Times New Roman"/>
          <w:b/>
          <w:szCs w:val="21"/>
        </w:rPr>
        <w:t>Supplementary</w:t>
      </w:r>
      <w:r w:rsidRPr="00256246">
        <w:rPr>
          <w:rFonts w:ascii="Times New Roman" w:hAnsi="Times New Roman"/>
          <w:b/>
          <w:szCs w:val="21"/>
          <w:lang w:val="en-US"/>
        </w:rPr>
        <w:t xml:space="preserve"> </w:t>
      </w:r>
      <w:r w:rsidRPr="00256246">
        <w:rPr>
          <w:rFonts w:ascii="Times New Roman" w:hAnsi="Times New Roman"/>
          <w:b/>
          <w:szCs w:val="21"/>
        </w:rPr>
        <w:t>Figure legends</w:t>
      </w:r>
    </w:p>
    <w:p w:rsidR="000B2867" w:rsidRPr="00256246" w:rsidRDefault="000B2867">
      <w:pPr>
        <w:widowControl w:val="0"/>
        <w:autoSpaceDE w:val="0"/>
        <w:autoSpaceDN w:val="0"/>
        <w:adjustRightInd w:val="0"/>
        <w:spacing w:line="240" w:lineRule="auto"/>
        <w:jc w:val="left"/>
        <w:rPr>
          <w:rFonts w:ascii="Times New Roman" w:hAnsi="Times New Roman"/>
          <w:b/>
          <w:szCs w:val="21"/>
        </w:rPr>
      </w:pPr>
    </w:p>
    <w:p w:rsidR="000B2867" w:rsidRPr="00256246" w:rsidRDefault="00F90998">
      <w:pPr>
        <w:spacing w:line="360" w:lineRule="auto"/>
        <w:rPr>
          <w:rFonts w:ascii="Times New Roman" w:hAnsi="Times New Roman"/>
          <w:szCs w:val="21"/>
        </w:rPr>
      </w:pPr>
      <w:proofErr w:type="gramStart"/>
      <w:r w:rsidRPr="00256246">
        <w:rPr>
          <w:rFonts w:ascii="Times New Roman" w:hAnsi="Times New Roman"/>
          <w:b/>
          <w:szCs w:val="21"/>
        </w:rPr>
        <w:t>Supplementary Figure 1</w:t>
      </w:r>
      <w:r w:rsidRPr="00256246">
        <w:rPr>
          <w:rFonts w:ascii="Times New Roman" w:hAnsi="Times New Roman"/>
          <w:b/>
          <w:szCs w:val="21"/>
        </w:rPr>
        <w:t>.</w:t>
      </w:r>
      <w:proofErr w:type="gramEnd"/>
      <w:r w:rsidRPr="00256246">
        <w:rPr>
          <w:rFonts w:ascii="Times New Roman" w:hAnsi="Times New Roman"/>
          <w:b/>
          <w:szCs w:val="21"/>
        </w:rPr>
        <w:t xml:space="preserve"> CHI3L1 is highly</w:t>
      </w:r>
      <w:r w:rsidRPr="00256246">
        <w:rPr>
          <w:rFonts w:ascii="Times New Roman" w:hAnsi="Times New Roman"/>
          <w:b/>
          <w:szCs w:val="21"/>
        </w:rPr>
        <w:t xml:space="preserve"> express</w:t>
      </w:r>
      <w:r w:rsidRPr="00256246">
        <w:rPr>
          <w:rFonts w:ascii="Times New Roman" w:hAnsi="Times New Roman"/>
          <w:b/>
          <w:szCs w:val="21"/>
        </w:rPr>
        <w:t>ed</w:t>
      </w:r>
      <w:r w:rsidRPr="00256246">
        <w:rPr>
          <w:rFonts w:ascii="Times New Roman" w:hAnsi="Times New Roman"/>
          <w:b/>
          <w:szCs w:val="21"/>
        </w:rPr>
        <w:t xml:space="preserve"> in </w:t>
      </w:r>
      <w:proofErr w:type="spellStart"/>
      <w:r w:rsidRPr="00256246">
        <w:rPr>
          <w:rFonts w:ascii="Times New Roman" w:hAnsi="Times New Roman"/>
          <w:b/>
          <w:szCs w:val="21"/>
        </w:rPr>
        <w:t>h</w:t>
      </w:r>
      <w:r w:rsidRPr="00256246">
        <w:rPr>
          <w:rFonts w:ascii="Times New Roman" w:hAnsi="Times New Roman"/>
          <w:b/>
          <w:szCs w:val="21"/>
        </w:rPr>
        <w:t>UC</w:t>
      </w:r>
      <w:proofErr w:type="spellEnd"/>
      <w:r w:rsidRPr="00256246">
        <w:rPr>
          <w:rFonts w:ascii="Times New Roman" w:hAnsi="Times New Roman"/>
          <w:b/>
          <w:szCs w:val="21"/>
        </w:rPr>
        <w:t>-</w:t>
      </w:r>
      <w:r w:rsidRPr="00256246">
        <w:rPr>
          <w:rFonts w:ascii="Times New Roman" w:hAnsi="Times New Roman"/>
          <w:b/>
          <w:szCs w:val="21"/>
        </w:rPr>
        <w:t xml:space="preserve">MSCs </w:t>
      </w:r>
      <w:r w:rsidRPr="00256246">
        <w:rPr>
          <w:rFonts w:ascii="Times New Roman" w:hAnsi="Times New Roman"/>
          <w:b/>
          <w:szCs w:val="21"/>
        </w:rPr>
        <w:t>and d</w:t>
      </w:r>
      <w:r w:rsidRPr="00256246">
        <w:rPr>
          <w:rFonts w:ascii="Times New Roman" w:hAnsi="Times New Roman"/>
          <w:b/>
          <w:szCs w:val="21"/>
        </w:rPr>
        <w:t>own-regulating CHI3L1 d</w:t>
      </w:r>
      <w:r w:rsidRPr="00256246">
        <w:rPr>
          <w:rFonts w:ascii="Times New Roman" w:hAnsi="Times New Roman"/>
          <w:b/>
          <w:szCs w:val="21"/>
        </w:rPr>
        <w:t>oes</w:t>
      </w:r>
      <w:r w:rsidRPr="00256246">
        <w:rPr>
          <w:rFonts w:ascii="Times New Roman" w:hAnsi="Times New Roman"/>
          <w:b/>
          <w:szCs w:val="21"/>
        </w:rPr>
        <w:t xml:space="preserve"> not change the characteristics of </w:t>
      </w:r>
      <w:proofErr w:type="spellStart"/>
      <w:r w:rsidRPr="00256246">
        <w:rPr>
          <w:rFonts w:ascii="Times New Roman" w:hAnsi="Times New Roman"/>
          <w:b/>
          <w:szCs w:val="21"/>
        </w:rPr>
        <w:t>hUC</w:t>
      </w:r>
      <w:proofErr w:type="spellEnd"/>
      <w:r w:rsidRPr="00256246">
        <w:rPr>
          <w:rFonts w:ascii="Times New Roman" w:hAnsi="Times New Roman"/>
          <w:b/>
          <w:szCs w:val="21"/>
        </w:rPr>
        <w:t>-</w:t>
      </w:r>
      <w:r w:rsidRPr="00256246">
        <w:rPr>
          <w:rFonts w:ascii="Times New Roman" w:hAnsi="Times New Roman"/>
          <w:b/>
          <w:szCs w:val="21"/>
        </w:rPr>
        <w:t>MSCs.</w:t>
      </w:r>
      <w:r w:rsidRPr="00256246">
        <w:rPr>
          <w:rFonts w:ascii="Times New Roman" w:hAnsi="Times New Roman"/>
          <w:b/>
          <w:szCs w:val="21"/>
        </w:rPr>
        <w:t xml:space="preserve"> </w:t>
      </w:r>
      <w:r w:rsidRPr="00256246">
        <w:rPr>
          <w:rFonts w:ascii="Times New Roman" w:hAnsi="Times New Roman"/>
          <w:szCs w:val="21"/>
        </w:rPr>
        <w:t xml:space="preserve">(A) </w:t>
      </w:r>
      <w:proofErr w:type="spellStart"/>
      <w:r w:rsidRPr="00256246">
        <w:rPr>
          <w:rFonts w:ascii="Times New Roman" w:hAnsi="Times New Roman"/>
          <w:szCs w:val="21"/>
        </w:rPr>
        <w:t>Heatmap</w:t>
      </w:r>
      <w:proofErr w:type="spellEnd"/>
      <w:r w:rsidRPr="00256246">
        <w:rPr>
          <w:rFonts w:ascii="Times New Roman" w:hAnsi="Times New Roman"/>
          <w:szCs w:val="21"/>
        </w:rPr>
        <w:t xml:space="preserve"> showing sample correlation of RNA-sequencing data for human </w:t>
      </w:r>
      <w:r w:rsidRPr="00256246">
        <w:rPr>
          <w:rFonts w:ascii="Times New Roman" w:hAnsi="Times New Roman"/>
          <w:szCs w:val="21"/>
        </w:rPr>
        <w:t>OM-MSC</w:t>
      </w:r>
      <w:r w:rsidRPr="00256246">
        <w:rPr>
          <w:rFonts w:ascii="Times New Roman" w:hAnsi="Times New Roman"/>
          <w:szCs w:val="21"/>
        </w:rPr>
        <w:t>s</w:t>
      </w:r>
      <w:r w:rsidRPr="00256246">
        <w:rPr>
          <w:rFonts w:ascii="Times New Roman" w:hAnsi="Times New Roman"/>
          <w:szCs w:val="21"/>
        </w:rPr>
        <w:t xml:space="preserve">, </w:t>
      </w:r>
      <w:r w:rsidRPr="00256246">
        <w:rPr>
          <w:rFonts w:ascii="Times New Roman" w:hAnsi="Times New Roman"/>
          <w:szCs w:val="21"/>
        </w:rPr>
        <w:t>UC-MSC</w:t>
      </w:r>
      <w:r w:rsidRPr="00256246">
        <w:rPr>
          <w:rFonts w:ascii="Times New Roman" w:hAnsi="Times New Roman"/>
          <w:szCs w:val="21"/>
        </w:rPr>
        <w:t>s,</w:t>
      </w:r>
      <w:r w:rsidRPr="00256246">
        <w:rPr>
          <w:rFonts w:ascii="Times New Roman" w:hAnsi="Times New Roman"/>
          <w:szCs w:val="21"/>
        </w:rPr>
        <w:t xml:space="preserve"> and BM-MSC</w:t>
      </w:r>
      <w:r w:rsidRPr="00256246">
        <w:rPr>
          <w:rFonts w:ascii="Times New Roman" w:hAnsi="Times New Roman"/>
          <w:szCs w:val="21"/>
        </w:rPr>
        <w:t xml:space="preserve">s. </w:t>
      </w:r>
      <w:r w:rsidRPr="00256246">
        <w:rPr>
          <w:rFonts w:ascii="Times New Roman" w:hAnsi="Times New Roman"/>
          <w:szCs w:val="21"/>
        </w:rPr>
        <w:t>(</w:t>
      </w:r>
      <w:r w:rsidRPr="00256246">
        <w:rPr>
          <w:rFonts w:ascii="Times New Roman" w:hAnsi="Times New Roman"/>
          <w:szCs w:val="21"/>
        </w:rPr>
        <w:t>B</w:t>
      </w:r>
      <w:r w:rsidRPr="00256246">
        <w:rPr>
          <w:rFonts w:ascii="Times New Roman" w:hAnsi="Times New Roman"/>
          <w:szCs w:val="21"/>
        </w:rPr>
        <w:t xml:space="preserve">) </w:t>
      </w:r>
      <w:proofErr w:type="spellStart"/>
      <w:r w:rsidRPr="00256246">
        <w:rPr>
          <w:rFonts w:ascii="Times New Roman" w:hAnsi="Times New Roman"/>
          <w:szCs w:val="21"/>
        </w:rPr>
        <w:t>Heatmap</w:t>
      </w:r>
      <w:proofErr w:type="spellEnd"/>
      <w:r w:rsidRPr="00256246">
        <w:rPr>
          <w:rFonts w:ascii="Times New Roman" w:hAnsi="Times New Roman"/>
          <w:szCs w:val="21"/>
        </w:rPr>
        <w:t xml:space="preserve"> of RNA-sequencing data showing</w:t>
      </w:r>
      <w:r w:rsidRPr="00256246">
        <w:rPr>
          <w:rFonts w:ascii="Times New Roman" w:hAnsi="Times New Roman"/>
          <w:szCs w:val="21"/>
        </w:rPr>
        <w:t xml:space="preserve"> the expression of </w:t>
      </w:r>
      <w:r w:rsidRPr="00256246">
        <w:rPr>
          <w:rFonts w:ascii="Times New Roman" w:hAnsi="Times New Roman"/>
          <w:i/>
          <w:szCs w:val="21"/>
        </w:rPr>
        <w:t>CHI3L1</w:t>
      </w:r>
      <w:r w:rsidRPr="00256246">
        <w:rPr>
          <w:rFonts w:ascii="Times New Roman" w:hAnsi="Times New Roman"/>
          <w:szCs w:val="21"/>
        </w:rPr>
        <w:t xml:space="preserve"> in </w:t>
      </w:r>
      <w:r w:rsidRPr="00256246">
        <w:rPr>
          <w:rFonts w:ascii="Times New Roman" w:hAnsi="Times New Roman"/>
          <w:szCs w:val="21"/>
        </w:rPr>
        <w:t xml:space="preserve">human </w:t>
      </w:r>
      <w:r w:rsidRPr="00256246">
        <w:rPr>
          <w:rFonts w:ascii="Times New Roman" w:hAnsi="Times New Roman"/>
          <w:szCs w:val="21"/>
        </w:rPr>
        <w:t>OM-MSC</w:t>
      </w:r>
      <w:r w:rsidRPr="00256246">
        <w:rPr>
          <w:rFonts w:ascii="Times New Roman" w:hAnsi="Times New Roman"/>
          <w:szCs w:val="21"/>
        </w:rPr>
        <w:t>s</w:t>
      </w:r>
      <w:r w:rsidRPr="00256246">
        <w:rPr>
          <w:rFonts w:ascii="Times New Roman" w:hAnsi="Times New Roman"/>
          <w:szCs w:val="21"/>
        </w:rPr>
        <w:t xml:space="preserve">, </w:t>
      </w:r>
      <w:bookmarkStart w:id="0" w:name="_GoBack"/>
      <w:bookmarkEnd w:id="0"/>
      <w:r w:rsidRPr="00256246">
        <w:rPr>
          <w:rFonts w:ascii="Times New Roman" w:hAnsi="Times New Roman"/>
          <w:szCs w:val="21"/>
        </w:rPr>
        <w:t>UC-MSC</w:t>
      </w:r>
      <w:r w:rsidRPr="00256246">
        <w:rPr>
          <w:rFonts w:ascii="Times New Roman" w:hAnsi="Times New Roman"/>
          <w:szCs w:val="21"/>
        </w:rPr>
        <w:t>s,</w:t>
      </w:r>
      <w:r w:rsidRPr="00256246">
        <w:rPr>
          <w:rFonts w:ascii="Times New Roman" w:hAnsi="Times New Roman"/>
          <w:szCs w:val="21"/>
        </w:rPr>
        <w:t xml:space="preserve"> and BM-MSC</w:t>
      </w:r>
      <w:r w:rsidRPr="00256246">
        <w:rPr>
          <w:rFonts w:ascii="Times New Roman" w:hAnsi="Times New Roman"/>
          <w:szCs w:val="21"/>
        </w:rPr>
        <w:t xml:space="preserve">s. (C) </w:t>
      </w:r>
      <w:proofErr w:type="spellStart"/>
      <w:r w:rsidRPr="00256246">
        <w:rPr>
          <w:rFonts w:ascii="Times New Roman" w:hAnsi="Times New Roman"/>
          <w:szCs w:val="21"/>
        </w:rPr>
        <w:t>qPCR</w:t>
      </w:r>
      <w:proofErr w:type="spellEnd"/>
      <w:r w:rsidRPr="00256246">
        <w:rPr>
          <w:rFonts w:ascii="Times New Roman" w:hAnsi="Times New Roman"/>
          <w:szCs w:val="21"/>
        </w:rPr>
        <w:t xml:space="preserve"> for </w:t>
      </w:r>
      <w:r w:rsidRPr="00256246">
        <w:rPr>
          <w:rFonts w:ascii="Times New Roman" w:hAnsi="Times New Roman"/>
          <w:i/>
          <w:szCs w:val="21"/>
        </w:rPr>
        <w:t>CHI3L1</w:t>
      </w:r>
      <w:r w:rsidRPr="00256246">
        <w:rPr>
          <w:rFonts w:ascii="Times New Roman" w:hAnsi="Times New Roman"/>
          <w:szCs w:val="21"/>
        </w:rPr>
        <w:t xml:space="preserve"> in</w:t>
      </w:r>
      <w:r w:rsidRPr="00256246">
        <w:rPr>
          <w:rFonts w:ascii="Times New Roman" w:hAnsi="Times New Roman"/>
          <w:szCs w:val="21"/>
        </w:rPr>
        <w:t xml:space="preserve"> human</w:t>
      </w:r>
      <w:r w:rsidRPr="00256246">
        <w:rPr>
          <w:rFonts w:ascii="Times New Roman" w:hAnsi="Times New Roman"/>
          <w:szCs w:val="21"/>
        </w:rPr>
        <w:t xml:space="preserve"> </w:t>
      </w:r>
      <w:r w:rsidRPr="00256246">
        <w:rPr>
          <w:rFonts w:ascii="Times New Roman" w:hAnsi="Times New Roman"/>
          <w:szCs w:val="21"/>
        </w:rPr>
        <w:t>OM-MSCs</w:t>
      </w:r>
      <w:r w:rsidRPr="00256246">
        <w:rPr>
          <w:rFonts w:ascii="Times New Roman" w:hAnsi="Times New Roman"/>
          <w:szCs w:val="21"/>
        </w:rPr>
        <w:t xml:space="preserve">, </w:t>
      </w:r>
      <w:r w:rsidRPr="00256246">
        <w:rPr>
          <w:rFonts w:ascii="Times New Roman" w:hAnsi="Times New Roman"/>
          <w:szCs w:val="21"/>
        </w:rPr>
        <w:t>UC-MSCs, and BM-MSCs, t</w:t>
      </w:r>
      <w:r w:rsidRPr="00256246">
        <w:rPr>
          <w:rFonts w:ascii="Times New Roman" w:hAnsi="Times New Roman"/>
          <w:szCs w:val="21"/>
        </w:rPr>
        <w:t xml:space="preserve">he </w:t>
      </w:r>
      <w:r w:rsidRPr="00256246">
        <w:rPr>
          <w:rFonts w:ascii="Times New Roman" w:hAnsi="Times New Roman"/>
          <w:szCs w:val="21"/>
        </w:rPr>
        <w:t xml:space="preserve">values were </w:t>
      </w:r>
      <w:r w:rsidRPr="00256246">
        <w:rPr>
          <w:rFonts w:ascii="Times New Roman" w:hAnsi="Times New Roman"/>
          <w:szCs w:val="21"/>
        </w:rPr>
        <w:t>referred</w:t>
      </w:r>
      <w:r w:rsidRPr="00256246">
        <w:rPr>
          <w:rFonts w:ascii="Times New Roman" w:hAnsi="Times New Roman"/>
          <w:szCs w:val="21"/>
        </w:rPr>
        <w:t xml:space="preserve"> to OM-</w:t>
      </w:r>
      <w:r w:rsidRPr="00256246">
        <w:rPr>
          <w:rFonts w:ascii="Times New Roman" w:hAnsi="Times New Roman"/>
          <w:szCs w:val="21"/>
        </w:rPr>
        <w:t>MSC</w:t>
      </w:r>
      <w:r w:rsidRPr="00256246">
        <w:rPr>
          <w:rFonts w:ascii="Times New Roman" w:hAnsi="Times New Roman"/>
          <w:szCs w:val="21"/>
        </w:rPr>
        <w:t>s</w:t>
      </w:r>
      <w:r w:rsidRPr="00256246">
        <w:rPr>
          <w:rFonts w:ascii="Times New Roman" w:hAnsi="Times New Roman"/>
          <w:szCs w:val="21"/>
        </w:rPr>
        <w:t>. (</w:t>
      </w:r>
      <w:r w:rsidRPr="00256246">
        <w:rPr>
          <w:rFonts w:ascii="Times New Roman" w:hAnsi="Times New Roman"/>
          <w:szCs w:val="21"/>
        </w:rPr>
        <w:t>D</w:t>
      </w:r>
      <w:r w:rsidRPr="00256246">
        <w:rPr>
          <w:rFonts w:ascii="Times New Roman" w:hAnsi="Times New Roman"/>
          <w:szCs w:val="21"/>
        </w:rPr>
        <w:t xml:space="preserve">) </w:t>
      </w:r>
      <w:r w:rsidRPr="00256246">
        <w:rPr>
          <w:rFonts w:ascii="Times New Roman" w:hAnsi="Times New Roman"/>
          <w:szCs w:val="21"/>
        </w:rPr>
        <w:t>W</w:t>
      </w:r>
      <w:r w:rsidRPr="00256246">
        <w:rPr>
          <w:rFonts w:ascii="Times New Roman" w:hAnsi="Times New Roman"/>
          <w:szCs w:val="21"/>
        </w:rPr>
        <w:t xml:space="preserve">estern blot </w:t>
      </w:r>
      <w:r w:rsidRPr="00256246">
        <w:rPr>
          <w:rFonts w:ascii="Times New Roman" w:hAnsi="Times New Roman"/>
          <w:szCs w:val="21"/>
        </w:rPr>
        <w:t>for detectin</w:t>
      </w:r>
      <w:r w:rsidRPr="00256246">
        <w:rPr>
          <w:rFonts w:ascii="Times New Roman" w:hAnsi="Times New Roman"/>
          <w:szCs w:val="21"/>
        </w:rPr>
        <w:t>g</w:t>
      </w:r>
      <w:r w:rsidRPr="00256246">
        <w:rPr>
          <w:rFonts w:ascii="Times New Roman" w:hAnsi="Times New Roman"/>
          <w:szCs w:val="21"/>
        </w:rPr>
        <w:t xml:space="preserve"> </w:t>
      </w:r>
      <w:r w:rsidRPr="00256246">
        <w:rPr>
          <w:rFonts w:ascii="Times New Roman" w:hAnsi="Times New Roman"/>
          <w:szCs w:val="21"/>
        </w:rPr>
        <w:t>CHI3L1</w:t>
      </w:r>
      <w:r w:rsidRPr="00256246">
        <w:rPr>
          <w:rFonts w:ascii="Times New Roman" w:hAnsi="Times New Roman"/>
          <w:szCs w:val="21"/>
        </w:rPr>
        <w:t xml:space="preserve"> expression in </w:t>
      </w:r>
      <w:r w:rsidRPr="00256246">
        <w:rPr>
          <w:rFonts w:ascii="Times New Roman" w:hAnsi="Times New Roman"/>
          <w:szCs w:val="21"/>
        </w:rPr>
        <w:t xml:space="preserve">human </w:t>
      </w:r>
      <w:r w:rsidRPr="00256246">
        <w:rPr>
          <w:rFonts w:ascii="Times New Roman" w:hAnsi="Times New Roman"/>
          <w:szCs w:val="21"/>
        </w:rPr>
        <w:t>OM-MSC</w:t>
      </w:r>
      <w:r w:rsidRPr="00256246">
        <w:rPr>
          <w:rFonts w:ascii="Times New Roman" w:hAnsi="Times New Roman"/>
          <w:szCs w:val="21"/>
        </w:rPr>
        <w:t>s</w:t>
      </w:r>
      <w:r w:rsidRPr="00256246">
        <w:rPr>
          <w:rFonts w:ascii="Times New Roman" w:hAnsi="Times New Roman"/>
          <w:szCs w:val="21"/>
        </w:rPr>
        <w:t>, UC-MSC</w:t>
      </w:r>
      <w:r w:rsidRPr="00256246">
        <w:rPr>
          <w:rFonts w:ascii="Times New Roman" w:hAnsi="Times New Roman"/>
          <w:szCs w:val="21"/>
        </w:rPr>
        <w:t>s,</w:t>
      </w:r>
      <w:r w:rsidRPr="00256246">
        <w:rPr>
          <w:rFonts w:ascii="Times New Roman" w:hAnsi="Times New Roman"/>
          <w:szCs w:val="21"/>
        </w:rPr>
        <w:t xml:space="preserve"> and BM-MSC</w:t>
      </w:r>
      <w:r w:rsidRPr="00256246">
        <w:rPr>
          <w:rFonts w:ascii="Times New Roman" w:hAnsi="Times New Roman"/>
          <w:szCs w:val="21"/>
        </w:rPr>
        <w:t xml:space="preserve">s. </w:t>
      </w:r>
      <w:r w:rsidRPr="00256246">
        <w:rPr>
          <w:rFonts w:ascii="Times New Roman" w:hAnsi="Times New Roman"/>
          <w:szCs w:val="21"/>
        </w:rPr>
        <w:t>(</w:t>
      </w:r>
      <w:r w:rsidRPr="00256246">
        <w:rPr>
          <w:rFonts w:ascii="Times New Roman" w:hAnsi="Times New Roman"/>
          <w:szCs w:val="21"/>
        </w:rPr>
        <w:t>E</w:t>
      </w:r>
      <w:r w:rsidRPr="00256246">
        <w:rPr>
          <w:rFonts w:ascii="Times New Roman" w:hAnsi="Times New Roman"/>
          <w:szCs w:val="21"/>
        </w:rPr>
        <w:t>)</w:t>
      </w:r>
      <w:r w:rsidRPr="00256246">
        <w:rPr>
          <w:rFonts w:ascii="Times New Roman" w:hAnsi="Times New Roman"/>
          <w:szCs w:val="21"/>
        </w:rPr>
        <w:t xml:space="preserve"> </w:t>
      </w:r>
      <w:r w:rsidRPr="00256246">
        <w:rPr>
          <w:rFonts w:ascii="Times New Roman" w:hAnsi="Times New Roman"/>
          <w:szCs w:val="21"/>
        </w:rPr>
        <w:t xml:space="preserve">ELISA for testing the levels of CHI3L1 in supernatants of </w:t>
      </w:r>
      <w:proofErr w:type="spellStart"/>
      <w:r w:rsidRPr="00256246">
        <w:rPr>
          <w:rFonts w:ascii="Times New Roman" w:hAnsi="Times New Roman"/>
          <w:szCs w:val="21"/>
        </w:rPr>
        <w:t>hUC</w:t>
      </w:r>
      <w:proofErr w:type="spellEnd"/>
      <w:r w:rsidRPr="00256246">
        <w:rPr>
          <w:rFonts w:ascii="Times New Roman" w:hAnsi="Times New Roman"/>
          <w:szCs w:val="21"/>
        </w:rPr>
        <w:t>-MSCs, BM-MSCs and OM-MSCs.</w:t>
      </w:r>
      <w:r w:rsidRPr="00256246">
        <w:rPr>
          <w:rFonts w:ascii="Times New Roman" w:hAnsi="Times New Roman"/>
          <w:szCs w:val="21"/>
          <w:lang w:val="en-US"/>
        </w:rPr>
        <w:t xml:space="preserve"> </w:t>
      </w:r>
      <w:r w:rsidRPr="00256246">
        <w:rPr>
          <w:rFonts w:ascii="Times New Roman" w:hAnsi="Times New Roman"/>
          <w:szCs w:val="21"/>
        </w:rPr>
        <w:t>(</w:t>
      </w:r>
      <w:r w:rsidRPr="00256246">
        <w:rPr>
          <w:rFonts w:ascii="Times New Roman" w:hAnsi="Times New Roman"/>
          <w:szCs w:val="21"/>
          <w:lang w:val="en-US"/>
        </w:rPr>
        <w:t>F</w:t>
      </w:r>
      <w:r w:rsidRPr="00256246">
        <w:rPr>
          <w:rFonts w:ascii="Times New Roman" w:hAnsi="Times New Roman"/>
          <w:szCs w:val="21"/>
        </w:rPr>
        <w:t>)</w:t>
      </w:r>
      <w:r w:rsidRPr="00256246">
        <w:rPr>
          <w:rFonts w:ascii="Times New Roman" w:hAnsi="Times New Roman"/>
          <w:szCs w:val="21"/>
          <w:lang w:val="en-US"/>
        </w:rPr>
        <w:t xml:space="preserve"> </w:t>
      </w:r>
      <w:r w:rsidRPr="00256246">
        <w:rPr>
          <w:rFonts w:ascii="Times New Roman" w:hAnsi="Times New Roman"/>
          <w:szCs w:val="21"/>
        </w:rPr>
        <w:t>Western blot for</w:t>
      </w:r>
      <w:r w:rsidRPr="00256246">
        <w:rPr>
          <w:rFonts w:ascii="Times New Roman" w:hAnsi="Times New Roman"/>
          <w:szCs w:val="21"/>
        </w:rPr>
        <w:t xml:space="preserve"> testing</w:t>
      </w:r>
      <w:r w:rsidRPr="00256246">
        <w:rPr>
          <w:rFonts w:ascii="Times New Roman" w:hAnsi="Times New Roman"/>
          <w:szCs w:val="21"/>
        </w:rPr>
        <w:t xml:space="preserve"> </w:t>
      </w:r>
      <w:r w:rsidRPr="00256246">
        <w:rPr>
          <w:rFonts w:ascii="Times New Roman" w:hAnsi="Times New Roman"/>
          <w:szCs w:val="21"/>
        </w:rPr>
        <w:t>CHI3L1</w:t>
      </w:r>
      <w:r w:rsidRPr="00256246">
        <w:rPr>
          <w:rFonts w:ascii="Times New Roman" w:hAnsi="Times New Roman"/>
          <w:szCs w:val="21"/>
        </w:rPr>
        <w:t xml:space="preserve"> knockdown efficiency in </w:t>
      </w:r>
      <w:proofErr w:type="spellStart"/>
      <w:r w:rsidRPr="00256246">
        <w:rPr>
          <w:rFonts w:ascii="Times New Roman" w:hAnsi="Times New Roman"/>
          <w:szCs w:val="21"/>
        </w:rPr>
        <w:t>hUC</w:t>
      </w:r>
      <w:proofErr w:type="spellEnd"/>
      <w:r w:rsidRPr="00256246">
        <w:rPr>
          <w:rFonts w:ascii="Times New Roman" w:hAnsi="Times New Roman"/>
          <w:szCs w:val="21"/>
        </w:rPr>
        <w:t xml:space="preserve">-MSCs transduced with </w:t>
      </w:r>
      <w:proofErr w:type="spellStart"/>
      <w:r w:rsidRPr="00256246">
        <w:rPr>
          <w:rFonts w:ascii="Times New Roman" w:hAnsi="Times New Roman"/>
          <w:szCs w:val="21"/>
        </w:rPr>
        <w:t>shNTC</w:t>
      </w:r>
      <w:proofErr w:type="spellEnd"/>
      <w:r w:rsidRPr="00256246">
        <w:rPr>
          <w:rFonts w:ascii="Times New Roman" w:hAnsi="Times New Roman"/>
          <w:szCs w:val="21"/>
        </w:rPr>
        <w:t xml:space="preserve"> or 2 </w:t>
      </w:r>
      <w:proofErr w:type="spellStart"/>
      <w:r w:rsidRPr="00256246">
        <w:rPr>
          <w:rFonts w:ascii="Times New Roman" w:hAnsi="Times New Roman"/>
          <w:szCs w:val="21"/>
        </w:rPr>
        <w:t>shRNAs</w:t>
      </w:r>
      <w:proofErr w:type="spellEnd"/>
      <w:r w:rsidRPr="00256246">
        <w:rPr>
          <w:rFonts w:ascii="Times New Roman" w:hAnsi="Times New Roman"/>
          <w:szCs w:val="21"/>
        </w:rPr>
        <w:t xml:space="preserve"> for </w:t>
      </w:r>
      <w:r w:rsidRPr="00256246">
        <w:rPr>
          <w:rFonts w:ascii="Times New Roman" w:hAnsi="Times New Roman"/>
          <w:i/>
          <w:szCs w:val="21"/>
        </w:rPr>
        <w:t>CHI3L1</w:t>
      </w:r>
      <w:r w:rsidRPr="00256246">
        <w:rPr>
          <w:rFonts w:ascii="Times New Roman" w:hAnsi="Times New Roman"/>
          <w:szCs w:val="21"/>
        </w:rPr>
        <w:t xml:space="preserve">. </w:t>
      </w:r>
      <w:proofErr w:type="spellStart"/>
      <w:r w:rsidRPr="00256246">
        <w:rPr>
          <w:rFonts w:ascii="Times New Roman" w:hAnsi="Times New Roman"/>
          <w:szCs w:val="21"/>
        </w:rPr>
        <w:t>ShNTC</w:t>
      </w:r>
      <w:proofErr w:type="spellEnd"/>
      <w:r w:rsidRPr="00256246">
        <w:rPr>
          <w:rFonts w:ascii="Times New Roman" w:hAnsi="Times New Roman"/>
          <w:szCs w:val="21"/>
        </w:rPr>
        <w:t xml:space="preserve"> was used as a control (</w:t>
      </w:r>
      <w:r w:rsidRPr="00256246">
        <w:rPr>
          <w:rFonts w:ascii="Times New Roman" w:hAnsi="Times New Roman"/>
          <w:szCs w:val="21"/>
        </w:rPr>
        <w:t>also hereafter in similar experiments</w:t>
      </w:r>
      <w:r w:rsidRPr="00256246">
        <w:rPr>
          <w:rFonts w:ascii="Times New Roman" w:hAnsi="Times New Roman"/>
          <w:szCs w:val="21"/>
        </w:rPr>
        <w:t>). GAPDH</w:t>
      </w:r>
      <w:r w:rsidRPr="00256246">
        <w:rPr>
          <w:rFonts w:ascii="Times New Roman" w:hAnsi="Times New Roman"/>
          <w:szCs w:val="21"/>
        </w:rPr>
        <w:t xml:space="preserve"> was used as a</w:t>
      </w:r>
      <w:r w:rsidRPr="00256246">
        <w:rPr>
          <w:rFonts w:ascii="Times New Roman" w:hAnsi="Times New Roman"/>
          <w:szCs w:val="21"/>
        </w:rPr>
        <w:t xml:space="preserve"> loading</w:t>
      </w:r>
      <w:r w:rsidRPr="00256246">
        <w:rPr>
          <w:rFonts w:ascii="Times New Roman" w:hAnsi="Times New Roman"/>
          <w:szCs w:val="21"/>
        </w:rPr>
        <w:t xml:space="preserve"> control</w:t>
      </w:r>
      <w:r w:rsidRPr="00256246">
        <w:rPr>
          <w:rFonts w:ascii="Times New Roman" w:hAnsi="Times New Roman"/>
          <w:szCs w:val="21"/>
        </w:rPr>
        <w:t xml:space="preserve"> (</w:t>
      </w:r>
      <w:r w:rsidRPr="00256246">
        <w:rPr>
          <w:rFonts w:ascii="Times New Roman" w:hAnsi="Times New Roman"/>
          <w:szCs w:val="21"/>
        </w:rPr>
        <w:t>also hereafter in similar experiments</w:t>
      </w:r>
      <w:r w:rsidRPr="00256246">
        <w:rPr>
          <w:rFonts w:ascii="Times New Roman" w:hAnsi="Times New Roman"/>
          <w:szCs w:val="21"/>
        </w:rPr>
        <w:t>)</w:t>
      </w:r>
      <w:r w:rsidRPr="00256246">
        <w:rPr>
          <w:rFonts w:ascii="Times New Roman" w:hAnsi="Times New Roman"/>
          <w:szCs w:val="21"/>
        </w:rPr>
        <w:t>.</w:t>
      </w:r>
      <w:r w:rsidRPr="00256246">
        <w:rPr>
          <w:rFonts w:ascii="Times New Roman" w:hAnsi="Times New Roman"/>
          <w:szCs w:val="21"/>
        </w:rPr>
        <w:t xml:space="preserve"> </w:t>
      </w:r>
      <w:r w:rsidRPr="00256246">
        <w:rPr>
          <w:rFonts w:ascii="Times New Roman" w:hAnsi="Times New Roman"/>
          <w:szCs w:val="21"/>
        </w:rPr>
        <w:t>(</w:t>
      </w:r>
      <w:r w:rsidRPr="00256246">
        <w:rPr>
          <w:rFonts w:ascii="Times New Roman" w:hAnsi="Times New Roman"/>
          <w:szCs w:val="21"/>
          <w:lang w:val="en-US"/>
        </w:rPr>
        <w:t>G</w:t>
      </w:r>
      <w:r w:rsidRPr="00256246">
        <w:rPr>
          <w:rFonts w:ascii="Times New Roman" w:hAnsi="Times New Roman"/>
          <w:szCs w:val="21"/>
        </w:rPr>
        <w:t xml:space="preserve">) </w:t>
      </w:r>
      <w:proofErr w:type="spellStart"/>
      <w:proofErr w:type="gramStart"/>
      <w:r w:rsidRPr="00256246">
        <w:rPr>
          <w:rFonts w:ascii="Times New Roman" w:hAnsi="Times New Roman"/>
          <w:szCs w:val="21"/>
        </w:rPr>
        <w:t>qPCR</w:t>
      </w:r>
      <w:proofErr w:type="spellEnd"/>
      <w:proofErr w:type="gramEnd"/>
      <w:r w:rsidRPr="00256246">
        <w:rPr>
          <w:rFonts w:ascii="Times New Roman" w:hAnsi="Times New Roman"/>
          <w:szCs w:val="21"/>
        </w:rPr>
        <w:t xml:space="preserve"> for</w:t>
      </w:r>
      <w:r w:rsidRPr="00256246">
        <w:rPr>
          <w:rFonts w:ascii="Times New Roman" w:hAnsi="Times New Roman"/>
          <w:szCs w:val="21"/>
        </w:rPr>
        <w:t xml:space="preserve"> testing</w:t>
      </w:r>
      <w:r w:rsidRPr="00256246">
        <w:rPr>
          <w:rFonts w:ascii="Times New Roman" w:hAnsi="Times New Roman"/>
          <w:szCs w:val="21"/>
        </w:rPr>
        <w:t xml:space="preserve"> </w:t>
      </w:r>
      <w:r w:rsidRPr="00256246">
        <w:rPr>
          <w:rFonts w:ascii="Times New Roman" w:hAnsi="Times New Roman"/>
          <w:i/>
          <w:szCs w:val="21"/>
        </w:rPr>
        <w:t>CHI3L1</w:t>
      </w:r>
      <w:r w:rsidRPr="00256246">
        <w:rPr>
          <w:rFonts w:ascii="Times New Roman" w:hAnsi="Times New Roman"/>
          <w:szCs w:val="21"/>
        </w:rPr>
        <w:t xml:space="preserve"> kn</w:t>
      </w:r>
      <w:r w:rsidRPr="00256246">
        <w:rPr>
          <w:rFonts w:ascii="Times New Roman" w:hAnsi="Times New Roman"/>
          <w:szCs w:val="21"/>
        </w:rPr>
        <w:t xml:space="preserve">ockdown efficiency in </w:t>
      </w:r>
      <w:proofErr w:type="spellStart"/>
      <w:r w:rsidRPr="00256246">
        <w:rPr>
          <w:rFonts w:ascii="Times New Roman" w:hAnsi="Times New Roman"/>
          <w:szCs w:val="21"/>
        </w:rPr>
        <w:t>hUC</w:t>
      </w:r>
      <w:proofErr w:type="spellEnd"/>
      <w:r w:rsidRPr="00256246">
        <w:rPr>
          <w:rFonts w:ascii="Times New Roman" w:hAnsi="Times New Roman"/>
          <w:szCs w:val="21"/>
        </w:rPr>
        <w:t xml:space="preserve">-MSCs transduced with </w:t>
      </w:r>
      <w:proofErr w:type="spellStart"/>
      <w:r w:rsidRPr="00256246">
        <w:rPr>
          <w:rFonts w:ascii="Times New Roman" w:hAnsi="Times New Roman"/>
          <w:szCs w:val="21"/>
        </w:rPr>
        <w:t>shRNA</w:t>
      </w:r>
      <w:proofErr w:type="spellEnd"/>
      <w:r w:rsidRPr="00256246">
        <w:rPr>
          <w:rFonts w:ascii="Times New Roman" w:hAnsi="Times New Roman"/>
          <w:szCs w:val="21"/>
        </w:rPr>
        <w:t xml:space="preserve"> for non-targeting </w:t>
      </w:r>
      <w:r w:rsidRPr="00256246">
        <w:rPr>
          <w:rFonts w:ascii="Times New Roman" w:hAnsi="Times New Roman"/>
          <w:szCs w:val="21"/>
        </w:rPr>
        <w:t>sequence</w:t>
      </w:r>
      <w:r w:rsidRPr="00256246">
        <w:rPr>
          <w:rFonts w:ascii="Times New Roman" w:hAnsi="Times New Roman"/>
          <w:szCs w:val="21"/>
        </w:rPr>
        <w:t xml:space="preserve"> (</w:t>
      </w:r>
      <w:proofErr w:type="spellStart"/>
      <w:r w:rsidRPr="00256246">
        <w:rPr>
          <w:rFonts w:ascii="Times New Roman" w:hAnsi="Times New Roman"/>
          <w:szCs w:val="21"/>
        </w:rPr>
        <w:t>shNTC</w:t>
      </w:r>
      <w:proofErr w:type="spellEnd"/>
      <w:r w:rsidRPr="00256246">
        <w:rPr>
          <w:rFonts w:ascii="Times New Roman" w:hAnsi="Times New Roman"/>
          <w:szCs w:val="21"/>
        </w:rPr>
        <w:t>)</w:t>
      </w:r>
      <w:r w:rsidRPr="00256246">
        <w:rPr>
          <w:rFonts w:ascii="Times New Roman" w:hAnsi="Times New Roman"/>
          <w:szCs w:val="21"/>
        </w:rPr>
        <w:t xml:space="preserve"> or 2 </w:t>
      </w:r>
      <w:proofErr w:type="spellStart"/>
      <w:r w:rsidRPr="00256246">
        <w:rPr>
          <w:rFonts w:ascii="Times New Roman" w:hAnsi="Times New Roman"/>
          <w:szCs w:val="21"/>
        </w:rPr>
        <w:t>shRNAs</w:t>
      </w:r>
      <w:proofErr w:type="spellEnd"/>
      <w:r w:rsidRPr="00256246">
        <w:rPr>
          <w:rFonts w:ascii="Times New Roman" w:hAnsi="Times New Roman"/>
          <w:szCs w:val="21"/>
        </w:rPr>
        <w:t xml:space="preserve"> for </w:t>
      </w:r>
      <w:r w:rsidRPr="00256246">
        <w:rPr>
          <w:rFonts w:ascii="Times New Roman" w:hAnsi="Times New Roman"/>
          <w:i/>
          <w:szCs w:val="21"/>
        </w:rPr>
        <w:t>CHI3L1</w:t>
      </w:r>
      <w:r w:rsidRPr="00256246">
        <w:rPr>
          <w:rFonts w:ascii="Times New Roman" w:hAnsi="Times New Roman"/>
          <w:szCs w:val="21"/>
        </w:rPr>
        <w:t>. (</w:t>
      </w:r>
      <w:r w:rsidRPr="00256246">
        <w:rPr>
          <w:rFonts w:ascii="Times New Roman" w:hAnsi="Times New Roman"/>
          <w:szCs w:val="21"/>
          <w:lang w:val="en-US"/>
        </w:rPr>
        <w:t>H</w:t>
      </w:r>
      <w:r w:rsidRPr="00256246">
        <w:rPr>
          <w:rFonts w:ascii="Times New Roman" w:hAnsi="Times New Roman"/>
          <w:szCs w:val="21"/>
        </w:rPr>
        <w:t>) ELISA</w:t>
      </w:r>
      <w:r w:rsidRPr="00256246">
        <w:rPr>
          <w:rFonts w:ascii="Times New Roman" w:hAnsi="Times New Roman"/>
          <w:szCs w:val="21"/>
        </w:rPr>
        <w:t xml:space="preserve"> for testing t</w:t>
      </w:r>
      <w:r w:rsidRPr="00256246">
        <w:rPr>
          <w:rFonts w:ascii="Times New Roman" w:hAnsi="Times New Roman"/>
          <w:szCs w:val="21"/>
        </w:rPr>
        <w:t xml:space="preserve">he levels of </w:t>
      </w:r>
      <w:r w:rsidRPr="00256246">
        <w:rPr>
          <w:rFonts w:ascii="Times New Roman" w:hAnsi="Times New Roman"/>
          <w:szCs w:val="21"/>
        </w:rPr>
        <w:t xml:space="preserve">CHI3L1 in supernatants of </w:t>
      </w:r>
      <w:proofErr w:type="spellStart"/>
      <w:r w:rsidRPr="00256246">
        <w:rPr>
          <w:rFonts w:ascii="Times New Roman" w:hAnsi="Times New Roman"/>
          <w:szCs w:val="21"/>
        </w:rPr>
        <w:t>hUC</w:t>
      </w:r>
      <w:proofErr w:type="spellEnd"/>
      <w:r w:rsidRPr="00256246">
        <w:rPr>
          <w:rFonts w:ascii="Times New Roman" w:hAnsi="Times New Roman"/>
          <w:szCs w:val="21"/>
        </w:rPr>
        <w:t xml:space="preserve">-MSCs transduced with </w:t>
      </w:r>
      <w:proofErr w:type="spellStart"/>
      <w:r w:rsidRPr="00256246">
        <w:rPr>
          <w:rFonts w:ascii="Times New Roman" w:hAnsi="Times New Roman"/>
          <w:szCs w:val="21"/>
        </w:rPr>
        <w:t>shNTC</w:t>
      </w:r>
      <w:proofErr w:type="spellEnd"/>
      <w:r w:rsidRPr="00256246">
        <w:rPr>
          <w:rFonts w:ascii="Times New Roman" w:hAnsi="Times New Roman"/>
          <w:szCs w:val="21"/>
        </w:rPr>
        <w:t xml:space="preserve"> or 2 </w:t>
      </w:r>
      <w:proofErr w:type="spellStart"/>
      <w:r w:rsidRPr="00256246">
        <w:rPr>
          <w:rFonts w:ascii="Times New Roman" w:hAnsi="Times New Roman"/>
          <w:szCs w:val="21"/>
        </w:rPr>
        <w:t>shRNAs</w:t>
      </w:r>
      <w:proofErr w:type="spellEnd"/>
      <w:r w:rsidRPr="00256246">
        <w:rPr>
          <w:rFonts w:ascii="Times New Roman" w:hAnsi="Times New Roman"/>
          <w:szCs w:val="21"/>
        </w:rPr>
        <w:t xml:space="preserve"> for </w:t>
      </w:r>
      <w:r w:rsidRPr="00256246">
        <w:rPr>
          <w:rFonts w:ascii="Times New Roman" w:hAnsi="Times New Roman"/>
          <w:i/>
          <w:szCs w:val="21"/>
        </w:rPr>
        <w:t>CHI3L1</w:t>
      </w:r>
      <w:r w:rsidRPr="00256246">
        <w:rPr>
          <w:rFonts w:ascii="Times New Roman" w:hAnsi="Times New Roman"/>
          <w:szCs w:val="21"/>
        </w:rPr>
        <w:t xml:space="preserve">. </w:t>
      </w:r>
      <w:r w:rsidRPr="00256246">
        <w:rPr>
          <w:rFonts w:ascii="Times New Roman" w:hAnsi="Times New Roman"/>
          <w:szCs w:val="21"/>
        </w:rPr>
        <w:t>(</w:t>
      </w:r>
      <w:r w:rsidRPr="00256246">
        <w:rPr>
          <w:rFonts w:ascii="Times New Roman" w:hAnsi="Times New Roman"/>
          <w:szCs w:val="21"/>
          <w:lang w:val="en-US"/>
        </w:rPr>
        <w:t>I</w:t>
      </w:r>
      <w:r w:rsidRPr="00256246">
        <w:rPr>
          <w:rFonts w:ascii="Times New Roman" w:hAnsi="Times New Roman"/>
          <w:szCs w:val="21"/>
        </w:rPr>
        <w:t xml:space="preserve">) </w:t>
      </w:r>
      <w:r w:rsidRPr="00256246">
        <w:rPr>
          <w:rFonts w:ascii="Times New Roman" w:hAnsi="Times New Roman"/>
          <w:szCs w:val="21"/>
        </w:rPr>
        <w:t>Representative f</w:t>
      </w:r>
      <w:r w:rsidRPr="00256246">
        <w:rPr>
          <w:rFonts w:ascii="Times New Roman" w:hAnsi="Times New Roman"/>
          <w:szCs w:val="21"/>
        </w:rPr>
        <w:t xml:space="preserve">low </w:t>
      </w:r>
      <w:proofErr w:type="spellStart"/>
      <w:r w:rsidRPr="00256246">
        <w:rPr>
          <w:rFonts w:ascii="Times New Roman" w:hAnsi="Times New Roman"/>
          <w:szCs w:val="21"/>
        </w:rPr>
        <w:t>cyt</w:t>
      </w:r>
      <w:r w:rsidRPr="00256246">
        <w:rPr>
          <w:rFonts w:ascii="Times New Roman" w:hAnsi="Times New Roman"/>
          <w:szCs w:val="21"/>
        </w:rPr>
        <w:t>ometry</w:t>
      </w:r>
      <w:proofErr w:type="spellEnd"/>
      <w:r w:rsidRPr="00256246">
        <w:rPr>
          <w:rFonts w:ascii="Times New Roman" w:hAnsi="Times New Roman"/>
          <w:szCs w:val="21"/>
        </w:rPr>
        <w:t xml:space="preserve"> </w:t>
      </w:r>
      <w:r w:rsidRPr="00256246">
        <w:rPr>
          <w:rFonts w:ascii="Times New Roman" w:hAnsi="Times New Roman"/>
          <w:szCs w:val="21"/>
        </w:rPr>
        <w:t>analysis for c</w:t>
      </w:r>
      <w:r w:rsidRPr="00256246">
        <w:rPr>
          <w:rFonts w:ascii="Times New Roman" w:hAnsi="Times New Roman"/>
          <w:szCs w:val="21"/>
        </w:rPr>
        <w:t>ell surface markers o</w:t>
      </w:r>
      <w:r w:rsidRPr="00256246">
        <w:rPr>
          <w:rFonts w:ascii="Times New Roman" w:hAnsi="Times New Roman"/>
          <w:szCs w:val="21"/>
        </w:rPr>
        <w:t>f</w:t>
      </w:r>
      <w:r w:rsidRPr="00256246">
        <w:rPr>
          <w:rFonts w:ascii="Times New Roman" w:hAnsi="Times New Roman"/>
          <w:szCs w:val="21"/>
        </w:rPr>
        <w:t xml:space="preserve"> </w:t>
      </w:r>
      <w:proofErr w:type="spellStart"/>
      <w:r w:rsidRPr="00256246">
        <w:rPr>
          <w:rFonts w:ascii="Times New Roman" w:hAnsi="Times New Roman"/>
          <w:szCs w:val="21"/>
        </w:rPr>
        <w:t>hUC</w:t>
      </w:r>
      <w:proofErr w:type="spellEnd"/>
      <w:r w:rsidRPr="00256246">
        <w:rPr>
          <w:rFonts w:ascii="Times New Roman" w:hAnsi="Times New Roman"/>
          <w:szCs w:val="21"/>
        </w:rPr>
        <w:t xml:space="preserve">-MSCs transduced with </w:t>
      </w:r>
      <w:proofErr w:type="spellStart"/>
      <w:r w:rsidRPr="00256246">
        <w:rPr>
          <w:rFonts w:ascii="Times New Roman" w:hAnsi="Times New Roman"/>
          <w:szCs w:val="21"/>
        </w:rPr>
        <w:t>shNTC</w:t>
      </w:r>
      <w:proofErr w:type="spellEnd"/>
      <w:r w:rsidRPr="00256246">
        <w:rPr>
          <w:rFonts w:ascii="Times New Roman" w:hAnsi="Times New Roman"/>
          <w:szCs w:val="21"/>
        </w:rPr>
        <w:t xml:space="preserve"> or 2 </w:t>
      </w:r>
      <w:proofErr w:type="spellStart"/>
      <w:r w:rsidRPr="00256246">
        <w:rPr>
          <w:rFonts w:ascii="Times New Roman" w:hAnsi="Times New Roman"/>
          <w:szCs w:val="21"/>
        </w:rPr>
        <w:t>shRNAs</w:t>
      </w:r>
      <w:proofErr w:type="spellEnd"/>
      <w:r w:rsidRPr="00256246">
        <w:rPr>
          <w:rFonts w:ascii="Times New Roman" w:hAnsi="Times New Roman"/>
          <w:szCs w:val="21"/>
        </w:rPr>
        <w:t xml:space="preserve"> for </w:t>
      </w:r>
      <w:r w:rsidRPr="00256246">
        <w:rPr>
          <w:rFonts w:ascii="Times New Roman" w:hAnsi="Times New Roman"/>
          <w:i/>
          <w:szCs w:val="21"/>
        </w:rPr>
        <w:t>CHI3L1</w:t>
      </w:r>
      <w:r w:rsidRPr="00256246">
        <w:rPr>
          <w:rFonts w:ascii="Times New Roman" w:hAnsi="Times New Roman"/>
          <w:szCs w:val="21"/>
        </w:rPr>
        <w:t>.</w:t>
      </w:r>
      <w:r w:rsidRPr="00256246">
        <w:rPr>
          <w:rFonts w:ascii="Times New Roman" w:hAnsi="Times New Roman"/>
          <w:szCs w:val="21"/>
        </w:rPr>
        <w:t xml:space="preserve"> </w:t>
      </w:r>
      <w:r w:rsidRPr="00256246">
        <w:rPr>
          <w:rFonts w:ascii="Times New Roman" w:hAnsi="Times New Roman"/>
          <w:szCs w:val="21"/>
        </w:rPr>
        <w:t>(</w:t>
      </w:r>
      <w:r w:rsidRPr="00256246">
        <w:rPr>
          <w:rFonts w:ascii="Times New Roman" w:hAnsi="Times New Roman"/>
          <w:szCs w:val="21"/>
          <w:lang w:val="en-US"/>
        </w:rPr>
        <w:t>J</w:t>
      </w:r>
      <w:r w:rsidRPr="00256246">
        <w:rPr>
          <w:rFonts w:ascii="Times New Roman" w:hAnsi="Times New Roman"/>
          <w:szCs w:val="21"/>
        </w:rPr>
        <w:t xml:space="preserve">) </w:t>
      </w:r>
      <w:r w:rsidRPr="00256246">
        <w:rPr>
          <w:rFonts w:ascii="Times New Roman" w:hAnsi="Times New Roman"/>
          <w:szCs w:val="21"/>
        </w:rPr>
        <w:t xml:space="preserve">Representative </w:t>
      </w:r>
      <w:r w:rsidRPr="00256246">
        <w:rPr>
          <w:rFonts w:ascii="Times New Roman" w:hAnsi="Times New Roman"/>
          <w:szCs w:val="21"/>
        </w:rPr>
        <w:t>photographs</w:t>
      </w:r>
      <w:r w:rsidRPr="00256246">
        <w:rPr>
          <w:rFonts w:ascii="Times New Roman" w:hAnsi="Times New Roman"/>
          <w:szCs w:val="21"/>
        </w:rPr>
        <w:t xml:space="preserve"> showing </w:t>
      </w:r>
      <w:proofErr w:type="spellStart"/>
      <w:r w:rsidRPr="00256246">
        <w:rPr>
          <w:rFonts w:ascii="Times New Roman" w:hAnsi="Times New Roman"/>
          <w:szCs w:val="21"/>
        </w:rPr>
        <w:t>a</w:t>
      </w:r>
      <w:r w:rsidRPr="00256246">
        <w:rPr>
          <w:rFonts w:ascii="Times New Roman" w:hAnsi="Times New Roman"/>
          <w:szCs w:val="21"/>
        </w:rPr>
        <w:t>dipogenic</w:t>
      </w:r>
      <w:proofErr w:type="spellEnd"/>
      <w:r w:rsidRPr="00256246">
        <w:rPr>
          <w:rFonts w:ascii="Times New Roman" w:hAnsi="Times New Roman"/>
          <w:szCs w:val="21"/>
        </w:rPr>
        <w:t xml:space="preserve"> and </w:t>
      </w:r>
      <w:proofErr w:type="spellStart"/>
      <w:r w:rsidRPr="00256246">
        <w:rPr>
          <w:rFonts w:ascii="Times New Roman" w:hAnsi="Times New Roman"/>
          <w:szCs w:val="21"/>
        </w:rPr>
        <w:t>osteogenic</w:t>
      </w:r>
      <w:proofErr w:type="spellEnd"/>
      <w:r w:rsidRPr="00256246">
        <w:rPr>
          <w:rFonts w:ascii="Times New Roman" w:hAnsi="Times New Roman"/>
          <w:szCs w:val="21"/>
        </w:rPr>
        <w:t xml:space="preserve"> differentiation of </w:t>
      </w:r>
      <w:proofErr w:type="spellStart"/>
      <w:r w:rsidRPr="00256246">
        <w:rPr>
          <w:rFonts w:ascii="Times New Roman" w:hAnsi="Times New Roman"/>
          <w:szCs w:val="21"/>
        </w:rPr>
        <w:t>hUC</w:t>
      </w:r>
      <w:proofErr w:type="spellEnd"/>
      <w:r w:rsidRPr="00256246">
        <w:rPr>
          <w:rFonts w:ascii="Times New Roman" w:hAnsi="Times New Roman"/>
          <w:szCs w:val="21"/>
        </w:rPr>
        <w:t xml:space="preserve">-MSCs transduced with </w:t>
      </w:r>
      <w:proofErr w:type="spellStart"/>
      <w:r w:rsidRPr="00256246">
        <w:rPr>
          <w:rFonts w:ascii="Times New Roman" w:hAnsi="Times New Roman"/>
          <w:szCs w:val="21"/>
        </w:rPr>
        <w:t>shNTC</w:t>
      </w:r>
      <w:proofErr w:type="spellEnd"/>
      <w:r w:rsidRPr="00256246">
        <w:rPr>
          <w:rFonts w:ascii="Times New Roman" w:hAnsi="Times New Roman"/>
          <w:szCs w:val="21"/>
        </w:rPr>
        <w:t xml:space="preserve"> or </w:t>
      </w:r>
      <w:proofErr w:type="spellStart"/>
      <w:r w:rsidRPr="00256246">
        <w:rPr>
          <w:rFonts w:ascii="Times New Roman" w:hAnsi="Times New Roman"/>
          <w:szCs w:val="21"/>
        </w:rPr>
        <w:t>shRNA</w:t>
      </w:r>
      <w:proofErr w:type="spellEnd"/>
      <w:r w:rsidRPr="00256246">
        <w:rPr>
          <w:rFonts w:ascii="Times New Roman" w:hAnsi="Times New Roman"/>
          <w:szCs w:val="21"/>
        </w:rPr>
        <w:t xml:space="preserve"> for </w:t>
      </w:r>
      <w:r w:rsidRPr="00256246">
        <w:rPr>
          <w:rFonts w:ascii="Times New Roman" w:hAnsi="Times New Roman"/>
          <w:i/>
          <w:szCs w:val="21"/>
        </w:rPr>
        <w:t>CHI3L1</w:t>
      </w:r>
      <w:r w:rsidRPr="00256246">
        <w:rPr>
          <w:rFonts w:ascii="Times New Roman" w:hAnsi="Times New Roman"/>
          <w:szCs w:val="21"/>
        </w:rPr>
        <w:t xml:space="preserve">. Scar bar = 100 </w:t>
      </w:r>
      <w:proofErr w:type="spellStart"/>
      <w:r w:rsidRPr="00256246">
        <w:rPr>
          <w:rFonts w:ascii="Times New Roman" w:hAnsi="Times New Roman"/>
          <w:szCs w:val="21"/>
        </w:rPr>
        <w:t>μ</w:t>
      </w:r>
      <w:r w:rsidRPr="00256246">
        <w:rPr>
          <w:rFonts w:ascii="Times New Roman" w:hAnsi="Times New Roman"/>
          <w:szCs w:val="21"/>
        </w:rPr>
        <w:t>m</w:t>
      </w:r>
      <w:proofErr w:type="spellEnd"/>
      <w:r w:rsidRPr="00256246">
        <w:rPr>
          <w:rFonts w:ascii="Times New Roman" w:hAnsi="Times New Roman"/>
          <w:szCs w:val="21"/>
        </w:rPr>
        <w:t>. Da</w:t>
      </w:r>
      <w:r w:rsidRPr="00256246">
        <w:rPr>
          <w:rFonts w:ascii="Times New Roman" w:hAnsi="Times New Roman"/>
          <w:szCs w:val="21"/>
        </w:rPr>
        <w:t>ta</w:t>
      </w:r>
      <w:r w:rsidRPr="00256246">
        <w:rPr>
          <w:rFonts w:ascii="Times New Roman" w:hAnsi="Times New Roman"/>
          <w:szCs w:val="21"/>
        </w:rPr>
        <w:t xml:space="preserve"> in (C), (</w:t>
      </w:r>
      <w:r w:rsidRPr="00256246">
        <w:rPr>
          <w:rFonts w:ascii="Times New Roman" w:hAnsi="Times New Roman"/>
          <w:szCs w:val="21"/>
          <w:lang w:val="en-US"/>
        </w:rPr>
        <w:t>E</w:t>
      </w:r>
      <w:r w:rsidRPr="00256246">
        <w:rPr>
          <w:rFonts w:ascii="Times New Roman" w:hAnsi="Times New Roman"/>
          <w:szCs w:val="21"/>
        </w:rPr>
        <w:t>)</w:t>
      </w:r>
      <w:r w:rsidRPr="00256246">
        <w:rPr>
          <w:rFonts w:ascii="Times New Roman" w:hAnsi="Times New Roman"/>
          <w:szCs w:val="21"/>
          <w:lang w:val="en-US"/>
        </w:rPr>
        <w:t>,</w:t>
      </w:r>
      <w:r w:rsidRPr="00256246">
        <w:rPr>
          <w:rFonts w:ascii="Times New Roman" w:hAnsi="Times New Roman"/>
          <w:szCs w:val="21"/>
        </w:rPr>
        <w:t xml:space="preserve"> (</w:t>
      </w:r>
      <w:r w:rsidRPr="00256246">
        <w:rPr>
          <w:rFonts w:ascii="Times New Roman" w:hAnsi="Times New Roman"/>
          <w:szCs w:val="21"/>
          <w:lang w:val="en-US"/>
        </w:rPr>
        <w:t>G</w:t>
      </w:r>
      <w:r w:rsidRPr="00256246">
        <w:rPr>
          <w:rFonts w:ascii="Times New Roman" w:hAnsi="Times New Roman"/>
          <w:szCs w:val="21"/>
        </w:rPr>
        <w:t>), and (</w:t>
      </w:r>
      <w:r w:rsidRPr="00256246">
        <w:rPr>
          <w:rFonts w:ascii="Times New Roman" w:hAnsi="Times New Roman"/>
          <w:szCs w:val="21"/>
          <w:lang w:val="en-US"/>
        </w:rPr>
        <w:t>H</w:t>
      </w:r>
      <w:r w:rsidRPr="00256246">
        <w:rPr>
          <w:rFonts w:ascii="Times New Roman" w:hAnsi="Times New Roman"/>
          <w:szCs w:val="21"/>
        </w:rPr>
        <w:t>)</w:t>
      </w:r>
      <w:r w:rsidRPr="00256246">
        <w:rPr>
          <w:rFonts w:ascii="Times New Roman" w:hAnsi="Times New Roman"/>
          <w:szCs w:val="21"/>
        </w:rPr>
        <w:t xml:space="preserve"> are shown as mean ± S</w:t>
      </w:r>
      <w:r w:rsidRPr="00256246">
        <w:rPr>
          <w:rFonts w:ascii="Times New Roman" w:hAnsi="Times New Roman"/>
          <w:szCs w:val="21"/>
        </w:rPr>
        <w:t xml:space="preserve">D </w:t>
      </w:r>
      <w:r w:rsidRPr="00256246">
        <w:rPr>
          <w:rFonts w:ascii="Times New Roman" w:hAnsi="Times New Roman"/>
          <w:szCs w:val="21"/>
        </w:rPr>
        <w:t>(n = 3</w:t>
      </w:r>
      <w:r w:rsidRPr="00256246">
        <w:rPr>
          <w:rFonts w:ascii="Times New Roman" w:hAnsi="Times New Roman"/>
          <w:szCs w:val="21"/>
        </w:rPr>
        <w:t xml:space="preserve"> </w:t>
      </w:r>
      <w:r w:rsidRPr="00256246">
        <w:rPr>
          <w:rFonts w:ascii="Times New Roman" w:hAnsi="Times New Roman"/>
          <w:szCs w:val="21"/>
        </w:rPr>
        <w:t>biological replicates)</w:t>
      </w:r>
      <w:r w:rsidRPr="00256246">
        <w:rPr>
          <w:rFonts w:ascii="Times New Roman" w:hAnsi="Times New Roman"/>
          <w:szCs w:val="21"/>
        </w:rPr>
        <w:t xml:space="preserve"> with the indicated significance (</w:t>
      </w:r>
      <w:r w:rsidRPr="00256246">
        <w:rPr>
          <w:rFonts w:ascii="Times New Roman" w:hAnsi="Times New Roman"/>
          <w:szCs w:val="21"/>
        </w:rPr>
        <w:t>**</w:t>
      </w:r>
      <w:r w:rsidRPr="00256246">
        <w:rPr>
          <w:rFonts w:ascii="Times New Roman" w:hAnsi="Times New Roman"/>
          <w:szCs w:val="21"/>
        </w:rPr>
        <w:t>p</w:t>
      </w:r>
      <w:r w:rsidRPr="00256246">
        <w:rPr>
          <w:rFonts w:ascii="Times New Roman" w:hAnsi="Times New Roman"/>
          <w:szCs w:val="21"/>
        </w:rPr>
        <w:t xml:space="preserve"> &lt; 0.01</w:t>
      </w:r>
      <w:r w:rsidRPr="00256246">
        <w:rPr>
          <w:rFonts w:ascii="Times New Roman" w:hAnsi="Times New Roman"/>
          <w:szCs w:val="21"/>
        </w:rPr>
        <w:t>)</w:t>
      </w:r>
      <w:r w:rsidRPr="00256246">
        <w:rPr>
          <w:rFonts w:ascii="Times New Roman" w:hAnsi="Times New Roman"/>
          <w:szCs w:val="21"/>
        </w:rPr>
        <w:t xml:space="preserve">. </w:t>
      </w:r>
    </w:p>
    <w:sectPr w:rsidR="000B2867" w:rsidRPr="0025624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90998" w:rsidRDefault="00F90998" w:rsidP="00256246">
      <w:pPr>
        <w:spacing w:line="240" w:lineRule="auto"/>
      </w:pPr>
      <w:r>
        <w:separator/>
      </w:r>
    </w:p>
  </w:endnote>
  <w:endnote w:type="continuationSeparator" w:id="0">
    <w:p w:rsidR="00F90998" w:rsidRDefault="00F90998" w:rsidP="0025624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OT863180fb">
    <w:altName w:val="Times New Roman"/>
    <w:charset w:val="00"/>
    <w:family w:val="roman"/>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90998" w:rsidRDefault="00F90998" w:rsidP="00256246">
      <w:pPr>
        <w:spacing w:line="240" w:lineRule="auto"/>
      </w:pPr>
      <w:r>
        <w:separator/>
      </w:r>
    </w:p>
  </w:footnote>
  <w:footnote w:type="continuationSeparator" w:id="0">
    <w:p w:rsidR="00F90998" w:rsidRDefault="00F90998" w:rsidP="0025624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NE.Ref{02BDD4A3-3289-4264-B683-5252B23E435F}" w:val=" ADDIN NE.Ref.{02BDD4A3-3289-4264-B683-5252B23E435F}"/>
    <w:docVar w:name="NE.Ref{03E9DC03-02CE-40A0-8807-369BB94E6C3D}" w:val=" ADDIN NE.Ref.{03E9DC03-02CE-40A0-8807-369BB94E6C3D}&lt;Citation&gt;&lt;Group&gt;&lt;References&gt;&lt;Item&gt;&lt;ID&gt;479&lt;/ID&gt;&lt;UID&gt;{98AD2429-E546-4060-ABB8-A21195A2BAF7}&lt;/UID&gt;&lt;Title&gt;Ginsenoside Rh2 Improves Cardiac Fibrosis via PPARdelta-STAT3 Signaling in Type 1-Like Diabetic Rats&lt;/Title&gt;&lt;Template&gt;Journal Article&lt;/Template&gt;&lt;Star&gt;0&lt;/Star&gt;&lt;Tag&gt;0&lt;/Tag&gt;&lt;Author&gt;Lo, S H; Hsu, C T; Niu, H S; Niu, C S; Cheng, J T; Chen, Z C&lt;/Author&gt;&lt;Year&gt;2017&lt;/Year&gt;&lt;Details&gt;&lt;_accession_num&gt;28672855&lt;/_accession_num&gt;&lt;_author_adr&gt;Division of Cardiology, Department of Internal Medicine, Zhongxing Branch of Taipei City Hospital, Taipei 10341, Taiwan. loshsean@gmail.com.; Department of Nursing, Tzu Chi University of Science and Technology, Hualien 97041, Taiwan. loshsean@gmail.com.; Department of Pathology, E-DA Hospital, I-Shou University, Yanchao, Kaohsiung 82401, Taiwan. ed103797@edah.org.tw.; Department of Nursing, Tzu Chi University of Science and Technology, Hualien 97041, Taiwan. nhs580113@yahoo.com.tw.; Department of Nursing, Tzu Chi University of Science and Technology, Hualien 97041, Taiwan. ncs@ems.tcust.edu.tw.; Department of Cardiology and Department of Medical Research, Chi-Mei Medical Center, Yong Kang, Tainan 71003, Taiwan. jtcheng@email.cjcu.edu.tw.; Institute of Medical Sciences, Chang Jung Christian University, Guiren, Tainan 71101, Taiwan. jtcheng@email.cjcu.edu.tw.; Department of Cardiology and Department of Medical Research, Chi-Mei Medical Center, Yong Kang, Tainan 71003, Taiwan. z_cchen@yahoo.com.tw.; Department of Pharmacy, Chia Nan University of Pharmacy &amp;amp;amp; Science, Jean-Tae 71701, Taiwan. z_cchen@yahoo.com.tw.&lt;/_author_adr&gt;&lt;_collection_scope&gt;SCIE&lt;/_collection_scope&gt;&lt;_created&gt;63296070&lt;/_created&gt;&lt;_date&gt;2017-06-26&lt;/_date&gt;&lt;_date_display&gt;2017 Jun 26&lt;/_date_display&gt;&lt;_db_updated&gt;PubMed&lt;/_db_updated&gt;&lt;_doi&gt;10.3390/ijms18071364&lt;/_doi&gt;&lt;_impact_factor&gt;   4.183&lt;/_impact_factor&gt;&lt;_isbn&gt;1422-0067 (Electronic); 1422-0067 (Linking)&lt;/_isbn&gt;&lt;_issue&gt;7&lt;/_issue&gt;&lt;_journal&gt;Int J Mol Sci&lt;/_journal&gt;&lt;_keywords&gt;Animals; Biomarkers; Blood Glucose; Cardiomyopathies/etiology/*metabolism/*pathology/physiopathology; Diabetes Mellitus, Experimental; Diabetes Mellitus, Type 1/complications/metabolism; Disease Models, Animal; Drugs, Chinese Herbal/*pharmacology; Fibrosis; Gene Expression; Ginsenosides/*pharmacology; Heart Function Tests; Male; Myocardium/metabolism/pathology; Myocytes, Cardiac/metabolism; PPAR delta/*metabolism; RNA, Small Interfering/genetics; Rats; STAT3 Transcription Factor/*metabolism; Signal Transduction/*drug effectsPPARdelta; STAT3; STZ rats; cardiac fibrosis; ginsenoside Rh2; type-1 diabetes&lt;/_keywords&gt;&lt;_language&gt;eng&lt;/_language&gt;&lt;_modified&gt;63296071&lt;/_modified&gt;&lt;_tertiary_title&gt;International journal of molecular sciences&lt;/_tertiary_title&gt;&lt;_type_work&gt;Journal Article&lt;/_type_work&gt;&lt;_url&gt;http://www.ncbi.nlm.nih.gov/entrez/query.fcgi?cmd=Retrieve&amp;amp;db=pubmed&amp;amp;dopt=Abstract&amp;amp;list_uids=28672855&amp;amp;query_hl=1&lt;/_url&gt;&lt;_volume&gt;18&lt;/_volume&gt;&lt;/Details&gt;&lt;Extra&gt;&lt;DBUID&gt;{F96A950B-833F-4880-A151-76DA2D6A2879}&lt;/DBUID&gt;&lt;/Extra&gt;&lt;/Item&gt;&lt;/References&gt;&lt;/Group&gt;&lt;Group&gt;&lt;References&gt;&lt;Item&gt;&lt;ID&gt;480&lt;/ID&gt;&lt;UID&gt;{ADE70AC7-6487-41F4-AE1D-8160409046F2}&lt;/UID&gt;&lt;Title&gt;The peroxisome proliferator-activated receptor (PPAR) beta/delta agonist GW501516 inhibits IL-6-induced signal transducer and activator of transcription 3 (STAT3)  activation and insulin resistance in human liver cells&lt;/Title&gt;&lt;Template&gt;Journal Article&lt;/Template&gt;&lt;Star&gt;0&lt;/Star&gt;&lt;Tag&gt;0&lt;/Tag&gt;&lt;Author&gt;Serrano-Marco, L; Barroso, E; El, Kochairi I; Palomer, X; Michalik, L; Wahli, W; Vazquez-Carrera, M&lt;/Author&gt;&lt;Year&gt;2012&lt;/Year&gt;&lt;Details&gt;&lt;_accession_num&gt;22179221&lt;/_accession_num&gt;&lt;_author_adr&gt;Pharmacology Unit, Department of Pharmacology and Therapeutic Chemistry, Faculty  of Pharmacy, University of Barcelona, Institut de Biomedicina de la UB, Diagonal  643, E-08028 Barcelona, Spain.&lt;/_author_adr&gt;&lt;_collection_scope&gt;SCI;SCIE&lt;/_collection_scope&gt;&lt;_created&gt;63296071&lt;/_created&gt;&lt;_date&gt;2012-03-01&lt;/_date&gt;&lt;_date_display&gt;2012 Mar&lt;/_date_display&gt;&lt;_db_updated&gt;PubMed&lt;/_db_updated&gt;&lt;_doi&gt;10.1007/s00125-011-2401-4&lt;/_doi&gt;&lt;_impact_factor&gt;   7.113&lt;/_impact_factor&gt;&lt;_isbn&gt;1432-0428 (Electronic); 0012-186X (Linking)&lt;/_isbn&gt;&lt;_issue&gt;3&lt;/_issue&gt;&lt;_journal&gt;Diabetologia&lt;/_journal&gt;&lt;_keywords&gt;Animals; Cell Nucleus/drug effects/metabolism; Gene Expression Regulation/drug effects; Hep G2 Cells; Hepatocytes/*drug effects/metabolism; Humans; *Insulin Resistance; Interleukin-6/antagonists &amp;amp;amp; inhibitors/*metabolism; Male; Mice; Mice, Knockout; PPAR delta/*agonists/genetics/metabolism; PPAR-beta/*agonists/genetics/metabolism; Phosphorylation/drug effects; Protein Processing, Post-Translational/drug effects; Protein Transport/drug effects; RNA, Messenger/metabolism; STAT3 Transcription Factor/antagonists &amp;amp;amp; inhibitors/genetics/*metabolism; Signal Transduction/drug effects; Suppressor of Cytokine Signaling 3 Protein; Suppressor of Cytokine Signaling Proteins/genetics/metabolism; Thiazoles/*pharmacology&lt;/_keywords&gt;&lt;_language&gt;eng&lt;/_language&gt;&lt;_modified&gt;63296072&lt;/_modified&gt;&lt;_pages&gt;743-51&lt;/_pages&gt;&lt;_tertiary_title&gt;Diabetologia&lt;/_tertiary_title&gt;&lt;_type_work&gt;Journal Article; Research Support, Non-U.S. Gov&amp;apos;t&lt;/_type_work&gt;&lt;_url&gt;http://www.ncbi.nlm.nih.gov/entrez/query.fcgi?cmd=Retrieve&amp;amp;db=pubmed&amp;amp;dopt=Abstract&amp;amp;list_uids=22179221&amp;amp;query_hl=1&lt;/_url&gt;&lt;_volume&gt;55&lt;/_volume&gt;&lt;/Details&gt;&lt;Extra&gt;&lt;DBUID&gt;{F96A950B-833F-4880-A151-76DA2D6A2879}&lt;/DBUID&gt;&lt;/Extra&gt;&lt;/Item&gt;&lt;/References&gt;&lt;/Group&gt;&lt;Group&gt;&lt;References&gt;&lt;Item&gt;&lt;ID&gt;481&lt;/ID&gt;&lt;UID&gt;{AD20D751-4C8E-44A9-B46E-1213E3A1C7A4}&lt;/UID&gt;&lt;Title&gt;Activation of peroxisome proliferator-activated receptor-beta/-delta (PPAR-beta/-delta) ameliorates insulin signaling and reduces SOCS3 levels by inhibiting STAT3 in interleukin-6-stimulated adipocytes&lt;/Title&gt;&lt;Template&gt;Journal Article&lt;/Template&gt;&lt;Star&gt;0&lt;/Star&gt;&lt;Tag&gt;0&lt;/Tag&gt;&lt;Author&gt;Serrano-Marco, L; Rodriguez-Calvo, R; El, Kochairi I; Palomer, X; Michalik, L; Wahli, W; Vazquez-Carrera, M&lt;/Author&gt;&lt;Year&gt;2011&lt;/Year&gt;&lt;Details&gt;&lt;_accession_num&gt;21617181&lt;/_accession_num&gt;&lt;_author_adr&gt;Pharmacology Unit, Department of Pharmacology and Therapeutic Chemistry, University of Barcelona, Institut de Biomedicina de la UB (IBUB), Barcelona, Spain.&lt;/_author_adr&gt;&lt;_collection_scope&gt;SCI;SCIE&lt;/_collection_scope&gt;&lt;_created&gt;63296074&lt;/_created&gt;&lt;_date&gt;2011-07-01&lt;/_date&gt;&lt;_date_display&gt;2011 Jul&lt;/_date_display&gt;&lt;_db_updated&gt;PubMed&lt;/_db_updated&gt;&lt;_doi&gt;10.2337/db10-0704&lt;/_doi&gt;&lt;_impact_factor&gt;   7.199&lt;/_impact_factor&gt;&lt;_isbn&gt;1939-327X (Electronic); 0012-1797 (Linking)&lt;/_isbn&gt;&lt;_issue&gt;7&lt;/_issue&gt;&lt;_journal&gt;Diabetes&lt;/_journal&gt;&lt;_keywords&gt;3T3-L1 Cells; Adipocytes/drug effects/*metabolism; Adipose Tissue, White/metabolism; Animals; Glucose/metabolism; HSP90 Heat-Shock Proteins/metabolism; Insulin/*physiology; Interleukin-6/antagonists &amp;amp;amp; inhibitors/pharmacology; Male; Mice; Mitogen-Activated Protein Kinase 1/antagonists &amp;amp;amp; inhibitors; Mitogen-Activated Protein Kinase 3/antagonists &amp;amp;amp; inhibitors; PPAR delta/deficiency/*metabolism; PPAR-beta/*metabolism; Proto-Oncogene Proteins c-akt/metabolism; Rats; STAT3 Transcription Factor/*antagonists &amp;amp;amp; inhibitors; Signal Transduction/*drug effects; Suppressor of Cytokine Signaling Proteins/*metabolism; Thiazoles/pharmacology&lt;/_keywords&gt;&lt;_language&gt;eng&lt;/_language&gt;&lt;_modified&gt;63296074&lt;/_modified&gt;&lt;_ori_publication&gt;(c) 2011 by the American Diabetes Association.&lt;/_ori_publication&gt;&lt;_pages&gt;1990-9&lt;/_pages&gt;&lt;_tertiary_title&gt;Diabetes&lt;/_tertiary_title&gt;&lt;_type_work&gt;Journal Article; Research Support, Non-U.S. Gov&amp;apos;t&lt;/_type_work&gt;&lt;_url&gt;http://www.ncbi.nlm.nih.gov/entrez/query.fcgi?cmd=Retrieve&amp;amp;db=pubmed&amp;amp;dopt=Abstract&amp;amp;list_uids=21617181&amp;amp;query_hl=1&lt;/_url&gt;&lt;_volume&gt;60&lt;/_volume&gt;&lt;/Details&gt;&lt;Extra&gt;&lt;DBUID&gt;{F96A950B-833F-4880-A151-76DA2D6A2879}&lt;/DBUID&gt;&lt;/Extra&gt;&lt;/Item&gt;&lt;/References&gt;&lt;/Group&gt;&lt;/Citation&gt;_x000a_"/>
    <w:docVar w:name="NE.Ref{08A89540-55B4-4248-A369-1CE69A12F8D1}" w:val=" ADDIN NE.Ref.{08A89540-55B4-4248-A369-1CE69A12F8D1}&lt;Citation&gt;&lt;Group&gt;&lt;References&gt;&lt;Item&gt;&lt;ID&gt;493&lt;/ID&gt;&lt;UID&gt;{183F20C4-870A-477B-9A74-1D10196F1115}&lt;/UID&gt;&lt;Title&gt;Chitinase 3-like 1 deficiency ameliorates liver fibrosis by promoting hepatic macrophage apoptosis&lt;/Title&gt;&lt;Template&gt;Journal Article&lt;/Template&gt;&lt;Star&gt;0&lt;/Star&gt;&lt;Tag&gt;0&lt;/Tag&gt;&lt;Author&gt;Higashiyama, M; Tomita, K; Sugihara, N; Nakashima, H; Furuhashi, H; Nishikawa, M; Inaba, K; Wada, A; Horiuchi, K; Hanawa, Y; Shibuya, N; Kurihara, C; Okada, Y; Nishii, S; Mizoguchi, A; Hozumi, H; Watanabe, C; Komoto, S; Yamamoto, J; Seki, S; Miura, S; Hokari, R&lt;/Author&gt;&lt;Year&gt;2019&lt;/Year&gt;&lt;Details&gt;&lt;_accession_num&gt;31250532&lt;/_accession_num&gt;&lt;_author_adr&gt;Division of Gastroenterology and Hepatology, Department of Internal Medicine, Tokorozawa.; Division of Gastroenterology and Hepatology, Department of Internal Medicine, Tokorozawa.; Division of Gastroenterology and Hepatology, Department of Internal Medicine, Tokorozawa.; Departments of Immunology and Microbiology, Tokorozawa.; Division of Gastroenterology and Hepatology, Department of Internal Medicine, Tokorozawa.; Departments of Surgery, National Defense Medical College, Tokorozawa.; Division of Gastroenterology and Hepatology, Department of Internal Medicine, Tokorozawa.; Division of Gastroenterology and Hepatology, Department of Internal Medicine, Tokorozawa.; Division of Gastroenterology and Hepatology, Department of Internal Medicine, Tokorozawa.; Division of Gastroenterology and Hepatology, Department of Internal Medicine, Tokorozawa.; Division of Gastroenterology and Hepatology, Department of Internal Medicine, Tokorozawa.; Division of Gastroenterology and Hepatology, Department of Internal Medicine, Tokorozawa.; Division of Gastroenterology and Hepatology, Department of Internal Medicine, Tokorozawa.; Division of Gastroenterology and Hepatology, Department of Internal Medicine, Tokorozawa.; Division of Gastroenterology and Hepatology, Department of Internal Medicine, Tokorozawa.; Division of Gastroenterology and Hepatology, Department of Internal Medicine, Tokorozawa.; Division of Gastroenterology and Hepatology, Department of Internal Medicine, Tokorozawa.; Division of Gastroenterology and Hepatology, Department of Internal Medicine, Tokorozawa.; Departments of Surgery, National Defense Medical College, Tokorozawa.; Departments of Immunology and Microbiology, Tokorozawa.; Division of Gastroenterology and Hepatology, Department of Internal Medicine, Tokorozawa.; International University of Health and Welfare Graduate School, Tokyo, Japan.; Division of Gastroenterology and Hepatology, Department of Internal Medicine, Tokorozawa.&lt;/_author_adr&gt;&lt;_collection_scope&gt;SCIE&lt;/_collection_scope&gt;&lt;_created&gt;63296127&lt;/_created&gt;&lt;_date&gt;2019-11-01&lt;/_date&gt;&lt;_date_display&gt;2019 Nov&lt;/_date_display&gt;&lt;_db_updated&gt;PubMed&lt;/_db_updated&gt;&lt;_doi&gt;10.1111/hepr.13396&lt;/_doi&gt;&lt;_impact_factor&gt;   3.440&lt;/_impact_factor&gt;&lt;_isbn&gt;1386-6346 (Print); 1386-6346 (Linking)&lt;/_isbn&gt;&lt;_issue&gt;11&lt;/_issue&gt;&lt;_journal&gt;Hepatol Res&lt;/_journal&gt;&lt;_keywords&gt;Akt; Fas; chitinase 3-like 1; liver fibrosis; macrophage&lt;/_keywords&gt;&lt;_language&gt;eng&lt;/_language&gt;&lt;_modified&gt;63296167&lt;/_modified&gt;&lt;_ori_publication&gt;(c) 2019 The Authors Hepatology Research published by John Wiley &amp;amp;amp; Sons_x000d__x000a_      Australia, Ltd on behalf of Japan Society of Hepatology.&lt;/_ori_publication&gt;&lt;_pages&gt;1316-1328&lt;/_pages&gt;&lt;_tertiary_title&gt;Hepatology research : the official journal of the Japan Society of Hepatology&lt;/_tertiary_title&gt;&lt;_type_work&gt;Journal Article&lt;/_type_work&gt;&lt;_url&gt;http://www.ncbi.nlm.nih.gov/entrez/query.fcgi?cmd=Retrieve&amp;amp;db=pubmed&amp;amp;dopt=Abstract&amp;amp;list_uids=31250532&amp;amp;query_hl=1&lt;/_url&gt;&lt;_volume&gt;49&lt;/_volume&gt;&lt;/Details&gt;&lt;Extra&gt;&lt;DBUID&gt;{F96A950B-833F-4880-A151-76DA2D6A2879}&lt;/DBUID&gt;&lt;/Extra&gt;&lt;/Item&gt;&lt;/References&gt;&lt;/Group&gt;&lt;/Citation&gt;_x000a_"/>
    <w:docVar w:name="NE.Ref{1154A05B-A445-46DD-930E-DF0E76721C2B}" w:val=" ADDIN NE.Ref.{1154A05B-A445-46DD-930E-DF0E76721C2B}&lt;Citation&gt;&lt;Group&gt;&lt;References&gt;&lt;Item&gt;&lt;ID&gt;440&lt;/ID&gt;&lt;UID&gt;{0C12B4A0-92A3-477B-936C-90D571AB4112}&lt;/UID&gt;&lt;Title&gt;Immunoregulatory mechanisms of mesenchymal stem and stromal cells in inflammatory diseases&lt;/Title&gt;&lt;Template&gt;Journal Article&lt;/Template&gt;&lt;Star&gt;0&lt;/Star&gt;&lt;Tag&gt;0&lt;/Tag&gt;&lt;Author&gt;Shi, Y; Wang, Y; Li, Q; Liu, K; Hou, J; Shao, C; Wang, Y&lt;/Author&gt;&lt;Year&gt;2018&lt;/Year&gt;&lt;Details&gt;&lt;_accession_num&gt;29895977&lt;/_accession_num&gt;&lt;_author_adr&gt;The First Affiliated Hospital of Soochow University, State Key Laboratory of Radiation Medicine and Protection, Institutes for Translational Medicine, Soochow University, Suzhou, China. yfshi@suda.edu.cn.; CAS Key Laboratory of Tissue Microenvironment and Tumor, Shanghai Institute of Nutrition and Health, Shanghai Institutes for Biological Sciences/Shanghai Jiao Tong University School of Medicine, University of Chinese Academy of Sciences, Chinese Academy of Sciences, Shanghai, China. yfshi@suda.edu.cn.; CAS Key Laboratory of Tissue Microenvironment and Tumor, Shanghai Institute of Nutrition and Health, Shanghai Institutes for Biological Sciences/Shanghai Jiao Tong University School of Medicine, University of Chinese Academy of Sciences, Chinese Academy of Sciences, Shanghai, China.; CAS Key Laboratory of Tissue Microenvironment and Tumor, Shanghai Institute of Nutrition and Health, Shanghai Institutes for Biological Sciences/Shanghai Jiao Tong University School of Medicine, University of Chinese Academy of Sciences, Chinese Academy of Sciences, Shanghai, China.; CAS Key Laboratory of Tissue Microenvironment and Tumor, Shanghai Institute of Nutrition and Health, Shanghai Institutes for Biological Sciences/Shanghai Jiao Tong University School of Medicine, University of Chinese Academy of Sciences, Chinese Academy of Sciences, Shanghai, China.; The First Affiliated Hospital of Soochow University, State Key Laboratory of Radiation Medicine and Protection, Institutes for Translational Medicine, Soochow University, Suzhou, China.; The First Affiliated Hospital of Soochow University, State Key Laboratory of Radiation Medicine and Protection, Institutes for Translational Medicine, Soochow University, Suzhou, China.; CAS Key Laboratory of Tissue Microenvironment and Tumor, Shanghai Institute of Nutrition and Health, Shanghai Institutes for Biological Sciences/Shanghai Jiao Tong University School of Medicine, University of Chinese Academy of Sciences, Chinese Academy of Sciences, Shanghai, China. yingwang@sibs.ac.cn.&lt;/_author_adr&gt;&lt;_collection_scope&gt;SCI;SCIE&lt;/_collection_scope&gt;&lt;_created&gt;62658178&lt;/_created&gt;&lt;_date&gt;2018-08-01&lt;/_date&gt;&lt;_date_display&gt;2018 Aug&lt;/_date_display&gt;&lt;_db_updated&gt;PubMed&lt;/_db_updated&gt;&lt;_doi&gt;10.1038/s41581-018-0023-5&lt;/_doi&gt;&lt;_impact_factor&gt;  19.684&lt;/_impact_factor&gt;&lt;_isbn&gt;1759-507X (Electronic); 1759-5061 (Linking)&lt;/_isbn&gt;&lt;_issue&gt;8&lt;/_issue&gt;&lt;_journal&gt;Nat Rev Nephrol&lt;/_journal&gt;&lt;_language&gt;eng&lt;/_language&gt;&lt;_modified&gt;63219706&lt;/_modified&gt;&lt;_pages&gt;493-507&lt;/_pages&gt;&lt;_tertiary_title&gt;Nature reviews. Nephrology&lt;/_tertiary_title&gt;&lt;_type_work&gt;Journal Article; Review&lt;/_type_work&gt;&lt;_url&gt;http://www.ncbi.nlm.nih.gov/entrez/query.fcgi?cmd=Retrieve&amp;amp;db=pubmed&amp;amp;dopt=Abstract&amp;amp;list_uids=29895977&amp;amp;query_hl=1&lt;/_url&gt;&lt;_volume&gt;14&lt;/_volume&gt;&lt;/Details&gt;&lt;Extra&gt;&lt;DBUID&gt;{F96A950B-833F-4880-A151-76DA2D6A2879}&lt;/DBUID&gt;&lt;/Extra&gt;&lt;/Item&gt;&lt;/References&gt;&lt;/Group&gt;&lt;/Citation&gt;_x000a_"/>
    <w:docVar w:name="NE.Ref{122647D1-B26E-4EF9-B66E-AE89BCBB0F14}" w:val=" ADDIN NE.Ref.{122647D1-B26E-4EF9-B66E-AE89BCBB0F14}&lt;Citation&gt;&lt;Group&gt;&lt;References&gt;&lt;Item&gt;&lt;ID&gt;453&lt;/ID&gt;&lt;UID&gt;{E0E17CBE-B0DE-4732-A28D-2080A33C5279}&lt;/UID&gt;&lt;Title&gt;A T cell-dependent experimental liver injury in mice inducible by concanavalin A&lt;/Title&gt;&lt;Template&gt;Journal Article&lt;/Template&gt;&lt;Star&gt;0&lt;/Star&gt;&lt;Tag&gt;0&lt;/Tag&gt;&lt;Author&gt;Tiegs, G; Hentschel, J; Wendel, A&lt;/Author&gt;&lt;Year&gt;1992&lt;/Year&gt;&lt;Details&gt;&lt;_accession_num&gt;1634608&lt;/_accession_num&gt;&lt;_author_adr&gt;Department of Biochemical Pharmacology, Faculty of Biology, University of Konstanz, Federal Republic of Germany.&lt;/_author_adr&gt;&lt;_collection_scope&gt;SCI;SCIE&lt;/_collection_scope&gt;&lt;_created&gt;63219698&lt;/_created&gt;&lt;_date&gt;1992-07-01&lt;/_date&gt;&lt;_date_display&gt;1992 Jul&lt;/_date_display&gt;&lt;_db_updated&gt;PubMed&lt;/_db_updated&gt;&lt;_doi&gt;10.1172/JCI115836&lt;/_doi&gt;&lt;_impact_factor&gt;  11.864&lt;/_impact_factor&gt;&lt;_isbn&gt;0021-9738 (Print); 0021-9738 (Linking)&lt;/_isbn&gt;&lt;_issue&gt;1&lt;/_issue&gt;&lt;_journal&gt;J Clin Invest&lt;/_journal&gt;&lt;_keywords&gt;Animals; Binding Sites; Carbohydrate Metabolism; Chemical and Drug Induced Liver Injury/*etiology/pathology; Concanavalin A/*toxicity; Dose-Response Relationship, Drug; Interleukin-2/biosynthesis; Liver/drug effects/pathology/ultrastructure; Male; Mice; Mice, Inbred BALB C; Mice, Inbred C3H; T-Lymphocytes/*physiology; Tumor Necrosis Factor-alpha/physiology&lt;/_keywords&gt;&lt;_language&gt;eng&lt;/_language&gt;&lt;_modified&gt;63219699&lt;/_modified&gt;&lt;_pages&gt;196-203&lt;/_pages&gt;&lt;_tertiary_title&gt;The Journal of clinical investigation&lt;/_tertiary_title&gt;&lt;_type_work&gt;Journal Article&lt;/_type_work&gt;&lt;_url&gt;http://www.ncbi.nlm.nih.gov/entrez/query.fcgi?cmd=Retrieve&amp;amp;db=pubmed&amp;amp;dopt=Abstract&amp;amp;list_uids=1634608&amp;amp;query_hl=1&lt;/_url&gt;&lt;_volume&gt;90&lt;/_volume&gt;&lt;/Details&gt;&lt;Extra&gt;&lt;DBUID&gt;{F96A950B-833F-4880-A151-76DA2D6A2879}&lt;/DBUID&gt;&lt;/Extra&gt;&lt;/Item&gt;&lt;/References&gt;&lt;/Group&gt;&lt;/Citation&gt;_x000a_"/>
    <w:docVar w:name="NE.Ref{169A29AB-28AB-483C-9959-B79450D46941}" w:val=" ADDIN NE.Ref.{169A29AB-28AB-483C-9959-B79450D46941}&lt;Citation&gt;&lt;Group&gt;&lt;References&gt;&lt;Item&gt;&lt;ID&gt;403&lt;/ID&gt;&lt;UID&gt;{722F4E84-E1BC-4EB0-B5EE-2AD74EE3C401}&lt;/UID&gt;&lt;Title&gt;Mesenchymal stem cells: biology and potential clinical uses&lt;/Title&gt;&lt;Template&gt;Journal Article&lt;/Template&gt;&lt;Star&gt;0&lt;/Star&gt;&lt;Tag&gt;0&lt;/Tag&gt;&lt;Author&gt;Deans, R J; Moseley, A B&lt;/Author&gt;&lt;Year&gt;2000&lt;/Year&gt;&lt;Details&gt;&lt;_accession_num&gt;10989188&lt;/_accession_num&gt;&lt;_author_adr&gt;Osiris Therapeutics, Baltimore, MD 21231, USA. rdeans@osiristx.com&lt;/_author_adr&gt;&lt;_collection_scope&gt;SCI;SCIE&lt;/_collection_scope&gt;&lt;_created&gt;62658153&lt;/_created&gt;&lt;_date&gt;2000-08-01&lt;/_date&gt;&lt;_date_display&gt;2000 Aug&lt;/_date_display&gt;&lt;_db_updated&gt;PubMed&lt;/_db_updated&gt;&lt;_impact_factor&gt;   2.462&lt;/_impact_factor&gt;&lt;_isbn&gt;0301-472X (Print); 0301-472X (Linking)&lt;/_isbn&gt;&lt;_issue&gt;8&lt;/_issue&gt;&lt;_journal&gt;Exp Hematol&lt;/_journal&gt;&lt;_keywords&gt;Bone Marrow Cells; Cell Differentiation; Cell Separation; Cells, Cultured; Colony-Forming Units Assay; Hematopoietic Stem Cell Transplantation; Hematopoietic Stem Cells; Humans; Mesoderm/*cytology; Stem Cell Transplantation; *Stem Cells; Stromal Cells&lt;/_keywords&gt;&lt;_language&gt;eng&lt;/_language&gt;&lt;_modified&gt;63219701&lt;/_modified&gt;&lt;_pages&gt;875-84&lt;/_pages&gt;&lt;_tertiary_title&gt;Experimental hematology&lt;/_tertiary_title&gt;&lt;_type_work&gt;Journal Article; Review&lt;/_type_work&gt;&lt;_url&gt;http://www.ncbi.nlm.nih.gov/entrez/query.fcgi?cmd=Retrieve&amp;amp;db=pubmed&amp;amp;dopt=Abstract&amp;amp;list_uids=10989188&amp;amp;query_hl=1&lt;/_url&gt;&lt;_volume&gt;28&lt;/_volume&gt;&lt;/Details&gt;&lt;Extra&gt;&lt;DBUID&gt;{F96A950B-833F-4880-A151-76DA2D6A2879}&lt;/DBUID&gt;&lt;/Extra&gt;&lt;/Item&gt;&lt;/References&gt;&lt;/Group&gt;&lt;Group&gt;&lt;References&gt;&lt;Item&gt;&lt;ID&gt;400&lt;/ID&gt;&lt;UID&gt;{DB033FE7-B2D1-4DEB-B330-98C7FBBCD592}&lt;/UID&gt;&lt;Title&gt;Mesenchymal stem cells reside in virtually all post-natal organs and tissues&lt;/Title&gt;&lt;Template&gt;Journal Article&lt;/Template&gt;&lt;Star&gt;0&lt;/Star&gt;&lt;Tag&gt;0&lt;/Tag&gt;&lt;Author&gt;Da, Silva Meirelles L; Chagastelles, P C; Nardi, N B&lt;/Author&gt;&lt;Year&gt;2006&lt;/Year&gt;&lt;Details&gt;&lt;_accession_num&gt;16684817&lt;/_accession_num&gt;&lt;_author_adr&gt;Departamento de Genetica, Universidade Federal do Rio Grande do Sul, Porto Alegre, Brazil.&lt;/_author_adr&gt;&lt;_collection_scope&gt;SCI;SCIE&lt;/_collection_scope&gt;&lt;_created&gt;62658151&lt;/_created&gt;&lt;_date&gt;2006-06-01&lt;/_date&gt;&lt;_date_display&gt;2006 Jun 1&lt;/_date_display&gt;&lt;_db_updated&gt;PubMed&lt;/_db_updated&gt;&lt;_doi&gt;10.1242/jcs.02932&lt;/_doi&gt;&lt;_impact_factor&gt;   4.517&lt;/_impact_factor&gt;&lt;_isbn&gt;0021-9533 (Print); 0021-9533 (Linking)&lt;/_isbn&gt;&lt;_issue&gt;Pt 11&lt;/_issue&gt;&lt;_journal&gt;J Cell Sci&lt;/_journal&gt;&lt;_keywords&gt;Animals; Bone Marrow Cells/cytology; Brain/cytology; Cell Differentiation/*physiology; Cell Proliferation; Cell Separation; Cells, Cultured; Clone Cells; Digestive System/cytology; Female; Humans; Immunophenotyping; In Vitro Techniques; Kidney/cytology; Lung/cytology; Male; Mesenchymal Stem Cells/*cytology; Mice; Mice, Inbred BALB C; Mice, Inbred C57BL; Muscles/cytology; Organ Specificity; Spleen/cytology; Thymus Gland/cytology&lt;/_keywords&gt;&lt;_language&gt;eng&lt;/_language&gt;&lt;_modified&gt;63219700&lt;/_modified&gt;&lt;_pages&gt;2204-13&lt;/_pages&gt;&lt;_tertiary_title&gt;Journal of cell science&lt;/_tertiary_title&gt;&lt;_type_work&gt;Comparative Study; Journal Article; Research Support, Non-U.S. Gov&amp;apos;t&lt;/_type_work&gt;&lt;_url&gt;http://www.ncbi.nlm.nih.gov/entrez/query.fcgi?cmd=Retrieve&amp;amp;db=pubmed&amp;amp;dopt=Abstract&amp;amp;list_uids=16684817&amp;amp;query_hl=1&lt;/_url&gt;&lt;_volume&gt;119&lt;/_volume&gt;&lt;/Details&gt;&lt;Extra&gt;&lt;DBUID&gt;{F96A950B-833F-4880-A151-76DA2D6A2879}&lt;/DBUID&gt;&lt;/Extra&gt;&lt;/Item&gt;&lt;/References&gt;&lt;/Group&gt;&lt;Group&gt;&lt;References&gt;&lt;Item&gt;&lt;ID&gt;473&lt;/ID&gt;&lt;UID&gt;{5A357633-4A7C-4A10-AC5D-A6DD5FBD6FB4}&lt;/UID&gt;&lt;Title&gt;Cell-cell contact with proinflammatory macrophages enhances the immunotherapeutic effect of mesenchymal stem cells in two abortion models&lt;/Title&gt;&lt;Template&gt;Journal Article&lt;/Template&gt;&lt;Star&gt;0&lt;/Star&gt;&lt;Tag&gt;5&lt;/Tag&gt;&lt;Author&gt;Li, Y; Zhang, D; Xu, L; Dong, L; Zheng, J; Lin, Y; Huang, J; Zhang, Y; Tao, Y; Zang, X; Li, D; &amp;quot;Du M&amp;quot;&lt;/Author&gt;&lt;Year&gt;2019&lt;/Year&gt;&lt;Details&gt;&lt;_accession_num&gt;30778166&lt;/_accession_num&gt;&lt;_author_adr&gt;Laboratory for Reproductive Immunology, NHC Key Lab of Reproduction Regulation (Shanghai Institute of Planned Parenthood Research), Shanghai Key Laboratory of Female Reproductive Endocrine Related Diseases, Hospital of Obstetrics and Gynecology, Fudan University Shanghai Medical College, Shanghai, China.; Laboratory for Reproductive Immunology, NHC Key Lab of Reproduction Regulation (Shanghai Institute of Planned Parenthood Research), Shanghai Key Laboratory of Female Reproductive Endocrine Related Diseases, Hospital of Obstetrics and Gynecology, Fudan University Shanghai Medical College, Shanghai, China.; Laboratory for Reproductive Immunology, NHC Key Lab of Reproduction Regulation (Shanghai Institute of Planned Parenthood Research), Shanghai Key Laboratory of Female Reproductive Endocrine Related Diseases, Hospital of Obstetrics and Gynecology, Fudan University Shanghai Medical College, Shanghai, China.; Department of Clinical Pharmacy, Zhongshan Hospital, Fudan University, Shanghai,  China.; Department of Immunology, Medical College of Soochow University, Suzhou, Jiangsu, China.; Laboratory for Reproductive Immunology, NHC Key Lab of Reproduction Regulation (Shanghai Institute of Planned Parenthood Research), Shanghai Key Laboratory of Female Reproductive Endocrine Related Diseases, Hospital of Obstetrics and Gynecology, Fudan University Shanghai Medical College, Shanghai, China.; Key Laboratory of Stem Cell Biology, Institute of Health Sciences, Shanghai Jiao  Tong University School of Medicine (SJTUSM) &amp;amp;amp; Shanghai Institutes for Biological  Sciences, Chinese Academy of Sciences, Shanghai, China.; Key Laboratory of Stem Cell Biology, Institute of Health Sciences, Shanghai Jiao  Tong University School of Medicine (SJTUSM) &amp;amp;amp; Shanghai Institutes for Biological  Sciences, Chinese Academy of Sciences, Shanghai, China.; Laboratory for Reproductive Immunology, NHC Key Lab of Reproduction Regulation (Shanghai Institute of Planned Parenthood Research), Shanghai Key Laboratory of Female Reproductive Endocrine Related Diseases, Hospital of Obstetrics and Gynecology, Fudan University Shanghai Medical College, Shanghai, China.; Department of Medicine, Montefiore Medical Center, Albert Einstein College of Medicine, Bronx, NY, USA.; Laboratory for Reproductive Immunology, NHC Key Lab of Reproduction Regulation (Shanghai Institute of Planned Parenthood Research), Shanghai Key Laboratory of Female Reproductive Endocrine Related Diseases, Hospital of Obstetrics and Gynecology, Fudan University Shanghai Medical College, Shanghai, China.; Laboratory for Reproductive Immunology, NHC Key Lab of Reproduction Regulation (Shanghai Institute of Planned Parenthood Research), Shanghai Key Laboratory of Female Reproductive Endocrine Related Diseases, Hospital of Obstetrics and Gynecology, Fudan University Shanghai Medical College, Shanghai, China. dmrlq1973@sina.cn.&lt;/_author_adr&gt;&lt;_collection_scope&gt;SCIE&lt;/_collection_scope&gt;&lt;_created&gt;63295806&lt;/_created&gt;&lt;_date&gt;2019-12-01&lt;/_date&gt;&lt;_date_display&gt;2019 Dec&lt;/_date_display&gt;&lt;_db_updated&gt;PubMed&lt;/_db_updated&gt;&lt;_doi&gt;10.1038/s41423-019-0204-6&lt;/_doi&gt;&lt;_impact_factor&gt;   8.213&lt;/_impact_factor&gt;&lt;_isbn&gt;2042-0226 (Electronic); 1672-7681 (Linking)&lt;/_isbn&gt;&lt;_issue&gt;12&lt;/_issue&gt;&lt;_journal&gt;Cell Mol Immunol&lt;/_journal&gt;&lt;_language&gt;eng&lt;/_language&gt;&lt;_modified&gt;63296071&lt;/_modified&gt;&lt;_pages&gt;908-920&lt;/_pages&gt;&lt;_tertiary_title&gt;Cellular &amp;amp;amp; molecular immunology&lt;/_tertiary_title&gt;&lt;_type_work&gt;Journal Article&lt;/_type_work&gt;&lt;_url&gt;http://www.ncbi.nlm.nih.gov/entrez/query.fcgi?cmd=Retrieve&amp;amp;db=pubmed&amp;amp;dopt=Abstract&amp;amp;list_uids=30778166&amp;amp;query_hl=1&lt;/_url&gt;&lt;_volume&gt;16&lt;/_volume&gt;&lt;/Details&gt;&lt;Extra&gt;&lt;DBUID&gt;{F96A950B-833F-4880-A151-76DA2D6A2879}&lt;/DBUID&gt;&lt;/Extra&gt;&lt;/Item&gt;&lt;/References&gt;&lt;/Group&gt;&lt;/Citation&gt;_x000a_"/>
    <w:docVar w:name="NE.Ref{1B14A9D0-21E1-41C1-928C-5407D6F6F2C0}" w:val=" ADDIN NE.Ref.{1B14A9D0-21E1-41C1-928C-5407D6F6F2C0}&lt;Citation&gt;&lt;Group&gt;&lt;References&gt;&lt;Item&gt;&lt;ID&gt;455&lt;/ID&gt;&lt;UID&gt;{7B99A0E0-D5D6-430C-BBFE-9D19696ADA93}&lt;/UID&gt;&lt;Title&gt;Interleukin-17 enhances immunosuppression by mesenchymal stem cells&lt;/Title&gt;&lt;Template&gt;Journal Article&lt;/Template&gt;&lt;Star&gt;0&lt;/Star&gt;&lt;Tag&gt;0&lt;/Tag&gt;&lt;Author&gt;Han, X; Yang, Q; Lin, L; Xu, C; Zheng, C; Chen, X; Han, Y; Li, M; Cao, W; Cao, K; Chen, Q; Xu, G; Zhang, Y; Zhang, J; Schneider, R J; Qian, Y; Wang, Y; Brewer, G; Shi, Y&lt;/Author&gt;&lt;Year&gt;2014&lt;/Year&gt;&lt;Details&gt;&lt;_accession_num&gt;25034782&lt;/_accession_num&gt;&lt;_author_adr&gt;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Department of Biochemistry and Molecular Biology, Rutgers-Robert Wood Johnson Medical School, Piscataway, NJ, US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Child Health Institute of New Jersey, Rutgers-Robert Wood Johnson Medical School, New Brunswick, NJ, USA.; Child Health Institute of New Jersey, Rutgers-Robert Wood Johnson Medical School, New Brunswick, NJ, USA.; Child Health Institute of New Jersey, Rutgers-Robert Wood Johnson Medical School, New Brunswick, NJ, USA.; Department of Microbiology, New York University School of Medicine, New York, NY, US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Department of Biochemistry and Molecular Biology, Rutgers-Robert Wood Johnson Medical School, Piscataway, NJ, USA.; 1] Key Laboratory of Stem Cell Biology, Institute of Health Sciences, Shanghai Jiao Tong University School of Medicine (SJTUSM) and Shanghai Institutes for Biological Sciences (SIBS), Chinese Academy of Sciences (CAS), Shanghai, China [2] Child Health Institute of New Jersey, Rutgers-Robert Wood Johnson Medical School, New Brunswick, NJ, USA.&lt;/_author_adr&gt;&lt;_collection_scope&gt;SCI;SCIE&lt;/_collection_scope&gt;&lt;_created&gt;63219735&lt;/_created&gt;&lt;_date&gt;2014-11-01&lt;/_date&gt;&lt;_date_display&gt;2014 Nov&lt;/_date_display&gt;&lt;_db_updated&gt;PubMed&lt;/_db_updated&gt;&lt;_doi&gt;10.1038/cdd.2014.85&lt;/_doi&gt;&lt;_impact_factor&gt;   8.086&lt;/_impact_factor&gt;&lt;_isbn&gt;1476-5403 (Electronic); 1350-9047 (Linking)&lt;/_isbn&gt;&lt;_issue&gt;11&lt;/_issue&gt;&lt;_journal&gt;Cell Death Differ&lt;/_journal&gt;&lt;_keywords&gt;Animals; Gene Expression; Heterogeneous Nuclear Ribonucleoprotein D0; Heterogeneous-Nuclear Ribonucleoprotein D/*metabolism; *Immune Tolerance; Interferon-gamma/pharmacology; Interleukin-17/*physiology; Mesenchymal Stem Cells/*immunology/metabolism; Mice; Nitric Oxide Synthase Type II/metabolism; RNA Stability; Tumor Necrosis Factor-alpha/pharmacology&lt;/_keywords&gt;&lt;_language&gt;eng&lt;/_language&gt;&lt;_modified&gt;63295865&lt;/_modified&gt;&lt;_pages&gt;1758-68&lt;/_pages&gt;&lt;_tertiary_title&gt;Cell death and differentiation&lt;/_tertiary_title&gt;&lt;_type_work&gt;Journal Article; Research Support, Non-U.S. Gov&amp;apos;t&lt;/_type_work&gt;&lt;_url&gt;http://www.ncbi.nlm.nih.gov/entrez/query.fcgi?cmd=Retrieve&amp;amp;db=pubmed&amp;amp;dopt=Abstract&amp;amp;list_uids=25034782&amp;amp;query_hl=1&lt;/_url&gt;&lt;_volume&gt;21&lt;/_volume&gt;&lt;/Details&gt;&lt;Extra&gt;&lt;DBUID&gt;{F96A950B-833F-4880-A151-76DA2D6A2879}&lt;/DBUID&gt;&lt;/Extra&gt;&lt;/Item&gt;&lt;/References&gt;&lt;/Group&gt;&lt;/Citation&gt;_x000a_"/>
    <w:docVar w:name="NE.Ref{1CE86B6A-46FB-4C83-A517-ECCDA99AE860}" w:val=" ADDIN NE.Ref.{1CE86B6A-46FB-4C83-A517-ECCDA99AE860}&lt;Citation&gt;&lt;Group&gt;&lt;References&gt;&lt;Item&gt;&lt;ID&gt;514&lt;/ID&gt;&lt;UID&gt;{3A259BF6-151A-4DD2-A555-256D986975E9}&lt;/UID&gt;&lt;Title&gt;Interferon-gamma-mediated tissue factor expression contributes to T-cell-mediated hepatitis through induction of hypercoagulation in mice&lt;/Title&gt;&lt;Template&gt;Journal Article&lt;/Template&gt;&lt;Star&gt;0&lt;/Star&gt;&lt;Tag&gt;0&lt;/Tag&gt;&lt;Author&gt;Kato, J; Okamoto, T; Motoyama, H; Uchiyama, R; Kirchhofer, D; Van Rooijen, N; Enomoto, H; Nishiguchi, S; Kawada, N; Fujimoto, J; Tsutsui, H&lt;/Author&gt;&lt;Year&gt;2013&lt;/Year&gt;&lt;Details&gt;&lt;_accession_num&gt;22936459&lt;/_accession_num&gt;&lt;_author_adr&gt;Department of Microbiology, Hyogo College of Medicine, Nishinomiya, Japan.&lt;/_author_adr&gt;&lt;_collection_scope&gt;SCI;SCIE&lt;/_collection_scope&gt;&lt;_created&gt;63466161&lt;/_created&gt;&lt;_date&gt;2013-01-01&lt;/_date&gt;&lt;_date_display&gt;2013 Jan&lt;/_date_display&gt;&lt;_db_updated&gt;PubMed&lt;/_db_updated&gt;&lt;_doi&gt;10.1002/hep.26027&lt;/_doi&gt;&lt;_impact_factor&gt;  14.679&lt;/_impact_factor&gt;&lt;_isbn&gt;1527-3350 (Electronic); 0270-9139 (Linking)&lt;/_isbn&gt;&lt;_issue&gt;1&lt;/_issue&gt;&lt;_journal&gt;Hepatology&lt;/_journal&gt;&lt;_language&gt;eng&lt;/_language&gt;&lt;_modified&gt;63466161&lt;/_modified&gt;&lt;_ori_publication&gt;Copyright (c) 2012 American Association for the Study of Liver Diseases.&lt;/_ori_publication&gt;&lt;_pages&gt;362-72&lt;/_pages&gt;&lt;_subject_headings&gt;Animals; Concanavalin A; Endothelial Cells/metabolism; Fibrin/metabolism; Hepatitis, Animal/*etiology/metabolism/pathology; *Interferon-gamma/metabolism; Liver/immunology/*metabolism/pathology; Macrophages/metabolism; Mice; Mice, Knockout; Mitogens; Necrosis; Plasminogen Activator Inhibitor 1/metabolism; STAT1 Transcription Factor/metabolism; Signal Transduction; T-Lymphocytes/physiology; Thrombophilia/chemically induced/*complications; Thromboplastin/metabolism; Tumor Necrosis Factor-alpha/*metabolism&lt;/_subject_headings&gt;&lt;_tertiary_title&gt;Hepatology (Baltimore, Md.)&lt;/_tertiary_title&gt;&lt;_type_work&gt;Journal Article; Research Support, Non-U.S. Gov&amp;apos;t&lt;/_type_work&gt;&lt;_url&gt;http://www.ncbi.nlm.nih.gov/entrez/query.fcgi?cmd=Retrieve&amp;amp;db=pubmed&amp;amp;dopt=Abstract&amp;amp;list_uids=22936459&amp;amp;query_hl=1&lt;/_url&gt;&lt;_volume&gt;57&lt;/_volume&gt;&lt;/Details&gt;&lt;Extra&gt;&lt;DBUID&gt;{F96A950B-833F-4880-A151-76DA2D6A2879}&lt;/DBUID&gt;&lt;/Extra&gt;&lt;/Item&gt;&lt;/References&gt;&lt;/Group&gt;&lt;Group&gt;&lt;References&gt;&lt;Item&gt;&lt;ID&gt;515&lt;/ID&gt;&lt;UID&gt;{3D6D8AB2-99C2-4A6F-A6AC-2E08897C0B35}&lt;/UID&gt;&lt;Title&gt;Concanavalin A-induced T-cell-mediated hepatic injury in mice: the role of tumor  necrosis factor&lt;/Title&gt;&lt;Template&gt;Journal Article&lt;/Template&gt;&lt;Star&gt;0&lt;/Star&gt;&lt;Tag&gt;0&lt;/Tag&gt;&lt;Author&gt;Gantner, F; Leist, M; Lohse, A W; Germann, P G; Tiegs, G&lt;/Author&gt;&lt;Year&gt;1995&lt;/Year&gt;&lt;Details&gt;&lt;_accession_num&gt;7806154&lt;/_accession_num&gt;&lt;_author_adr&gt;Faculty of Biology, University of Konstanz, Germany.&lt;/_author_adr&gt;&lt;_collection_scope&gt;SCI;SCIE&lt;/_collection_scope&gt;&lt;_created&gt;63466167&lt;/_created&gt;&lt;_date&gt;1995-01-01&lt;/_date&gt;&lt;_date_display&gt;1995 Jan&lt;/_date_display&gt;&lt;_db_updated&gt;PubMed&lt;/_db_updated&gt;&lt;_doi&gt;10.1016/0270-9139(95)90428-x&lt;/_doi&gt;&lt;_impact_factor&gt;  14.679&lt;/_impact_factor&gt;&lt;_isbn&gt;0270-9139 (Print); 0270-9139 (Linking)&lt;/_isbn&gt;&lt;_issue&gt;1&lt;/_issue&gt;&lt;_journal&gt;Hepatology&lt;/_journal&gt;&lt;_language&gt;eng&lt;/_language&gt;&lt;_modified&gt;63466167&lt;/_modified&gt;&lt;_pages&gt;190-8&lt;/_pages&gt;&lt;_subject_headings&gt;Animals; Apoptosis; Cells, Cultured; Concanavalin A/antagonists &amp;amp; inhibitors/*pharmacology; Fluorescein-5-isothiocyanate; Immune Sera/immunology/pharmacology; Immunocompetence; Liver/*drug effects/metabolism/pathology; Lymph Nodes/cytology/metabolism; Male; Mice; Mice, Inbred Strains; Mice, Nude; T-Lymphocytes/immunology/*physiology; Time Factors; Tumor Necrosis Factor-alpha/immunology/*physiology&lt;/_subject_headings&gt;&lt;_tertiary_title&gt;Hepatology (Baltimore, Md.)&lt;/_tertiary_title&gt;&lt;_type_work&gt;Journal Article; Research Support, Non-U.S. Gov&amp;apos;t&lt;/_type_work&gt;&lt;_url&gt;http://www.ncbi.nlm.nih.gov/entrez/query.fcgi?cmd=Retrieve&amp;amp;db=pubmed&amp;amp;dopt=Abstract&amp;amp;list_uids=7806154&amp;amp;query_hl=1&lt;/_url&gt;&lt;_volume&gt;21&lt;/_volume&gt;&lt;/Details&gt;&lt;Extra&gt;&lt;DBUID&gt;{F96A950B-833F-4880-A151-76DA2D6A2879}&lt;/DBUID&gt;&lt;/Extra&gt;&lt;/Item&gt;&lt;/References&gt;&lt;/Group&gt;&lt;/Citation&gt;_x000a_"/>
    <w:docVar w:name="NE.Ref{1D05759E-8E2B-40A9-A16E-44744325508A}" w:val=" ADDIN NE.Ref.{1D05759E-8E2B-40A9-A16E-44744325508A}&lt;Citation&gt;&lt;Group&gt;&lt;References&gt;&lt;Item&gt;&lt;ID&gt;459&lt;/ID&gt;&lt;UID&gt;{26B69F8F-D830-4DEA-B824-2099C4AF926B}&lt;/UID&gt;&lt;Title&gt;Chitinase-3-like protein 1 ameliorates atherosclerotic responses via PPARdelta-mediated suppression of inflammation and ER stress&lt;/Title&gt;&lt;Template&gt;Journal Article&lt;/Template&gt;&lt;Star&gt;0&lt;/Star&gt;&lt;Tag&gt;0&lt;/Tag&gt;&lt;Author&gt;Jung, T W; Park, H S; Choi, G H; Kim, D; Jeong, J H; Lee, T&lt;/Author&gt;&lt;Year&gt;2018&lt;/Year&gt;&lt;Details&gt;&lt;_accession_num&gt;29737637&lt;/_accession_num&gt;&lt;_author_adr&gt;Research Administration Team, Seoul National University Bundang Hospital, Seongnam, Korea.; Department of Surgery, Seoul National University Bundang Hospital, Seoul National University College of Medicine, Seongnam, Korea.; Department of Surgery, Seoul National University Bundang Hospital, Seoul National University College of Medicine, Seongnam, Korea.; Department of Surgery, Seoul National University Bundang Hospital, Seoul National University College of Medicine, Seongnam, Korea.; Department of Surgery, Seoul National University Bundang Hospital, Seoul National University College of Medicine, Seongnam, Korea.; Department of Pharmacology, College of Medicine, Chung-Ang University, Seoul, Korea.; Department of Surgery, Seoul National University Bundang Hospital, Seoul National University College of Medicine, Seongnam, Korea.; Department of Surgery, Seoul National University College of Medicine, Seoul, Korea.&lt;/_author_adr&gt;&lt;_collection_scope&gt;SCI;SCIE&lt;/_collection_scope&gt;&lt;_created&gt;63219896&lt;/_created&gt;&lt;_date&gt;2018-08-01&lt;/_date&gt;&lt;_date_display&gt;2018 Aug&lt;/_date_display&gt;&lt;_db_updated&gt;PubMed&lt;/_db_updated&gt;&lt;_doi&gt;10.1002/jcb.26873&lt;/_doi&gt;&lt;_impact_factor&gt;   3.448&lt;/_impact_factor&gt;&lt;_isbn&gt;1097-4644 (Electronic); 0730-2312 (Linking)&lt;/_isbn&gt;&lt;_issue&gt;8&lt;/_issue&gt;&lt;_journal&gt;J Cell Biochem&lt;/_journal&gt;&lt;_keywords&gt;Atherosclerosis/chemically induced/genetics/*metabolism/pathology; Chemokine CCL2/genetics/metabolism; Chitinase-3-Like Protein 1/genetics/*metabolism; *Endoplasmic Reticulum Stress; Human Umbilical Vein Endothelial Cells; Humans; Inflammation/genetics/metabolism/pathology; Lipopolysaccharides/toxicity; NF-kappa B/genetics/metabolism; PPAR delta/genetics/*metabolism; THP-1 Cells; Tumor Necrosis Factor-alpha/genetics/metabolism*HUVECs; *apoptosis; *chitinase 3-like protein 1; *inflammation; *oxygen-regulated protein 150; *peroxisome proliferator-activated receptor delta&lt;/_keywords&gt;&lt;_language&gt;eng&lt;/_language&gt;&lt;_modified&gt;63219897&lt;/_modified&gt;&lt;_ori_publication&gt;(c) 2018 Wiley Periodicals, Inc.&lt;/_ori_publication&gt;&lt;_pages&gt;6795-6805&lt;/_pages&gt;&lt;_tertiary_title&gt;Journal of cellular biochemistry&lt;/_tertiary_title&gt;&lt;_type_work&gt;Journal Article; Research Support, Non-U.S. Gov&amp;apos;t&lt;/_type_work&gt;&lt;_url&gt;http://www.ncbi.nlm.nih.gov/entrez/query.fcgi?cmd=Retrieve&amp;amp;db=pubmed&amp;amp;dopt=Abstract&amp;amp;list_uids=29737637&amp;amp;query_hl=1&lt;/_url&gt;&lt;_volume&gt;119&lt;/_volume&gt;&lt;/Details&gt;&lt;Extra&gt;&lt;DBUID&gt;{F96A950B-833F-4880-A151-76DA2D6A2879}&lt;/DBUID&gt;&lt;/Extra&gt;&lt;/Item&gt;&lt;/References&gt;&lt;/Group&gt;&lt;/Citation&gt;_x000a_"/>
    <w:docVar w:name="NE.Ref{1F6290CE-A78E-41C0-BAAF-6E36E7924ED5}" w:val=" ADDIN NE.Ref.{1F6290CE-A78E-41C0-BAAF-6E36E7924ED5}&lt;Citation&gt;&lt;Group&gt;&lt;References&gt;&lt;Item&gt;&lt;ID&gt;461&lt;/ID&gt;&lt;UID&gt;{7E2B4971-E019-4CC8-9366-723312A66CD6}&lt;/UID&gt;&lt;Title&gt;Interleukin-35 Gene-Modified Mesenchymal Stem Cells Protect Concanavalin A-Induced Fulminant Hepatitis by Decreasing the Interferon Gamma Level&lt;/Title&gt;&lt;Template&gt;Journal Article&lt;/Template&gt;&lt;Star&gt;0&lt;/Star&gt;&lt;Tag&gt;0&lt;/Tag&gt;&lt;Author&gt;Wang, W; Guo, H; Li, H; Yan, Y; Wu, C; Wang, X; He, X; Zhao, N&lt;/Author&gt;&lt;Year&gt;2018&lt;/Year&gt;&lt;Details&gt;&lt;_accession_num&gt;29054137&lt;/_accession_num&gt;&lt;_author_adr&gt;Department of General Surgery, Tianjin Medical University General Hospital , Tianjin, China .; Department of General Surgery, Tianjin Medical University General Hospital , Tianjin, China .; Department of General Surgery, Tianjin Medical University General Hospital , Tianjin, China .; Department of General Surgery, Tianjin Medical University General Hospital , Tianjin, China .; Department of General Surgery, Tianjin Medical University General Hospital , Tianjin, China .; Department of General Surgery, Tianjin Medical University General Hospital , Tianjin, China .; Department of General Surgery, Tianjin Medical University General Hospital , Tianjin, China .; Department of General Surgery, Tianjin Medical University General Hospital , Tianjin, China .&lt;/_author_adr&gt;&lt;_collection_scope&gt;SCI;SCIE&lt;/_collection_scope&gt;&lt;_created&gt;63258710&lt;/_created&gt;&lt;_date&gt;2018-02-01&lt;/_date&gt;&lt;_date_display&gt;2018 Feb&lt;/_date_display&gt;&lt;_db_updated&gt;PubMed&lt;/_db_updated&gt;&lt;_doi&gt;10.1089/hum.2017.171&lt;/_doi&gt;&lt;_impact_factor&gt;   3.855&lt;/_impact_factor&gt;&lt;_isbn&gt;1557-7422 (Electronic); 1043-0342 (Linking)&lt;/_isbn&gt;&lt;_issue&gt;2&lt;/_issue&gt;&lt;_journal&gt;Hum Gene Ther&lt;/_journal&gt;&lt;_keywords&gt;Animals; Apoptosis/genetics; Concanavalin A/toxicity; Fas Ligand Protein; Gene Expression Regulation/genetics; Gene Transfer Techniques; Hepatitis, Autoimmune/etiology/*genetics/therapy; Hepatocytes/metabolism/pathology; Humans; Interferon-gamma/*genetics; Interleukins/*genetics/therapeutic use; Janus Kinase 1/genetics; Liver/metabolism/pathology; Liver Failure, Acute/chemically induced/genetics/pathology/*therapy; Male; *Mesenchymal Stem Cell Transplantation; Mesenchymal Stem Cells/cytology; Mice; T-Lymphocytes, Regulatory/metabolism/pathology*interferon gamma; *interleukin-35; *liver injury; *mesenchymal stem cells&lt;/_keywords&gt;&lt;_language&gt;eng&lt;/_language&gt;&lt;_modified&gt;63295952&lt;/_modified&gt;&lt;_pages&gt;234-241&lt;/_pages&gt;&lt;_tertiary_title&gt;Human gene therapy&lt;/_tertiary_title&gt;&lt;_type_work&gt;Journal Article; Research Support, Non-U.S. Gov&amp;apos;t&lt;/_type_work&gt;&lt;_url&gt;http://www.ncbi.nlm.nih.gov/entrez/query.fcgi?cmd=Retrieve&amp;amp;db=pubmed&amp;amp;dopt=Abstract&amp;amp;list_uids=29054137&amp;amp;query_hl=1&lt;/_url&gt;&lt;_volume&gt;29&lt;/_volume&gt;&lt;/Details&gt;&lt;Extra&gt;&lt;DBUID&gt;{F96A950B-833F-4880-A151-76DA2D6A2879}&lt;/DBUID&gt;&lt;/Extra&gt;&lt;/Item&gt;&lt;/References&gt;&lt;/Group&gt;&lt;Group&gt;&lt;References&gt;&lt;Item&gt;&lt;ID&gt;462&lt;/ID&gt;&lt;UID&gt;{9E1D5367-5E61-404F-B2A1-64EF9A3F53C1}&lt;/UID&gt;&lt;Title&gt;Interleukin-17 enhances immunosuppression by mesenchymal stem cells&lt;/Title&gt;&lt;Template&gt;Journal Article&lt;/Template&gt;&lt;Star&gt;0&lt;/Star&gt;&lt;Tag&gt;0&lt;/Tag&gt;&lt;Author&gt;Han, X; Yang, Q; Lin, L; Xu, C; Zheng, C; Chen, X; Han, Y; Li, M; Cao, W; Cao, K; Chen, Q; Xu, G; Zhang, Y; Zhang, J; Schneider, R J; Qian, Y; Wang, Y; Brewer, G; Shi, Y&lt;/Author&gt;&lt;Year&gt;2014&lt;/Year&gt;&lt;Details&gt;&lt;_accession_num&gt;25034782&lt;/_accession_num&gt;&lt;_author_adr&gt;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Department of Biochemistry and Molecular Biology, Rutgers-Robert Wood Johnson Medical School, Piscataway, NJ, US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Child Health Institute of New Jersey, Rutgers-Robert Wood Johnson Medical School, New Brunswick, NJ, USA.; Child Health Institute of New Jersey, Rutgers-Robert Wood Johnson Medical School, New Brunswick, NJ, USA.; Child Health Institute of New Jersey, Rutgers-Robert Wood Johnson Medical School, New Brunswick, NJ, USA.; Department of Microbiology, New York University School of Medicine, New York, NY, USA.; Key Laboratory of Stem Cell Biology, Institute of Health Sciences, Shanghai Jiao  Tong University School of Medicine (SJTUSM) and Shanghai Institutes for Biological Sciences (SIBS), Chinese Academy of Sciences (CAS), Shanghai, China.; Key Laboratory of Stem Cell Biology, Institute of Health Sciences, Shanghai Jiao  Tong University School of Medicine (SJTUSM) and Shanghai Institutes for Biological Sciences (SIBS), Chinese Academy of Sciences (CAS), Shanghai, China.; Department of Biochemistry and Molecular Biology, Rutgers-Robert Wood Johnson Medical School, Piscataway, NJ, USA.; 1] Key Laboratory of Stem Cell Biology, Institute of Health Sciences, Shanghai Jiao Tong University School of Medicine (SJTUSM) and Shanghai Institutes for Biological Sciences (SIBS), Chinese Academy of Sciences (CAS), Shanghai, China [2] Child Health Institute of New Jersey, Rutgers-Robert Wood Johnson Medical School, New Brunswick, NJ, USA.&lt;/_author_adr&gt;&lt;_collection_scope&gt;SCI;SCIE&lt;/_collection_scope&gt;&lt;_created&gt;63258711&lt;/_created&gt;&lt;_date&gt;2014-11-01&lt;/_date&gt;&lt;_date_display&gt;2014 Nov&lt;/_date_display&gt;&lt;_db_updated&gt;PubMed&lt;/_db_updated&gt;&lt;_doi&gt;10.1038/cdd.2014.85&lt;/_doi&gt;&lt;_impact_factor&gt;   8.086&lt;/_impact_factor&gt;&lt;_isbn&gt;1476-5403 (Electronic); 1350-9047 (Linking)&lt;/_isbn&gt;&lt;_issue&gt;11&lt;/_issue&gt;&lt;_journal&gt;Cell Death Differ&lt;/_journal&gt;&lt;_keywords&gt;Animals; Gene Expression; Heterogeneous Nuclear Ribonucleoprotein D0; Heterogeneous-Nuclear Ribonucleoprotein D/*metabolism; *Immune Tolerance; Interferon-gamma/pharmacology; Interleukin-17/*physiology; Mesenchymal Stem Cells/*immunology/metabolism; Mice; Nitric Oxide Synthase Type II/metabolism; RNA Stability; Tumor Necrosis Factor-alpha/pharmacology&lt;/_keywords&gt;&lt;_language&gt;eng&lt;/_language&gt;&lt;_modified&gt;63295953&lt;/_modified&gt;&lt;_pages&gt;1758-68&lt;/_pages&gt;&lt;_tertiary_title&gt;Cell death and differentiation&lt;/_tertiary_title&gt;&lt;_type_work&gt;Journal Article; Research Support, Non-U.S. Gov&amp;apos;t&lt;/_type_work&gt;&lt;_url&gt;http://www.ncbi.nlm.nih.gov/entrez/query.fcgi?cmd=Retrieve&amp;amp;db=pubmed&amp;amp;dopt=Abstract&amp;amp;list_uids=25034782&amp;amp;query_hl=1&lt;/_url&gt;&lt;_volume&gt;21&lt;/_volume&gt;&lt;/Details&gt;&lt;Extra&gt;&lt;DBUID&gt;{F96A950B-833F-4880-A151-76DA2D6A2879}&lt;/DBUID&gt;&lt;/Extra&gt;&lt;/Item&gt;&lt;/References&gt;&lt;/Group&gt;&lt;/Citation&gt;_x000a_"/>
    <w:docVar w:name="NE.Ref{1FCEB083-B078-4A28-879B-483C8E5E814A}" w:val=" ADDIN NE.Ref.{1FCEB083-B078-4A28-879B-483C8E5E814A}&lt;Citation&gt;&lt;Group&gt;&lt;References&gt;&lt;Item&gt;&lt;ID&gt;456&lt;/ID&gt;&lt;UID&gt;{64D9645A-C29D-4FC1-918D-ED5F22C1FB23}&lt;/UID&gt;&lt;Title&gt;Allo-transplantation of mesenchymal stem cells attenuates hepatic injury through  IL1Ra dependent macrophage switch in a mouse model of liver disease&lt;/Title&gt;&lt;Template&gt;Journal Article&lt;/Template&gt;&lt;Star&gt;0&lt;/Star&gt;&lt;Tag&gt;0&lt;/Tag&gt;&lt;Author&gt;Lee, K C; Lin, H C; Huang, Y H; Hung, S C&lt;/Author&gt;&lt;Year&gt;2015&lt;/Year&gt;&lt;Details&gt;&lt;_accession_num&gt;26276675&lt;/_accession_num&gt;&lt;_author_adr&gt;Division of Gastroenterology and Hepatology, Department of Medicine, Taipei Veterans General Hospital, Taipei, Taiwan; Department of Medicine, National Yang-Ming University School of Medicine, Taipei, Taiwan; Institute of Clinical Medicine, National Yang-Ming University School of Medicine, Taipei, Taiwan.; Division of Gastroenterology and Hepatology, Department of Medicine, Taipei Veterans General Hospital, Taipei, Taiwan; Department of Medicine, National Yang-Ming University School of Medicine, Taipei, Taiwan.; Division of Gastroenterology and Hepatology, Department of Medicine, Taipei Veterans General Hospital, Taipei, Taiwan; Institute of Clinical Medicine, National Yang-Ming University School of Medicine, Taipei, Taiwan; Infection and Immunity Research Center, National Yang-Ming University School of Medicine, Taipei, Taiwan. Electronic address: yhhuang@vghtpe.gov.tw.; Stem Cell Laboratory, Department of Medical Research, Taipei Veterans General Hospital, Taipei, Taiwan; Institute of Clinical Medicine, National Yang-Ming University School of Medicine, Taipei, Taiwan; Integrative Stem Cell Center, Chinese Medical University, Taichung, Taiwan; Institute of Biomedical Sciences, Academia Sinica, Taipei, Taiwan. Electronic address: hungsc@vghtpe.gov.tw.&lt;/_author_adr&gt;&lt;_collection_scope&gt;SCI;SCIE&lt;/_collection_scope&gt;&lt;_created&gt;63219741&lt;/_created&gt;&lt;_date&gt;2015-12-01&lt;/_date&gt;&lt;_date_display&gt;2015 Dec&lt;/_date_display&gt;&lt;_db_updated&gt;PubMed&lt;/_db_updated&gt;&lt;_doi&gt;10.1016/j.jhep.2015.07.035&lt;/_doi&gt;&lt;_impact_factor&gt;  18.946&lt;/_impact_factor&gt;&lt;_isbn&gt;1600-0641 (Electronic); 0168-8278 (Linking)&lt;/_isbn&gt;&lt;_issue&gt;6&lt;/_issue&gt;&lt;_journal&gt;J Hepatol&lt;/_journal&gt;&lt;_keywords&gt;Allografts; Animals; Apoptosis; Chemical and Drug Induced Liver Injury/metabolism/pathology/*therapy; Concanavalin A/toxicity; Disease Models, Animal; Gene Knockdown Techniques; Interferon-gamma/blood; Interleukin 1 Receptor Antagonist Protein/antagonists &amp;amp;amp;_x000d__x000a_      inhibitors/genetics/*metabolism; Interleukin-10/blood/metabolism; Liver/immunology/metabolism/pathology; Lung/immunology/metabolism/pathology; Macrophages/*immunology/metabolism/pathology; Macrophages, Alveolar/immunology/metabolism/pathology; Male; *Mesenchymal Stem Cell Transplantation; Mice; Mice, Inbred BALB C; Mice, Inbred C57BL; Phenotype; STAT1 Transcription Factor/metabolism; STAT3 Transcription Factor/metabolismConcanavalin A hepatitis; Interleukin 1 receptor antagonist; Interleukin 10; Macrophages; Mesenchymal stem cells&lt;/_keywords&gt;&lt;_language&gt;eng&lt;/_language&gt;&lt;_modified&gt;63258786&lt;/_modified&gt;&lt;_ori_publication&gt;Copyright (c) 2015 European Association for the Study of the Liver. Published by _x000d__x000a_      Elsevier B.V. All rights reserved.&lt;/_ori_publication&gt;&lt;_pages&gt;1405-12&lt;/_pages&gt;&lt;_tertiary_title&gt;Journal of hepatology&lt;/_tertiary_title&gt;&lt;_type_work&gt;Journal Article; Research Support, Non-U.S. Gov&amp;apos;t&lt;/_type_work&gt;&lt;_url&gt;http://www.ncbi.nlm.nih.gov/entrez/query.fcgi?cmd=Retrieve&amp;amp;db=pubmed&amp;amp;dopt=Abstract&amp;amp;list_uids=26276675&amp;amp;query_hl=1&lt;/_url&gt;&lt;_volume&gt;63&lt;/_volume&gt;&lt;/Details&gt;&lt;Extra&gt;&lt;DBUID&gt;{F96A950B-833F-4880-A151-76DA2D6A2879}&lt;/DBUID&gt;&lt;/Extra&gt;&lt;/Item&gt;&lt;/References&gt;&lt;/Group&gt;&lt;Group&gt;&lt;References&gt;&lt;Item&gt;&lt;ID&gt;502&lt;/ID&gt;&lt;UID&gt;{DF25BF8A-387F-4EAD-9723-5511AB8711CF}&lt;/UID&gt;&lt;Title&gt;Tonsil-derived mesenchymal stem cells alleviate concanavalin A-induced acute liver injury&lt;/Title&gt;&lt;Template&gt;Journal Article&lt;/Template&gt;&lt;Star&gt;0&lt;/Star&gt;&lt;Tag&gt;0&lt;/Tag&gt;&lt;Author&gt;Ryu, K H; Kim, S Y; Kim, Y R; Woo, S Y; Sung, S H; Kim, H S; Jung, S C; Jo, I; Park, J W&lt;/Author&gt;&lt;Year&gt;2014&lt;/Year&gt;&lt;Details&gt;&lt;_accession_num&gt;24954408&lt;/_accession_num&gt;&lt;_author_adr&gt;Department of Pediatrics, School of Medicine, Ewha Womans University, 911-1 Mok-Dong, Yang Cheon-Gu, Seoul 158-710, Republic of Korea; Department of Ewha Global Top 5 Research Program, School of Medicine, Ewha Womans University, 911-1  Mok-Dong, Yang Cheon-Gu, Seoul158-710, Republic of Korea.; Department of Biochemistry, School of Medicine, Ewha Womans University, 911-1 Mok-Dong, Yang Cheon-Gu, Seoul 158-710, Republic of Korea.; Department of Biochemistry, School of Medicine, Ewha Womans University, 911-1 Mok-Dong, Yang Cheon-Gu, Seoul 158-710, Republic of Korea.; Department of Microbiology, School of Medicine, Ewha Womans University, 911-1 Mok-Dong, Yang Cheon-Gu, Seoul 158-710, Republic of Korea.; Department of Pathology, School of Medicine, Ewha Womans University, 911-1 Mok-Dong, Yang Cheon-Gu, Seoul 158-710, Republic of Korea.; Department of Otorhinolaryngology-Head and Neck Surgery, School of Medicine, Ewha Womans University, 911-1 Mok-Dong, Yang Cheon-Gu, Seoul 158-710, Republic of Korea; Department of Ewha Global Top 5 Research Program, School of Medicine, Ewha Womans University, 911-1 Mok-Dong, Yang Cheon-Gu, Seoul158-710, Republic of Korea.; Department of Biochemistry, School of Medicine, Ewha Womans University, 911-1 Mok-Dong, Yang Cheon-Gu, Seoul 158-710, Republic of Korea.; Department of Molecular Medicine, School of Medicine, Ewha Womans University, 911-1 Mok-Dong, Yang Cheon-Gu, Seoul 158-710, Republic of Korea; Department of Ewha Global Top 5 Research Program, School of Medicine, Ewha Womans University, 911-1 Mok-Dong, Yang Cheon-Gu, Seoul158-710, Republic of Korea.; Department of Biochemistry, School of Medicine, Ewha Womans University, 911-1 Mok-Dong, Yang Cheon-Gu, Seoul 158-710, Republic of Korea. Electronic address: joowon.park@ewha.ac.kr.&lt;/_author_adr&gt;&lt;_collection_scope&gt;SCI;SCIE&lt;/_collection_scope&gt;&lt;_created&gt;63307806&lt;/_created&gt;&lt;_date&gt;2014-08-01&lt;/_date&gt;&lt;_date_display&gt;2014 Aug 1&lt;/_date_display&gt;&lt;_db_updated&gt;PubMed&lt;/_db_updated&gt;&lt;_doi&gt;10.1016/j.yexcr.2014.06.007&lt;/_doi&gt;&lt;_impact_factor&gt;   3.329&lt;/_impact_factor&gt;&lt;_isbn&gt;1090-2422 (Electronic); 0014-4827 (Linking)&lt;/_isbn&gt;&lt;_issue&gt;1&lt;/_issue&gt;&lt;_journal&gt;Exp Cell Res&lt;/_journal&gt;&lt;_keywords&gt;Adult; Animals; Blotting, Western; Cell Proliferation; *Cell- and Tissue-Based Therapy; Cells, Cultured; Chemical and Drug Induced Liver Injury/etiology/metabolism/*prevention &amp;amp;amp; control; Concanavalin A/*toxicity; Enzyme-Linked Immunosorbent Assay; Flow Cytometry; Galectin 1/metabolism; Hepatocytes/cytology/immunology/metabolism; Humans; Immunoenzyme Techniques; *Mesenchymal Stem Cell Transplantation; Mesenchymal Stem Cells/*cytology/immunology/metabolism; Mice; Mice, Inbred BALB C; Mitogens/*toxicity; *Palatine Tonsil; RNA, Messenger/genetics; Real-Time Polymerase Chain Reaction; Reverse Transcriptase Polymerase Chain Reaction; T-Lymphocytes/cytology/immunology/metabolismGalectin; Immune; Liver; Mesenchymal stem cell; Tonsil&lt;/_keywords&gt;&lt;_language&gt;eng&lt;/_language&gt;&lt;_modified&gt;63307806&lt;/_modified&gt;&lt;_ori_publication&gt;Copyright (c) 2014 Elsevier Inc. All rights reserved.&lt;/_ori_publication&gt;&lt;_pages&gt;143-54&lt;/_pages&gt;&lt;_tertiary_title&gt;Experimental cell research&lt;/_tertiary_title&gt;&lt;_type_work&gt;Journal Article; Research Support, Non-U.S. Gov&amp;apos;t&lt;/_type_work&gt;&lt;_url&gt;http://www.ncbi.nlm.nih.gov/entrez/query.fcgi?cmd=Retrieve&amp;amp;db=pubmed&amp;amp;dopt=Abstract&amp;amp;list_uids=24954408&amp;amp;query_hl=1&lt;/_url&gt;&lt;_volume&gt;326&lt;/_volume&gt;&lt;/Details&gt;&lt;Extra&gt;&lt;DBUID&gt;{F96A950B-833F-4880-A151-76DA2D6A2879}&lt;/DBUID&gt;&lt;/Extra&gt;&lt;/Item&gt;&lt;/References&gt;&lt;/Group&gt;&lt;/Citation&gt;_x000a_"/>
    <w:docVar w:name="NE.Ref{21A1278B-17FC-4214-BBF2-B8A0AACF707B}" w:val=" ADDIN NE.Ref.{21A1278B-17FC-4214-BBF2-B8A0AACF707B}&lt;Citation&gt;&lt;Group&gt;&lt;References&gt;&lt;Item&gt;&lt;ID&gt;463&lt;/ID&gt;&lt;UID&gt;{A5B9C5D4-C52A-403A-BC2E-1AFE5EB03C7D}&lt;/UID&gt;&lt;Title&gt;Galectin-1 and galectin-3 expression in equine mesenchymal stromal cells (MSCs),  synovial fibroblasts and chondrocytes, and the effect of inflammation on MSC motility&lt;/Title&gt;&lt;Template&gt;Journal Article&lt;/Template&gt;&lt;Star&gt;0&lt;/Star&gt;&lt;Tag&gt;0&lt;/Tag&gt;&lt;Author&gt;Reesink, H L; Sutton, R M; Shurer, C R; Peterson, R P; Tan, J S; Su, J; Paszek, M J; Nixon, A J&lt;/Author&gt;&lt;Year&gt;2017&lt;/Year&gt;&lt;Details&gt;&lt;_accession_num&gt;29096716&lt;/_accession_num&gt;&lt;_author_adr&gt;Department of Clinical Sciences, College of Veterinary Medicine, Cornell University, Ithaca, NY, 14853, USA. hlr42@cornell.edu.; Department of Clinical Sciences, College of Veterinary Medicine, Cornell University, Ithaca, NY, 14853, USA.; Robert Frederick Smith School of Chemical and Biomolecular Engineering, Cornell University, Ithaca, NY, 14853, USA.; Department of Clinical Sciences, College of Veterinary Medicine, Cornell University, Ithaca, NY, 14853, USA.; Department of Clinical Sciences, College of Veterinary Medicine, Cornell University, Ithaca, NY, 14853, USA.; Department of Clinical Sciences, College of Veterinary Medicine, Cornell University, Ithaca, NY, 14853, USA.; Robert Frederick Smith School of Chemical and Biomolecular Engineering, Cornell University, Ithaca, NY, 14853, USA.; Department of Clinical Sciences, College of Veterinary Medicine, Cornell University, Ithaca, NY, 14853, USA. ajn1@cornell.edu.&lt;/_author_adr&gt;&lt;_collection_scope&gt;SCIE&lt;/_collection_scope&gt;&lt;_created&gt;63258717&lt;/_created&gt;&lt;_date&gt;2017-11-02&lt;/_date&gt;&lt;_date_display&gt;2017 Nov 2&lt;/_date_display&gt;&lt;_db_updated&gt;PubMed&lt;/_db_updated&gt;&lt;_doi&gt;10.1186/s13287-017-0691-2&lt;/_doi&gt;&lt;_impact_factor&gt;   4.627&lt;/_impact_factor&gt;&lt;_isbn&gt;1757-6512 (Electronic); 1757-6512 (Linking)&lt;/_isbn&gt;&lt;_issue&gt;1&lt;/_issue&gt;&lt;_journal&gt;Stem Cell Res Ther&lt;/_journal&gt;&lt;_keywords&gt;Animals; Cartilage, Articular/cytology/drug effects/immunology; Cell Differentiation/drug effects; Cell Movement/*drug effects; Chondrocytes/cytology/*drug effects/immunology; Female; Fibroblasts/cytology/*drug effects/immunology; Galectin 1/antagonists &amp;amp;amp; inhibitors/*genetics/immunology; Galectin 3/antagonists &amp;amp;amp; inhibitors/*genetics/immunology; Gene Expression; Horses; Inflammation; Interleukin-1beta/pharmacology; Lactose/pharmacology; Lipopolysaccharides/pharmacology; Male; Mesenchymal Stem Cells/cytology/*drug effects/immunology; Organ Specificity; Primary Cell Culture; Synovial Fluid/cytology/drug effects/immunology; Synovial Membrane/cytology/drug effects/immunology; Tumor Necrosis Factor-alpha/pharmacologyAdhesion; Horse; IL-1beta; Migration; Osteoarthritis; Stem cell; TNF-alpha&lt;/_keywords&gt;&lt;_language&gt;eng&lt;/_language&gt;&lt;_modified&gt;63258724&lt;/_modified&gt;&lt;_pages&gt;243&lt;/_pages&gt;&lt;_tertiary_title&gt;Stem cell research &amp;amp;amp; therapy&lt;/_tertiary_title&gt;&lt;_type_work&gt;Journal Article&lt;/_type_work&gt;&lt;_url&gt;http://www.ncbi.nlm.nih.gov/entrez/query.fcgi?cmd=Retrieve&amp;amp;db=pubmed&amp;amp;dopt=Abstract&amp;amp;list_uids=29096716&amp;amp;query_hl=1&lt;/_url&gt;&lt;_volume&gt;8&lt;/_volume&gt;&lt;/Details&gt;&lt;Extra&gt;&lt;DBUID&gt;{F96A950B-833F-4880-A151-76DA2D6A2879}&lt;/DBUID&gt;&lt;/Extra&gt;&lt;/Item&gt;&lt;/References&gt;&lt;/Group&gt;&lt;Group&gt;&lt;References&gt;&lt;Item&gt;&lt;ID&gt;464&lt;/ID&gt;&lt;UID&gt;{3754B0EA-7FF1-4954-A53B-45E0A173EBEA}&lt;/UID&gt;&lt;Title&gt;Stanniocalcin-2 contributes to mesenchymal stromal cells attenuating murine contact hypersensitivity mainly via reducing CD8(+) Tc1 cells&lt;/Title&gt;&lt;Template&gt;Journal Article&lt;/Template&gt;&lt;Star&gt;0&lt;/Star&gt;&lt;Tag&gt;0&lt;/Tag&gt;&lt;Author&gt;Chen, X; Liu, Q; Huang, W; Cai, C; Xia, W; Peng, Y; Zheng, S; Li, G; Xu, Y; Wang, J; Liu, C; Zhang, X; Huang, L; Xiang, A P; Zhang, Q&lt;/Author&gt;&lt;Year&gt;2018&lt;/Year&gt;&lt;Details&gt;&lt;_accession_num&gt;29748538&lt;/_accession_num&gt;&lt;_author_adr&gt;The Biotherapy Center, the Third Affiliated Hospital, Zhongshan School of Medicine, Sun Yat-Sen University, 510630, Guangzhou, China.; Center for Stem Cell Biology and Tissue Engineering, Key Laboratory for Stem Cells and Tissue Engineering, Ministry of Education, Sun Yat-Sen University, 510080, Guangzhou, China.; Department of Pathophysiology, Zhongshan School of Medicine, Sun Yat-Sen University, 510080, Guangzhou, China.; The Biotherapy Center, the Third Affiliated Hospital, Zhongshan School of Medicine, Sun Yat-Sen University, 510630, Guangzhou, China.; Center for Stem Cell Biology and Tissue Engineering, Key Laboratory for Stem Cells and Tissue Engineering, Ministry of Education, Sun Yat-Sen University, 510080, Guangzhou, China.; Center for Stem Cell Biology and Tissue Engineering, Key Laboratory for Stem Cells and Tissue Engineering, Ministry of Education, Sun Yat-Sen University, 510080, Guangzhou, China.; Institute of Blood Transfusion, Guangzhou Blood Centre, 510095, Guangzhou, China.; The Biotherapy Center, the Third Affiliated Hospital, Zhongshan School of Medicine, Sun Yat-Sen University, 510630, Guangzhou, China.; Center for Stem Cell Biology and Tissue Engineering, Key Laboratory for Stem Cells and Tissue Engineering, Ministry of Education, Sun Yat-Sen University, 510080, Guangzhou, China.; Center for Stem Cell Biology and Tissue Engineering, Key Laboratory for Stem Cells and Tissue Engineering, Ministry of Education, Sun Yat-Sen University, 510080, Guangzhou, China.; The Biotherapy Center, the Third Affiliated Hospital, Zhongshan School of Medicine, Sun Yat-Sen University, 510630, Guangzhou, China.; Center for Stem Cell Biology and Tissue Engineering, Key Laboratory for Stem Cells and Tissue Engineering, Ministry of Education, Sun Yat-Sen University, 510080, Guangzhou, China.; The Biotherapy Center, the Third Affiliated Hospital, Zhongshan School of Medicine, Sun Yat-Sen University, 510630, Guangzhou, China.; Center for Stem Cell Biology and Tissue Engineering, Key Laboratory for Stem Cells and Tissue Engineering, Ministry of Education, Sun Yat-Sen University, 510080, Guangzhou, China.; Center for Stem Cell Biology and Tissue Engineering, Key Laboratory for Stem Cells and Tissue Engineering, Ministry of Education, Sun Yat-Sen University, 510080, Guangzhou, China.; The Biotherapy Center, the Third Affiliated Hospital, Zhongshan School of Medicine, Sun Yat-Sen University, 510630, Guangzhou, China. xiangp@mail.sysu.edu.cn.; Center for Stem Cell Biology and Tissue Engineering, Key Laboratory for Stem Cells and Tissue Engineering, Ministry of Education, Sun Yat-Sen University, 510080, Guangzhou, China. xiangp@mail.sysu.edu.cn.; Department of Biochemistry, Zhongshan Medical School, Sun Yat-Sen University, 510080, Guangzhou, China. xiangp@mail.sysu.edu.cn.; The Biotherapy Center, the Third Affiliated Hospital, Zhongshan School of Medicine, Sun Yat-Sen University, 510630, Guangzhou, China. zhangq27@mail.sysu.edu.cn.; Guangdong Provincial Key Laboratory of Liver Disease Research, Guangzhou, China.  zhangq27@mail.sysu.edu.cn.&lt;/_author_adr&gt;&lt;_collection_scope&gt;SCIE&lt;/_collection_scope&gt;&lt;_created&gt;63258718&lt;/_created&gt;&lt;_date&gt;2018-05-01&lt;/_date&gt;&lt;_date_display&gt;2018 May 1&lt;/_date_display&gt;&lt;_db_updated&gt;PubMed&lt;/_db_updated&gt;&lt;_doi&gt;10.1038/s41419-018-0614-x&lt;/_doi&gt;&lt;_impact_factor&gt;   5.959&lt;/_impact_factor&gt;&lt;_isbn&gt;2041-4889 (Electronic)&lt;/_isbn&gt;&lt;_issue&gt;5&lt;/_issue&gt;&lt;_journal&gt;Cell Death Dis&lt;/_journal&gt;&lt;_keywords&gt;Allografts; Animals; CD8-Positive T-Lymphocytes/*immunology/pathology; Dermatitis, Contact/*immunology/pathology/therapy; Glycoproteins/*immunology; Heme Oxygenase-1/immunology; Heterografts; Humans; *Immune Tolerance; Intercellular Signaling Peptides and Proteins/*immunology; Interferon-gamma/immunology; Intracellular Signaling Peptides and Proteins; Membrane Proteins/immunology; Mesenchymal Stem Cell Transplantation; Mesenchymal Stem Cells/*immunology/pathology; Mice, Inbred BALB C; Tumor Necrosis Factor-alpha/immunology&lt;/_keywords&gt;&lt;_language&gt;eng&lt;/_language&gt;&lt;_modified&gt;63258724&lt;/_modified&gt;&lt;_pages&gt;548&lt;/_pages&gt;&lt;_tertiary_title&gt;Cell death &amp;amp;amp; disease&lt;/_tertiary_title&gt;&lt;_type_work&gt;Journal Article; Research Support, Non-U.S. Gov&amp;apos;t&lt;/_type_work&gt;&lt;_url&gt;http://www.ncbi.nlm.nih.gov/entrez/query.fcgi?cmd=Retrieve&amp;amp;db=pubmed&amp;amp;dopt=Abstract&amp;amp;list_uids=29748538&amp;amp;query_hl=1&lt;/_url&gt;&lt;_volume&gt;9&lt;/_volume&gt;&lt;/Details&gt;&lt;Extra&gt;&lt;DBUID&gt;{F96A950B-833F-4880-A151-76DA2D6A2879}&lt;/DBUID&gt;&lt;/Extra&gt;&lt;/Item&gt;&lt;/References&gt;&lt;/Group&gt;&lt;Group&gt;&lt;References&gt;&lt;Item&gt;&lt;ID&gt;465&lt;/ID&gt;&lt;UID&gt;{62BAC757-53C9-4A0A-9898-C21C2E14B0DD}&lt;/UID&gt;&lt;Title&gt;Mesenchymal Stromal Cells Mitigate Experimental Colitis via Insulin-like Growth Factor Binding Protein 7-mediated Immunosuppression&lt;/Title&gt;&lt;Template&gt;Journal Article&lt;/Template&gt;&lt;Star&gt;0&lt;/Star&gt;&lt;Tag&gt;0&lt;/Tag&gt;&lt;Author&gt;Liao, Y; Lei, J; Liu, M; Lin, W; Hong, D; Tuo, Y; Jiang, M H; Xia, H; Wang, M; Huang, W; Xiang, A P&lt;/Author&gt;&lt;Year&gt;2016&lt;/Year&gt;&lt;Details&gt;&lt;_accession_num&gt;27397633&lt;/_accession_num&gt;&lt;_author_adr&gt;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Experimental Physiology, Zhongshan Medical School, Sun Yat-Sen University, Guangzhou, China.; Center for Stem Cell Biology and Tissue Engineering, Key Laboratory for Stem Cells and Tissue Engineering, Ministry of Education, Sun Yat-Sen University, Guangzhou, China.; Department of Cardiology, The Third Affiliated Hospital, Sun Yat-Sen University,  Guangzhou, China.; Zhongshan School of Medicine, Sun Yat-Sen University, Guangzhou, China.; Department of Histopathology, the First Affiliated Hospital,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The Cardiovascular Center, Gaozhou People&amp;apos;s Hospital, Maoming,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Program of Stem Cells and Regenerative Medicine, Affiliated Guangzhou Women and Children&amp;apos;s Hospital, Zhongshan School of Medicine, Sun Yat-Sen University, Guangzhou, China.; Center for Stem Cell Biology and Tissue Engineering, Key Laboratory for Stem Cells and Tissue Engineering, Ministry of Education, Sun Yat-Sen University, Guangzhou, China.; Department of Biochemistry, Zhongshan School of Medicine, Sun Yat-Sen University, Guangzhou, China.&lt;/_author_adr&gt;&lt;_collection_scope&gt;SCI;SCIE&lt;/_collection_scope&gt;&lt;_created&gt;63258723&lt;/_created&gt;&lt;_date&gt;2016-10-01&lt;/_date&gt;&lt;_date_display&gt;2016 Oct&lt;/_date_display&gt;&lt;_db_updated&gt;PubMed&lt;/_db_updated&gt;&lt;_doi&gt;10.1038/mt.2016.140&lt;/_doi&gt;&lt;_impact_factor&gt;   8.402&lt;/_impact_factor&gt;&lt;_isbn&gt;1525-0024 (Electronic); 1525-0016 (Linking)&lt;/_isbn&gt;&lt;_issue&gt;10&lt;/_issue&gt;&lt;_journal&gt;Mol Ther&lt;/_journal&gt;&lt;_keywords&gt;Animals; Cell Differentiation; Cell Proliferation; Cells, Cultured; Colitis/chemically induced/metabolism/*therapy; Disease Models, Animal; Immunologic Factors/*metabolism; Insulin-Like Growth Factor Binding Proteins/*metabolism; Mesenchymal Stem Cell Transplantation/*methods; Mesenchymal Stem Cells/*cytology/metabolism; Mice; Up-Regulation&lt;/_keywords&gt;&lt;_language&gt;eng&lt;/_language&gt;&lt;_modified&gt;63258724&lt;/_modified&gt;&lt;_pages&gt;1860-1872&lt;/_pages&gt;&lt;_tertiary_title&gt;Molecular therapy : the journal of the American Society of Gene Therapy&lt;/_tertiary_title&gt;&lt;_type_work&gt;Journal Article&lt;/_type_work&gt;&lt;_url&gt;http://www.ncbi.nlm.nih.gov/entrez/query.fcgi?cmd=Retrieve&amp;amp;db=pubmed&amp;amp;dopt=Abstract&amp;amp;list_uids=27397633&amp;amp;query_hl=1&lt;/_url&gt;&lt;_volume&gt;24&lt;/_volume&gt;&lt;/Details&gt;&lt;Extra&gt;&lt;DBUID&gt;{F96A950B-833F-4880-A151-76DA2D6A2879}&lt;/DBUID&gt;&lt;/Extra&gt;&lt;/Item&gt;&lt;/References&gt;&lt;/Group&gt;&lt;/Citation&gt;_x000a_"/>
    <w:docVar w:name="NE.Ref{21BDE97D-0997-4FE2-8403-80A2E9A1AEAE}" w:val=" ADDIN NE.Ref.{21BDE97D-0997-4FE2-8403-80A2E9A1AEAE}&lt;Citation&gt;&lt;Group&gt;&lt;References&gt;&lt;Item&gt;&lt;ID&gt;476&lt;/ID&gt;&lt;UID&gt;{C65A7EF8-D0AB-4225-B32C-2E8E6583F046}&lt;/UID&gt;&lt;Title&gt;Interferon-gamma-mediated tissue factor expression contributes to T-cell-mediated hepatitis through induction of hypercoagulation in mice&lt;/Title&gt;&lt;Template&gt;Journal Article&lt;/Template&gt;&lt;Star&gt;0&lt;/Star&gt;&lt;Tag&gt;0&lt;/Tag&gt;&lt;Author&gt;Kato, J; Okamoto, T; Motoyama, H; Uchiyama, R; Kirchhofer, D; Van Rooijen, N; Enomoto, H; Nishiguchi, S; Kawada, N; Fujimoto, J; Tsutsui, H&lt;/Author&gt;&lt;Year&gt;2013&lt;/Year&gt;&lt;Details&gt;&lt;_accession_num&gt;22936459&lt;/_accession_num&gt;&lt;_author_adr&gt;Department of Microbiology, Hyogo College of Medicine, Nishinomiya, Japan.&lt;/_author_adr&gt;&lt;_collection_scope&gt;SCI;SCIE&lt;/_collection_scope&gt;&lt;_created&gt;63295951&lt;/_created&gt;&lt;_date&gt;2013-01-01&lt;/_date&gt;&lt;_date_display&gt;2013 Jan&lt;/_date_display&gt;&lt;_db_updated&gt;PubMed&lt;/_db_updated&gt;&lt;_doi&gt;10.1002/hep.26027&lt;/_doi&gt;&lt;_impact_factor&gt;  14.971&lt;/_impact_factor&gt;&lt;_isbn&gt;1527-3350 (Electronic); 0270-9139 (Linking)&lt;/_isbn&gt;&lt;_issue&gt;1&lt;/_issue&gt;&lt;_journal&gt;Hepatology&lt;/_journal&gt;&lt;_keywords&gt;Animals; Concanavalin A; Endothelial Cells/metabolism; Fibrin/metabolism; Hepatitis, Animal/*etiology/metabolism/pathology; *Interferon-gamma/metabolism; Liver/immunology/*metabolism/pathology; Macrophages/metabolism; Mice; Mice, Knockout; Mitogens; Necrosis; Plasminogen Activator Inhibitor 1/metabolism; STAT1 Transcription Factor/metabolism; Signal Transduction; T-Lymphocytes/physiology; Thrombophilia/chemically induced/*complications; Thromboplastin/metabolism; Tumor Necrosis Factor-alpha/*metabolism&lt;/_keywords&gt;&lt;_language&gt;eng&lt;/_language&gt;&lt;_modified&gt;63296065&lt;/_modified&gt;&lt;_ori_publication&gt;Copyright (c) 2012 American Association for the Study of Liver Diseases.&lt;/_ori_publication&gt;&lt;_pages&gt;362-72&lt;/_pages&gt;&lt;_tertiary_title&gt;Hepatology (Baltimore, Md.)&lt;/_tertiary_title&gt;&lt;_type_work&gt;Journal Article; Research Support, Non-U.S. Gov&amp;apos;t&lt;/_type_work&gt;&lt;_url&gt;http://www.ncbi.nlm.nih.gov/entrez/query.fcgi?cmd=Retrieve&amp;amp;db=pubmed&amp;amp;dopt=Abstract&amp;amp;list_uids=22936459&amp;amp;query_hl=1&lt;/_url&gt;&lt;_volume&gt;57&lt;/_volume&gt;&lt;/Details&gt;&lt;Extra&gt;&lt;DBUID&gt;{F96A950B-833F-4880-A151-76DA2D6A2879}&lt;/DBUID&gt;&lt;/Extra&gt;&lt;/Item&gt;&lt;/References&gt;&lt;/Group&gt;&lt;/Citation&gt;_x000a_"/>
    <w:docVar w:name="NE.Ref{23BD8B41-434B-4EF7-85E3-F6E483FDC7A5}" w:val=" ADDIN NE.Ref.{23BD8B41-434B-4EF7-85E3-F6E483FDC7A5}&lt;Citation&gt;&lt;Group&gt;&lt;References&gt;&lt;Item&gt;&lt;ID&gt;505&lt;/ID&gt;&lt;UID&gt;{575DD2D5-00E4-4CF7-83A2-B876994105D2}&lt;/UID&gt;&lt;Title&gt;Immune-mediated liver injury&lt;/Title&gt;&lt;Template&gt;Journal Article&lt;/Template&gt;&lt;Star&gt;0&lt;/Star&gt;&lt;Tag&gt;0&lt;/Tag&gt;&lt;Author&gt;Eksteen, B; Afford, S C; Wigmore, S J; Holt, A P; Adams, D H&lt;/Author&gt;&lt;Year&gt;2007&lt;/Year&gt;&lt;Details&gt;&lt;_accession_num&gt;17979072&lt;/_accession_num&gt;&lt;_author_adr&gt;Liver Research Group, MRC Centre for Immune Regulation, Institute of Biomedical Research, University of Birmingham Medical School, Birmingham, United Kingdom.&lt;/_author_adr&gt;&lt;_collection_scope&gt;SCI;SCIE&lt;/_collection_scope&gt;&lt;_created&gt;63466073&lt;/_created&gt;&lt;_date&gt;2007-11-01&lt;/_date&gt;&lt;_date_display&gt;2007 Nov&lt;/_date_display&gt;&lt;_db_updated&gt;PubMed&lt;/_db_updated&gt;&lt;_doi&gt;10.1055/s-2007-991512&lt;/_doi&gt;&lt;_impact_factor&gt;   4.457&lt;/_impact_factor&gt;&lt;_isbn&gt;0272-8087 (Print); 0272-8087 (Linking)&lt;/_isbn&gt;&lt;_issue&gt;4&lt;/_issue&gt;&lt;_journal&gt;Semin Liver Dis&lt;/_journal&gt;&lt;_language&gt;eng&lt;/_language&gt;&lt;_modified&gt;63466073&lt;/_modified&gt;&lt;_pages&gt;351-66&lt;/_pages&gt;&lt;_subject_headings&gt;Animals; Cytokines/metabolism; Hepatitis/immunology/metabolism/pathology; Humans; Inflammation/immunology/metabolism; Liver/immunology/injuries/metabolism; Liver Diseases/*immunology/metabolism/pathology; Lymphocytes/immunology/metabolism; Models, Biological&lt;/_subject_headings&gt;&lt;_tertiary_title&gt;Seminars in liver disease&lt;/_tertiary_title&gt;&lt;_type_work&gt;Journal Article; Research Support, N.I.H., Extramural; Research Support, Non-U.S. Gov&amp;apos;t; Review&lt;/_type_work&gt;&lt;_url&gt;http://www.ncbi.nlm.nih.gov/entrez/query.fcgi?cmd=Retrieve&amp;amp;db=pubmed&amp;amp;dopt=Abstract&amp;amp;list_uids=17979072&amp;amp;query_hl=1&lt;/_url&gt;&lt;_volume&gt;27&lt;/_volume&gt;&lt;/Details&gt;&lt;Extra&gt;&lt;DBUID&gt;{F96A950B-833F-4880-A151-76DA2D6A2879}&lt;/DBUID&gt;&lt;/Extra&gt;&lt;/Item&gt;&lt;/References&gt;&lt;/Group&gt;&lt;/Citation&gt;_x000a_"/>
    <w:docVar w:name="NE.Ref{245D8AC2-A4C0-42A6-A54A-D9842EFB201A}" w:val=" ADDIN NE.Ref.{245D8AC2-A4C0-42A6-A54A-D9842EFB201A}&lt;Citation&gt;&lt;Group&gt;&lt;References&gt;&lt;Item&gt;&lt;ID&gt;504&lt;/ID&gt;&lt;UID&gt;{27F237F1-D558-432F-B60C-A7F67CA50795}&lt;/UID&gt;&lt;Title&gt;IFN-gamma/STAT1 acts as a proinflammatory signal in T cell-mediated hepatitis via induction of multiple chemokines and adhesion molecules: a critical role of IRF-1&lt;/Title&gt;&lt;Template&gt;Journal Article&lt;/Template&gt;&lt;Star&gt;0&lt;/Star&gt;&lt;Tag&gt;0&lt;/Tag&gt;&lt;Author&gt;Jaruga, B; Hong, F; Kim, W H; Gao, B&lt;/Author&gt;&lt;Year&gt;2004&lt;/Year&gt;&lt;Details&gt;&lt;_accession_num&gt;15246962&lt;/_accession_num&gt;&lt;_author_adr&gt;Section on Liver Biology, Laboratory of Physiologic Studies, National Institute on Alcohol Abuse and Alcoholism, National Institutes of Health, Bethesda, MD 20892, USA.&lt;/_author_adr&gt;&lt;_created&gt;63309207&lt;/_created&gt;&lt;_date&gt;2004-11-01&lt;/_date&gt;&lt;_date_display&gt;2004 Nov&lt;/_date_display&gt;&lt;_db_updated&gt;PubMed&lt;/_db_updated&gt;&lt;_doi&gt;10.1152/ajpgi.00184.2004&lt;/_doi&gt;&lt;_impact_factor&gt;   3.729&lt;/_impact_factor&gt;&lt;_isbn&gt;0193-1857 (Print); 0193-1857 (Linking)&lt;/_isbn&gt;&lt;_issue&gt;5&lt;/_issue&gt;&lt;_journal&gt;Am J Physiol Gastrointest Liver Physiol&lt;/_journal&gt;&lt;_keywords&gt;Animals; Cell Adhesion Molecules/biosynthesis; Chemokines/biosynthesis; Concanavalin A; DNA-Binding Proteins/*metabolism; Endothelial Cells/metabolism; Eosinophils; Hepatitis, Animal/chemically induced/*immunology/metabolism/pathology; Hepatocytes/metabolism; *Inflammation Mediators; Interferon Regulatory Factor-1; Interferon-gamma/*metabolism/pharmacology; Kupffer Cells/metabolism; Liver/drug effects/immunology/pathology; Male; Mice; Mice, Inbred C57BL; Mice, Knockout; Neutrophil Infiltration; Phosphoproteins/*metabolism; STAT1 Transcription Factor; *Signal Transduction; T-Lymphocytes/*immunology; Trans-Activators/*metabolism&lt;/_keywords&gt;&lt;_language&gt;eng&lt;/_language&gt;&lt;_modified&gt;63309207&lt;/_modified&gt;&lt;_pages&gt;G1044-52&lt;/_pages&gt;&lt;_tertiary_title&gt;American journal of physiology. Gastrointestinal and liver physiology&lt;/_tertiary_title&gt;&lt;_type_work&gt;Journal Article&lt;/_type_work&gt;&lt;_url&gt;http://www.ncbi.nlm.nih.gov/entrez/query.fcgi?cmd=Retrieve&amp;amp;db=pubmed&amp;amp;dopt=Abstract&amp;amp;list_uids=15246962&amp;amp;query_hl=1&lt;/_url&gt;&lt;_volume&gt;287&lt;/_volume&gt;&lt;/Details&gt;&lt;Extra&gt;&lt;DBUID&gt;{F96A950B-833F-4880-A151-76DA2D6A2879}&lt;/DBUID&gt;&lt;/Extra&gt;&lt;/Item&gt;&lt;/References&gt;&lt;/Group&gt;&lt;/Citation&gt;_x000a_"/>
    <w:docVar w:name="NE.Ref{292AC787-FB30-411B-A075-29756E2EBF66}" w:val=" ADDIN NE.Ref.{292AC787-FB30-411B-A075-29756E2EBF66}&lt;Citation&gt;&lt;Group&gt;&lt;References&gt;&lt;Item&gt;&lt;ID&gt;511&lt;/ID&gt;&lt;UID&gt;{6BE56C61-A60E-48B9-8280-53A4EE8DA3EE}&lt;/UID&gt;&lt;Title&gt;Fibroblasts drive an immunosuppressive and growth-promoting microenvironment in breast cancer via secretion of Chitinase 3-like 1&lt;/Title&gt;&lt;Template&gt;Journal Article&lt;/Template&gt;&lt;Star&gt;0&lt;/Star&gt;&lt;Tag&gt;0&lt;/Tag&gt;&lt;Author&gt;Cohen, N; Shani, O; Raz, Y; Sharon, Y; Hoffman, D; Abramovitz, L; Erez, N&lt;/Author&gt;&lt;Year&gt;2017&lt;/Year&gt;&lt;Details&gt;&lt;_accession_num&gt;28368410&lt;/_accession_num&gt;&lt;_author_adr&gt;Department of Pathology, Sackler School of Medicine, Tel Aviv University, Tel Aviv, Israel.; Department of Pathology, Sackler School of Medicine, Tel Aviv University, Tel Aviv, Israel.; Department of Pathology, Sackler School of Medicine, Tel Aviv University, Tel Aviv, Israel.; Department of Obstetrics and Gynecology, Tel Aviv Sourasky Medical Center, Tel Aviv, Israel.; Department of Pathology, Sackler School of Medicine, Tel Aviv University, Tel Aviv, Israel.; Department of Pathology, Sackler School of Medicine, Tel Aviv University, Tel Aviv, Israel.; Department of Pathology, Sackler School of Medicine, Tel Aviv University, Tel Aviv, Israel.; Department of Pathology, Sackler School of Medicine, Tel Aviv University, Tel Aviv, Israel.&lt;/_author_adr&gt;&lt;_collection_scope&gt;SCI;SCIE&lt;/_collection_scope&gt;&lt;_created&gt;63466112&lt;/_created&gt;&lt;_date&gt;2017-08-01&lt;/_date&gt;&lt;_date_display&gt;2017 Aug&lt;/_date_display&gt;&lt;_db_updated&gt;PubMed&lt;/_db_updated&gt;&lt;_doi&gt;10.1038/onc.2017.65&lt;/_doi&gt;&lt;_impact_factor&gt;   7.971&lt;/_impact_factor&gt;&lt;_isbn&gt;1476-5594 (Electronic); 0950-9232 (Linking)&lt;/_isbn&gt;&lt;_issue&gt;31&lt;/_issue&gt;&lt;_journal&gt;Oncogene&lt;/_journal&gt;&lt;_language&gt;eng&lt;/_language&gt;&lt;_modified&gt;63466112&lt;/_modified&gt;&lt;_pages&gt;4457-4468&lt;/_pages&gt;&lt;_subject_headings&gt;Animals; Breast Neoplasms/*pathology; Cancer-Associated Fibroblasts/*physiology; Cell Line, Tumor; Cell Movement; Cell Polarity; Chitinase-3-Like Protein 1/*physiology; Female; *Immune Tolerance; Lung Neoplasms/secondary; Macrophages/physiology; Mice; Neovascularization, Physiologic; *Tumor Microenvironment&lt;/_subject_headings&gt;&lt;_tertiary_title&gt;Oncogene&lt;/_tertiary_title&gt;&lt;_type_work&gt;Journal Article&lt;/_type_work&gt;&lt;_url&gt;http://www.ncbi.nlm.nih.gov/entrez/query.fcgi?cmd=Retrieve&amp;amp;db=pubmed&amp;amp;dopt=Abstract&amp;amp;list_uids=28368410&amp;amp;query_hl=1&lt;/_url&gt;&lt;_volume&gt;36&lt;/_volume&gt;&lt;/Details&gt;&lt;Extra&gt;&lt;DBUID&gt;{F96A950B-833F-4880-A151-76DA2D6A2879}&lt;/DBUID&gt;&lt;/Extra&gt;&lt;/Item&gt;&lt;/References&gt;&lt;/Group&gt;&lt;/Citation&gt;_x000a_"/>
    <w:docVar w:name="NE.Ref{3040E243-0C3F-4E7E-BD21-02F0CEC6E533}" w:val=" ADDIN NE.Ref.{3040E243-0C3F-4E7E-BD21-02F0CEC6E533}&lt;Citation&gt;&lt;Group&gt;&lt;References&gt;&lt;Item&gt;&lt;ID&gt;476&lt;/ID&gt;&lt;UID&gt;{C65A7EF8-D0AB-4225-B32C-2E8E6583F046}&lt;/UID&gt;&lt;Title&gt;Interferon-gamma-mediated tissue factor expression contributes to T-cell-mediated hepatitis through induction of hypercoagulation in mice&lt;/Title&gt;&lt;Template&gt;Journal Article&lt;/Template&gt;&lt;Star&gt;0&lt;/Star&gt;&lt;Tag&gt;0&lt;/Tag&gt;&lt;Author&gt;Kato, J; Okamoto, T; Motoyama, H; Uchiyama, R; Kirchhofer, D; Van Rooijen, N; Enomoto, H; Nishiguchi, S; Kawada, N; Fujimoto, J; Tsutsui, H&lt;/Author&gt;&lt;Year&gt;2013&lt;/Year&gt;&lt;Details&gt;&lt;_accession_num&gt;22936459&lt;/_accession_num&gt;&lt;_author_adr&gt;Department of Microbiology, Hyogo College of Medicine, Nishinomiya, Japan.&lt;/_author_adr&gt;&lt;_collection_scope&gt;SCI;SCIE&lt;/_collection_scope&gt;&lt;_created&gt;63295951&lt;/_created&gt;&lt;_date&gt;2013-01-01&lt;/_date&gt;&lt;_date_display&gt;2013 Jan&lt;/_date_display&gt;&lt;_db_updated&gt;PubMed&lt;/_db_updated&gt;&lt;_doi&gt;10.1002/hep.26027&lt;/_doi&gt;&lt;_impact_factor&gt;  14.971&lt;/_impact_factor&gt;&lt;_isbn&gt;1527-3350 (Electronic); 0270-9139 (Linking)&lt;/_isbn&gt;&lt;_issue&gt;1&lt;/_issue&gt;&lt;_journal&gt;Hepatology&lt;/_journal&gt;&lt;_keywords&gt;Animals; Concanavalin A; Endothelial Cells/metabolism; Fibrin/metabolism; Hepatitis, Animal/*etiology/metabolism/pathology; *Interferon-gamma/metabolism; Liver/immunology/*metabolism/pathology; Macrophages/metabolism; Mice; Mice, Knockout; Mitogens; Necrosis; Plasminogen Activator Inhibitor 1/metabolism; STAT1 Transcription Factor/metabolism; Signal Transduction; T-Lymphocytes/physiology; Thrombophilia/chemically induced/*complications; Thromboplastin/metabolism; Tumor Necrosis Factor-alpha/*metabolism&lt;/_keywords&gt;&lt;_language&gt;eng&lt;/_language&gt;&lt;_modified&gt;63296065&lt;/_modified&gt;&lt;_ori_publication&gt;Copyright (c) 2012 American Association for the Study of Liver Diseases.&lt;/_ori_publication&gt;&lt;_pages&gt;362-72&lt;/_pages&gt;&lt;_tertiary_title&gt;Hepatology (Baltimore, Md.)&lt;/_tertiary_title&gt;&lt;_type_work&gt;Journal Article; Research Support, Non-U.S. Gov&amp;apos;t&lt;/_type_work&gt;&lt;_url&gt;http://www.ncbi.nlm.nih.gov/entrez/query.fcgi?cmd=Retrieve&amp;amp;db=pubmed&amp;amp;dopt=Abstract&amp;amp;list_uids=22936459&amp;amp;query_hl=1&lt;/_url&gt;&lt;_volume&gt;57&lt;/_volume&gt;&lt;/Details&gt;&lt;Extra&gt;&lt;DBUID&gt;{F96A950B-833F-4880-A151-76DA2D6A2879}&lt;/DBUID&gt;&lt;/Extra&gt;&lt;/Item&gt;&lt;/References&gt;&lt;/Group&gt;&lt;/Citation&gt;_x000a_"/>
    <w:docVar w:name="NE.Ref{345C96C3-A7D3-4E99-8A41-3FF1801FF910}" w:val=" ADDIN NE.Ref.{345C96C3-A7D3-4E99-8A41-3FF1801FF910}&lt;Citation&gt;&lt;Group&gt;&lt;References&gt;&lt;Item&gt;&lt;ID&gt;427&lt;/ID&gt;&lt;UID&gt;{220BB992-C424-489D-BF33-BEEC7C5AA479}&lt;/UID&gt;&lt;Title&gt;Chitinase 3-like 1 regulates cellular and tissue responses via IL-13 receptor alpha2&lt;/Title&gt;&lt;Template&gt;Journal Article&lt;/Template&gt;&lt;Star&gt;0&lt;/Star&gt;&lt;Tag&gt;0&lt;/Tag&gt;&lt;Author&gt;He, C H; Lee, C G; Dela, Cruz CS; Lee, C M; Zhou, Y; Ahangari, F; Ma, B; Herzog, E L; Rosenberg, S A; Li, Y; Nour, A M; Parikh, C R; Schmidt, I; Modis, Y; Cantley, L; Elias, J A&lt;/Author&gt;&lt;Year&gt;2013&lt;/Year&gt;&lt;Details&gt;&lt;_accession_num&gt;23972995&lt;/_accession_num&gt;&lt;_author_adr&gt;Section of Pulmonary, Critical Care and Sleep Medicine, Department of Internal Medicine, Yale University School of Medicine, 300 Cedar Street, New Haven, CT 06520-8057, USA.&lt;/_author_adr&gt;&lt;_collection_scope&gt;SCIE&lt;/_collection_scope&gt;&lt;_created&gt;62658165&lt;/_created&gt;&lt;_date&gt;2013-08-29&lt;/_date&gt;&lt;_date_display&gt;2013 Aug 29&lt;/_date_display&gt;&lt;_db_updated&gt;PubMed&lt;/_db_updated&gt;&lt;_doi&gt;10.1016/j.celrep.2013.07.032&lt;/_doi&gt;&lt;_impact_factor&gt;   7.815&lt;/_impact_factor&gt;&lt;_isbn&gt;2211-1247 (Electronic)&lt;/_isbn&gt;&lt;_issue&gt;4&lt;/_issue&gt;&lt;_journal&gt;Cell Rep&lt;/_journal&gt;&lt;_keywords&gt;Animals; Apoptosis; Chitinase-3-Like Protein 1; Glycoproteins/genetics/*metabolism; Humans; Inflammasomes/metabolism; Interleukin-13/metabolism; Interleukin-13 Receptor alpha2 Subunit/*metabolism; Lung Neoplasms/metabolism/secondary; MAP Kinase Signaling System; Macrophages/metabolism; Melanoma/metabolism/secondary; Mice; Mice, Inbred C57BL; Oxidative Stress; Protein Binding; Transforming Growth Factor beta/metabolism; Wnt Signaling Pathway&lt;/_keywords&gt;&lt;_language&gt;eng&lt;/_language&gt;&lt;_modified&gt;63219745&lt;/_modified&gt;&lt;_ori_publication&gt;Copyright (c) 2013 The Authors. Published by Elsevier Inc. All rights reserved.&lt;/_ori_publication&gt;&lt;_pages&gt;830-41&lt;/_pages&gt;&lt;_tertiary_title&gt;Cell reports&lt;/_tertiary_title&gt;&lt;_type_work&gt;Journal Article&lt;/_type_work&gt;&lt;_url&gt;http://www.ncbi.nlm.nih.gov/entrez/query.fcgi?cmd=Retrieve&amp;amp;db=pubmed&amp;amp;dopt=Abstract&amp;amp;list_uids=23972995&amp;amp;query_hl=1&lt;/_url&gt;&lt;_volume&gt;4&lt;/_volume&gt;&lt;/Details&gt;&lt;Extra&gt;&lt;DBUID&gt;{F96A950B-833F-4880-A151-76DA2D6A2879}&lt;/DBUID&gt;&lt;/Extra&gt;&lt;/Item&gt;&lt;/References&gt;&lt;/Group&gt;&lt;Group&gt;&lt;References&gt;&lt;Item&gt;&lt;ID&gt;423&lt;/ID&gt;&lt;UID&gt;{CD0F32B5-B580-455A-8656-C0667F8315F7}&lt;/UID&gt;&lt;Title&gt;Chitinase 3-like-1 is produced by human Th17 cells and correlates with the level  of inflammation in juvenile idiopathic arthritis patients&lt;/Title&gt;&lt;Template&gt;Journal Article&lt;/Template&gt;&lt;Star&gt;0&lt;/Star&gt;&lt;Tag&gt;0&lt;/Tag&gt;&lt;Author&gt;Capone, M; Maggi, L; Santarlasci, V; Rossi, M C; Mazzoni, A; Montaini, G; Cimaz, R; Ramazzotti, M; Piccinni, M P; Barra, G; De Palma, R; Liotta, F; Maggi, E; Romagnani, S; Annunziato, F; Cosmi, L&lt;/Author&gt;&lt;Year&gt;2016&lt;/Year&gt;&lt;Details&gt;&lt;_accession_num&gt;27826220&lt;/_accession_num&gt;&lt;_author_adr&gt;Department of Experimental and Clinical Medicine and DENOTHE Center, University of Florence, 50134 Florence, Italy.; Department of Experimental and Clinical Medicine and DENOTHE Center, University of Florence, 50134 Florence, Italy.; Department of Experimental and Clinical Medicine and DENOTHE Center, University of Florence, 50134 Florence, Italy.; Department of Experimental and Clinical Medicine and DENOTHE Center, University of Florence, 50134 Florence, Italy.; Department of Experimental and Clinical Medicine and DENOTHE Center, University of Florence, 50134 Florence, Italy.; Department of Experimental and Clinical Medicine and DENOTHE Center, University of Florence, 50134 Florence, Italy.; Anna Meyer Children&amp;apos;s Hospital and University of Florence, 50134, Florence, Italy.; Dept. of Biomedical Experimental and Clinical Sciences &amp;quot;Mario Serio&amp;quot;, University  of Florence, 50134 Florence, Italy.; Department of Experimental and Clinical Medicine and DENOTHE Center, University of Florence, 50134 Florence, Italy.; Dept. of Clinical &amp;amp;amp; Experimental Medicine, Second University of Naples, 80131 Naples, Italy.; Dept. of Clinical &amp;amp;amp; Experimental Medicine, Second University of Naples, 80131 Naples, Italy ; Institute of Protein Biochemistry, CNR, 80131, Naples, Italy.; Department of Experimental and Clinical Medicine and DENOTHE Center, University of Florence, 50134 Florence, Italy.; Department of Experimental and Clinical Medicine and DENOTHE Center, University of Florence, 50134 Florence, Italy.; Department of Experimental and Clinical Medicine and DENOTHE Center, University of Florence, 50134 Florence, Italy.; Department of Experimental and Clinical Medicine and DENOTHE Center, University of Florence, 50134 Florence, Italy ; Department of Internal Medicine, University  of Florence, Viale Pieraccini 6, 50134 Florence, Italy.; Department of Experimental and Clinical Medicine and DENOTHE Center, University of Florence, 50134 Florence, Italy.&lt;/_author_adr&gt;&lt;_created&gt;62658163&lt;/_created&gt;&lt;_date&gt;2016-01-20&lt;/_date&gt;&lt;_date_display&gt;2016&lt;/_date_display&gt;&lt;_db_updated&gt;PubMed&lt;/_db_updated&gt;&lt;_doi&gt;10.1186/s12948-016-0053-0&lt;/_doi&gt;&lt;_isbn&gt;1476-7961 (Print); 1476-7961 (Linking)&lt;/_isbn&gt;&lt;_journal&gt;Clin Mol Allergy&lt;/_journal&gt;&lt;_keywords&gt;CD161; CHI3L1; CRP; JIA; SF; Th17 cells&lt;/_keywords&gt;&lt;_language&gt;eng&lt;/_language&gt;&lt;_modified&gt;62659390&lt;/_modified&gt;&lt;_pages&gt;16&lt;/_pages&gt;&lt;_tertiary_title&gt;Clinical and molecular allergy : CMA&lt;/_tertiary_title&gt;&lt;_type_work&gt;Journal Article&lt;/_type_work&gt;&lt;_url&gt;http://www.ncbi.nlm.nih.gov/entrez/query.fcgi?cmd=Retrieve&amp;amp;db=pubmed&amp;amp;dopt=Abstract&amp;amp;list_uids=27826220&amp;amp;query_hl=1&lt;/_url&gt;&lt;_volume&gt;14&lt;/_volume&gt;&lt;/Details&gt;&lt;Extra&gt;&lt;DBUID&gt;{F96A950B-833F-4880-A151-76DA2D6A2879}&lt;/DBUID&gt;&lt;/Extra&gt;&lt;/Item&gt;&lt;/References&gt;&lt;/Group&gt;&lt;Group&gt;&lt;References&gt;&lt;Item&gt;&lt;ID&gt;436&lt;/ID&gt;&lt;UID&gt;{B6C66D70-926E-4277-92A7-09DC7696E856}&lt;/UID&gt;&lt;Title&gt;Chitinase 3-like 1 induces survival and proliferation of intestinal epithelial cells during chronic inflammation and colitis-associated cancer by regulating S100A9&lt;/Title&gt;&lt;Template&gt;Journal Article&lt;/Template&gt;&lt;Star&gt;0&lt;/Star&gt;&lt;Tag&gt;0&lt;/Tag&gt;&lt;Author&gt;Low, D; Subramaniam, R; Lin, L; Aomatsu, T; Mizoguchi, A; Ng, A; DeGruttola, A K; Lee, C G; Elias, J A; Andoh, A; Mino-Kenudson, M; Mizoguchi, E&lt;/Author&gt;&lt;Year&gt;2015&lt;/Year&gt;&lt;Details&gt;&lt;_accession_num&gt;26431492&lt;/_accession_num&gt;&lt;_author_adr&gt;Gastrointestinal Unit, Department of Medicine, Massachusetts General Hospital and Harvard Medical School, Boston, MA, USA.; Gastrointestinal Unit, Department of Medicine, Massachusetts General Hospital and Harvard Medical School, Boston, MA, USA.; Laboratory of Cardiovascular Science, National Institutes on Aging, National Institutes of Health, Baltimore, MD, USA.; Division of Mucosal Immunology, Graduate School, Shiga University of Medical Science, Seta Tsukinowa, Otsu, Shiga, Japan.; Department of Immunology, Kurume University School of Medicine, Kurume, Fukuoka,  Japan.; Gastrointestinal Unit, Department of Medicine, Massachusetts General Hospital and Harvard Medical School, Boston, MA, USA.; Gastrointestinal Unit, Department of Medicine, Massachusetts General Hospital and Harvard Medical School, Boston, MA, USA.; Department of Microbiology and Immunology, Warren Alpert School of Medicine, Brown University, Providence, RI, USA.; Department of Microbiology and Immunology, Warren Alpert School of Medicine, Brown University, Providence, RI, USA.; Division of Mucosal Immunology, Graduate School, Shiga University of Medical Science, Seta Tsukinowa, Otsu, Shiga, Japan.; Department of Pathology &amp;amp;amp; Cancer Center, Massachusetts General Hospital and Harvard Medical School, Boston, MA, USA.; Gastrointestinal Unit, Department of Medicine, Massachusetts General Hospital and Harvard Medical School, Boston, MA, USA.; Center for The Study of Inflammatory Bowel Disease, Massachusetts General Hospital and Harvard Medical School, Boston, MA, USA.&lt;/_author_adr&gt;&lt;_created&gt;62658163&lt;/_created&gt;&lt;_date&gt;2015-11-03&lt;/_date&gt;&lt;_date_display&gt;2015 Nov 3&lt;/_date_display&gt;&lt;_db_updated&gt;PubMed&lt;/_db_updated&gt;&lt;_doi&gt;10.18632/oncotarget.5440&lt;/_doi&gt;&lt;_impact_factor&gt;   6.359&lt;/_impact_factor&gt;&lt;_isbn&gt;1949-2553 (Electronic); 1949-2553 (Linking)&lt;/_isbn&gt;&lt;_issue&gt;34&lt;/_issue&gt;&lt;_journal&gt;Oncotarget&lt;/_journal&gt;&lt;_keywords&gt;Animals; Calgranulin B/*metabolism; Cell Proliferation/physiology; Chitinase-3-Like Protein 1/biosynthesis/genetics/*metabolism; Chronic Disease; Colitis/enzymology/genetics/metabolism/pathology; Colonic Neoplasms/enzymology/genetics/*metabolism/pathology; Disease Models, Animal; Humans; Intestinal Mucosa/enzymology/metabolism/pathology; Mice; Mice, Inbred C57BL; Mice, Knockout; S100 Calcium Binding Protein beta Subunit/metabolismRAGE; bone marrow chimeras; colitis-associated cancer; intestinal epithelial cells; mammalian chitinase&lt;/_keywords&gt;&lt;_language&gt;eng&lt;/_language&gt;&lt;_modified&gt;62669600&lt;/_modified&gt;&lt;_pages&gt;36535-50&lt;/_pages&gt;&lt;_tertiary_title&gt;Oncotarget&lt;/_tertiary_title&gt;&lt;_type_work&gt;Journal Article; Research Support, N.I.H., Extramural; Research Support, N.I.H., Intramural; Research Support, Non-U.S. Gov&amp;apos;t&lt;/_type_work&gt;&lt;_url&gt;http://www.ncbi.nlm.nih.gov/entrez/query.fcgi?cmd=Retrieve&amp;amp;db=pubmed&amp;amp;dopt=Abstract&amp;amp;list_uids=26431492&amp;amp;query_hl=1&lt;/_url&gt;&lt;_volume&gt;6&lt;/_volume&gt;&lt;/Details&gt;&lt;Extra&gt;&lt;DBUID&gt;{F96A950B-833F-4880-A151-76DA2D6A2879}&lt;/DBUID&gt;&lt;/Extra&gt;&lt;/Item&gt;&lt;/References&gt;&lt;/Group&gt;&lt;Group&gt;&lt;References&gt;&lt;Item&gt;&lt;ID&gt;489&lt;/ID&gt;&lt;UID&gt;{6522424D-B2B7-4EB5-8399-FE753826169D}&lt;/UID&gt;&lt;Title&gt;CHI3L1 Is a Liver-Enriched, Noninvasive Biomarker That Can Be Used to Stage and Diagnose Substantial Hepatic Fibrosis&lt;/Title&gt;&lt;Template&gt;Journal Article&lt;/Template&gt;&lt;Star&gt;0&lt;/Star&gt;&lt;Tag&gt;0&lt;/Tag&gt;&lt;Author&gt;Huang, H; Wu, T; Mao, J; Fang, Y; Zhang, J; Wu, L; Zheng, S; Lin, B; Pan, H&lt;/Author&gt;&lt;Year&gt;2015&lt;/Year&gt;&lt;Details&gt;&lt;_accession_num&gt;26415140&lt;/_accession_num&gt;&lt;_author_adr&gt;1 Department of Infectious Diseases, Zhejiang Provincial People&amp;apos;s Hospital , Hangzhou, Zhejiang, China .; 2 System Biology Division, Zhejiang-California International Nanosystem Institute (ZCNI), Zhejiang University , Hangzhou, Zhejiang, China .; 2 System Biology Division, Zhejiang-California International Nanosystem Institute (ZCNI), Zhejiang University , Hangzhou, Zhejiang, China .; 2 System Biology Division, Zhejiang-California International Nanosystem Institute (ZCNI), Zhejiang University , Hangzhou, Zhejiang, China .; 1 Department of Infectious Diseases, Zhejiang Provincial People&amp;apos;s Hospital , Hangzhou, Zhejiang, China .; 3 The Research Center for Clinical Pharmacy, State Key Laboratory for Diagnosis and Treatment of Infectious Disease, The First Affiliated Hospital of Zhejiang University , Hangzhou, Zhejiang, China .; 4 The Cancer Institute (Key Laboratory of Cancer Prevention and Intervention, China National Ministry of Education), The Second Affiliated Hospital, Zhejiang University School of Medicine , Hangzhou, Zhejiang, China .; 2 System Biology Division, Zhejiang-California International Nanosystem Institute (ZCNI), Zhejiang University , Hangzhou, Zhejiang, China .; 4 The Cancer Institute (Key Laboratory of Cancer Prevention and Intervention, China National Ministry of Education), The Second Affiliated Hospital, Zhejiang University School of Medicine , Hangzhou, Zhejiang, China .; 5 Department of Urology, University of Washington , Seattle, Washington.; 1 Department of Infectious Diseases, Zhejiang Provincial People&amp;apos;s Hospital , Hangzhou, Zhejiang, China .&lt;/_author_adr&gt;&lt;_collection_scope&gt;SCI;SCIE&lt;/_collection_scope&gt;&lt;_created&gt;63296125&lt;/_created&gt;&lt;_date&gt;2015-06-01&lt;/_date&gt;&lt;_date_display&gt;2015 Jun&lt;/_date_display&gt;&lt;_db_updated&gt;PubMed&lt;/_db_updated&gt;&lt;_doi&gt;10.1089/omi.2015.0037&lt;/_doi&gt;&lt;_impact_factor&gt;   2.507&lt;/_impact_factor&gt;&lt;_isbn&gt;1557-8100 (Electronic); 1536-2310 (Linking)&lt;/_isbn&gt;&lt;_issue&gt;6&lt;/_issue&gt;&lt;_journal&gt;OMICS&lt;/_journal&gt;&lt;_keywords&gt;Adipokines/blood/*genetics/*metabolism; Biomarkers/blood/*metabolism; Chitinase-3-Like Protein 1; Enzyme-Linked Immunosorbent Assay; Humans; Lectins/blood/*genetics/*metabolism; Liver/*metabolism/*pathology; Liver Cirrhosis/*diagnosis/*genetics&lt;/_keywords&gt;&lt;_language&gt;eng&lt;/_language&gt;&lt;_modified&gt;63466107&lt;/_modified&gt;&lt;_pages&gt;339-45&lt;/_pages&gt;&lt;_tertiary_title&gt;Omics : a journal of integrative biology&lt;/_tertiary_title&gt;&lt;_type_work&gt;Journal Article; Research Support, Non-U.S. Gov&amp;apos;t&lt;/_type_work&gt;&lt;_url&gt;http://www.ncbi.nlm.nih.gov/entrez/query.fcgi?cmd=Retrieve&amp;amp;db=pubmed&amp;amp;dopt=Abstract&amp;amp;list_uids=26415140&amp;amp;query_hl=1&lt;/_url&gt;&lt;_volume&gt;19&lt;/_volume&gt;&lt;/Details&gt;&lt;Extra&gt;&lt;DBUID&gt;{F96A950B-833F-4880-A151-76DA2D6A2879}&lt;/DBUID&gt;&lt;/Extra&gt;&lt;/Item&gt;&lt;/References&gt;&lt;/Group&gt;&lt;/Citation&gt;_x000a_"/>
    <w:docVar w:name="NE.Ref{355CCA64-3B04-490B-9E6F-CA28A97C9CB3}" w:val=" ADDIN NE.Ref.{355CCA64-3B04-490B-9E6F-CA28A97C9CB3}&lt;Citation&gt;&lt;Group&gt;&lt;References&gt;&lt;Item&gt;&lt;ID&gt;454&lt;/ID&gt;&lt;UID&gt;{19F22A1C-4956-4713-86F4-9B45F0894786}&lt;/UID&gt;&lt;Title&gt;Interferon-gamma-mediated tissue factor expression contributes to T-cell-mediated hepatitis through induction of hypercoagulation in mice&lt;/Title&gt;&lt;Template&gt;Journal Article&lt;/Template&gt;&lt;Star&gt;0&lt;/Star&gt;&lt;Tag&gt;0&lt;/Tag&gt;&lt;Author&gt;Kato, J; Okamoto, T; Motoyama, H; Uchiyama, R; Kirchhofer, D; Van Rooijen, N; Enomoto, H; Nishiguchi, S; Kawada, N; Fujimoto, J; Tsutsui, H&lt;/Author&gt;&lt;Year&gt;2013&lt;/Year&gt;&lt;Details&gt;&lt;_accession_num&gt;22936459&lt;/_accession_num&gt;&lt;_author_adr&gt;Department of Microbiology, Hyogo College of Medicine, Nishinomiya, Japan.&lt;/_author_adr&gt;&lt;_date_display&gt;2013 Jan&lt;/_date_display&gt;&lt;_date&gt;2013-01-01&lt;/_date&gt;&lt;_doi&gt;10.1002/hep.26027&lt;/_doi&gt;&lt;_isbn&gt;1527-3350 (Electronic); 0270-9139 (Linking)&lt;/_isbn&gt;&lt;_issue&gt;1&lt;/_issue&gt;&lt;_journal&gt;Hepatology&lt;/_journal&gt;&lt;_keywords&gt;Animals; Concanavalin A; Endothelial Cells/metabolism; Fibrin/metabolism; Hepatitis, Animal/*etiology/metabolism/pathology; *Interferon-gamma/metabolism; Liver/immunology/*metabolism/pathology; Macrophages/metabolism; Mice; Mice, Knockout; Mitogens; Necrosis; Plasminogen Activator Inhibitor 1/metabolism; STAT1 Transcription Factor/metabolism; Signal Transduction; T-Lymphocytes/physiology; Thrombophilia/chemically induced/*complications; Thromboplastin/metabolism; Tumor Necrosis Factor-alpha/*metabolism&lt;/_keywords&gt;&lt;_language&gt;eng&lt;/_language&gt;&lt;_ori_publication&gt;Copyright (c) 2012 American Association for the Study of Liver Diseases.&lt;/_ori_publication&gt;&lt;_pages&gt;362-72&lt;/_pages&gt;&lt;_tertiary_title&gt;Hepatology (Baltimore, Md.)&lt;/_tertiary_title&gt;&lt;_type_work&gt;Journal Article; Research Support, Non-U.S. Gov&amp;apos;t&lt;/_type_work&gt;&lt;_url&gt;http://www.ncbi.nlm.nih.gov/entrez/query.fcgi?cmd=Retrieve&amp;amp;db=pubmed&amp;amp;dopt=Abstract&amp;amp;list_uids=22936459&amp;amp;query_hl=1&lt;/_url&gt;&lt;_volume&gt;57&lt;/_volume&gt;&lt;_created&gt;63219727&lt;/_created&gt;&lt;_modified&gt;63219728&lt;/_modified&gt;&lt;_db_updated&gt;PubMed&lt;/_db_updated&gt;&lt;_impact_factor&gt;  14.971&lt;/_impact_factor&gt;&lt;_collection_scope&gt;SCI;SCIE&lt;/_collection_scope&gt;&lt;/Details&gt;&lt;Extra&gt;&lt;DBUID&gt;{F96A950B-833F-4880-A151-76DA2D6A2879}&lt;/DBUID&gt;&lt;/Extra&gt;&lt;/Item&gt;&lt;/References&gt;&lt;/Group&gt;&lt;Group&gt;&lt;References&gt;&lt;Item&gt;&lt;ID&gt;452&lt;/ID&gt;&lt;UID&gt;{25417058-E165-4D36-A619-AEF70022BE7A}&lt;/UID&gt;&lt;Title&gt;TNF-Producing Th1 Cells Are Selectively Expanded in Liver Infiltrates of Patients with Autoimmune Hepatitis&lt;/Title&gt;&lt;Template&gt;Journal Article&lt;/Template&gt;&lt;Star&gt;0&lt;/Star&gt;&lt;Tag&gt;0&lt;/Tag&gt;&lt;Author&gt;Bovensiepen, C S; Schakat, M; Sebode, M; Zenouzi, R; Hartl, J; Peiseler, M; Li, J; Henze, L; Woestemeier, A; Schramm, C; Lohse, A W; Herkel, J; Weiler-Normann, C&lt;/Author&gt;&lt;Year&gt;2019&lt;/Year&gt;&lt;Details&gt;&lt;_accession_num&gt;31685647&lt;/_accession_num&gt;&lt;_author_adr&gt;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Hepatobiliary Surgery and Transplantation, University Medical Centre Hamburg-Eppendorf, 20246 Hamburg, Germany.; Department of General, Visceral and Thoracic Surgery, University Medical Centre Hamburg-Eppendorf, 20246 Hamburg, Germany; and.; Department of Medicine I, University Medical Centre Hamburg-Eppendorf, 20246 Hamburg, Germany.; Department of General, Visceral and Thoracic Surgery, University Medical Centre Hamburg-Eppendorf, 20246 Hamburg, Germany; and.; Department of Medicine I, University Medical Centre Hamburg-Eppendorf, 20246 Hamburg, Germany.; Martin Zeitz Centre for Rare Diseases,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cweiler@uke.de.; Martin Zeitz Centre for Rare Diseases, University Medical Centre Hamburg-Eppendorf, 20246 Hamburg, Germany.&lt;/_author_adr&gt;&lt;_date_display&gt;2019 Dec 15&lt;/_date_display&gt;&lt;_date&gt;2019-12-15&lt;/_date&gt;&lt;_doi&gt;10.4049/jimmunol.1900124&lt;/_doi&gt;&lt;_isbn&gt;1550-6606 (Electronic); 0022-1767 (Linking)&lt;/_isbn&gt;&lt;_issue&gt;12&lt;/_issue&gt;&lt;_journal&gt;J Immunol&lt;/_journal&gt;&lt;_language&gt;eng&lt;/_language&gt;&lt;_ori_publication&gt;Copyright (c) 2019 by The American Association of Immunologists, Inc.&lt;/_ori_publication&gt;&lt;_pages&gt;3148-3156&lt;/_pages&gt;&lt;_tertiary_title&gt;Journal of immunology (Baltimore, Md. : 1950)&lt;/_tertiary_title&gt;&lt;_type_work&gt;Journal Article&lt;/_type_work&gt;&lt;_url&gt;http://www.ncbi.nlm.nih.gov/entrez/query.fcgi?cmd=Retrieve&amp;amp;db=pubmed&amp;amp;dopt=Abstract&amp;amp;list_uids=31685647&amp;amp;query_hl=1&lt;/_url&gt;&lt;_volume&gt;203&lt;/_volume&gt;&lt;_created&gt;63219674&lt;/_created&gt;&lt;_modified&gt;63219677&lt;/_modified&gt;&lt;_db_updated&gt;PubMed&lt;/_db_updated&gt;&lt;_impact_factor&gt;   4.718&lt;/_impact_factor&gt;&lt;_collection_scope&gt;SCI;SCIE&lt;/_collection_scope&gt;&lt;/Details&gt;&lt;Extra&gt;&lt;DBUID&gt;{F96A950B-833F-4880-A151-76DA2D6A2879}&lt;/DBUID&gt;&lt;/Extra&gt;&lt;/Item&gt;&lt;/References&gt;&lt;/Group&gt;&lt;/Citation&gt;_x000a_"/>
    <w:docVar w:name="NE.Ref{3614A978-C1E9-40E1-95AC-4C627F111ACA}" w:val=" ADDIN NE.Ref.{3614A978-C1E9-40E1-95AC-4C627F111ACA}&lt;Citation&gt;&lt;Group&gt;&lt;References&gt;&lt;Item&gt;&lt;ID&gt;437&lt;/ID&gt;&lt;UID&gt;{59912AF8-050F-43AB-9C15-A0C3C0C58005}&lt;/UID&gt;&lt;Title&gt;Chitinase 3-like-1, a novel regulator of Th1/CTL responses, as a therapeutic target for increasing anti-tumor immunity&lt;/Title&gt;&lt;Template&gt;Journal Article&lt;/Template&gt;&lt;Star&gt;0&lt;/Star&gt;&lt;Tag&gt;0&lt;/Tag&gt;&lt;Author&gt;Kim, D H; Choi, J M&lt;/Author&gt;&lt;Year&gt;2018&lt;/Year&gt;&lt;Details&gt;&lt;_accession_num&gt;29699605&lt;/_accession_num&gt;&lt;_author_adr&gt;Department of Life Science, College of Natural Sciences, Hanyang University, Seoul 04763; Research Institute for Natural Sciences, Hanyang University, Seoul 04763, Korea.; Department of Life Science, College of Natural Sciences, Hanyang University, Seoul 04763; Research Institute for Natural Sciences, Hanyang University, Seoul 04763, Korea.&lt;/_author_adr&gt;&lt;_collection_scope&gt;SCIE&lt;/_collection_scope&gt;&lt;_created&gt;62658163&lt;/_created&gt;&lt;_date&gt;2018-05-01&lt;/_date&gt;&lt;_date_display&gt;2018 May&lt;/_date_display&gt;&lt;_db_updated&gt;PubMed&lt;/_db_updated&gt;&lt;_impact_factor&gt;   2.966&lt;/_impact_factor&gt;&lt;_isbn&gt;1976-670X (Electronic); 1976-6696 (Linking)&lt;/_isbn&gt;&lt;_issue&gt;5&lt;/_issue&gt;&lt;_journal&gt;BMB Rep&lt;/_journal&gt;&lt;_keywords&gt;Chitinase-3-Like Protein 1/*metabolism; Humans; *Immunity; Immunotherapy; Models, Biological; *Molecular Targeted Therapy; Neoplasms/*immunology/*therapy; T-Lymphocytes, Cytotoxic/*immunology; Th1 Cells/*immunology&lt;/_keywords&gt;&lt;_language&gt;eng&lt;/_language&gt;&lt;_modified&gt;63219745&lt;/_modified&gt;&lt;_pages&gt;207-208&lt;/_pages&gt;&lt;_tertiary_title&gt;BMB reports&lt;/_tertiary_title&gt;&lt;_type_work&gt;News&lt;/_type_work&gt;&lt;_url&gt;http://www.ncbi.nlm.nih.gov/entrez/query.fcgi?cmd=Retrieve&amp;amp;db=pubmed&amp;amp;dopt=Abstract&amp;amp;list_uids=29699605&amp;amp;query_hl=1&lt;/_url&gt;&lt;_volume&gt;51&lt;/_volume&gt;&lt;/Details&gt;&lt;Extra&gt;&lt;DBUID&gt;{F96A950B-833F-4880-A151-76DA2D6A2879}&lt;/DBUID&gt;&lt;/Extra&gt;&lt;/Item&gt;&lt;/References&gt;&lt;/Group&gt;&lt;Group&gt;&lt;References&gt;&lt;Item&gt;&lt;ID&gt;433&lt;/ID&gt;&lt;UID&gt;{D6AB1DEC-7EFD-4781-9FCE-2557228DC221}&lt;/UID&gt;&lt;Title&gt;Chitinase 3-Like-1-Deficient Splenocytes Deteriorated the Pathogenesis of Acute Graft-Versus-Host Disease via Regulating Differentiation of Tfh Cells&lt;/Title&gt;&lt;Template&gt;Journal Article&lt;/Template&gt;&lt;Star&gt;0&lt;/Star&gt;&lt;Tag&gt;0&lt;/Tag&gt;&lt;Author&gt;Li, Z; Lu, H; Gu, J; Liu, J; Zhu, Q; Lu, Y; Wang, X&lt;/Author&gt;&lt;Year&gt;2017&lt;/Year&gt;&lt;Details&gt;&lt;_accession_num&gt;28656528&lt;/_accession_num&gt;&lt;_author_adr&gt;Liver Transplantation Center, First Affiliated Hospital, Nanjing Medical University, No. 300 Guangzhou Road, Nanjing, Jiangsu Province, 210029, China.; Liver Transplantation Center, First Affiliated Hospital, Nanjing Medical University, No. 300 Guangzhou Road, Nanjing, Jiangsu Province, 210029, China.; Liver Transplantation Center, First Affiliated Hospital, Nanjing Medical University, No. 300 Guangzhou Road, Nanjing, Jiangsu Province, 210029, China.; Department of Radiotherapy, First Affiliated Hospital, Nanjing Medical University, No. 300 Guangzhou Road, Nanjing, 210029, China.; Liver Transplantation Center, First Affiliated Hospital, Nanjing Medical University, No. 300 Guangzhou Road, Nanjing, Jiangsu Province, 210029, China.; Liver Transplantation Center, First Affiliated Hospital, Nanjing Medical University, No. 300 Guangzhou Road, Nanjing, Jiangsu Province, 210029, China.; Liver Transplantation Center, First Affiliated Hospital, Nanjing Medical University, No. 300 Guangzhou Road, Nanjing, Jiangsu Province, 210029, China. wangxh@njmu.edu.cn.&lt;/_author_adr&gt;&lt;_collection_scope&gt;SCI;SCIE&lt;/_collection_scope&gt;&lt;_created&gt;62658163&lt;/_created&gt;&lt;_date&gt;2017-10-01&lt;/_date&gt;&lt;_date_display&gt;2017 Oct&lt;/_date_display&gt;&lt;_db_updated&gt;PubMed&lt;/_db_updated&gt;&lt;_doi&gt;10.1007/s10753-017-0598-1&lt;/_doi&gt;&lt;_impact_factor&gt;   2.939&lt;/_impact_factor&gt;&lt;_isbn&gt;1573-2576 (Electronic); 0360-3997 (Linking)&lt;/_isbn&gt;&lt;_issue&gt;5&lt;/_issue&gt;&lt;_journal&gt;Inflammation&lt;/_journal&gt;&lt;_keywords&gt;Acute Disease; Animals; Cell Differentiation; Chitinase-3-Like Protein 1/*deficiency; Disease Progression; *Graft vs Host Disease/prevention &amp;amp;amp; control; Humans; Mice; Spleen/*cytology; T-Lymphocytes, Helper-Inducer/cytologyCHI3L1; aGVHD; transplantation&lt;/_keywords&gt;&lt;_language&gt;eng&lt;/_language&gt;&lt;_modified&gt;63219745&lt;/_modified&gt;&lt;_pages&gt;1576-1588&lt;/_pages&gt;&lt;_tertiary_title&gt;Inflammation&lt;/_tertiary_title&gt;&lt;_type_work&gt;Journal Article&lt;/_type_work&gt;&lt;_url&gt;http://www.ncbi.nlm.nih.gov/entrez/query.fcgi?cmd=Retrieve&amp;amp;db=pubmed&amp;amp;dopt=Abstract&amp;amp;list_uids=28656528&amp;amp;query_hl=1&lt;/_url&gt;&lt;_volume&gt;40&lt;/_volume&gt;&lt;/Details&gt;&lt;Extra&gt;&lt;DBUID&gt;{F96A950B-833F-4880-A151-76DA2D6A2879}&lt;/DBUID&gt;&lt;/Extra&gt;&lt;/Item&gt;&lt;/References&gt;&lt;/Group&gt;&lt;Group&gt;&lt;References&gt;&lt;Item&gt;&lt;ID&gt;423&lt;/ID&gt;&lt;UID&gt;{CD0F32B5-B580-455A-8656-C0667F8315F7}&lt;/UID&gt;&lt;Title&gt;Chitinase 3-like-1 is produced by human Th17 cells and correlates with the level  of inflammation in juvenile idiopathic arthritis patients&lt;/Title&gt;&lt;Template&gt;Journal Article&lt;/Template&gt;&lt;Star&gt;0&lt;/Star&gt;&lt;Tag&gt;0&lt;/Tag&gt;&lt;Author&gt;Capone, M; Maggi, L; Santarlasci, V; Rossi, M C; Mazzoni, A; Montaini, G; Cimaz, R; Ramazzotti, M; Piccinni, M P; Barra, G; De Palma, R; Liotta, F; Maggi, E; Romagnani, S; Annunziato, F; Cosmi, L&lt;/Author&gt;&lt;Year&gt;2016&lt;/Year&gt;&lt;Details&gt;&lt;_accession_num&gt;27826220&lt;/_accession_num&gt;&lt;_author_adr&gt;Department of Experimental and Clinical Medicine and DENOTHE Center, University of Florence, 50134 Florence, Italy.; Department of Experimental and Clinical Medicine and DENOTHE Center, University of Florence, 50134 Florence, Italy.; Department of Experimental and Clinical Medicine and DENOTHE Center, University of Florence, 50134 Florence, Italy.; Department of Experimental and Clinical Medicine and DENOTHE Center, University of Florence, 50134 Florence, Italy.; Department of Experimental and Clinical Medicine and DENOTHE Center, University of Florence, 50134 Florence, Italy.; Department of Experimental and Clinical Medicine and DENOTHE Center, University of Florence, 50134 Florence, Italy.; Anna Meyer Children&amp;apos;s Hospital and University of Florence, 50134, Florence, Italy.; Dept. of Biomedical Experimental and Clinical Sciences &amp;quot;Mario Serio&amp;quot;, University  of Florence, 50134 Florence, Italy.; Department of Experimental and Clinical Medicine and DENOTHE Center, University of Florence, 50134 Florence, Italy.; Dept. of Clinical &amp;amp;amp; Experimental Medicine, Second University of Naples, 80131 Naples, Italy.; Dept. of Clinical &amp;amp;amp; Experimental Medicine, Second University of Naples, 80131 Naples, Italy ; Institute of Protein Biochemistry, CNR, 80131, Naples, Italy.; Department of Experimental and Clinical Medicine and DENOTHE Center, University of Florence, 50134 Florence, Italy.; Department of Experimental and Clinical Medicine and DENOTHE Center, University of Florence, 50134 Florence, Italy.; Department of Experimental and Clinical Medicine and DENOTHE Center, University of Florence, 50134 Florence, Italy.; Department of Experimental and Clinical Medicine and DENOTHE Center, University of Florence, 50134 Florence, Italy ; Department of Internal Medicine, University  of Florence, Viale Pieraccini 6, 50134 Florence, Italy.; Department of Experimental and Clinical Medicine and DENOTHE Center, University of Florence, 50134 Florence, Italy.&lt;/_author_adr&gt;&lt;_created&gt;62658163&lt;/_created&gt;&lt;_date&gt;2016-01-20&lt;/_date&gt;&lt;_date_display&gt;2016&lt;/_date_display&gt;&lt;_db_updated&gt;PubMed&lt;/_db_updated&gt;&lt;_doi&gt;10.1186/s12948-016-0053-0&lt;/_doi&gt;&lt;_isbn&gt;1476-7961 (Print); 1476-7961 (Linking)&lt;/_isbn&gt;&lt;_journal&gt;Clin Mol Allergy&lt;/_journal&gt;&lt;_keywords&gt;CD161; CHI3L1; CRP; JIA; SF; Th17 cells&lt;/_keywords&gt;&lt;_language&gt;eng&lt;/_language&gt;&lt;_modified&gt;62659390&lt;/_modified&gt;&lt;_pages&gt;16&lt;/_pages&gt;&lt;_tertiary_title&gt;Clinical and molecular allergy : CMA&lt;/_tertiary_title&gt;&lt;_type_work&gt;Journal Article&lt;/_type_work&gt;&lt;_url&gt;http://www.ncbi.nlm.nih.gov/entrez/query.fcgi?cmd=Retrieve&amp;amp;db=pubmed&amp;amp;dopt=Abstract&amp;amp;list_uids=27826220&amp;amp;query_hl=1&lt;/_url&gt;&lt;_volume&gt;14&lt;/_volume&gt;&lt;/Details&gt;&lt;Extra&gt;&lt;DBUID&gt;{F96A950B-833F-4880-A151-76DA2D6A2879}&lt;/DBUID&gt;&lt;/Extra&gt;&lt;/Item&gt;&lt;/References&gt;&lt;/Group&gt;&lt;Group&gt;&lt;References&gt;&lt;Item&gt;&lt;ID&gt;434&lt;/ID&gt;&lt;UID&gt;{F9D0C84D-B471-4F50-9729-3F2D25BEBF9B}&lt;/UID&gt;&lt;Title&gt;Chitinase 3-like 1 promotes macrophage recruitment and angiogenesis in colorectal cancer&lt;/Title&gt;&lt;Template&gt;Journal Article&lt;/Template&gt;&lt;Star&gt;0&lt;/Star&gt;&lt;Tag&gt;0&lt;/Tag&gt;&lt;Author&gt;Kawada, M; Seno, H; Kanda, K; Nakanishi, Y; Akitake, R; Komekado, H; Kawada, K; Sakai, Y; Mizoguchi, E; Chiba, T&lt;/Author&gt;&lt;Year&gt;2012&lt;/Year&gt;&lt;Details&gt;&lt;_accession_num&gt;22056877&lt;/_accession_num&gt;&lt;_author_adr&gt;Department of Gastroenterology and Hepatology, Graduate School of Medicine, Kyoto University, Kyoto, Japan. kawadam@kuhp.kyoto-u.ac.jp&lt;/_author_adr&gt;&lt;_collection_scope&gt;SCI;SCIE&lt;/_collection_scope&gt;&lt;_created&gt;62658166&lt;/_created&gt;&lt;_date&gt;2012-06-28&lt;/_date&gt;&lt;_date_display&gt;2012 Jun 28&lt;/_date_display&gt;&lt;_db_updated&gt;PubMed&lt;/_db_updated&gt;&lt;_doi&gt;10.1038/onc.2011.498&lt;/_doi&gt;&lt;_impact_factor&gt;   6.634&lt;/_impact_factor&gt;&lt;_isbn&gt;1476-5594 (Electronic); 0950-9232 (Linking)&lt;/_isbn&gt;&lt;_issue&gt;26&lt;/_issue&gt;&lt;_journal&gt;Oncogene&lt;/_journal&gt;&lt;_keywords&gt;Adipokines/genetics/*metabolism; Aged; Animals; Cell Line, Tumor; Cell Proliferation; Cell Transformation, Neoplastic; Chemokine CCL2/metabolism; Chemotaxis; Chitinase-3-Like Protein 1; Colorectal Neoplasms/blood supply/immunology/*metabolism/*pathology; Disease Progression; Endothelial Cells/metabolism/pathology; Gene Expression Regulation, Neoplastic; Humans; Interleukin-8/metabolism; Lectins/genetics/*metabolism; MAP Kinase Signaling System; Macrophages/*cytology/*immunology; Mice; Middle Aged; Mitogen-Activated Protein Kinase 1/metabolism; Mitogen-Activated Protein Kinase 3/metabolism; Neovascularization, Pathologic/*metabolism/pathology; Tumor Microenvironment&lt;/_keywords&gt;&lt;_language&gt;eng&lt;/_language&gt;&lt;_modified&gt;63219745&lt;/_modified&gt;&lt;_pages&gt;3111-23&lt;/_pages&gt;&lt;_tertiary_title&gt;Oncogene&lt;/_tertiary_title&gt;&lt;_type_work&gt;Journal Article; Research Support, N.I.H., Extramural; Research Support, Non-U.S. Gov&amp;apos;t&lt;/_type_work&gt;&lt;_url&gt;http://www.ncbi.nlm.nih.gov/entrez/query.fcgi?cmd=Retrieve&amp;amp;db=pubmed&amp;amp;dopt=Abstract&amp;amp;list_uids=22056877&amp;amp;query_hl=1&lt;/_url&gt;&lt;_volume&gt;31&lt;/_volume&gt;&lt;/Details&gt;&lt;Extra&gt;&lt;DBUID&gt;{F96A950B-833F-4880-A151-76DA2D6A2879}&lt;/DBUID&gt;&lt;/Extra&gt;&lt;/Item&gt;&lt;/References&gt;&lt;/Group&gt;&lt;Group&gt;&lt;References&gt;&lt;Item&gt;&lt;ID&gt;471&lt;/ID&gt;&lt;UID&gt;{E03D967D-46A9-4F1C-AAD0-8E56B73B26FA}&lt;/UID&gt;&lt;Title&gt;Chitinase 3-like 1 drives allergic skin inflammation via Th2 immunity and M2 macrophage activation&lt;/Title&gt;&lt;Template&gt;Journal Article&lt;/Template&gt;&lt;Star&gt;0&lt;/Star&gt;&lt;Tag&gt;0&lt;/Tag&gt;&lt;Author&gt;Kwak, E J; Hong, J Y; Kim, M N; Kim, S Y; Kim, S H; Park, C O; Kim, K W; Lee, C G; Elias, J A; Jee, H M; Sohn, M H&lt;/Author&gt;&lt;Year&gt;2019&lt;/Year&gt;&lt;Details&gt;&lt;_accession_num&gt;31397016&lt;/_accession_num&gt;&lt;_author_adr&gt;Department of Pediatrics, Severance Hospital, Institute of Allergy, Institute for Immunology and Immunological Diseases, Brain Korea 21 PLUS Project for Medical Science, Yonsei University College of Medicine, Seoul, Korea.; Department of Pediatrics, Severance Hospital, Institute of Allergy, Institute for Immunology and Immunological Diseases, Brain Korea 21 PLUS Project for Medical Science, Yonsei University College of Medicine, Seoul, Korea.; Department of Pediatrics, Severance Hospital, Institute of Allergy, Institute for Immunology and Immunological Diseases, Brain Korea 21 PLUS Project for Medical Science, Yonsei University College of Medicine, Seoul, Korea.; Department of Pediatrics, Severance Hospital, Institute of Allergy, Institute for Immunology and Immunological Diseases, Brain Korea 21 PLUS Project for Medical Science, Yonsei University College of Medicine, Seoul, Korea.; Department of Dermatology and Cutaneous Biology Research Institute, Yonsei University College of Medicine, Seoul, Korea.; Department of Dermatology and Cutaneous Biology Research Institute, Yonsei University College of Medicine, Seoul, Korea.; Department of Pediatrics, Severance Hospital, Institute of Allergy, Institute for Immunology and Immunological Diseases, Brain Korea 21 PLUS Project for Medical Science, Yonsei University College of Medicine, Seoul, Korea.; Molecular Microbiology and Immunology, Brown University, Providence, RI, USA.; Department of Internal Medicine, Hanyang University, Seoul, Korea.; Molecular Microbiology and Immunology, Brown University, Providence, RI, USA.; Department of Pediatrics, CHA Bundang Medical Center, CHA University School of Medicine, Seongnam, Korea.; Department of Pediatrics, Severance Hospital, Institute of Allergy, Institute for Immunology and Immunological Diseases, Brain Korea 21 PLUS Project for Medical Science, Yonsei University College of Medicine, Seoul, Korea.&lt;/_author_adr&gt;&lt;_collection_scope&gt;SCI;SCIE&lt;/_collection_scope&gt;&lt;_created&gt;63294547&lt;/_created&gt;&lt;_date&gt;2019-11-01&lt;/_date&gt;&lt;_date_display&gt;2019 Nov&lt;/_date_display&gt;&lt;_db_updated&gt;PubMed&lt;/_db_updated&gt;&lt;_doi&gt;10.1111/cea.13478&lt;/_doi&gt;&lt;_impact_factor&gt;   4.741&lt;/_impact_factor&gt;&lt;_isbn&gt;1365-2222 (Electronic); 0954-7894 (Linking)&lt;/_isbn&gt;&lt;_issue&gt;11&lt;/_issue&gt;&lt;_journal&gt;Clin Exp Allergy&lt;/_journal&gt;&lt;_keywords&gt;atopic dermatitis; chitinase 3-like 1; skin barrier; type 2 immunity&lt;/_keywords&gt;&lt;_language&gt;eng&lt;/_language&gt;&lt;_modified&gt;63294547&lt;/_modified&gt;&lt;_ori_publication&gt;(c) 2019 John Wiley &amp;amp;amp; Sons Ltd.&lt;/_ori_publication&gt;&lt;_pages&gt;1464-1474&lt;/_pages&gt;&lt;_tertiary_title&gt;Clinical and experimental allergy : journal of the British Society for Allergy_x000d__x000a_      and Clinical Immunology&lt;/_tertiary_title&gt;&lt;_type_work&gt;Journal Article&lt;/_type_work&gt;&lt;_url&gt;http://www.ncbi.nlm.nih.gov/entrez/query.fcgi?cmd=Retrieve&amp;amp;db=pubmed&amp;amp;dopt=Abstract&amp;amp;list_uids=31397016&amp;amp;query_hl=1&lt;/_url&gt;&lt;_volume&gt;49&lt;/_volume&gt;&lt;/Details&gt;&lt;Extra&gt;&lt;DBUID&gt;{F96A950B-833F-4880-A151-76DA2D6A2879}&lt;/DBUID&gt;&lt;/Extra&gt;&lt;/Item&gt;&lt;/References&gt;&lt;/Group&gt;&lt;Group&gt;&lt;References&gt;&lt;Item&gt;&lt;ID&gt;472&lt;/ID&gt;&lt;UID&gt;{B4759CA1-BC1C-4B92-B65F-FB27C83D53B3}&lt;/UID&gt;&lt;Title&gt;Serum YKL-40 and IL-6 levels correlate with ultrasound findings of articular and  periarticular involvement in patients with systemic sclerosis&lt;/Title&gt;&lt;Template&gt;Journal Article&lt;/Template&gt;&lt;Star&gt;0&lt;/Star&gt;&lt;Tag&gt;0&lt;/Tag&gt;&lt;Author&gt;Karalilova, R; Kazakova, M; Sapundzhieva, T; Dichev, V; Batalov, Z; Sarafian, V; Batalov, A&lt;/Author&gt;&lt;Year&gt;2019&lt;/Year&gt;&lt;Details&gt;&lt;_accession_num&gt;31375891&lt;/_accession_num&gt;&lt;_author_adr&gt;Department of Internal Diseases, Medical University of Plovdiv, Plovdiv, Bulgaria. karalilova@hotmail.com.; Rheumatology Clinic, University Hospital &amp;quot;Kaspela&amp;quot;, Medical University of Plovdiv, 64 Sofia str., 4001, Plovdiv, Bulgaria. karalilova@hotmail.com.; Department of Medical Biology, Faculty of Medicine, Medical University of Plovdiv, Plovdiv, Bulgaria.; Department of Internal Diseases, Medical University of Plovdiv, Plovdiv, Bulgaria.; Rheumatology Clinic, University Hospital &amp;quot;Kaspela&amp;quot;, Medical University of Plovdiv, 64 Sofia str., 4001, Plovdiv, Bulgaria.; Department of Medical Biology, Faculty of Medicine, Medical University of Plovdiv, Plovdiv, Bulgaria.; Technological Center for Emergency Medicine, Plovdiv, Bulgaria.; Department of Internal Diseases, Medical University of Plovdiv, Plovdiv, Bulgaria.; Rheumatology Clinic, University Hospital &amp;quot;Kaspela&amp;quot;, Medical University of Plovdiv, 64 Sofia str., 4001, Plovdiv, Bulgaria.; Department of Medical Biology, Faculty of Medicine, Medical University of Plovdiv, Plovdiv, Bulgaria.; Technological Center for Emergency Medicine, Plovdiv, Bulgaria.; Department of Internal Diseases, Medical University of Plovdiv, Plovdiv, Bulgaria.; Rheumatology Clinic, University Hospital &amp;quot;Kaspela&amp;quot;, Medical University of Plovdiv, 64 Sofia str., 4001, Plovdiv, Bulgaria.&lt;/_author_adr&gt;&lt;_collection_scope&gt;SCI;SCIE&lt;/_collection_scope&gt;&lt;_created&gt;63294670&lt;/_created&gt;&lt;_date&gt;2019-11-01&lt;/_date&gt;&lt;_date_display&gt;2019 Nov&lt;/_date_display&gt;&lt;_db_updated&gt;PubMed&lt;/_db_updated&gt;&lt;_doi&gt;10.1007/s00296-019-04402-9&lt;/_doi&gt;&lt;_impact_factor&gt;   2.200&lt;/_impact_factor&gt;&lt;_isbn&gt;1437-160X (Electronic); 0172-8172 (Linking)&lt;/_isbn&gt;&lt;_issue&gt;11&lt;/_issue&gt;&lt;_journal&gt;Rheumatol Int&lt;/_journal&gt;&lt;_keywords&gt;Adult; Aged; Chitinase-3-Like Protein 1/*blood; Female; Hand Joints/*diagnostic imaging; Humans; Interleukin-6/*blood; Male; Middle Aged; Scleroderma, Systemic/*blood/*diagnostic imaging; Synovitis/blood/*diagnostic imaging; UltrasonographyHigh-frequency ultrasonography; IL-6; Systemic sclerosis; YKL-40&lt;/_keywords&gt;&lt;_language&gt;eng&lt;/_language&gt;&lt;_modified&gt;63295829&lt;/_modified&gt;&lt;_pages&gt;1841-1848&lt;/_pages&gt;&lt;_tertiary_title&gt;Rheumatology international&lt;/_tertiary_title&gt;&lt;_type_work&gt;Journal Article&lt;/_type_work&gt;&lt;_url&gt;http://www.ncbi.nlm.nih.gov/entrez/query.fcgi?cmd=Retrieve&amp;amp;db=pubmed&amp;amp;dopt=Abstract&amp;amp;list_uids=31375891&amp;amp;query_hl=1&lt;/_url&gt;&lt;_volume&gt;39&lt;/_volume&gt;&lt;/Details&gt;&lt;Extra&gt;&lt;DBUID&gt;{F96A950B-833F-4880-A151-76DA2D6A2879}&lt;/DBUID&gt;&lt;/Extra&gt;&lt;/Item&gt;&lt;/References&gt;&lt;/Group&gt;&lt;/Citation&gt;_x000a_"/>
    <w:docVar w:name="NE.Ref{373A3318-2053-459D-B38E-D696F49CD82B}" w:val=" ADDIN NE.Ref.{373A3318-2053-459D-B38E-D696F49CD82B}&lt;Citation&gt;&lt;Group&gt;&lt;References&gt;&lt;Item&gt;&lt;ID&gt;510&lt;/ID&gt;&lt;UID&gt;{12674C7D-C771-46E0-81E7-72BF1294CF24}&lt;/UID&gt;&lt;Title&gt;Deletion of Chitinase-3-like 1 accelerates stroke development through enhancement of Neuroinflammation by STAT6-dependent M2 microglial inactivation in Chitinase-3-like 1 knockout mice&lt;/Title&gt;&lt;Template&gt;Journal Article&lt;/Template&gt;&lt;Star&gt;0&lt;/Star&gt;&lt;Tag&gt;0&lt;/Tag&gt;&lt;Author&gt;Im, J H; Yeo, I J; Park, P H; Choi, D Y; Han, S B; Yun, J; Hong, J T&lt;/Author&gt;&lt;Year&gt;2020&lt;/Year&gt;&lt;Details&gt;&lt;_accession_num&gt;31669069&lt;/_accession_num&gt;&lt;_author_adr&gt;College of Pharmacy and Medical Research Center, Chungbuk National University, 194-21, Osongsaengmyeong 1-ro, Osong-eup, Heungdeok-gu, Cheongju-si, Chungcheongbuk-do, Republic of Korea.; College of Pharmacy and Medical Research Center, Chungbuk National University, 194-21, Osongsaengmyeong 1-ro, Osong-eup, Heungdeok-gu, Cheongju-si, Chungcheongbuk-do, Republic of Korea.; College of Pharmacy, Yeungnam University, 280 Daehak-Ro, Gyeongsan, Gyeongbuk, Republic of Korea.; College of Pharmacy, Yeungnam University, 280 Daehak-Ro, Gyeongsan, Gyeongbuk, Republic of Korea.; College of Pharmacy and Medical Research Center, Chungbuk National University, 194-21, Osongsaengmyeong 1-ro, Osong-eup, Heungdeok-gu, Cheongju-si, Chungcheongbuk-do, Republic of Korea.; College of Pharmacy and Medical Research Center, Chungbuk National University, 194-21, Osongsaengmyeong 1-ro, Osong-eup, Heungdeok-gu, Cheongju-si, Chungcheongbuk-do, Republic of Korea.; College of Pharmacy and Medical Research Center, Chungbuk National University, 194-21, Osongsaengmyeong 1-ro, Osong-eup, Heungdeok-gu, Cheongju-si, Chungcheongbuk-do, Republic of Korea. Electronic address: jinthong@chungbuk.ac.kr.&lt;/_author_adr&gt;&lt;_collection_scope&gt;SCI;SCIE&lt;/_collection_scope&gt;&lt;_created&gt;63466099&lt;/_created&gt;&lt;_date&gt;2020-01-01&lt;/_date&gt;&lt;_date_display&gt;2020 Jan&lt;/_date_display&gt;&lt;_db_updated&gt;PubMed&lt;/_db_updated&gt;&lt;_doi&gt;10.1016/j.expneurol.2019.113082&lt;/_doi&gt;&lt;_impact_factor&gt;   4.691&lt;/_impact_factor&gt;&lt;_isbn&gt;1090-2430 (Electronic); 0014-4886 (Linking)&lt;/_isbn&gt;&lt;_journal&gt;Exp Neurol&lt;/_journal&gt;&lt;_keywords&gt;*Chitinase 3-like 1; *IL-4Ralpha; *Inflammation; *Ischemia/reperfusion injury; *M2 polarization; *Macrophage; *STAT6&lt;/_keywords&gt;&lt;_language&gt;eng&lt;/_language&gt;&lt;_modified&gt;63466099&lt;/_modified&gt;&lt;_ori_publication&gt;Copyright (c) 2019 The Authors. Published by Elsevier Inc. All rights reserved.&lt;/_ori_publication&gt;&lt;_pages&gt;113082&lt;/_pages&gt;&lt;_subject_headings&gt;Animals; Chitinase-3-Like Protein 1/*deficiency; Inflammation/*metabolism; Mice; Mice, Knockout; Microglia/*metabolism; STAT6 Transcription Factor/*metabolism; Signal Transduction/physiology; Stroke/*metabolism/pathology&lt;/_subject_headings&gt;&lt;_tertiary_title&gt;Experimental neurology&lt;/_tertiary_title&gt;&lt;_type_work&gt;Journal Article; Research Support, Non-U.S. Gov&amp;apos;t&lt;/_type_work&gt;&lt;_url&gt;http://www.ncbi.nlm.nih.gov/entrez/query.fcgi?cmd=Retrieve&amp;amp;db=pubmed&amp;amp;dopt=Abstract&amp;amp;list_uids=31669069&amp;amp;query_hl=1&lt;/_url&gt;&lt;_volume&gt;323&lt;/_volume&gt;&lt;/Details&gt;&lt;Extra&gt;&lt;DBUID&gt;{F96A950B-833F-4880-A151-76DA2D6A2879}&lt;/DBUID&gt;&lt;/Extra&gt;&lt;/Item&gt;&lt;/References&gt;&lt;/Group&gt;&lt;Group&gt;&lt;References&gt;&lt;Item&gt;&lt;ID&gt;437&lt;/ID&gt;&lt;UID&gt;{59912AF8-050F-43AB-9C15-A0C3C0C58005}&lt;/UID&gt;&lt;Title&gt;Chitinase 3-like-1, a novel regulator of Th1/CTL responses, as a therapeutic target for increasing anti-tumor immunity&lt;/Title&gt;&lt;Template&gt;Journal Article&lt;/Template&gt;&lt;Star&gt;0&lt;/Star&gt;&lt;Tag&gt;0&lt;/Tag&gt;&lt;Author&gt;Kim, D H; Choi, J M&lt;/Author&gt;&lt;Year&gt;2018&lt;/Year&gt;&lt;Details&gt;&lt;_accession_num&gt;29699605&lt;/_accession_num&gt;&lt;_author_adr&gt;Department of Life Science, College of Natural Sciences, Hanyang University, Seoul 04763; Research Institute for Natural Sciences, Hanyang University, Seoul 04763, Korea.; Department of Life Science, College of Natural Sciences, Hanyang University, Seoul 04763; Research Institute for Natural Sciences, Hanyang University, Seoul 04763, Korea.&lt;/_author_adr&gt;&lt;_collection_scope&gt;SCIE&lt;/_collection_scope&gt;&lt;_created&gt;62658163&lt;/_created&gt;&lt;_date&gt;2018-05-01&lt;/_date&gt;&lt;_date_display&gt;2018 May&lt;/_date_display&gt;&lt;_db_updated&gt;PubMed&lt;/_db_updated&gt;&lt;_impact_factor&gt;   3.167&lt;/_impact_factor&gt;&lt;_isbn&gt;1976-670X (Electronic); 1976-6696 (Linking)&lt;/_isbn&gt;&lt;_issue&gt;5&lt;/_issue&gt;&lt;_journal&gt;BMB Rep&lt;/_journal&gt;&lt;_keywords&gt;Chitinase-3-Like Protein 1/*metabolism; Humans; *Immunity; Immunotherapy; Models, Biological; *Molecular Targeted Therapy; Neoplasms/*immunology/*therapy; T-Lymphocytes, Cytotoxic/*immunology; Th1 Cells/*immunology&lt;/_keywords&gt;&lt;_language&gt;eng&lt;/_language&gt;&lt;_modified&gt;63466092&lt;/_modified&gt;&lt;_pages&gt;207-208&lt;/_pages&gt;&lt;_tertiary_title&gt;BMB reports&lt;/_tertiary_title&gt;&lt;_type_work&gt;News&lt;/_type_work&gt;&lt;_url&gt;http://www.ncbi.nlm.nih.gov/entrez/query.fcgi?cmd=Retrieve&amp;amp;db=pubmed&amp;amp;dopt=Abstract&amp;amp;list_uids=29699605&amp;amp;query_hl=1&lt;/_url&gt;&lt;_volume&gt;51&lt;/_volume&gt;&lt;/Details&gt;&lt;Extra&gt;&lt;DBUID&gt;{F96A950B-833F-4880-A151-76DA2D6A2879}&lt;/DBUID&gt;&lt;/Extra&gt;&lt;/Item&gt;&lt;/References&gt;&lt;/Group&gt;&lt;Group&gt;&lt;References&gt;&lt;Item&gt;&lt;ID&gt;424&lt;/ID&gt;&lt;UID&gt;{BBB6EACB-3DA2-4BC8-A46E-AB75735A1986}&lt;/UID&gt;&lt;Title&gt;Immunomodulation of Host Chitinase 3-Like 1 During a Mammary Pathogenic Escherichia coli Infection&lt;/Title&gt;&lt;Template&gt;Journal Article&lt;/Template&gt;&lt;Star&gt;0&lt;/Star&gt;&lt;Tag&gt;0&lt;/Tag&gt;&lt;Author&gt;Breyne, K; Steenbrugge, J; Demeyere, K; Lee, C G; Elias, J A; Petzl, W; Smith, DGE; Germon, P; Meyer, E&lt;/Author&gt;&lt;Year&gt;2018&lt;/Year&gt;&lt;Details&gt;&lt;_accession_num&gt;29892291&lt;/_accession_num&gt;&lt;_author_adr&gt;Laboratory of Biochemistry, Department of Pharmacology, Toxicology and Biochemistry, Faculty of Veterinary Medicine, Ghent University, Merelbeke, Belgium.; Laboratory of Biochemistry, Department of Pharmacology, Toxicology and Biochemistry, Faculty of Veterinary Medicine, Ghent University, Merelbeke, Belgium.; Laboratory of Biochemistry, Department of Pharmacology, Toxicology and Biochemistry, Faculty of Veterinary Medicine, Ghent University, Merelbeke, Belgium.; Division of Biology and Medicine, Warren Alpert School of Medicine at Brown University, Providence, RI, United States.; Division of Biology and Medicine, Warren Alpert School of Medicine at Brown University, Providence, RI, United States.; Clinic for Ruminants with Ambulance and Herd Health Services, Centre for Clinical Veterinary Medicine, Ludwig-Maximilians-University of Munich, Munich, Germany.; Institute of Biological Chemistry, Biophysics and Bioengineering, Heriot-Watt University, Edinburgh, United Kingdom.; INRA UMR 1282 Infectiologie et Sante Publique (ISP), Universite Francois Rabelais de Tours, Nouzilly, France.; Laboratory of Biochemistry, Department of Pharmacology, Toxicology and Biochemistry, Faculty of Veterinary Medicine, Ghent University, Merelbeke, Belgium.&lt;/_author_adr&gt;&lt;_collection_scope&gt;SCIE&lt;/_collection_scope&gt;&lt;_created&gt;62658163&lt;/_created&gt;&lt;_date&gt;2018-01-20&lt;/_date&gt;&lt;_date_display&gt;2018&lt;/_date_display&gt;&lt;_db_updated&gt;PubMed&lt;/_db_updated&gt;&lt;_doi&gt;10.3389/fimmu.2018.01143&lt;/_doi&gt;&lt;_impact_factor&gt;   5.085&lt;/_impact_factor&gt;&lt;_isbn&gt;1664-3224 (Print); 1664-3224 (Linking)&lt;/_isbn&gt;&lt;_journal&gt;Front Immunol&lt;/_journal&gt;&lt;_keywords&gt;Escherichia coli; bovine mastitis; chitinase 3-like 1; immunomodulation; mouse mammary gland infection model&lt;/_keywords&gt;&lt;_language&gt;eng&lt;/_language&gt;&lt;_modified&gt;63466102&lt;/_modified&gt;&lt;_pages&gt;1143&lt;/_pages&gt;&lt;_tertiary_title&gt;Frontiers in immunology&lt;/_tertiary_title&gt;&lt;_type_work&gt;Journal Article&lt;/_type_work&gt;&lt;_url&gt;http://www.ncbi.nlm.nih.gov/entrez/query.fcgi?cmd=Retrieve&amp;amp;db=pubmed&amp;amp;dopt=Abstract&amp;amp;list_uids=29892291&amp;amp;query_hl=1&lt;/_url&gt;&lt;_volume&gt;9&lt;/_volume&gt;&lt;/Details&gt;&lt;Extra&gt;&lt;DBUID&gt;{F96A950B-833F-4880-A151-76DA2D6A2879}&lt;/DBUID&gt;&lt;/Extra&gt;&lt;/Item&gt;&lt;/References&gt;&lt;/Group&gt;&lt;/Citation&gt;_x000a_"/>
    <w:docVar w:name="NE.Ref{38C6D8AD-CD8F-4EFE-BAEC-54D56D6C77C8}" w:val=" ADDIN NE.Ref.{38C6D8AD-CD8F-4EFE-BAEC-54D56D6C77C8}&lt;Citation&gt;&lt;Group&gt;&lt;References&gt;&lt;Item&gt;&lt;ID&gt;508&lt;/ID&gt;&lt;UID&gt;{74771A92-488D-438D-B38D-A2359DEEBBD6}&lt;/UID&gt;&lt;Title&gt;Mesenchymal Stem Cell-Based Immunomodulation: Properties and Clinical Application&lt;/Title&gt;&lt;Template&gt;Journal Article&lt;/Template&gt;&lt;Star&gt;0&lt;/Star&gt;&lt;Tag&gt;0&lt;/Tag&gt;&lt;Author&gt;Wang, M; Yuan, Q; Xie, L&lt;/Author&gt;&lt;Year&gt;2018&lt;/Year&gt;&lt;Details&gt;&lt;_accession_num&gt;30013600&lt;/_accession_num&gt;&lt;_author_adr&gt;State Key Laboratory of Oral Diseases, National Clinical Research Center for Oral Diseases, West China Hospital of Stomatology, Sichuan University, Chengdu 610041, China.; State Key Laboratory of Oral Diseases, National Clinical Research Center for Oral Diseases, West China Hospital of Stomatology, Sichuan University, Chengdu 610041, China.; State Key Laboratory of Oral Diseases, National Clinical Research Center for Oral Diseases, West China Hospital of Stomatology, Sichuan University, Chengdu 610041, China.&lt;/_author_adr&gt;&lt;_collection_scope&gt;SCIE&lt;/_collection_scope&gt;&lt;_created&gt;63466081&lt;/_created&gt;&lt;_date&gt;2018-01-20&lt;/_date&gt;&lt;_date_display&gt;2018&lt;/_date_display&gt;&lt;_db_updated&gt;PubMed&lt;/_db_updated&gt;&lt;_doi&gt;10.1155/2018/3057624&lt;/_doi&gt;&lt;_impact_factor&gt;   3.869&lt;/_impact_factor&gt;&lt;_isbn&gt;1687-966X (Print)&lt;/_isbn&gt;&lt;_journal&gt;Stem Cells Int&lt;/_journal&gt;&lt;_language&gt;eng&lt;/_language&gt;&lt;_modified&gt;63466081&lt;/_modified&gt;&lt;_pages&gt;3057624&lt;/_pages&gt;&lt;_tertiary_title&gt;Stem cells international&lt;/_tertiary_title&gt;&lt;_type_work&gt;Journal Article; Review&lt;/_type_work&gt;&lt;_url&gt;http://www.ncbi.nlm.nih.gov/entrez/query.fcgi?cmd=Retrieve&amp;amp;db=pubmed&amp;amp;dopt=Abstract&amp;amp;list_uids=30013600&amp;amp;query_hl=1&lt;/_url&gt;&lt;_volume&gt;2018&lt;/_volume&gt;&lt;/Details&gt;&lt;Extra&gt;&lt;DBUID&gt;{F96A950B-833F-4880-A151-76DA2D6A2879}&lt;/DBUID&gt;&lt;/Extra&gt;&lt;/Item&gt;&lt;/References&gt;&lt;/Group&gt;&lt;Group&gt;&lt;References&gt;&lt;Item&gt;&lt;ID&gt;509&lt;/ID&gt;&lt;UID&gt;{7B014B8B-D9E7-495F-A6DA-BB1E39E429FE}&lt;/UID&gt;&lt;Title&gt;Current understanding of adipose-derived mesenchymal stem cell-based therapies in liver diseases&lt;/Title&gt;&lt;Template&gt;Journal Article&lt;/Template&gt;&lt;Star&gt;0&lt;/Star&gt;&lt;Tag&gt;0&lt;/Tag&gt;&lt;Author&gt;Hu, C; Zhao, L; Li, L&lt;/Author&gt;&lt;Year&gt;2019&lt;/Year&gt;&lt;Details&gt;&lt;_accession_num&gt;31287024&lt;/_accession_num&gt;&lt;_author_adr&gt;Kidney Disease Center, First Affiliated Hospital, College of Medicine, Zhejiang University; Key Laboratory of Kidney Disease Prevention and Control Technology, Institute of Nephrology, Zhejiang University, Hangzhou, Zhejiang, People&amp;apos;s Republic of China.; Kidney Disease Center, First Affiliated Hospital, College of Medicine, Zhejiang University; Key Laboratory of Kidney Disease Prevention and Control Technology, Institute of Nephrology, Zhejiang University, Hangzhou, Zhejiang, People&amp;apos;s Republic of China.; Kidney Disease Center, First Affiliated Hospital, College of Medicine, Zhejiang University; Key Laboratory of Kidney Disease Prevention and Control Technology, Institute of Nephrology, Zhejiang University, Hangzhou, Zhejiang, People&amp;apos;s Republic of China. ljli@zju.edu.cn.&lt;/_author_adr&gt;&lt;_collection_scope&gt;SCIE&lt;/_collection_scope&gt;&lt;_created&gt;63466083&lt;/_created&gt;&lt;_date&gt;2019-07-08&lt;/_date&gt;&lt;_date_display&gt;2019 Jul 8&lt;/_date_display&gt;&lt;_db_updated&gt;PubMed&lt;/_db_updated&gt;&lt;_doi&gt;10.1186/s13287-019-1310-1&lt;/_doi&gt;&lt;_impact_factor&gt;   5.116&lt;/_impact_factor&gt;&lt;_isbn&gt;1757-6512 (Electronic); 1757-6512 (Linking)&lt;/_isbn&gt;&lt;_issue&gt;1&lt;/_issue&gt;&lt;_journal&gt;Stem Cell Res Ther&lt;/_journal&gt;&lt;_language&gt;eng&lt;/_language&gt;&lt;_modified&gt;63466083&lt;/_modified&gt;&lt;_pages&gt;199&lt;/_pages&gt;&lt;_subject_headings&gt;Adipose Tissue/transplantation; Cell Differentiation/genetics; Humans; Liver/metabolism/pathology; Liver Diseases/genetics/pathology/*therapy; Liver Failure, Acute/genetics/pathology/*therapy; *Mesenchymal Stem Cell Transplantation; Mesenchymal Stem Cells/cytology; Obesity/genetics/pathology/*therapy&lt;/_subject_headings&gt;&lt;_tertiary_title&gt;Stem cell research &amp;amp; therapy&lt;/_tertiary_title&gt;&lt;_type_work&gt;Journal Article; Research Support, Non-U.S. Gov&amp;apos;t; Review&lt;/_type_work&gt;&lt;_url&gt;http://www.ncbi.nlm.nih.gov/entrez/query.fcgi?cmd=Retrieve&amp;amp;db=pubmed&amp;amp;dopt=Abstract&amp;amp;list_uids=31287024&amp;amp;query_hl=1&lt;/_url&gt;&lt;_volume&gt;10&lt;/_volume&gt;&lt;/Details&gt;&lt;Extra&gt;&lt;DBUID&gt;{F96A950B-833F-4880-A151-76DA2D6A2879}&lt;/DBUID&gt;&lt;/Extra&gt;&lt;/Item&gt;&lt;/References&gt;&lt;/Group&gt;&lt;/Citation&gt;_x000a_"/>
    <w:docVar w:name="NE.Ref{421FFD6C-9254-4051-A559-E9635796553C}" w:val=" ADDIN NE.Ref.{421FFD6C-9254-4051-A559-E9635796553C}&lt;Citation&gt;&lt;Group&gt;&lt;References&gt;&lt;Item&gt;&lt;ID&gt;512&lt;/ID&gt;&lt;UID&gt;{D5750CE4-E9F3-4A65-BD98-7D0D84419C10}&lt;/UID&gt;&lt;Title&gt;The Effect of Recombinant Human Interleukin-6 on Osteogenic Differentiation and YKL-40 Expression in Human, Bone Marrow-Derived Mesenchymal Stem Cells&lt;/Title&gt;&lt;Template&gt;Journal Article&lt;/Template&gt;&lt;Star&gt;0&lt;/Star&gt;&lt;Tag&gt;0&lt;/Tag&gt;&lt;Author&gt;Lieder, R; Sigurjonsson, O E&lt;/Author&gt;&lt;Year&gt;2014&lt;/Year&gt;&lt;Details&gt;&lt;_accession_num&gt;24570843&lt;/_accession_num&gt;&lt;_author_adr&gt;REModeL Lab, The Blood Bank, Landspitali University Hospital , Reykjavik, Iceland . ; School of Science and Engineering, Reykjavik University , Reykjavik, Iceland  .; REModeL Lab, The Blood Bank, Landspitali University Hospital , Reykjavik, Iceland . ; School of Science and Engineering, Reykjavik University , Reykjavik, Iceland  . ; Biomedical Center, University of Iceland , Reykjavik, Iceland .&lt;/_author_adr&gt;&lt;_created&gt;63466128&lt;/_created&gt;&lt;_date&gt;2014-02-01&lt;/_date&gt;&lt;_date_display&gt;2014 Feb 1&lt;/_date_display&gt;&lt;_db_updated&gt;PubMed&lt;/_db_updated&gt;&lt;_doi&gt;10.1089/biores.2013.0035&lt;/_doi&gt;&lt;_isbn&gt;2164-7844 (Print); 2164-7844 (Linking)&lt;/_isbn&gt;&lt;_issue&gt;1&lt;/_issue&gt;&lt;_journal&gt;Biores Open Access&lt;/_journal&gt;&lt;_keywords&gt;chitinase-like protein YKL-40; mesenchymal stem cells; osteogenic differentiation; recombinant human interleukin-6&lt;/_keywords&gt;&lt;_language&gt;eng&lt;/_language&gt;&lt;_modified&gt;63466128&lt;/_modified&gt;&lt;_pages&gt;29-34&lt;/_pages&gt;&lt;_tertiary_title&gt;BioResearch open access&lt;/_tertiary_title&gt;&lt;_type_work&gt;Journal Article&lt;/_type_work&gt;&lt;_url&gt;http://www.ncbi.nlm.nih.gov/entrez/query.fcgi?cmd=Retrieve&amp;amp;db=pubmed&amp;amp;dopt=Abstract&amp;amp;list_uids=24570843&amp;amp;query_hl=1&lt;/_url&gt;&lt;_volume&gt;3&lt;/_volume&gt;&lt;/Details&gt;&lt;Extra&gt;&lt;DBUID&gt;{F96A950B-833F-4880-A151-76DA2D6A2879}&lt;/DBUID&gt;&lt;/Extra&gt;&lt;/Item&gt;&lt;/References&gt;&lt;/Group&gt;&lt;Group&gt;&lt;References&gt;&lt;Item&gt;&lt;ID&gt;513&lt;/ID&gt;&lt;UID&gt;{6F929DF9-BEC9-40F7-90CA-FC0880983246}&lt;/UID&gt;&lt;Title&gt;Expression of the chitinase family glycoprotein YKL-40 in undifferentiated, differentiated and trans-differentiated mesenchymal stem cells&lt;/Title&gt;&lt;Template&gt;Journal Article&lt;/Template&gt;&lt;Star&gt;0&lt;/Star&gt;&lt;Tag&gt;0&lt;/Tag&gt;&lt;Author&gt;Hoover, D J; Zhu, V; Chen, R; Briley, K Jr; Rameshwar, P; Cohen, S; Coffman, F D&lt;/Author&gt;&lt;Year&gt;2013&lt;/Year&gt;&lt;Details&gt;&lt;_accession_num&gt;23671604&lt;/_accession_num&gt;&lt;_author_adr&gt;Center for Biophysical Pathology, UMDNJ-NJMS, Newark, New Jersey, USA.&lt;/_author_adr&gt;&lt;_collection_scope&gt;SCIE&lt;/_collection_scope&gt;&lt;_created&gt;63466129&lt;/_created&gt;&lt;_date&gt;2013-01-20&lt;/_date&gt;&lt;_date_display&gt;2013&lt;/_date_display&gt;&lt;_db_updated&gt;PubMed&lt;/_db_updated&gt;&lt;_doi&gt;10.1371/journal.pone.0062491&lt;/_doi&gt;&lt;_impact_factor&gt;   2.740&lt;/_impact_factor&gt;&lt;_isbn&gt;1932-6203 (Electronic); 1932-6203 (Linking)&lt;/_isbn&gt;&lt;_issue&gt;5&lt;/_issue&gt;&lt;_journal&gt;PLoS One&lt;/_journal&gt;&lt;_language&gt;eng&lt;/_language&gt;&lt;_modified&gt;63466130&lt;/_modified&gt;&lt;_pages&gt;e62491&lt;/_pages&gt;&lt;_subject_headings&gt;Adipokines/*genetics/metabolism; Blotting, Western; Bone Marrow Cells/cytology/metabolism; Cell Differentiation/*genetics; Cell Transdifferentiation/*genetics; Cells, Cultured; Chitinase-3-Like Protein 1; Chondrocytes/cytology/metabolism; Gene Expression; Humans; Lectins/*genetics/metabolism; Mesenchymal Stem Cells/cytology/*metabolism; Neurons/cytology/metabolism; Osteocytes/cytology/metabolism; RNA, Messenger/genetics/metabolism; Reverse Transcriptase Polymerase Chain Reaction&lt;/_subject_headings&gt;&lt;_tertiary_title&gt;PloS one&lt;/_tertiary_title&gt;&lt;_type_work&gt;Journal Article; Research Support, Non-U.S. Gov&amp;apos;t&lt;/_type_work&gt;&lt;_url&gt;http://www.ncbi.nlm.nih.gov/entrez/query.fcgi?cmd=Retrieve&amp;amp;db=pubmed&amp;amp;dopt=Abstract&amp;amp;list_uids=23671604&amp;amp;query_hl=1&lt;/_url&gt;&lt;_volume&gt;8&lt;/_volume&gt;&lt;/Details&gt;&lt;Extra&gt;&lt;DBUID&gt;{F96A950B-833F-4880-A151-76DA2D6A2879}&lt;/DBUID&gt;&lt;/Extra&gt;&lt;/Item&gt;&lt;/References&gt;&lt;/Group&gt;&lt;/Citation&gt;_x000a_"/>
    <w:docVar w:name="NE.Ref{426CD4DA-BFCF-4BF3-B0BF-3A7D349C215B}" w:val=" ADDIN NE.Ref.{426CD4DA-BFCF-4BF3-B0BF-3A7D349C215B}&lt;Citation&gt;&lt;Group&gt;&lt;References&gt;&lt;Item&gt;&lt;ID&gt;453&lt;/ID&gt;&lt;UID&gt;{E0E17CBE-B0DE-4732-A28D-2080A33C5279}&lt;/UID&gt;&lt;Title&gt;A T cell-dependent experimental liver injury in mice inducible by concanavalin A&lt;/Title&gt;&lt;Template&gt;Journal Article&lt;/Template&gt;&lt;Star&gt;0&lt;/Star&gt;&lt;Tag&gt;0&lt;/Tag&gt;&lt;Author&gt;Tiegs, G; Hentschel, J; Wendel, A&lt;/Author&gt;&lt;Year&gt;1992&lt;/Year&gt;&lt;Details&gt;&lt;_accession_num&gt;1634608&lt;/_accession_num&gt;&lt;_author_adr&gt;Department of Biochemical Pharmacology, Faculty of Biology, University of Konstanz, Federal Republic of Germany.&lt;/_author_adr&gt;&lt;_collection_scope&gt;SCI;SCIE&lt;/_collection_scope&gt;&lt;_created&gt;63219698&lt;/_created&gt;&lt;_date&gt;1992-07-01&lt;/_date&gt;&lt;_date_display&gt;1992 Jul&lt;/_date_display&gt;&lt;_db_updated&gt;PubMed&lt;/_db_updated&gt;&lt;_doi&gt;10.1172/JCI115836&lt;/_doi&gt;&lt;_impact_factor&gt;  12.282&lt;/_impact_factor&gt;&lt;_isbn&gt;0021-9738 (Print); 0021-9738 (Linking)&lt;/_isbn&gt;&lt;_issue&gt;1&lt;/_issue&gt;&lt;_journal&gt;J Clin Invest&lt;/_journal&gt;&lt;_keywords&gt;Animals; Binding Sites; Carbohydrate Metabolism; Chemical and Drug Induced Liver Injury/*etiology/pathology; Concanavalin A/*toxicity; Dose-Response Relationship, Drug; Interleukin-2/biosynthesis; Liver/drug effects/pathology/ultrastructure; Male; Mice; Mice, Inbred BALB C; Mice, Inbred C3H; T-Lymphocytes/*physiology; Tumor Necrosis Factor-alpha/physiology&lt;/_keywords&gt;&lt;_language&gt;eng&lt;/_language&gt;&lt;_modified&gt;63219699&lt;/_modified&gt;&lt;_pages&gt;196-203&lt;/_pages&gt;&lt;_tertiary_title&gt;The Journal of clinical investigation&lt;/_tertiary_title&gt;&lt;_type_work&gt;Journal Article&lt;/_type_work&gt;&lt;_url&gt;http://www.ncbi.nlm.nih.gov/entrez/query.fcgi?cmd=Retrieve&amp;amp;db=pubmed&amp;amp;dopt=Abstract&amp;amp;list_uids=1634608&amp;amp;query_hl=1&lt;/_url&gt;&lt;_volume&gt;90&lt;/_volume&gt;&lt;/Details&gt;&lt;Extra&gt;&lt;DBUID&gt;{F96A950B-833F-4880-A151-76DA2D6A2879}&lt;/DBUID&gt;&lt;/Extra&gt;&lt;/Item&gt;&lt;/References&gt;&lt;/Group&gt;&lt;/Citation&gt;_x000a_"/>
    <w:docVar w:name="NE.Ref{429092E6-B573-4842-9400-55364A09B0CE}" w:val=" ADDIN NE.Ref.{429092E6-B573-4842-9400-55364A09B0CE}&lt;Citation&gt;&lt;Group&gt;&lt;References&gt;&lt;Item&gt;&lt;ID&gt;429&lt;/ID&gt;&lt;UID&gt;{1C9DB099-E5D0-4775-AC52-C4FEE9E3357D}&lt;/UID&gt;&lt;Title&gt;Fibroblasts drive an immunosuppressive and growth-promoting microenvironment in breast cancer via secretion of Chitinase 3-like 1&lt;/Title&gt;&lt;Template&gt;Journal Article&lt;/Template&gt;&lt;Star&gt;0&lt;/Star&gt;&lt;Tag&gt;0&lt;/Tag&gt;&lt;Author&gt;Cohen, N; Shani, O; Raz, Y; Sharon, Y; Hoffman, D; Abramovitz, L; Erez, N&lt;/Author&gt;&lt;Year&gt;2017&lt;/Year&gt;&lt;Details&gt;&lt;_accession_num&gt;28368410&lt;/_accession_num&gt;&lt;_author_adr&gt;Department of Pathology, Sackler School of Medicine, Tel Aviv University, Tel Aviv, Israel.; Department of Pathology, Sackler School of Medicine, Tel Aviv University, Tel Aviv, Israel.; Department of Pathology, Sackler School of Medicine, Tel Aviv University, Tel Aviv, Israel.; Department of Obstetrics and Gynecology, Tel Aviv Sourasky Medical Center, Tel Aviv, Israel.; Department of Pathology, Sackler School of Medicine, Tel Aviv University, Tel Aviv, Israel.; Department of Pathology, Sackler School of Medicine, Tel Aviv University, Tel Aviv, Israel.; Department of Pathology, Sackler School of Medicine, Tel Aviv University, Tel Aviv, Israel.; Department of Pathology, Sackler School of Medicine, Tel Aviv University, Tel Aviv, Israel.&lt;/_author_adr&gt;&lt;_collection_scope&gt;SCI;SCIE&lt;/_collection_scope&gt;&lt;_created&gt;62658163&lt;/_created&gt;&lt;_date&gt;2017-08-01&lt;/_date&gt;&lt;_date_display&gt;2017 Aug&lt;/_date_display&gt;&lt;_db_updated&gt;PubMed&lt;/_db_updated&gt;&lt;_doi&gt;10.1038/onc.2017.65&lt;/_doi&gt;&lt;_impact_factor&gt;   6.634&lt;/_impact_factor&gt;&lt;_isbn&gt;1476-5594 (Electronic); 0950-9232 (Linking)&lt;/_isbn&gt;&lt;_issue&gt;31&lt;/_issue&gt;&lt;_journal&gt;Oncogene&lt;/_journal&gt;&lt;_keywords&gt;Animals; Breast Neoplasms/*pathology; Cancer-Associated Fibroblasts/*physiology; Cell Line, Tumor; Cell Movement; Cell Polarity; Chitinase-3-Like Protein 1/*physiology; Female; *Immune Tolerance; Lung Neoplasms/secondary; Macrophages/physiology; Mice; Neovascularization, Physiologic; *Tumor Microenvironment&lt;/_keywords&gt;&lt;_language&gt;eng&lt;/_language&gt;&lt;_modified&gt;63219702&lt;/_modified&gt;&lt;_pages&gt;4457-4468&lt;/_pages&gt;&lt;_tertiary_title&gt;Oncogene&lt;/_tertiary_title&gt;&lt;_type_work&gt;Journal Article; Research Support, Non-U.S. Gov&amp;apos;t&lt;/_type_work&gt;&lt;_url&gt;http://www.ncbi.nlm.nih.gov/entrez/query.fcgi?cmd=Retrieve&amp;amp;db=pubmed&amp;amp;dopt=Abstract&amp;amp;list_uids=28368410&amp;amp;query_hl=1&lt;/_url&gt;&lt;_volume&gt;36&lt;/_volume&gt;&lt;/Details&gt;&lt;Extra&gt;&lt;DBUID&gt;{F96A950B-833F-4880-A151-76DA2D6A2879}&lt;/DBUID&gt;&lt;/Extra&gt;&lt;/Item&gt;&lt;/References&gt;&lt;/Group&gt;&lt;/Citation&gt;_x000a_"/>
    <w:docVar w:name="NE.Ref{4552C14A-FA36-422A-8364-CD954AA4E396}" w:val=" ADDIN NE.Ref.{4552C14A-FA36-422A-8364-CD954AA4E396}&lt;Citation&gt;&lt;Group&gt;&lt;References&gt;&lt;Item&gt;&lt;ID&gt;439&lt;/ID&gt;&lt;UID&gt;{0C06E0C3-C878-444C-B258-9CF8FA4FD378}&lt;/UID&gt;&lt;Title&gt;Kynurenic acid, an IDO metabolite, controls TSG-6-mediated immunosuppression of human mesenchymal stem cells&lt;/Title&gt;&lt;Template&gt;Journal Article&lt;/Template&gt;&lt;Star&gt;0&lt;/Star&gt;&lt;Tag&gt;0&lt;/Tag&gt;&lt;Author&gt;Wang, G; Cao, K; Liu, K; Xue, Y; Roberts, A I; Li, F; Han, Y; Rabson, A B; Wang, Y; Shi, Y&lt;/Author&gt;&lt;Year&gt;2018&lt;/Year&gt;&lt;Details&gt;&lt;_accession_num&gt;29238069&lt;/_accession_num&gt;&lt;_author_adr&gt;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Child Health Institute, Robert Wood Johnson Medical School, Rutgers the State University of New Jersey, 89 French Street, Piscataway, NJ, 08901, USA.; 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Child Health Institute, Robert Wood Johnson Medical School, Rutgers the State University of New Jersey, 89 French Street, Piscataway, NJ, 08901, USA.; Key Laboratory of Stem Cell Biology, Institute of Health Sciences, Shanghai Institutes for Biological Sciences, Chinese Academy of Sciences/Shanghai Jiao Tong University of Medicine; University of Chinese Academy of Sciences, 320 Yueyang Road, Shanghai, 200031, China. yingwang@sibs.ac.cn.; Key Laboratory of Stem Cell Biology, Institute of Health Sciences, Shanghai Institutes for Biological Sciences, Chinese Academy of Sciences/Shanghai Jiao Tong University of Medicine; University of Chinese Academy of Sciences, 320 Yueyang Road, Shanghai, 200031, China. yfshi@suda.edu.cn.; The First Affiliated Hospital of Soochow University and Key Laboratory of Stem Cells and Biomedical Materials of Jiangsu Province and Chinese Ministry of Science and Technology, Institutes for Translational Medicine, Soochow University, 199 Renai Road, Suzhou, 215123, China. yfshi@suda.edu.cn.&lt;/_author_adr&gt;&lt;_collection_scope&gt;SCI;SCIE&lt;/_collection_scope&gt;&lt;_created&gt;62658176&lt;/_created&gt;&lt;_date&gt;2018-07-01&lt;/_date&gt;&lt;_date_display&gt;2018 Jul&lt;/_date_display&gt;&lt;_db_updated&gt;PubMed&lt;/_db_updated&gt;&lt;_doi&gt;10.1038/s41418-017-0006-2&lt;/_doi&gt;&lt;_impact_factor&gt;   8.086&lt;/_impact_factor&gt;&lt;_isbn&gt;1476-5403 (Electronic); 1350-9047 (Linking)&lt;/_isbn&gt;&lt;_issue&gt;7&lt;/_issue&gt;&lt;_journal&gt;Cell Death Differ&lt;/_journal&gt;&lt;_language&gt;eng&lt;/_language&gt;&lt;_modified&gt;63219704&lt;/_modified&gt;&lt;_pages&gt;1209-1223&lt;/_pages&gt;&lt;_tertiary_title&gt;Cell death and differentiation&lt;/_tertiary_title&gt;&lt;_type_work&gt;Journal Article&lt;/_type_work&gt;&lt;_url&gt;http://www.ncbi.nlm.nih.gov/entrez/query.fcgi?cmd=Retrieve&amp;amp;db=pubmed&amp;amp;dopt=Abstract&amp;amp;list_uids=29238069&amp;amp;query_hl=1&lt;/_url&gt;&lt;_volume&gt;25&lt;/_volume&gt;&lt;/Details&gt;&lt;Extra&gt;&lt;DBUID&gt;{F96A950B-833F-4880-A151-76DA2D6A2879}&lt;/DBUID&gt;&lt;/Extra&gt;&lt;/Item&gt;&lt;/References&gt;&lt;/Group&gt;&lt;Group&gt;&lt;References&gt;&lt;Item&gt;&lt;ID&gt;405&lt;/ID&gt;&lt;UID&gt;{8B61778F-1269-4ADB-8F72-CD420DAFE277}&lt;/UID&gt;&lt;Title&gt;Mesenchymal stem cells inhibit natural killer-cell proliferation, cytotoxicity, and cytokine production: role of indoleamine 2,3-dioxygenase and prostaglandin E2&lt;/Title&gt;&lt;Template&gt;Journal Article&lt;/Template&gt;&lt;Star&gt;0&lt;/Star&gt;&lt;Tag&gt;0&lt;/Tag&gt;&lt;Author&gt;Spaggiari, G M; Capobianco, A; Abdelrazik, H; Becchetti, F; Mingari, M C; Moretta, L&lt;/Author&gt;&lt;Year&gt;2008&lt;/Year&gt;&lt;Details&gt;&lt;_accession_num&gt;17951526&lt;/_accession_num&gt;&lt;_author_adr&gt;Centro di Eccellenza per la Ricerca Biomedica, Biologia e Genetica, Universita di Genova, Genova, Italy.&lt;/_author_adr&gt;&lt;_collection_scope&gt;SCI;SCIE&lt;/_collection_scope&gt;&lt;_created&gt;62658154&lt;/_created&gt;&lt;_date&gt;2008-02-01&lt;/_date&gt;&lt;_date_display&gt;2008 Feb 1&lt;/_date_display&gt;&lt;_db_updated&gt;PubMed&lt;/_db_updated&gt;&lt;_doi&gt;10.1182/blood-2007-02-074997&lt;/_doi&gt;&lt;_impact_factor&gt;  16.562&lt;/_impact_factor&gt;&lt;_isbn&gt;0006-4971 (Print); 0006-4971 (Linking)&lt;/_isbn&gt;&lt;_issue&gt;3&lt;/_issue&gt;&lt;_journal&gt;Blood&lt;/_journal&gt;&lt;_keywords&gt;Cell Proliferation; Cells, Cultured; Coculture Techniques; Cytokines/*biosynthesis; Cytotoxicity, Immunologic/*immunology; Dinoprostone/*biosynthesis; Humans; Indoleamine-Pyrrole 2,3,-Dioxygenase/*metabolism; Killer Cells, Natural/cytology/*enzymology/*immunology; Mesenchymal Stem Cells/enzymology/*immunology; Receptors, Immunologic/immunology; Solubility; Up-Regulation&lt;/_keywords&gt;&lt;_language&gt;eng&lt;/_language&gt;&lt;_modified&gt;63219704&lt;/_modified&gt;&lt;_pages&gt;1327-33&lt;/_pages&gt;&lt;_tertiary_title&gt;Blood&lt;/_tertiary_title&gt;&lt;_type_work&gt;Journal Article; Research Support, Non-U.S. Gov&amp;apos;t&lt;/_type_work&gt;&lt;_url&gt;http://www.ncbi.nlm.nih.gov/entrez/query.fcgi?cmd=Retrieve&amp;amp;db=pubmed&amp;amp;dopt=Abstract&amp;amp;list_uids=17951526&amp;amp;query_hl=1&lt;/_url&gt;&lt;_volume&gt;111&lt;/_volume&gt;&lt;/Details&gt;&lt;Extra&gt;&lt;DBUID&gt;{F96A950B-833F-4880-A151-76DA2D6A2879}&lt;/DBUID&gt;&lt;/Extra&gt;&lt;/Item&gt;&lt;/References&gt;&lt;/Group&gt;&lt;Group&gt;&lt;References&gt;&lt;Item&gt;&lt;ID&gt;440&lt;/ID&gt;&lt;UID&gt;{0C12B4A0-92A3-477B-936C-90D571AB4112}&lt;/UID&gt;&lt;Title&gt;Immunoregulatory mechanisms of mesenchymal stem and stromal cells in inflammatory diseases&lt;/Title&gt;&lt;Template&gt;Journal Article&lt;/Template&gt;&lt;Star&gt;0&lt;/Star&gt;&lt;Tag&gt;0&lt;/Tag&gt;&lt;Author&gt;Shi, Y; Wang, Y; Li, Q; Liu, K; Hou, J; Shao, C; Wang, Y&lt;/Author&gt;&lt;Year&gt;2018&lt;/Year&gt;&lt;Details&gt;&lt;_accession_num&gt;29895977&lt;/_accession_num&gt;&lt;_author_adr&gt;The First Affiliated Hospital of Soochow University, State Key Laboratory of Radiation Medicine and Protection, Institutes for Translational Medicine, Soochow University, Suzhou, China. yfshi@suda.edu.cn.; CAS Key Laboratory of Tissue Microenvironment and Tumor, Shanghai Institute of Nutrition and Health, Shanghai Institutes for Biological Sciences/Shanghai Jiao Tong University School of Medicine, University of Chinese Academy of Sciences, Chinese Academy of Sciences, Shanghai, China. yfshi@suda.edu.cn.; CAS Key Laboratory of Tissue Microenvironment and Tumor, Shanghai Institute of Nutrition and Health, Shanghai Institutes for Biological Sciences/Shanghai Jiao Tong University School of Medicine, University of Chinese Academy of Sciences, Chinese Academy of Sciences, Shanghai, China.; CAS Key Laboratory of Tissue Microenvironment and Tumor, Shanghai Institute of Nutrition and Health, Shanghai Institutes for Biological Sciences/Shanghai Jiao Tong University School of Medicine, University of Chinese Academy of Sciences, Chinese Academy of Sciences, Shanghai, China.; CAS Key Laboratory of Tissue Microenvironment and Tumor, Shanghai Institute of Nutrition and Health, Shanghai Institutes for Biological Sciences/Shanghai Jiao Tong University School of Medicine, University of Chinese Academy of Sciences, Chinese Academy of Sciences, Shanghai, China.; The First Affiliated Hospital of Soochow University, State Key Laboratory of Radiation Medicine and Protection, Institutes for Translational Medicine, Soochow University, Suzhou, China.; The First Affiliated Hospital of Soochow University, State Key Laboratory of Radiation Medicine and Protection, Institutes for Translational Medicine, Soochow University, Suzhou, China.; CAS Key Laboratory of Tissue Microenvironment and Tumor, Shanghai Institute of Nutrition and Health, Shanghai Institutes for Biological Sciences/Shanghai Jiao Tong University School of Medicine, University of Chinese Academy of Sciences, Chinese Academy of Sciences, Shanghai, China. yingwang@sibs.ac.cn.&lt;/_author_adr&gt;&lt;_collection_scope&gt;SCI;SCIE&lt;/_collection_scope&gt;&lt;_created&gt;62658178&lt;/_created&gt;&lt;_date&gt;2018-08-01&lt;/_date&gt;&lt;_date_display&gt;2018 Aug&lt;/_date_display&gt;&lt;_db_updated&gt;PubMed&lt;/_db_updated&gt;&lt;_doi&gt;10.1038/s41581-018-0023-5&lt;/_doi&gt;&lt;_impact_factor&gt;  19.684&lt;/_impact_factor&gt;&lt;_isbn&gt;1759-507X (Electronic); 1759-5061 (Linking)&lt;/_isbn&gt;&lt;_issue&gt;8&lt;/_issue&gt;&lt;_journal&gt;Nat Rev Nephrol&lt;/_journal&gt;&lt;_language&gt;eng&lt;/_language&gt;&lt;_modified&gt;63219706&lt;/_modified&gt;&lt;_pages&gt;493-507&lt;/_pages&gt;&lt;_tertiary_title&gt;Nature reviews. Nephrology&lt;/_tertiary_title&gt;&lt;_type_work&gt;Journal Article; Review&lt;/_type_work&gt;&lt;_url&gt;http://www.ncbi.nlm.nih.gov/entrez/query.fcgi?cmd=Retrieve&amp;amp;db=pubmed&amp;amp;dopt=Abstract&amp;amp;list_uids=29895977&amp;amp;query_hl=1&lt;/_url&gt;&lt;_volume&gt;14&lt;/_volume&gt;&lt;/Details&gt;&lt;Extra&gt;&lt;DBUID&gt;{F96A950B-833F-4880-A151-76DA2D6A2879}&lt;/DBUID&gt;&lt;/Extra&gt;&lt;/Item&gt;&lt;/References&gt;&lt;/Group&gt;&lt;/Citation&gt;_x000a_"/>
    <w:docVar w:name="NE.Ref{45E5F039-4D6B-4593-8560-1A5E2C8983E3}" w:val=" ADDIN NE.Ref.{45E5F039-4D6B-4593-8560-1A5E2C8983E3}&lt;Citation&gt;&lt;Group&gt;&lt;References&gt;&lt;Item&gt;&lt;ID&gt;487&lt;/ID&gt;&lt;UID&gt;{14F88B8F-69E0-4691-8CA2-02A492F2F28F}&lt;/UID&gt;&lt;Title&gt;Role of inflammatory marker YKL-40 in the diagnosis, prognosis and cause of cardiovascular and liver diseases&lt;/Title&gt;&lt;Template&gt;Journal Article&lt;/Template&gt;&lt;Star&gt;0&lt;/Star&gt;&lt;Tag&gt;0&lt;/Tag&gt;&lt;Author&gt;Kjaergaard, A D; Johansen, J S; Bojesen, S E; Nordestgaard, B G&lt;/Author&gt;&lt;Year&gt;2016&lt;/Year&gt;&lt;Details&gt;&lt;_accession_num&gt;27187575&lt;/_accession_num&gt;&lt;_author_adr&gt;a Department of Clinical Biochemistry , Aarhus University Hospital , Aarhus , Denmark .; b Department of Medicine and Oncology , Herlev and Gentofte Hospital, Copenhagen  University Hospital, University of Copenhagen , Copenhagen , Denmark .; c Faculty of Health and Medical Sciences , University of Copenhagen , Copenhagen  , Denmark .; c Faculty of Health and Medical Sciences , University of Copenhagen , Copenhagen  , Denmark .; d Department of Clinical Biochemistry , Herlev and Gentofte Hospital, Copenhagen  University Hospital , Herlev , Copenhagen , Denmark .; e The Copenhagen General Population Study, Herlev and Gentofte Hospital, Copenhagen University Hospital, University of Copenhagen , Denmark , and.; f The Copenhagen City Heart Study, Frederiksberg Hospital, Copenhagen University  Hospital, University of Copenhagen, Copenhagen , Denmark.; c Faculty of Health and Medical Sciences , University of Copenhagen , Copenhagen  , Denmark .; d Department of Clinical Biochemistry , Herlev and Gentofte Hospital, Copenhagen  University Hospital , Herlev , Copenhagen , Denmark .; e The Copenhagen General Population Study, Herlev and Gentofte Hospital, Copenhagen University Hospital, University of Copenhagen , Denmark , and.; f The Copenhagen City Heart Study, Frederiksberg Hospital, Copenhagen University  Hospital, University of Copenhagen, Copenhagen , Denmark.&lt;/_author_adr&gt;&lt;_created&gt;63296124&lt;/_created&gt;&lt;_date&gt;2016-12-01&lt;/_date&gt;&lt;_date_display&gt;2016 Dec&lt;/_date_display&gt;&lt;_db_updated&gt;PubMed&lt;/_db_updated&gt;&lt;_doi&gt;10.1080/10408363.2016.1190683&lt;/_doi&gt;&lt;_impact_factor&gt;   4.817&lt;/_impact_factor&gt;&lt;_isbn&gt;1549-781X (Electronic); 1040-8363 (Linking)&lt;/_isbn&gt;&lt;_issue&gt;6&lt;/_issue&gt;&lt;_journal&gt;Crit Rev Clin Lab Sci&lt;/_journal&gt;&lt;_keywords&gt;Adult; Aged; Aged, 80 and over; *Biomarkers; *Cardiovascular Diseases/diagnosis/etiology; *Chitinase-3-Like Protein 1; Humans; *Liver Diseases/diagnosis/etiology; Middle Aged; Young Adult*Acute-phase protein; *Mendelian randomization; *biomarker; *causality; *chronic inflammation&lt;/_keywords&gt;&lt;_language&gt;eng&lt;/_language&gt;&lt;_modified&gt;63296124&lt;/_modified&gt;&lt;_pages&gt;396-408&lt;/_pages&gt;&lt;_tertiary_title&gt;Critical reviews in clinical laboratory sciences&lt;/_tertiary_title&gt;&lt;_type_work&gt;Journal Article; Review&lt;/_type_work&gt;&lt;_url&gt;http://www.ncbi.nlm.nih.gov/entrez/query.fcgi?cmd=Retrieve&amp;amp;db=pubmed&amp;amp;dopt=Abstract&amp;amp;list_uids=27187575&amp;amp;query_hl=1&lt;/_url&gt;&lt;_volume&gt;53&lt;/_volume&gt;&lt;/Details&gt;&lt;Extra&gt;&lt;DBUID&gt;{F96A950B-833F-4880-A151-76DA2D6A2879}&lt;/DBUID&gt;&lt;/Extra&gt;&lt;/Item&gt;&lt;/References&gt;&lt;/Group&gt;&lt;/Citation&gt;_x000a_"/>
    <w:docVar w:name="NE.Ref{45F1E376-15E9-4A38-AC16-FAAA552FC391}" w:val=" ADDIN NE.Ref.{45F1E376-15E9-4A38-AC16-FAAA552FC391}&lt;Citation&gt;&lt;Group&gt;&lt;References&gt;&lt;Item&gt;&lt;ID&gt;429&lt;/ID&gt;&lt;UID&gt;{1C9DB099-E5D0-4775-AC52-C4FEE9E3357D}&lt;/UID&gt;&lt;Title&gt;Fibroblasts drive an immunosuppressive and growth-promoting microenvironment in breast cancer via secretion of Chitinase 3-like 1&lt;/Title&gt;&lt;Template&gt;Journal Article&lt;/Template&gt;&lt;Star&gt;0&lt;/Star&gt;&lt;Tag&gt;0&lt;/Tag&gt;&lt;Author&gt;Cohen, N; Shani, O; Raz, Y; Sharon, Y; Hoffman, D; Abramovitz, L; Erez, N&lt;/Author&gt;&lt;Year&gt;2017&lt;/Year&gt;&lt;Details&gt;&lt;_accession_num&gt;28368410&lt;/_accession_num&gt;&lt;_author_adr&gt;Department of Pathology, Sackler School of Medicine, Tel Aviv University, Tel Aviv, Israel.; Department of Pathology, Sackler School of Medicine, Tel Aviv University, Tel Aviv, Israel.; Department of Pathology, Sackler School of Medicine, Tel Aviv University, Tel Aviv, Israel.; Department of Obstetrics and Gynecology, Tel Aviv Sourasky Medical Center, Tel Aviv, Israel.; Department of Pathology, Sackler School of Medicine, Tel Aviv University, Tel Aviv, Israel.; Department of Pathology, Sackler School of Medicine, Tel Aviv University, Tel Aviv, Israel.; Department of Pathology, Sackler School of Medicine, Tel Aviv University, Tel Aviv, Israel.; Department of Pathology, Sackler School of Medicine, Tel Aviv University, Tel Aviv, Israel.&lt;/_author_adr&gt;&lt;_collection_scope&gt;SCI;SCIE&lt;/_collection_scope&gt;&lt;_created&gt;62658163&lt;/_created&gt;&lt;_date&gt;2017-08-01&lt;/_date&gt;&lt;_date_display&gt;2017 Aug&lt;/_date_display&gt;&lt;_db_updated&gt;PubMed&lt;/_db_updated&gt;&lt;_doi&gt;10.1038/onc.2017.65&lt;/_doi&gt;&lt;_impact_factor&gt;   6.634&lt;/_impact_factor&gt;&lt;_isbn&gt;1476-5594 (Electronic); 0950-9232 (Linking)&lt;/_isbn&gt;&lt;_issue&gt;31&lt;/_issue&gt;&lt;_journal&gt;Oncogene&lt;/_journal&gt;&lt;_keywords&gt;Animals; Breast Neoplasms/*pathology; Cancer-Associated Fibroblasts/*physiology; Cell Line, Tumor; Cell Movement; Cell Polarity; Chitinase-3-Like Protein 1/*physiology; Female; *Immune Tolerance; Lung Neoplasms/secondary; Macrophages/physiology; Mice; Neovascularization, Physiologic; *Tumor Microenvironment&lt;/_keywords&gt;&lt;_language&gt;eng&lt;/_language&gt;&lt;_modified&gt;63219702&lt;/_modified&gt;&lt;_pages&gt;4457-4468&lt;/_pages&gt;&lt;_tertiary_title&gt;Oncogene&lt;/_tertiary_title&gt;&lt;_type_work&gt;Journal Article; Research Support, Non-U.S. Gov&amp;apos;t&lt;/_type_work&gt;&lt;_url&gt;http://www.ncbi.nlm.nih.gov/entrez/query.fcgi?cmd=Retrieve&amp;amp;db=pubmed&amp;amp;dopt=Abstract&amp;amp;list_uids=28368410&amp;amp;query_hl=1&lt;/_url&gt;&lt;_volume&gt;36&lt;/_volume&gt;&lt;/Details&gt;&lt;Extra&gt;&lt;DBUID&gt;{F96A950B-833F-4880-A151-76DA2D6A2879}&lt;/DBUID&gt;&lt;/Extra&gt;&lt;/Item&gt;&lt;/References&gt;&lt;/Group&gt;&lt;Group&gt;&lt;References&gt;&lt;Item&gt;&lt;ID&gt;435&lt;/ID&gt;&lt;UID&gt;{A010E68A-10FF-41FB-BB3E-03362F94DF88}&lt;/UID&gt;&lt;Title&gt;Regulation of chitinase-3-like-1 in T cell elicits Th1 and cytotoxic responses to inhibit lung metastasis&lt;/Title&gt;&lt;Template&gt;Journal Article&lt;/Template&gt;&lt;Star&gt;0&lt;/Star&gt;&lt;Tag&gt;0&lt;/Tag&gt;&lt;Author&gt;Kim, D H; Park, H J; Lim, S; Koo, J H; Lee, H G; Choi, J O; Oh, J H; Ha, S J; Kang, M J; Lee, C M; Lee, C G; Elias, J A; Choi, J M&lt;/Author&gt;&lt;Year&gt;2018&lt;/Year&gt;&lt;Details&gt;&lt;_accession_num&gt;29403003&lt;/_accession_num&gt;&lt;_author_adr&gt;Department of Life Science, College of Natural Sciences, Hanyang University, Seoul, 04763, Korea.; Research Institute for Natural Sciences, Hanyang University, Seoul, 04763, Korea.; Department of Internal Medicine, Yale University School of Medicine, New Haven, CT, 06510, USA.; Department of Life Science, College of Natural Sciences, Hanyang University, Seoul, 04763, Korea.; Research Institute for Natural Sciences, Hanyang University, Seoul, 04763, Korea.; Department of Life Science, College of Natural Sciences, Hanyang University, Seoul, 04763, Korea.; Research Institute for Natural Sciences, Hanyang University, Seoul, 04763, Korea.; Department of Life Science, College of Natural Sciences, Hanyang University, Seoul, 04763, Korea.; Research Institute for Natural Sciences, Hanyang University, Seoul, 04763, Korea.; Department of Life Science, College of Natural Sciences, Hanyang University, Seoul, 04763, Korea.; Department of Biochemistry, College of Life Science and Biotechnology, Yonsei University, Seoul, 03722, Korea.; Department of Biochemistry, College of Life Science and Biotechnology, Yonsei University, Seoul, 03722, Korea.; Section of Pulmonary, Critical Care and Sleep Medicine, Yale University School of Medicine, New Haven, CT, 06510, USA.; Department of Molecular Microbiology and Immunology, Brown University, Providence, RI, 02912, USA.; Department of Molecular Microbiology and Immunology, Brown University, Providence, RI, 02912, USA.; Department of Internal Medicine, Hanyang University College of Medicine, Seoul, 04763, Korea.; Department of Molecular Microbiology and Immunology, Brown University, Providence, RI, 02912, USA.; Division of Medical and Biological Sciences, Warren Alpert Medical School, Brown  University, Providence, RI, 02903, USA.; Department of Life Science, College of Natural Sciences, Hanyang University, Seoul, 04763, Korea. jeminchoi@hanyang.ac.kr.; Research Institute for Natural Sciences, Hanyang University, Seoul, 04763, Korea. jeminchoi@hanyang.ac.kr.; Center for Neuroscience Imaging Research (CNIR), Institute for Basic Science (IBS), Suwon, 16419, Korea. jeminchoi@hanyang.ac.kr.&lt;/_author_adr&gt;&lt;_collection_scope&gt;SCI;SCIE&lt;/_collection_scope&gt;&lt;_created&gt;62658163&lt;/_created&gt;&lt;_date&gt;2018-02-05&lt;/_date&gt;&lt;_date_display&gt;2018 Feb 5&lt;/_date_display&gt;&lt;_db_updated&gt;PubMed&lt;/_db_updated&gt;&lt;_doi&gt;10.1038/s41467-017-02731-6&lt;/_doi&gt;&lt;_impact_factor&gt;  11.878&lt;/_impact_factor&gt;&lt;_isbn&gt;2041-1723 (Electronic); 2041-1723 (Linking)&lt;/_isbn&gt;&lt;_issue&gt;1&lt;/_issue&gt;&lt;_journal&gt;Nat Commun&lt;/_journal&gt;&lt;_keywords&gt;Animals; Chitinase-3-Like Protein 1/*genetics/immunology; Interferon-gamma/immunology; Lung Neoplasms/*immunology/secondary; Melanoma, Experimental/*immunology/secondary; Mice; Mice, Knockout; RNAi Therapeutics; Skin Neoplasms/immunology/pathology; T-Lymphocytes, Cytotoxic/*immunology; Th1 Cells/*immunology; Tumor Necrosis Factor-alpha/immunology&lt;/_keywords&gt;&lt;_language&gt;eng&lt;/_language&gt;&lt;_modified&gt;63219747&lt;/_modified&gt;&lt;_pages&gt;503&lt;/_pages&gt;&lt;_tertiary_title&gt;Nature communications&lt;/_tertiary_title&gt;&lt;_type_work&gt;Journal Article; Research Support, Non-U.S. Gov&amp;apos;t&lt;/_type_work&gt;&lt;_url&gt;http://www.ncbi.nlm.nih.gov/entrez/query.fcgi?cmd=Retrieve&amp;amp;db=pubmed&amp;amp;dopt=Abstract&amp;amp;list_uids=29403003&amp;amp;query_hl=1&lt;/_url&gt;&lt;_volume&gt;9&lt;/_volume&gt;&lt;/Details&gt;&lt;Extra&gt;&lt;DBUID&gt;{F96A950B-833F-4880-A151-76DA2D6A2879}&lt;/DBUID&gt;&lt;/Extra&gt;&lt;/Item&gt;&lt;/References&gt;&lt;/Group&gt;&lt;Group&gt;&lt;References&gt;&lt;Item&gt;&lt;ID&gt;428&lt;/ID&gt;&lt;UID&gt;{F49364E9-2DD8-4623-8844-4FCF35E66962}&lt;/UID&gt;&lt;Title&gt;Stat3 downstream gene product chitinase 3-like 1 is a potential biomarker of inflammation-induced lung cancer in multiple mouse lung tumor models and humans&lt;/Title&gt;&lt;Template&gt;Journal Article&lt;/Template&gt;&lt;Star&gt;0&lt;/Star&gt;&lt;Tag&gt;0&lt;/Tag&gt;&lt;Author&gt;Yan, C; Ding, X; Wu, L; Yu, M; Qu, P; &amp;quot;Du H&amp;quot;&lt;/Author&gt;&lt;Year&gt;2013&lt;/Year&gt;&lt;Details&gt;&lt;_accession_num&gt;23613996&lt;/_accession_num&gt;&lt;_author_adr&gt;Department of Pathology and Laboratory Medicine, Indiana University School of Medicine, Indianapolis, Indiana, USA.&lt;/_author_adr&gt;&lt;_collection_scope&gt;SCIE&lt;/_collection_scope&gt;&lt;_created&gt;62658165&lt;/_created&gt;&lt;_date&gt;2013-01-20&lt;/_date&gt;&lt;_date_display&gt;2013&lt;/_date_display&gt;&lt;_db_updated&gt;PubMed&lt;/_db_updated&gt;&lt;_doi&gt;10.1371/journal.pone.0061984&lt;/_doi&gt;&lt;_impact_factor&gt;   2.776&lt;/_impact_factor&gt;&lt;_isbn&gt;1932-6203 (Electronic); 1932-6203 (Linking)&lt;/_isbn&gt;&lt;_issue&gt;4&lt;/_issue&gt;&lt;_journal&gt;PLoS One&lt;/_journal&gt;&lt;_keywords&gt;Animals; Biomarkers, Tumor/blood/*genetics/metabolism; Bronchoalveolar Lavage Fluid; Cell Line, Tumor; Chitinase-3-Like Protein 1; Disease Models, Animal; Gene Expression Regulation, Neoplastic; Glycoproteins/blood/*genetics/metabolism; Humans; Inflammation/complications; Lung/metabolism/pathology; Lung Neoplasms/blood/*etiology/genetics/*metabolism; Mice; Mice, Transgenic; STAT3 Transcription Factor/*metabolism&lt;/_keywords&gt;&lt;_language&gt;eng&lt;/_language&gt;&lt;_modified&gt;63219747&lt;/_modified&gt;&lt;_pages&gt;e61984&lt;/_pages&gt;&lt;_tertiary_title&gt;PloS one&lt;/_tertiary_title&gt;&lt;_type_work&gt;Journal Article; Research Support, N.I.H., Extramural&lt;/_type_work&gt;&lt;_url&gt;http://www.ncbi.nlm.nih.gov/entrez/query.fcgi?cmd=Retrieve&amp;amp;db=pubmed&amp;amp;dopt=Abstract&amp;amp;list_uids=23613996&amp;amp;query_hl=1&lt;/_url&gt;&lt;_volume&gt;8&lt;/_volume&gt;&lt;/Details&gt;&lt;Extra&gt;&lt;DBUID&gt;{F96A950B-833F-4880-A151-76DA2D6A2879}&lt;/DBUID&gt;&lt;/Extra&gt;&lt;/Item&gt;&lt;/References&gt;&lt;/Group&gt;&lt;/Citation&gt;_x000a_"/>
    <w:docVar w:name="NE.Ref{46DCA8E1-63C7-4B76-8ABE-4455AAEF2B6A}" w:val=" ADDIN NE.Ref.{46DCA8E1-63C7-4B76-8ABE-4455AAEF2B6A}&lt;Citation&gt;&lt;Group&gt;&lt;References&gt;&lt;Item&gt;&lt;ID&gt;461&lt;/ID&gt;&lt;UID&gt;{7E2B4971-E019-4CC8-9366-723312A66CD6}&lt;/UID&gt;&lt;Title&gt;Interleukin-35 Gene-Modified Mesenchymal Stem Cells Protect Concanavalin A-Induced Fulminant Hepatitis by Decreasing the Interferon Gamma Level&lt;/Title&gt;&lt;Template&gt;Journal Article&lt;/Template&gt;&lt;Star&gt;0&lt;/Star&gt;&lt;Tag&gt;0&lt;/Tag&gt;&lt;Author&gt;Wang, W; Guo, H; Li, H; Yan, Y; Wu, C; Wang, X; He, X; Zhao, N&lt;/Author&gt;&lt;Year&gt;2018&lt;/Year&gt;&lt;Details&gt;&lt;_accession_num&gt;29054137&lt;/_accession_num&gt;&lt;_author_adr&gt;Department of General Surgery, Tianjin Medical University General Hospital , Tianjin, China .; Department of General Surgery, Tianjin Medical University General Hospital , Tianjin, China .; Department of General Surgery, Tianjin Medical University General Hospital , Tianjin, China .; Department of General Surgery, Tianjin Medical University General Hospital , Tianjin, China .; Department of General Surgery, Tianjin Medical University General Hospital , Tianjin, China .; Department of General Surgery, Tianjin Medical University General Hospital , Tianjin, China .; Department of General Surgery, Tianjin Medical University General Hospital , Tianjin, China .; Department of General Surgery, Tianjin Medical University General Hospital , Tianjin, China .&lt;/_author_adr&gt;&lt;_collection_scope&gt;SCI;SCIE&lt;/_collection_scope&gt;&lt;_created&gt;63258710&lt;/_created&gt;&lt;_date&gt;2018-02-01&lt;/_date&gt;&lt;_date_display&gt;2018 Feb&lt;/_date_display&gt;&lt;_db_updated&gt;PubMed&lt;/_db_updated&gt;&lt;_doi&gt;10.1089/hum.2017.171&lt;/_doi&gt;&lt;_impact_factor&gt;   3.855&lt;/_impact_factor&gt;&lt;_isbn&gt;1557-7422 (Electronic); 1043-0342 (Linking)&lt;/_isbn&gt;&lt;_issue&gt;2&lt;/_issue&gt;&lt;_journal&gt;Hum Gene Ther&lt;/_journal&gt;&lt;_keywords&gt;Animals; Apoptosis/genetics; Concanavalin A/toxicity; Fas Ligand Protein; Gene Expression Regulation/genetics; Gene Transfer Techniques; Hepatitis, Autoimmune/etiology/*genetics/therapy; Hepatocytes/metabolism/pathology; Humans; Interferon-gamma/*genetics; Interleukins/*genetics/therapeutic use; Janus Kinase 1/genetics; Liver/metabolism/pathology; Liver Failure, Acute/chemically induced/genetics/pathology/*therapy; Male; *Mesenchymal Stem Cell Transplantation; Mesenchymal Stem Cells/cytology; Mice; T-Lymphocytes, Regulatory/metabolism/pathology*interferon gamma; *interleukin-35; *liver injury; *mesenchymal stem cells&lt;/_keywords&gt;&lt;_language&gt;eng&lt;/_language&gt;&lt;_modified&gt;63295952&lt;/_modified&gt;&lt;_pages&gt;234-241&lt;/_pages&gt;&lt;_tertiary_title&gt;Human gene therapy&lt;/_tertiary_title&gt;&lt;_type_work&gt;Journal Article; Research Support, Non-U.S. Gov&amp;apos;t&lt;/_type_work&gt;&lt;_url&gt;http://www.ncbi.nlm.nih.gov/entrez/query.fcgi?cmd=Retrieve&amp;amp;db=pubmed&amp;amp;dopt=Abstract&amp;amp;list_uids=29054137&amp;amp;query_hl=1&lt;/_url&gt;&lt;_volume&gt;29&lt;/_volume&gt;&lt;/Details&gt;&lt;Extra&gt;&lt;DBUID&gt;{F96A950B-833F-4880-A151-76DA2D6A2879}&lt;/DBUID&gt;&lt;/Extra&gt;&lt;/Item&gt;&lt;/References&gt;&lt;/Group&gt;&lt;Group&gt;&lt;References&gt;&lt;Item&gt;&lt;ID&gt;477&lt;/ID&gt;&lt;UID&gt;{B187FA00-5A75-465E-A9EA-DC7DEF396376}&lt;/UID&gt;&lt;Title&gt;CD24 aggravates acute liver injury in autoimmune hepatitis by promoting IFN-gamma production by CD4(+) T cells&lt;/Title&gt;&lt;Template&gt;Journal Article&lt;/Template&gt;&lt;Star&gt;0&lt;/Star&gt;&lt;Tag&gt;0&lt;/Tag&gt;&lt;Author&gt;Zheng, C; Yin, S; Yang, Y; Yu, Y; Xie, X&lt;/Author&gt;&lt;Year&gt;2018&lt;/Year&gt;&lt;Details&gt;&lt;_accession_num&gt;28065940&lt;/_accession_num&gt;&lt;_author_adr&gt;Department of Comprehensive Surgery, Clinical Division of South Building, Chinese PLA General Hospital, Beijing 100853, China.; National Key Laboratory of Medical Immunology and Institute of Immunology, Second Military Medical University, Shanghai 200433, China.; National Key Laboratory of Medical Immunology and Institute of Immunology, Second Military Medical University, Shanghai 200433, China.; National Key Laboratory of Medical Immunology and Institute of Immunology, Second Military Medical University, Shanghai 200433, China.; Department of Comprehensive Surgery, Clinical Division of South Building, Chinese PLA General Hospital, Beijing 100853, China.&lt;/_author_adr&gt;&lt;_collection_scope&gt;SCIE&lt;/_collection_scope&gt;&lt;_created&gt;63296068&lt;/_created&gt;&lt;_date&gt;2018-03-01&lt;/_date&gt;&lt;_date_display&gt;2018 Mar&lt;/_date_display&gt;&lt;_db_updated&gt;PubMed&lt;/_db_updated&gt;&lt;_doi&gt;10.1038/cmi.2016.57&lt;/_doi&gt;&lt;_impact_factor&gt;   8.213&lt;/_impact_factor&gt;&lt;_isbn&gt;2042-0226 (Electronic); 1672-7681 (Linking)&lt;/_isbn&gt;&lt;_issue&gt;3&lt;/_issue&gt;&lt;_journal&gt;Cell Mol Immunol&lt;/_journal&gt;&lt;_keywords&gt;Acute Lung Injury/genetics/*immunology; Animals; CD24 Antigen/genetics/*metabolism; CD4-Positive T-Lymphocytes/*immunology; Cell Proliferation; Cells, Cultured; Concanavalin A/administration &amp;amp;amp; dosage; Disease Models, Animal; Hepatitis, Autoimmune/genetics/*immunology; Humans; Immune Tolerance; Interferon-gamma/metabolism; Liver/*immunology; Lymphocyte Activation; Mice, Knockout&lt;/_keywords&gt;&lt;_language&gt;eng&lt;/_language&gt;&lt;_modified&gt;63319330&lt;/_modified&gt;&lt;_pages&gt;260-271&lt;/_pages&gt;&lt;_tertiary_title&gt;Cellular &amp;amp;amp; molecular immunology&lt;/_tertiary_title&gt;&lt;_type_work&gt;Journal Article&lt;/_type_work&gt;&lt;_url&gt;http://www.ncbi.nlm.nih.gov/entrez/query.fcgi?cmd=Retrieve&amp;amp;db=pubmed&amp;amp;dopt=Abstract&amp;amp;list_uids=28065940&amp;amp;query_hl=1&lt;/_url&gt;&lt;_volume&gt;15&lt;/_volume&gt;&lt;/Details&gt;&lt;Extra&gt;&lt;DBUID&gt;{F96A950B-833F-4880-A151-76DA2D6A2879}&lt;/DBUID&gt;&lt;/Extra&gt;&lt;/Item&gt;&lt;/References&gt;&lt;/Group&gt;&lt;/Citation&gt;_x000a_"/>
    <w:docVar w:name="NE.Ref{49623E60-3659-4B3B-B7E6-885068B8587D}" w:val=" ADDIN NE.Ref.{49623E60-3659-4B3B-B7E6-885068B8587D}&lt;Citation&gt;&lt;Group&gt;&lt;References&gt;&lt;Item&gt;&lt;ID&gt;452&lt;/ID&gt;&lt;UID&gt;{25417058-E165-4D36-A619-AEF70022BE7A}&lt;/UID&gt;&lt;Title&gt;TNF-Producing Th1 Cells Are Selectively Expanded in Liver Infiltrates of Patients with Autoimmune Hepatitis&lt;/Title&gt;&lt;Template&gt;Journal Article&lt;/Template&gt;&lt;Star&gt;0&lt;/Star&gt;&lt;Tag&gt;0&lt;/Tag&gt;&lt;Author&gt;Bovensiepen, C S; Schakat, M; Sebode, M; Zenouzi, R; Hartl, J; Peiseler, M; Li, J; Henze, L; Woestemeier, A; Schramm, C; Lohse, A W; Herkel, J; Weiler-Normann, C&lt;/Author&gt;&lt;Year&gt;2019&lt;/Year&gt;&lt;Details&gt;&lt;_accession_num&gt;31685647&lt;/_accession_num&gt;&lt;_author_adr&gt;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Hepatobiliary Surgery and Transplantation, University Medical Centre Hamburg-Eppendorf, 20246 Hamburg, Germany.; Department of General, Visceral and Thoracic Surgery, University Medical Centre Hamburg-Eppendorf, 20246 Hamburg, Germany; and.; Department of Medicine I, University Medical Centre Hamburg-Eppendorf, 20246 Hamburg, Germany.; Department of General, Visceral and Thoracic Surgery, University Medical Centre Hamburg-Eppendorf, 20246 Hamburg, Germany; and.; Department of Medicine I, University Medical Centre Hamburg-Eppendorf, 20246 Hamburg, Germany.; Martin Zeitz Centre for Rare Diseases,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cweiler@uke.de.; Martin Zeitz Centre for Rare Diseases, University Medical Centre Hamburg-Eppendorf, 20246 Hamburg, Germany.&lt;/_author_adr&gt;&lt;_date_display&gt;2019 Dec 15&lt;/_date_display&gt;&lt;_date&gt;2019-12-15&lt;/_date&gt;&lt;_doi&gt;10.4049/jimmunol.1900124&lt;/_doi&gt;&lt;_isbn&gt;1550-6606 (Electronic); 0022-1767 (Linking)&lt;/_isbn&gt;&lt;_issue&gt;12&lt;/_issue&gt;&lt;_journal&gt;J Immunol&lt;/_journal&gt;&lt;_language&gt;eng&lt;/_language&gt;&lt;_ori_publication&gt;Copyright (c) 2019 by The American Association of Immunologists, Inc.&lt;/_ori_publication&gt;&lt;_pages&gt;3148-3156&lt;/_pages&gt;&lt;_tertiary_title&gt;Journal of immunology (Baltimore, Md. : 1950)&lt;/_tertiary_title&gt;&lt;_type_work&gt;Journal Article&lt;/_type_work&gt;&lt;_url&gt;http://www.ncbi.nlm.nih.gov/entrez/query.fcgi?cmd=Retrieve&amp;amp;db=pubmed&amp;amp;dopt=Abstract&amp;amp;list_uids=31685647&amp;amp;query_hl=1&lt;/_url&gt;&lt;_volume&gt;203&lt;/_volume&gt;&lt;_created&gt;63219674&lt;/_created&gt;&lt;_modified&gt;63219677&lt;/_modified&gt;&lt;_db_updated&gt;PubMed&lt;/_db_updated&gt;&lt;_impact_factor&gt;   4.718&lt;/_impact_factor&gt;&lt;_collection_scope&gt;SCI;SCIE&lt;/_collection_scope&gt;&lt;/Details&gt;&lt;Extra&gt;&lt;DBUID&gt;{F96A950B-833F-4880-A151-76DA2D6A2879}&lt;/DBUID&gt;&lt;/Extra&gt;&lt;/Item&gt;&lt;/References&gt;&lt;/Group&gt;&lt;/Citation&gt;_x000a_"/>
    <w:docVar w:name="NE.Ref{4FE2BFDA-F059-48A5-A972-CD225126DA25}" w:val=" ADDIN NE.Ref.{4FE2BFDA-F059-48A5-A972-CD225126DA25}&lt;Citation&gt;&lt;Group&gt;&lt;References&gt;&lt;Item&gt;&lt;ID&gt;458&lt;/ID&gt;&lt;UID&gt;{68C0F6C2-8401-4836-8CC1-6D70B1B86080}&lt;/UID&gt;&lt;Title&gt;Activation markers and cell proliferation as indicators of toxicity: a flow cytometric approach&lt;/Title&gt;&lt;Template&gt;Journal Article&lt;/Template&gt;&lt;Star&gt;0&lt;/Star&gt;&lt;Tag&gt;0&lt;/Tag&gt;&lt;Author&gt;Johannisson, A; Thuvander, A; Gadhasson, I L&lt;/Author&gt;&lt;Year&gt;1995&lt;/Year&gt;&lt;Details&gt;&lt;_accession_num&gt;8788211&lt;/_accession_num&gt;&lt;_author_adr&gt;Department of Pathology, Swedish University of Agricultural Sciences, Uppsala.&lt;/_author_adr&gt;&lt;_date_display&gt;1995 Dec&lt;/_date_display&gt;&lt;_date&gt;1995-12-01&lt;/_date&gt;&lt;_doi&gt;10.1007/bf01305907&lt;/_doi&gt;&lt;_isbn&gt;0742-2091 (Print); 0742-2091 (Linking)&lt;/_isbn&gt;&lt;_issue&gt;6&lt;/_issue&gt;&lt;_journal&gt;Cell Biol Toxicol&lt;/_journal&gt;&lt;_keywords&gt;Adult; Antigens, CD/analysis; Cell Division/drug effects; Cells, Cultured; Cyclosporine/*toxicity; Female; Flow Cytometry/*methods; Humans; Immunophenotyping; Leukocytes, Mononuclear/*drug effects; Ochratoxins/*toxicity&lt;/_keywords&gt;&lt;_language&gt;eng&lt;/_language&gt;&lt;_pages&gt;355-66&lt;/_pages&gt;&lt;_tertiary_title&gt;Cell biology and toxicology&lt;/_tertiary_title&gt;&lt;_type_work&gt;Journal Article; Research Support, Non-U.S. Gov&amp;apos;t&lt;/_type_work&gt;&lt;_url&gt;http://www.ncbi.nlm.nih.gov/entrez/query.fcgi?cmd=Retrieve&amp;amp;db=pubmed&amp;amp;dopt=Abstract&amp;amp;list_uids=8788211&amp;amp;query_hl=1&lt;/_url&gt;&lt;_volume&gt;11&lt;/_volume&gt;&lt;_created&gt;63219828&lt;/_created&gt;&lt;_modified&gt;63219828&lt;/_modified&gt;&lt;_db_updated&gt;PubMed&lt;/_db_updated&gt;&lt;_impact_factor&gt;   5.097&lt;/_impact_factor&gt;&lt;_collection_scope&gt;SCI;SCIE&lt;/_collection_scope&gt;&lt;/Details&gt;&lt;Extra&gt;&lt;DBUID&gt;{F96A950B-833F-4880-A151-76DA2D6A2879}&lt;/DBUID&gt;&lt;/Extra&gt;&lt;/Item&gt;&lt;/References&gt;&lt;/Group&gt;&lt;/Citation&gt;_x000a_"/>
    <w:docVar w:name="NE.Ref{504351F0-DC94-4DC0-8A86-ED9B50B13A63}" w:val=" ADDIN NE.Ref.{504351F0-DC94-4DC0-8A86-ED9B50B13A63}&lt;Citation&gt;&lt;Group&gt;&lt;References&gt;&lt;Item&gt;&lt;ID&gt;453&lt;/ID&gt;&lt;UID&gt;{E0E17CBE-B0DE-4732-A28D-2080A33C5279}&lt;/UID&gt;&lt;Title&gt;A T cell-dependent experimental liver injury in mice inducible by concanavalin A&lt;/Title&gt;&lt;Template&gt;Journal Article&lt;/Template&gt;&lt;Star&gt;0&lt;/Star&gt;&lt;Tag&gt;0&lt;/Tag&gt;&lt;Author&gt;Tiegs, G; Hentschel, J; Wendel, A&lt;/Author&gt;&lt;Year&gt;1992&lt;/Year&gt;&lt;Details&gt;&lt;_accession_num&gt;1634608&lt;/_accession_num&gt;&lt;_author_adr&gt;Department of Biochemical Pharmacology, Faculty of Biology, University of Konstanz, Federal Republic of Germany.&lt;/_author_adr&gt;&lt;_collection_scope&gt;SCI;SCIE&lt;/_collection_scope&gt;&lt;_created&gt;63219698&lt;/_created&gt;&lt;_date&gt;1992-07-01&lt;/_date&gt;&lt;_date_display&gt;1992 Jul&lt;/_date_display&gt;&lt;_db_updated&gt;PubMed&lt;/_db_updated&gt;&lt;_doi&gt;10.1172/JCI115836&lt;/_doi&gt;&lt;_impact_factor&gt;  11.864&lt;/_impact_factor&gt;&lt;_isbn&gt;0021-9738 (Print); 0021-9738 (Linking)&lt;/_isbn&gt;&lt;_issue&gt;1&lt;/_issue&gt;&lt;_journal&gt;J Clin Invest&lt;/_journal&gt;&lt;_keywords&gt;Animals; Binding Sites; Carbohydrate Metabolism; Chemical and Drug Induced Liver Injury/*etiology/pathology; Concanavalin A/*toxicity; Dose-Response Relationship, Drug; Interleukin-2/biosynthesis; Liver/drug effects/pathology/ultrastructure; Male; Mice; Mice, Inbred BALB C; Mice, Inbred C3H; T-Lymphocytes/*physiology; Tumor Necrosis Factor-alpha/physiology&lt;/_keywords&gt;&lt;_language&gt;eng&lt;/_language&gt;&lt;_modified&gt;63219699&lt;/_modified&gt;&lt;_pages&gt;196-203&lt;/_pages&gt;&lt;_tertiary_title&gt;The Journal of clinical investigation&lt;/_tertiary_title&gt;&lt;_type_work&gt;Journal Article&lt;/_type_work&gt;&lt;_url&gt;http://www.ncbi.nlm.nih.gov/entrez/query.fcgi?cmd=Retrieve&amp;amp;db=pubmed&amp;amp;dopt=Abstract&amp;amp;list_uids=1634608&amp;amp;query_hl=1&lt;/_url&gt;&lt;_volume&gt;90&lt;/_volume&gt;&lt;/Details&gt;&lt;Extra&gt;&lt;DBUID&gt;{F96A950B-833F-4880-A151-76DA2D6A2879}&lt;/DBUID&gt;&lt;/Extra&gt;&lt;/Item&gt;&lt;/References&gt;&lt;/Group&gt;&lt;/Citation&gt;_x000a_"/>
    <w:docVar w:name="NE.Ref{53135F9C-28BA-4B80-BF08-0E3BF43812EC}" w:val=" ADDIN NE.Ref.{53135F9C-28BA-4B80-BF08-0E3BF43812EC}&lt;Citation&gt;&lt;Group&gt;&lt;References&gt;&lt;Item&gt;&lt;ID&gt;496&lt;/ID&gt;&lt;UID&gt;{29B4AF29-7BF3-4FFE-B0B2-FDD9435CD808}&lt;/UID&gt;&lt;Title&gt;Chitinase 3-like-1 and its receptors in Hermansky-Pudlak syndrome-associated lung disease&lt;/Title&gt;&lt;Template&gt;Journal Article&lt;/Template&gt;&lt;Star&gt;0&lt;/Star&gt;&lt;Tag&gt;0&lt;/Tag&gt;&lt;Author&gt;Zhou, Y; He, C H; Herzog, E L; Peng, X; Lee, C M; Nguyen, T H; Gulati, M; Gochuico, B R; Gahl, W A; Slade, M L; Lee, C G; Elias, J A&lt;/Author&gt;&lt;Year&gt;2015&lt;/Year&gt;&lt;Details&gt;&lt;_accession_num&gt;26121745&lt;/_accession_num&gt;&lt;_collection_scope&gt;SCI;SCIE&lt;/_collection_scope&gt;&lt;_created&gt;63296137&lt;/_created&gt;&lt;_date&gt;2015-08-03&lt;/_date&gt;&lt;_date_display&gt;2015 Aug 3&lt;/_date_display&gt;&lt;_db_updated&gt;PubMed&lt;/_db_updated&gt;&lt;_doi&gt;10.1172/JCI79792&lt;/_doi&gt;&lt;_impact_factor&gt;  12.282&lt;/_impact_factor&gt;&lt;_isbn&gt;1558-8238 (Electronic); 0021-9738 (Linking)&lt;/_isbn&gt;&lt;_issue&gt;8&lt;/_issue&gt;&lt;_journal&gt;J Clin Invest&lt;/_journal&gt;&lt;_keywords&gt;Adipokines/*blood/genetics; Adult; Animals; *Apoptosis; Biomarkers/blood; Chitinase-3-Like Protein 1; Disease Models, Animal; Female; Glycoproteins/*blood/genetics; Hermanski-Pudlak Syndrome/*blood/complications/genetics/pathology; Humans; Interleukin-13 Receptor alpha2 Subunit/genetics/metabolism; Lectins/*blood/genetics; Male; Mice; Mice, Knockout; Pulmonary Fibrosis/*blood/etiology/genetics/pathology; Receptors, Immunologic/genetics/metabolism; Receptors, Prostaglandin/genetics/metabolism; Respiratory Mucosa/*metabolism/pathology&lt;/_keywords&gt;&lt;_language&gt;eng&lt;/_language&gt;&lt;_modified&gt;63296164&lt;/_modified&gt;&lt;_pages&gt;3178-92&lt;/_pages&gt;&lt;_tertiary_title&gt;The Journal of clinical investigation&lt;/_tertiary_title&gt;&lt;_type_work&gt;Clinical Trial; Journal Article; Research Support, N.I.H., Extramural; Research Support, N.I.H., Intramural; Research Support, Non-U.S. Gov&amp;apos;t&lt;/_type_work&gt;&lt;_url&gt;http://www.ncbi.nlm.nih.gov/entrez/query.fcgi?cmd=Retrieve&amp;amp;db=pubmed&amp;amp;dopt=Abstract&amp;amp;list_uids=26121745&amp;amp;query_hl=1&lt;/_url&gt;&lt;_volume&gt;125&lt;/_volume&gt;&lt;/Details&gt;&lt;Extra&gt;&lt;DBUID&gt;{F96A950B-833F-4880-A151-76DA2D6A2879}&lt;/DBUID&gt;&lt;/Extra&gt;&lt;/Item&gt;&lt;/References&gt;&lt;/Group&gt;&lt;/Citation&gt;_x000a_"/>
    <w:docVar w:name="NE.Ref{5532BCAA-7512-4075-9147-C6A786CDF1A4}" w:val=" ADDIN NE.Ref.{5532BCAA-7512-4075-9147-C6A786CDF1A4}&lt;Citation&gt;&lt;Group&gt;&lt;References&gt;&lt;Item&gt;&lt;ID&gt;503&lt;/ID&gt;&lt;UID&gt;{3BD9B531-5444-400B-8AAE-A8E6A79FE231}&lt;/UID&gt;&lt;Title&gt;Role of breast regression protein 39 (BRP-39)/chitinase 3-like-1 in Th2 and IL-13-induced tissue responses and apoptosis&lt;/Title&gt;&lt;Template&gt;Journal Article&lt;/Template&gt;&lt;Star&gt;0&lt;/Star&gt;&lt;Tag&gt;0&lt;/Tag&gt;&lt;Author&gt;Lee, C G; Hartl, D; Lee, G R; Koller, B; Matsuura, H; Da, Silva CA; Sohn, M H; Cohn, L; Homer, R J; Kozhich, A A; Humbles, A; Kearley, J; Coyle, A; Chupp, G; Reed, J; Flavell, R A; Elias, J A&lt;/Author&gt;&lt;Year&gt;2009&lt;/Year&gt;&lt;Details&gt;&lt;_accession_num&gt;19414556&lt;/_accession_num&gt;&lt;_author_adr&gt;Section of Pulmonary and Critical Care Medicine, Department of Internal Medicine, Yale University School of Medicine, New Haven, CT 06520, USA.&lt;/_author_adr&gt;&lt;_collection_scope&gt;SCI;SCIE&lt;/_collection_scope&gt;&lt;_created&gt;63307815&lt;/_created&gt;&lt;_date&gt;2009-05-11&lt;/_date&gt;&lt;_date_display&gt;2009 May 11&lt;/_date_display&gt;&lt;_db_updated&gt;PubMed&lt;/_db_updated&gt;&lt;_doi&gt;10.1084/jem.20081271&lt;/_doi&gt;&lt;_impact_factor&gt;  10.892&lt;/_impact_factor&gt;&lt;_isbn&gt;1540-9538 (Electronic); 0022-1007 (Linking)&lt;/_isbn&gt;&lt;_issue&gt;5&lt;/_issue&gt;&lt;_journal&gt;J Exp Med&lt;/_journal&gt;&lt;_keywords&gt;Adipokines; Animals; Apoptosis/genetics/*physiology; Asthma/genetics; Chitinase-3-Like Protein 1; Conserved Sequence; Coronary Disease/genetics; Glycoproteins/deficiency/*genetics/therapeutic use; Humans; Immunoglobulin E/immunology; Inflammation/chemically induced/*genetics/pathology; Interleukin-13/*genetics; Lectins; Mice; Mice, Knockout; Mice, Transgenic; Ovalbumin&lt;/_keywords&gt;&lt;_language&gt;eng&lt;/_language&gt;&lt;_modified&gt;63307815&lt;/_modified&gt;&lt;_pages&gt;1149-66&lt;/_pages&gt;&lt;_tertiary_title&gt;The Journal of experimental medicine&lt;/_tertiary_title&gt;&lt;_type_work&gt;Journal Article; Research Support, N.I.H., Extramural; Research Support, Non-U.S. Gov&amp;apos;t&lt;/_type_work&gt;&lt;_url&gt;http://www.ncbi.nlm.nih.gov/entrez/query.fcgi?cmd=Retrieve&amp;amp;db=pubmed&amp;amp;dopt=Abstract&amp;amp;list_uids=19414556&amp;amp;query_hl=1&lt;/_url&gt;&lt;_volume&gt;206&lt;/_volume&gt;&lt;/Details&gt;&lt;Extra&gt;&lt;DBUID&gt;{F96A950B-833F-4880-A151-76DA2D6A2879}&lt;/DBUID&gt;&lt;/Extra&gt;&lt;/Item&gt;&lt;/References&gt;&lt;/Group&gt;&lt;/Citation&gt;_x000a_"/>
    <w:docVar w:name="NE.Ref{55492975-C227-481C-9180-FE7B83209AC3}" w:val=" ADDIN NE.Ref.{55492975-C227-481C-9180-FE7B83209AC3}&lt;Citation&gt;&lt;Group&gt;&lt;References&gt;&lt;Item&gt;&lt;ID&gt;474&lt;/ID&gt;&lt;UID&gt;{4B8D3080-552C-42FC-8FA4-D5CBCB08C152}&lt;/UID&gt;&lt;Title&gt;Human Mesenchymal Stem Cell-Treated Regulatory CD23(+)CD43(+) B Cells Alleviate Intestinal Inflammation&lt;/Title&gt;&lt;Template&gt;Journal Article&lt;/Template&gt;&lt;Star&gt;0&lt;/Star&gt;&lt;Tag&gt;0&lt;/Tag&gt;&lt;Author&gt;Chen, X; Cai, C; Xu, D; Liu, Q; Zheng, S; Liu, L; Li, G; Zhang, X; Li, X; Ma, Y; Huang, L; Chen, J; Shi, J; &amp;quot;Du X&amp;quot;; Xia, W; Xiang, A P; Peng, Y&lt;/Author&gt;&lt;Year&gt;2019&lt;/Year&gt;&lt;Details&gt;&lt;_accession_num&gt;31367246&lt;/_accession_num&gt;&lt;_author_adr&gt;The Biotherapy Center, the Third Affiliated Hospital, Sun Yat-sen University, Guangzhou, 510630, China.; Center for Stem Cell Biology and Tissue Engineering, Key Laboratory for Stem Cells and Tissue Engineering, Ministry of Education, Sun Yat-sen University, Guangzhou, 510080, China.; Department of Pathophysiology, Zhongshan School of Medicine,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The Biotherapy Center, the Third Affiliated Hospital, Sun Yat-sen University, Guangzhou, 510630, China.; Center for Stem Cell Biology and Tissue Engineering, Key Laboratory for Stem Cells and Tissue Engineering, Ministry of Education, Sun Yat-sen University, Guangzhou, 510080, China.; Organ Transplant Center, the First Affiliated Hospital,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Hematological Department of Guangdong Province People&amp;apos;s Hospital, Guangzhou 510080, China.; Institute of Blood Transfusion, Guangzhou Blood Centre, Guangzhou, 510095, China.; Center for Stem Cell Biology and Tissue Engineering, Key Laboratory for Stem Cells and Tissue Engineering, Ministry of Education, Sun Yat-sen University, Guangzhou, 510080, China.; Department of Biochemistry, Zhongshan School of Medicine, Sun Yat-sen University, Guangzhou, 510080, China.; Key Laboratory of Protein Modification and Degradation, School of Basic Medical Sciences, Affiliated Cancer Hospital and Institute of Guangzhou Medical University, Guangzhou 511436, China.; The Biotherapy Center, the Third Affiliated Hospital, Sun Yat-sen University, Guangzhou, 510630, China.; Center for Stem Cell Biology and Tissue Engineering, Key Laboratory for Stem Cells and Tissue Engineering, Ministry of Education, Sun Yat-sen University, Guangzhou, 510080, China.&lt;/_author_adr&gt;&lt;_date_display&gt;2019&lt;/_date_display&gt;&lt;_date&gt;2019-01-20&lt;/_date&gt;&lt;_doi&gt;10.7150/thno.32260&lt;/_doi&gt;&lt;_isbn&gt;1838-7640 (Electronic); 1838-7640 (Linking)&lt;/_isbn&gt;&lt;_issue&gt;16&lt;/_issue&gt;&lt;_journal&gt;Theranostics&lt;/_journal&gt;&lt;_keywords&gt;*inflammatory bowel disease; *interleukin-10; *mesenchymal stem cells; *regulatory B cells&lt;/_keywords&gt;&lt;_language&gt;eng&lt;/_language&gt;&lt;_pages&gt;4633-4647&lt;/_pages&gt;&lt;_tertiary_title&gt;Theranostics&lt;/_tertiary_title&gt;&lt;_type_work&gt;Journal Article; Research Support, Non-U.S. Gov&amp;apos;t&lt;/_type_work&gt;&lt;_url&gt;http://www.ncbi.nlm.nih.gov/entrez/query.fcgi?cmd=Retrieve&amp;amp;db=pubmed&amp;amp;dopt=Abstract&amp;amp;list_uids=31367246&amp;amp;query_hl=1&lt;/_url&gt;&lt;_volume&gt;9&lt;/_volume&gt;&lt;_created&gt;63295842&lt;/_created&gt;&lt;_modified&gt;63295843&lt;/_modified&gt;&lt;_db_updated&gt;PubMed&lt;/_db_updated&gt;&lt;_impact_factor&gt;   8.063&lt;/_impact_factor&gt;&lt;_collection_scope&gt;SCIE&lt;/_collection_scope&gt;&lt;/Details&gt;&lt;Extra&gt;&lt;DBUID&gt;{F96A950B-833F-4880-A151-76DA2D6A2879}&lt;/DBUID&gt;&lt;/Extra&gt;&lt;/Item&gt;&lt;/References&gt;&lt;/Group&gt;&lt;/Citation&gt;_x000a_"/>
    <w:docVar w:name="NE.Ref{614EA699-95C9-4C78-B8A1-DAEF08DF7883}" w:val=" ADDIN NE.Ref.{614EA699-95C9-4C78-B8A1-DAEF08DF7883}&lt;Citation&gt;&lt;Group&gt;&lt;References&gt;&lt;Item&gt;&lt;ID&gt;439&lt;/ID&gt;&lt;UID&gt;{0C06E0C3-C878-444C-B258-9CF8FA4FD378}&lt;/UID&gt;&lt;Title&gt;Kynurenic acid, an IDO metabolite, controls TSG-6-mediated immunosuppression of human mesenchymal stem cells&lt;/Title&gt;&lt;Template&gt;Journal Article&lt;/Template&gt;&lt;Star&gt;0&lt;/Star&gt;&lt;Tag&gt;0&lt;/Tag&gt;&lt;Author&gt;Wang, G; Cao, K; Liu, K; Xue, Y; Roberts, A I; Li, F; Han, Y; Rabson, A B; Wang, Y; Shi, Y&lt;/Author&gt;&lt;Year&gt;2018&lt;/Year&gt;&lt;Details&gt;&lt;_accession_num&gt;29238069&lt;/_accession_num&gt;&lt;_author_adr&gt;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Child Health Institute, Robert Wood Johnson Medical School, Rutgers the State University of New Jersey, 89 French Street, Piscataway, NJ, 08901, USA.; 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Child Health Institute, Robert Wood Johnson Medical School, Rutgers the State University of New Jersey, 89 French Street, Piscataway, NJ, 08901, USA.; Key Laboratory of Stem Cell Biology, Institute of Health Sciences, Shanghai Institutes for Biological Sciences, Chinese Academy of Sciences/Shanghai Jiao Tong University of Medicine; University of Chinese Academy of Sciences, 320 Yueyang Road, Shanghai, 200031, China. yingwang@sibs.ac.cn.; Key Laboratory of Stem Cell Biology, Institute of Health Sciences, Shanghai Institutes for Biological Sciences, Chinese Academy of Sciences/Shanghai Jiao Tong University of Medicine; University of Chinese Academy of Sciences, 320 Yueyang Road, Shanghai, 200031, China. yfshi@suda.edu.cn.; The First Affiliated Hospital of Soochow University and Key Laboratory of Stem Cells and Biomedical Materials of Jiangsu Province and Chinese Ministry of Science and Technology, Institutes for Translational Medicine, Soochow University, 199 Renai Road, Suzhou, 215123, China. yfshi@suda.edu.cn.&lt;/_author_adr&gt;&lt;_collection_scope&gt;SCI;SCIE&lt;/_collection_scope&gt;&lt;_created&gt;62658176&lt;/_created&gt;&lt;_date&gt;2018-07-01&lt;/_date&gt;&lt;_date_display&gt;2018 Jul&lt;/_date_display&gt;&lt;_db_updated&gt;PubMed&lt;/_db_updated&gt;&lt;_doi&gt;10.1038/s41418-017-0006-2&lt;/_doi&gt;&lt;_impact_factor&gt;   8.086&lt;/_impact_factor&gt;&lt;_isbn&gt;1476-5403 (Electronic); 1350-9047 (Linking)&lt;/_isbn&gt;&lt;_issue&gt;7&lt;/_issue&gt;&lt;_journal&gt;Cell Death Differ&lt;/_journal&gt;&lt;_language&gt;eng&lt;/_language&gt;&lt;_modified&gt;62659335&lt;/_modified&gt;&lt;_pages&gt;1209-1223&lt;/_pages&gt;&lt;_tertiary_title&gt;Cell death and differentiation&lt;/_tertiary_title&gt;&lt;_type_work&gt;Journal Article&lt;/_type_work&gt;&lt;_url&gt;http://www.ncbi.nlm.nih.gov/entrez/query.fcgi?cmd=Retrieve&amp;amp;db=pubmed&amp;amp;dopt=Abstract&amp;amp;list_uids=29238069&amp;amp;query_hl=1&lt;/_url&gt;&lt;_volume&gt;25&lt;/_volume&gt;&lt;/Details&gt;&lt;Extra&gt;&lt;DBUID&gt;{F96A950B-833F-4880-A151-76DA2D6A2879}&lt;/DBUID&gt;&lt;/Extra&gt;&lt;/Item&gt;&lt;/References&gt;&lt;/Group&gt;&lt;Group&gt;&lt;References&gt;&lt;Item&gt;&lt;ID&gt;405&lt;/ID&gt;&lt;UID&gt;{8B61778F-1269-4ADB-8F72-CD420DAFE277}&lt;/UID&gt;&lt;Title&gt;Mesenchymal stem cells inhibit natural killer-cell proliferation, cytotoxicity, and cytokine production: role of indoleamine 2,3-dioxygenase and prostaglandin E2&lt;/Title&gt;&lt;Template&gt;Journal Article&lt;/Template&gt;&lt;Star&gt;0&lt;/Star&gt;&lt;Tag&gt;0&lt;/Tag&gt;&lt;Author&gt;Spaggiari, G M; Capobianco, A; Abdelrazik, H; Becchetti, F; Mingari, M C; Moretta, L&lt;/Author&gt;&lt;Year&gt;2008&lt;/Year&gt;&lt;Details&gt;&lt;_accession_num&gt;17951526&lt;/_accession_num&gt;&lt;_author_adr&gt;Centro di Eccellenza per la Ricerca Biomedica, Biologia e Genetica, Universita di Genova, Genova, Italy.&lt;/_author_adr&gt;&lt;_collection_scope&gt;SCI;SCIE&lt;/_collection_scope&gt;&lt;_created&gt;62658154&lt;/_created&gt;&lt;_date&gt;2008-02-01&lt;/_date&gt;&lt;_date_display&gt;2008 Feb 1&lt;/_date_display&gt;&lt;_db_updated&gt;PubMed&lt;/_db_updated&gt;&lt;_doi&gt;10.1182/blood-2007-02-074997&lt;/_doi&gt;&lt;_impact_factor&gt;  16.562&lt;/_impact_factor&gt;&lt;_isbn&gt;0006-4971 (Print); 0006-4971 (Linking)&lt;/_isbn&gt;&lt;_issue&gt;3&lt;/_issue&gt;&lt;_journal&gt;Blood&lt;/_journal&gt;&lt;_keywords&gt;Cell Proliferation; Cells, Cultured; Coculture Techniques; Cytokines/*biosynthesis; Cytotoxicity, Immunologic/*immunology; Dinoprostone/*biosynthesis; Humans; Indoleamine-Pyrrole 2,3,-Dioxygenase/*metabolism; Killer Cells, Natural/cytology/*enzymology/*immunology; Mesenchymal Stem Cells/enzymology/*immunology; Receptors, Immunologic/immunology; Solubility; Up-Regulation&lt;/_keywords&gt;&lt;_language&gt;eng&lt;/_language&gt;&lt;_modified&gt;62658212&lt;/_modified&gt;&lt;_pages&gt;1327-33&lt;/_pages&gt;&lt;_tertiary_title&gt;Blood&lt;/_tertiary_title&gt;&lt;_type_work&gt;Journal Article; Research Support, Non-U.S. Gov&amp;apos;t&lt;/_type_work&gt;&lt;_url&gt;http://www.ncbi.nlm.nih.gov/entrez/query.fcgi?cmd=Retrieve&amp;amp;db=pubmed&amp;amp;dopt=Abstract&amp;amp;list_uids=17951526&amp;amp;query_hl=1&lt;/_url&gt;&lt;_volume&gt;111&lt;/_volume&gt;&lt;/Details&gt;&lt;Extra&gt;&lt;DBUID&gt;{F96A950B-833F-4880-A151-76DA2D6A2879}&lt;/DBUID&gt;&lt;/Extra&gt;&lt;/Item&gt;&lt;/References&gt;&lt;/Group&gt;&lt;Group&gt;&lt;References&gt;&lt;Item&gt;&lt;ID&gt;440&lt;/ID&gt;&lt;UID&gt;{0C12B4A0-92A3-477B-936C-90D571AB4112}&lt;/UID&gt;&lt;Title&gt;Immunoregulatory mechanisms of mesenchymal stem and stromal cells in inflammatory diseases&lt;/Title&gt;&lt;Template&gt;Journal Article&lt;/Template&gt;&lt;Star&gt;0&lt;/Star&gt;&lt;Tag&gt;0&lt;/Tag&gt;&lt;Author&gt;Shi, Y; Wang, Y; Li, Q; Liu, K; Hou, J; Shao, C; Wang, Y&lt;/Author&gt;&lt;Year&gt;2018&lt;/Year&gt;&lt;Details&gt;&lt;_accession_num&gt;29895977&lt;/_accession_num&gt;&lt;_author_adr&gt;The First Affiliated Hospital of Soochow University, State Key Laboratory of Radiation Medicine and Protection, Institutes for Translational Medicine, Soochow University, Suzhou, China. yfshi@suda.edu.cn.; CAS Key Laboratory of Tissue Microenvironment and Tumor, Shanghai Institute of Nutrition and Health, Shanghai Institutes for Biological Sciences/Shanghai Jiao Tong University School of Medicine, University of Chinese Academy of Sciences, Chinese Academy of Sciences, Shanghai, China. yfshi@suda.edu.cn.; CAS Key Laboratory of Tissue Microenvironment and Tumor, Shanghai Institute of Nutrition and Health, Shanghai Institutes for Biological Sciences/Shanghai Jiao Tong University School of Medicine, University of Chinese Academy of Sciences, Chinese Academy of Sciences, Shanghai, China.; CAS Key Laboratory of Tissue Microenvironment and Tumor, Shanghai Institute of Nutrition and Health, Shanghai Institutes for Biological Sciences/Shanghai Jiao Tong University School of Medicine, University of Chinese Academy of Sciences, Chinese Academy of Sciences, Shanghai, China.; CAS Key Laboratory of Tissue Microenvironment and Tumor, Shanghai Institute of Nutrition and Health, Shanghai Institutes for Biological Sciences/Shanghai Jiao Tong University School of Medicine, University of Chinese Academy of Sciences, Chinese Academy of Sciences, Shanghai, China.; The First Affiliated Hospital of Soochow University, State Key Laboratory of Radiation Medicine and Protection, Institutes for Translational Medicine, Soochow University, Suzhou, China.; The First Affiliated Hospital of Soochow University, State Key Laboratory of Radiation Medicine and Protection, Institutes for Translational Medicine, Soochow University, Suzhou, China.; CAS Key Laboratory of Tissue Microenvironment and Tumor, Shanghai Institute of Nutrition and Health, Shanghai Institutes for Biological Sciences/Shanghai Jiao Tong University School of Medicine, University of Chinese Academy of Sciences, Chinese Academy of Sciences, Shanghai, China. yingwang@sibs.ac.cn.&lt;/_author_adr&gt;&lt;_collection_scope&gt;SCI;SCIE&lt;/_collection_scope&gt;&lt;_created&gt;62658178&lt;/_created&gt;&lt;_date&gt;2018-08-01&lt;/_date&gt;&lt;_date_display&gt;2018 Aug&lt;/_date_display&gt;&lt;_db_updated&gt;PubMed&lt;/_db_updated&gt;&lt;_doi&gt;10.1038/s41581-018-0023-5&lt;/_doi&gt;&lt;_impact_factor&gt;  19.684&lt;/_impact_factor&gt;&lt;_isbn&gt;1759-507X (Electronic); 1759-5061 (Linking)&lt;/_isbn&gt;&lt;_issue&gt;8&lt;/_issue&gt;&lt;_journal&gt;Nat Rev Nephrol&lt;/_journal&gt;&lt;_language&gt;eng&lt;/_language&gt;&lt;_modified&gt;62659333&lt;/_modified&gt;&lt;_pages&gt;493-507&lt;/_pages&gt;&lt;_tertiary_title&gt;Nature reviews. Nephrology&lt;/_tertiary_title&gt;&lt;_type_work&gt;Journal Article; Review&lt;/_type_work&gt;&lt;_url&gt;http://www.ncbi.nlm.nih.gov/entrez/query.fcgi?cmd=Retrieve&amp;amp;db=pubmed&amp;amp;dopt=Abstract&amp;amp;list_uids=29895977&amp;amp;query_hl=1&lt;/_url&gt;&lt;_volume&gt;14&lt;/_volume&gt;&lt;/Details&gt;&lt;Extra&gt;&lt;DBUID&gt;{F96A950B-833F-4880-A151-76DA2D6A2879}&lt;/DBUID&gt;&lt;/Extra&gt;&lt;/Item&gt;&lt;/References&gt;&lt;/Group&gt;&lt;/Citation&gt;_x000a_"/>
    <w:docVar w:name="NE.Ref{68019D5E-D7FB-43CE-B483-7516605AD958}" w:val=" ADDIN NE.Ref.{68019D5E-D7FB-43CE-B483-7516605AD958}&lt;Citation&gt;&lt;Group&gt;&lt;References&gt;&lt;Item&gt;&lt;ID&gt;495&lt;/ID&gt;&lt;UID&gt;{EC601228-F223-44EF-993B-045980453382}&lt;/UID&gt;&lt;Title&gt;Chitinase 3-Like-1-Deficient Splenocytes Deteriorated the Pathogenesis of Acute Graft-Versus-Host Disease via Regulating Differentiation of Tfh Cells&lt;/Title&gt;&lt;Template&gt;Journal Article&lt;/Template&gt;&lt;Star&gt;0&lt;/Star&gt;&lt;Tag&gt;0&lt;/Tag&gt;&lt;Author&gt;Li, Z; Lu, H; Gu, J; Liu, J; Zhu, Q; Lu, Y; Wang, X&lt;/Author&gt;&lt;Year&gt;2017&lt;/Year&gt;&lt;Details&gt;&lt;_accession_num&gt;28656528&lt;/_accession_num&gt;&lt;_author_adr&gt;Liver Transplantation Center, First Affiliated Hospital, Nanjing Medical University, No. 300 Guangzhou Road, Nanjing, Jiangsu Province, 210029, China.; Liver Transplantation Center, First Affiliated Hospital, Nanjing Medical University, No. 300 Guangzhou Road, Nanjing, Jiangsu Province, 210029, China.; Liver Transplantation Center, First Affiliated Hospital, Nanjing Medical University, No. 300 Guangzhou Road, Nanjing, Jiangsu Province, 210029, China.; Department of Radiotherapy, First Affiliated Hospital, Nanjing Medical University, No. 300 Guangzhou Road, Nanjing, 210029, China.; Liver Transplantation Center, First Affiliated Hospital, Nanjing Medical University, No. 300 Guangzhou Road, Nanjing, Jiangsu Province, 210029, China.; Liver Transplantation Center, First Affiliated Hospital, Nanjing Medical University, No. 300 Guangzhou Road, Nanjing, Jiangsu Province, 210029, China.; Liver Transplantation Center, First Affiliated Hospital, Nanjing Medical University, No. 300 Guangzhou Road, Nanjing, Jiangsu Province, 210029, China. wangxh@njmu.edu.cn.&lt;/_author_adr&gt;&lt;_collection_scope&gt;SCI;SCIE&lt;/_collection_scope&gt;&lt;_created&gt;63296132&lt;/_created&gt;&lt;_date&gt;2017-10-01&lt;/_date&gt;&lt;_date_display&gt;2017 Oct&lt;/_date_display&gt;&lt;_db_updated&gt;PubMed&lt;/_db_updated&gt;&lt;_doi&gt;10.1007/s10753-017-0598-1&lt;/_doi&gt;&lt;_impact_factor&gt;   2.939&lt;/_impact_factor&gt;&lt;_isbn&gt;1573-2576 (Electronic); 0360-3997 (Linking)&lt;/_isbn&gt;&lt;_issue&gt;5&lt;/_issue&gt;&lt;_journal&gt;Inflammation&lt;/_journal&gt;&lt;_keywords&gt;Acute Disease; Animals; Cell Differentiation; Chitinase-3-Like Protein 1/*deficiency; Disease Progression; *Graft vs Host Disease/prevention &amp;amp;amp; control; Humans; Mice; Spleen/*cytology; T-Lymphocytes, Helper-Inducer/cytologyCHI3L1; aGVHD; transplantation&lt;/_keywords&gt;&lt;_language&gt;eng&lt;/_language&gt;&lt;_modified&gt;63296132&lt;/_modified&gt;&lt;_pages&gt;1576-1588&lt;/_pages&gt;&lt;_tertiary_title&gt;Inflammation&lt;/_tertiary_title&gt;&lt;_type_work&gt;Journal Article&lt;/_type_work&gt;&lt;_url&gt;http://www.ncbi.nlm.nih.gov/entrez/query.fcgi?cmd=Retrieve&amp;amp;db=pubmed&amp;amp;dopt=Abstract&amp;amp;list_uids=28656528&amp;amp;query_hl=1&lt;/_url&gt;&lt;_volume&gt;40&lt;/_volume&gt;&lt;/Details&gt;&lt;Extra&gt;&lt;DBUID&gt;{F96A950B-833F-4880-A151-76DA2D6A2879}&lt;/DBUID&gt;&lt;/Extra&gt;&lt;/Item&gt;&lt;/References&gt;&lt;/Group&gt;&lt;/Citation&gt;_x000a_"/>
    <w:docVar w:name="NE.Ref{68F1F91C-AF03-467D-A465-D74B276BA7D8}" w:val=" ADDIN NE.Ref.{68F1F91C-AF03-467D-A465-D74B276BA7D8}&lt;Citation&gt;&lt;Group&gt;&lt;References&gt;&lt;Item&gt;&lt;ID&gt;451&lt;/ID&gt;&lt;UID&gt;{42DB1C5B-7047-49C4-8329-9CB5C9FB43B1}&lt;/UID&gt;&lt;Title&gt;Autoimmune hepatitis--Update 2015&lt;/Title&gt;&lt;Template&gt;Journal Article&lt;/Template&gt;&lt;Star&gt;0&lt;/Star&gt;&lt;Tag&gt;0&lt;/Tag&gt;&lt;Author&gt;Manns, M P; Lohse, A W; Vergani, D&lt;/Author&gt;&lt;Year&gt;2015&lt;/Year&gt;&lt;Details&gt;&lt;_accession_num&gt;25920079&lt;/_accession_num&gt;&lt;_author_adr&gt;Hannover Medical School, Hannover, Germany. Electronic address: manns.michael@mh-hannover.de.; University Medical Centre Eppendorf, Hamburg, Germany.; Institute of Liver Studies, King&amp;apos;s College Hospital, London, United Kingdom.&lt;/_author_adr&gt;&lt;_date_display&gt;2015 Apr&lt;/_date_display&gt;&lt;_date&gt;2015-04-01&lt;/_date&gt;&lt;_doi&gt;10.1016/j.jhep.2015.03.005&lt;/_doi&gt;&lt;_isbn&gt;1600-0641 (Electronic); 0168-8278 (Linking)&lt;/_isbn&gt;&lt;_issue&gt;1 Suppl&lt;/_issue&gt;&lt;_journal&gt;J Hepatol&lt;/_journal&gt;&lt;_keywords&gt;Budesonide/therapeutic use; Hepatitis, Autoimmune/diagnosis/etiology/immunology/*therapy; Humans; Liver/pathology; Liver Transplantation; Standard of Care; Treatment FailureAutoimmunity; Immunosuppression; Liver; Transplantation; Treg&lt;/_keywords&gt;&lt;_language&gt;eng&lt;/_language&gt;&lt;_pages&gt;S100-11&lt;/_pages&gt;&lt;_tertiary_title&gt;Journal of hepatology&lt;/_tertiary_title&gt;&lt;_type_work&gt;Journal Article; Review&lt;/_type_work&gt;&lt;_url&gt;http://www.ncbi.nlm.nih.gov/entrez/query.fcgi?cmd=Retrieve&amp;amp;db=pubmed&amp;amp;dopt=Abstract&amp;amp;list_uids=25920079&amp;amp;query_hl=1&lt;/_url&gt;&lt;_volume&gt;62&lt;/_volume&gt;&lt;_created&gt;63219667&lt;/_created&gt;&lt;_modified&gt;63219667&lt;/_modified&gt;&lt;_db_updated&gt;PubMed&lt;/_db_updated&gt;&lt;_impact_factor&gt;  18.946&lt;/_impact_factor&gt;&lt;_collection_scope&gt;SCI;SCIE&lt;/_collection_scope&gt;&lt;/Details&gt;&lt;Extra&gt;&lt;DBUID&gt;{F96A950B-833F-4880-A151-76DA2D6A2879}&lt;/DBUID&gt;&lt;/Extra&gt;&lt;/Item&gt;&lt;/References&gt;&lt;/Group&gt;&lt;Group&gt;&lt;References&gt;&lt;Item&gt;&lt;ID&gt;394&lt;/ID&gt;&lt;UID&gt;{194C4FCC-A9E3-44AD-AF7B-957348520388}&lt;/UID&gt;&lt;Title&gt;Autoimmune hepatitis and complexities in management&lt;/Title&gt;&lt;Template&gt;Journal Article&lt;/Template&gt;&lt;Star&gt;0&lt;/Star&gt;&lt;Tag&gt;0&lt;/Tag&gt;&lt;Author&gt;Janmohamed, A; Hirschfield, G M&lt;/Author&gt;&lt;Year&gt;2019&lt;/Year&gt;&lt;Details&gt;&lt;_accession_num&gt;30651962&lt;/_accession_num&gt;&lt;_author_adr&gt;Centre for Liver Research, NIHR Birmingham Biomedical Research Centre, University of Birmingham, Birmingham, UK.; University Hospitals Birmingham NHS Foundation Trust Birmingham UK, Birmingham, UK.; Centre for Liver Research, NIHR Birmingham Biomedical Research Centre, University of Birmingham, Birmingham, UK.; University Hospitals Birmingham NHS Foundation Trust Birmingham UK, Birmingham, UK.; Institute of Immunology and Immunotherapy, University of Birmingham, Birmingham,  UK.; Toronto Centre for Liver Disease, University Health Network, University of Toronto, Toronto, Canada.&lt;/_author_adr&gt;&lt;_created&gt;62657983&lt;/_created&gt;&lt;_date&gt;2019-01-01&lt;/_date&gt;&lt;_date_display&gt;2019 Jan&lt;/_date_display&gt;&lt;_db_updated&gt;PubMed&lt;/_db_updated&gt;&lt;_doi&gt;10.1136/flgastro-2018-101015&lt;/_doi&gt;&lt;_isbn&gt;2041-4137 (Print); 2041-4137 (Linking)&lt;/_isbn&gt;&lt;_issue&gt;1&lt;/_issue&gt;&lt;_journal&gt;Frontline Gastroenterol&lt;/_journal&gt;&lt;_keywords&gt;autoimmune hepatitis; autoimmune liver disease; immune-mediated liver damage; immunotherapy; liver transplantation&lt;/_keywords&gt;&lt;_language&gt;eng&lt;/_language&gt;&lt;_modified&gt;62658148&lt;/_modified&gt;&lt;_pages&gt;77-87&lt;/_pages&gt;&lt;_tertiary_title&gt;Frontline gastroenterology&lt;/_tertiary_title&gt;&lt;_type_work&gt;Journal Article; Review; Comment&lt;/_type_work&gt;&lt;_url&gt;http://www.ncbi.nlm.nih.gov/entrez/query.fcgi?cmd=Retrieve&amp;amp;db=pubmed&amp;amp;dopt=Abstract&amp;amp;list_uids=30651962&amp;amp;query_hl=1&lt;/_url&gt;&lt;_volume&gt;10&lt;/_volume&gt;&lt;/Details&gt;&lt;Extra&gt;&lt;DBUID&gt;{F96A950B-833F-4880-A151-76DA2D6A2879}&lt;/DBUID&gt;&lt;/Extra&gt;&lt;/Item&gt;&lt;/References&gt;&lt;/Group&gt;&lt;/Citation&gt;_x000a_"/>
    <w:docVar w:name="NE.Ref{723F7677-5E76-4F55-99CF-F0B4BBFD193F}" w:val=" ADDIN NE.Ref.{723F7677-5E76-4F55-99CF-F0B4BBFD193F}&lt;Citation&gt;&lt;Group&gt;&lt;References&gt;&lt;Item&gt;&lt;ID&gt;468&lt;/ID&gt;&lt;UID&gt;{25FAD572-25C6-487C-A1CA-2E7742FE52FC}&lt;/UID&gt;&lt;Title&gt;PPAR-delta modulates membrane cholesterol and cytokine signaling in malignant B cells&lt;/Title&gt;&lt;Template&gt;Journal Article&lt;/Template&gt;&lt;Star&gt;0&lt;/Star&gt;&lt;Tag&gt;0&lt;/Tag&gt;&lt;Author&gt;Sun, L; Shi, Y; Wang, G; Wang, X; Zeng, S; Dunn, S E; Fairn, G D; Li, Y J; Spaner, D E&lt;/Author&gt;&lt;Year&gt;2018&lt;/Year&gt;&lt;Details&gt;&lt;_accession_num&gt;28555083&lt;/_accession_num&gt;&lt;_author_adr&gt;Biology Platform, Sunnybrook Research Institute, Toronto, Ontario, Canada.; Department of Human Anatomy, College of Basic Medical Sciences, Jilin University, Changchun, China.; Biology Platform, Sunnybrook Research Institute, Toronto, Ontario, Canada.; Biology Platform, Sunnybrook Research Institute, Toronto, Ontario, Canada.; Biology Platform, Sunnybrook Research Institute, Toronto, Ontario, Canada.; Department of Breast Surgery, China-Japan Union Hospital of Jilin University, Changchun, China.; Biology Platform, Sunnybrook Research Institute, Toronto, Ontario, Canada.; Department of Immunology, University of Toronto, Toronto, Ontario, Canada.; Department of Immunology, University of Toronto, Toronto, Ontario, Canada.; Toronto General Research Institute, Toronto, Ontario, Canada.; Keenan Research Centre for Biomedical Science, St. Michael&amp;apos;s Hospital, Toronto, Ontario, Canada.; Department of Biochemistry, University of Toronto, Toronto, Ontario, Canada.; Biology Platform, Sunnybrook Research Institute, Toronto, Ontario, Canada.; Department of Human Anatomy, College of Basic Medical Sciences, Jilin University, Changchun, China.; Biology Platform, Sunnybrook Research Institute, Toronto, Ontario, Canada.; Department of Immunology, University of Toronto, Toronto, Ontario, Canada.; Department of Medical Biophysics, University of Toronto, Toronto, Ontario, Canada.; Sunnybrook Odette Cancer Center, Toronto, Ontario, Canada.; Department of Medicine, University of Toronto, Toronto, Ontario, Canada.&lt;/_author_adr&gt;&lt;_collection_scope&gt;SCI;SCIE&lt;/_collection_scope&gt;&lt;_created&gt;63258757&lt;/_created&gt;&lt;_date&gt;2018-01-01&lt;/_date&gt;&lt;_date_display&gt;2018 Jan&lt;/_date_display&gt;&lt;_db_updated&gt;PubMed&lt;/_db_updated&gt;&lt;_doi&gt;10.1038/leu.2017.162&lt;/_doi&gt;&lt;_impact_factor&gt;   9.944&lt;/_impact_factor&gt;&lt;_isbn&gt;1476-5551 (Electronic); 0887-6924 (Linking)&lt;/_isbn&gt;&lt;_issue&gt;1&lt;/_issue&gt;&lt;_journal&gt;Leukemia&lt;/_journal&gt;&lt;_keywords&gt;Animals; B-Lymphocytes/*metabolism; Cell Line, Tumor; Cell Membrane/*metabolism; Cell Proliferation/physiology; Cholesterol/*metabolism; Cytokines/*metabolism; Humans; Leukemia, Lymphocytic, Chronic, B-Cell/metabolism; MCF-7 Cells; Mice; Mice, Inbred C57BL; PPAR delta/*metabolism; Phosphorylation/physiology; Signal Transduction/*physiology&lt;/_keywords&gt;&lt;_language&gt;eng&lt;/_language&gt;&lt;_modified&gt;63296066&lt;/_modified&gt;&lt;_pages&gt;184-193&lt;/_pages&gt;&lt;_tertiary_title&gt;Leukemia&lt;/_tertiary_title&gt;&lt;_type_work&gt;Journal Article; Research Support, Non-U.S. Gov&amp;apos;t&lt;/_type_work&gt;&lt;_url&gt;http://www.ncbi.nlm.nih.gov/entrez/query.fcgi?cmd=Retrieve&amp;amp;db=pubmed&amp;amp;dopt=Abstract&amp;amp;list_uids=28555083&amp;amp;query_hl=1&lt;/_url&gt;&lt;_volume&gt;32&lt;/_volume&gt;&lt;/Details&gt;&lt;Extra&gt;&lt;DBUID&gt;{F96A950B-833F-4880-A151-76DA2D6A2879}&lt;/DBUID&gt;&lt;/Extra&gt;&lt;/Item&gt;&lt;/References&gt;&lt;/Group&gt;&lt;/Citation&gt;_x000a_"/>
    <w:docVar w:name="NE.Ref{758D58D2-8464-4AAE-9EE8-47039E4E9080}" w:val=" ADDIN NE.Ref.{758D58D2-8464-4AAE-9EE8-47039E4E9080}&lt;Citation&gt;&lt;Group&gt;&lt;References&gt;&lt;Item&gt;&lt;ID&gt;482&lt;/ID&gt;&lt;UID&gt;{A003590B-7EBF-49E1-9CFA-59127E5E4CF9}&lt;/UID&gt;&lt;Title&gt;Mesenchymal Stem Cells in Fibrotic Disease&lt;/Title&gt;&lt;Template&gt;Journal Article&lt;/Template&gt;&lt;Star&gt;0&lt;/Star&gt;&lt;Tag&gt;0&lt;/Tag&gt;&lt;Author&gt;El, Agha E; Kramann, R; Schneider, R K; Li, X; Seeger, W; Humphreys, B D; Bellusci, S&lt;/Author&gt;&lt;Year&gt;2017&lt;/Year&gt;&lt;Details&gt;&lt;_accession_num&gt;28777943&lt;/_accession_num&gt;&lt;_author_adr&gt;Institute of Life Sciences, Wenzhou University, Wenzhou University-Wenzhou Medical University Collaborative Innovation Center of Biomedicine, Wenzhou, Zhejiang, China; Excellence Cluster Cardio-Pulmonary System (ECCPS), Universities of Giessen and Marburg Lung Center (UGMLC), Justus-Liebig-University Giessen, German Center for Lung Research (DZL), Giessen, Germany. Electronic address: elie.el-agha@innere.med.uni-giessen.de.; Division of Nephrology and Clinical Immunology, Medical Faculty RWTH Aachen University, RWTH Aachen University, Aachen, Germany.; Department of Hematology, Erasmus MC Cancer Institute, Rotterdam, the Netherlands; Department of Hematology, Oncology, Hemostaseology, and Stem Cell Transplantation, RWTH Aachen University, Aachen, Germany.; Institute of Life Sciences, Wenzhou University, Wenzhou University-Wenzhou Medical University Collaborative Innovation Center of Biomedicine, Wenzhou, Zhejiang, China.; Excellence Cluster Cardio-Pulmonary System (ECCPS), Universities of Giessen and Marburg Lung Center (UGMLC), Justus-Liebig-University Giessen, German Center for  Lung Research (DZL), Giessen, Germany; Max Planck Institute for Heart and Lung Research, W.G. Kerckhoff Institute, Bad Nauheim, Germany.; Division of Nephrology, Department of Medicine, Washington University School of Medicine, St. Louis, USA.; Institute of Life Sciences, Wenzhou University, Wenzhou University-Wenzhou Medical University Collaborative Innovation Center of Biomedicine, Wenzhou, Zhejiang, China; Excellence Cluster Cardio-Pulmonary System (ECCPS), Universities of Giessen and Marburg Lung Center (UGMLC), Justus-Liebig-University Giessen, German Center for Lung Research (DZL), Giessen, Germany. Electronic address: saverio.bellusci@innere.med.uni-giessen.de.&lt;/_author_adr&gt;&lt;_collection_scope&gt;SCI;SCIE&lt;/_collection_scope&gt;&lt;_created&gt;63296087&lt;/_created&gt;&lt;_date&gt;2017-08-03&lt;/_date&gt;&lt;_date_display&gt;2017 Aug 3&lt;/_date_display&gt;&lt;_db_updated&gt;PubMed&lt;/_db_updated&gt;&lt;_doi&gt;10.1016/j.stem.2017.07.011&lt;/_doi&gt;&lt;_impact_factor&gt;  20.860&lt;/_impact_factor&gt;&lt;_isbn&gt;1875-9777 (Electronic); 1875-9777 (Linking)&lt;/_isbn&gt;&lt;_issue&gt;2&lt;/_issue&gt;&lt;_journal&gt;Cell Stem Cell&lt;/_journal&gt;&lt;_keywords&gt;Animals; Fibrosis; Humans; Mesenchymal Stem Cells/*metabolism; Organ Specificity*lineage tracing; *mesenchymal stem cells; *organ fibrosis&lt;/_keywords&gt;&lt;_language&gt;eng&lt;/_language&gt;&lt;_modified&gt;63466140&lt;/_modified&gt;&lt;_ori_publication&gt;Copyright (c) 2017 Elsevier Inc. All rights reserved.&lt;/_ori_publication&gt;&lt;_pages&gt;166-177&lt;/_pages&gt;&lt;_tertiary_title&gt;Cell stem cell&lt;/_tertiary_title&gt;&lt;_type_work&gt;Journal Article; Review&lt;/_type_work&gt;&lt;_url&gt;http://www.ncbi.nlm.nih.gov/entrez/query.fcgi?cmd=Retrieve&amp;amp;db=pubmed&amp;amp;dopt=Abstract&amp;amp;list_uids=28777943&amp;amp;query_hl=1&lt;/_url&gt;&lt;_volume&gt;21&lt;/_volume&gt;&lt;/Details&gt;&lt;Extra&gt;&lt;DBUID&gt;{F96A950B-833F-4880-A151-76DA2D6A2879}&lt;/DBUID&gt;&lt;/Extra&gt;&lt;/Item&gt;&lt;/References&gt;&lt;/Group&gt;&lt;Group&gt;&lt;References&gt;&lt;Item&gt;&lt;ID&gt;483&lt;/ID&gt;&lt;UID&gt;{2BCCE4B8-484E-4165-9FF5-0259DCD91004}&lt;/UID&gt;&lt;Title&gt;Mesenchymal stromal cell therapy for liver diseases&lt;/Title&gt;&lt;Template&gt;Journal Article&lt;/Template&gt;&lt;Star&gt;0&lt;/Star&gt;&lt;Tag&gt;0&lt;/Tag&gt;&lt;Author&gt;Alfaifi, M; Eom, Y W; Newsome, P N; Baik, S K&lt;/Author&gt;&lt;Year&gt;2018&lt;/Year&gt;&lt;Details&gt;&lt;_accession_num&gt;29425678&lt;/_accession_num&gt;&lt;_author_adr&gt;Centre for Liver Research, Institute of Immunology and Immunotherapy, University  of Birmingham, UK; Department of Clinical Laboratory Sciences, College of Applied Medical Sciences, King Khalid University, Abha, Saudi Arabia.; Cell Therapy and Tissue Engineering Center, Yonsei University Wonju College of Medicine, Wonju, South Korea; Department of Internal Medicine, Yonsei University  Wonju College of Medicine, Wonju, South Korea.; Centre for Liver Research, Institute of Immunology and Immunotherapy, University  of Birmingham, UK; National Institute for Health Research Biomedical Research Centre at University Hospitals Birmingham NHS Foundation Trust and the University of Birmingham, UK; Liver Unit, University Hospitals Birmingham NHS Foundation Trust, Birmingham, UK. Electronic address: P.N.Newsome@bham.ac.uk.; Cell Therapy and Tissue Engineering Center, Yonsei University Wonju College of Medicine, Wonju, South Korea; Department of Internal Medicine, Yonsei University  Wonju College of Medicine, Wonju, South Korea. Electronic address: baiksk@yonsei.ac.kr.&lt;/_author_adr&gt;&lt;_collection_scope&gt;SCI;SCIE&lt;/_collection_scope&gt;&lt;_created&gt;63296088&lt;/_created&gt;&lt;_date&gt;2018-06-01&lt;/_date&gt;&lt;_date_display&gt;2018 Jun&lt;/_date_display&gt;&lt;_db_updated&gt;PubMed&lt;/_db_updated&gt;&lt;_doi&gt;10.1016/j.jhep.2018.01.030&lt;/_doi&gt;&lt;_impact_factor&gt;  18.946&lt;/_impact_factor&gt;&lt;_isbn&gt;1600-0641 (Electronic); 0168-8278 (Linking)&lt;/_isbn&gt;&lt;_issue&gt;6&lt;/_issue&gt;&lt;_journal&gt;J Hepatol&lt;/_journal&gt;&lt;_keywords&gt;Animals; Cell Differentiation; Clinical Trials as Topic; Gene Editing; Humans; Liver Diseases/pathology/physiopathology/*therapy; Liver Regeneration; *Mesenchymal Stem Cell Transplantation/methods; Mesenchymal Stem Cells/cytology/immunology/physiology*Enrichment; *Genetic engineering; *Liver disease; *Mesenchymal stromal cell; *Priming&lt;/_keywords&gt;&lt;_language&gt;eng&lt;/_language&gt;&lt;_modified&gt;63307809&lt;/_modified&gt;&lt;_ori_publication&gt;Copyright (c) 2018 European Association for the Study of the Liver. Published by _x000d__x000a_      Elsevier B.V. All rights reserved.&lt;/_ori_publication&gt;&lt;_pages&gt;1272-1285&lt;/_pages&gt;&lt;_tertiary_title&gt;Journal of hepatology&lt;/_tertiary_title&gt;&lt;_type_work&gt;Journal Article; Research Support, Non-U.S. Gov&amp;apos;t; Review&lt;/_type_work&gt;&lt;_url&gt;http://www.ncbi.nlm.nih.gov/entrez/query.fcgi?cmd=Retrieve&amp;amp;db=pubmed&amp;amp;dopt=Abstract&amp;amp;list_uids=29425678&amp;amp;query_hl=1&lt;/_url&gt;&lt;_volume&gt;68&lt;/_volume&gt;&lt;/Details&gt;&lt;Extra&gt;&lt;DBUID&gt;{F96A950B-833F-4880-A151-76DA2D6A2879}&lt;/DBUID&gt;&lt;/Extra&gt;&lt;/Item&gt;&lt;/References&gt;&lt;/Group&gt;&lt;Group&gt;&lt;References&gt;&lt;Item&gt;&lt;ID&gt;507&lt;/ID&gt;&lt;UID&gt;{413DEE30-F2B2-40FE-9480-F16F47BF3585}&lt;/UID&gt;&lt;Title&gt;Mesenchymal Stem Cells for Liver Regeneration in Liver Failure: From Experimental Models to Clinical Trials&lt;/Title&gt;&lt;Template&gt;Journal Article&lt;/Template&gt;&lt;Star&gt;0&lt;/Star&gt;&lt;Tag&gt;0&lt;/Tag&gt;&lt;Author&gt;de Miguel, M P; Prieto, I; Moratilla, A; Arias, J; Aller, M A&lt;/Author&gt;&lt;Year&gt;2019&lt;/Year&gt;&lt;Details&gt;&lt;_accession_num&gt;31191671&lt;/_accession_num&gt;&lt;_author_adr&gt;Cell Engineering Laboratory, La Paz Hospital Research Institute, IDiPAZ, Madrid,  Spain.; Department of General and Digestive Surgery, La Paz Hospital, Autonoma University of Madrid, Madrid, Spain.; Cell Engineering Laboratory, La Paz Hospital Research Institute, IDiPAZ, Madrid,  Spain.; Department of Surgery, School of Medicine, Complutense University of Madrid, Madrid, Spain.; Department of Surgery, School of Medicine, Complutense University of Madrid, Madrid, Spain.&lt;/_author_adr&gt;&lt;_collection_scope&gt;SCIE&lt;/_collection_scope&gt;&lt;_created&gt;63466079&lt;/_created&gt;&lt;_date&gt;2019-01-20&lt;/_date&gt;&lt;_date_display&gt;2019&lt;/_date_display&gt;&lt;_db_updated&gt;PubMed&lt;/_db_updated&gt;&lt;_doi&gt;10.1155/2019/3945672&lt;/_doi&gt;&lt;_impact_factor&gt;   3.869&lt;/_impact_factor&gt;&lt;_isbn&gt;1687-966X (Print)&lt;/_isbn&gt;&lt;_journal&gt;Stem Cells Int&lt;/_journal&gt;&lt;_language&gt;eng&lt;/_language&gt;&lt;_modified&gt;63466079&lt;/_modified&gt;&lt;_pages&gt;3945672&lt;/_pages&gt;&lt;_tertiary_title&gt;Stem cells international&lt;/_tertiary_title&gt;&lt;_type_work&gt;Journal Article; Review&lt;/_type_work&gt;&lt;_url&gt;http://www.ncbi.nlm.nih.gov/entrez/query.fcgi?cmd=Retrieve&amp;amp;db=pubmed&amp;amp;dopt=Abstract&amp;amp;list_uids=31191671&amp;amp;query_hl=1&lt;/_url&gt;&lt;_volume&gt;2019&lt;/_volume&gt;&lt;/Details&gt;&lt;Extra&gt;&lt;DBUID&gt;{F96A950B-833F-4880-A151-76DA2D6A2879}&lt;/DBUID&gt;&lt;/Extra&gt;&lt;/Item&gt;&lt;/References&gt;&lt;/Group&gt;&lt;/Citation&gt;_x000a_"/>
    <w:docVar w:name="NE.Ref{7BAE8648-BE68-44DC-A911-F20D827BFB5F}" w:val=" ADDIN NE.Ref.{7BAE8648-BE68-44DC-A911-F20D827BFB5F}&lt;Citation&gt;&lt;Group&gt;&lt;References&gt;&lt;Item&gt;&lt;ID&gt;471&lt;/ID&gt;&lt;UID&gt;{E03D967D-46A9-4F1C-AAD0-8E56B73B26FA}&lt;/UID&gt;&lt;Title&gt;Chitinase 3-like 1 drives allergic skin inflammation via Th2 immunity and M2 macrophage activation&lt;/Title&gt;&lt;Template&gt;Journal Article&lt;/Template&gt;&lt;Star&gt;0&lt;/Star&gt;&lt;Tag&gt;0&lt;/Tag&gt;&lt;Author&gt;Kwak, E J; Hong, J Y; Kim, M N; Kim, S Y; Kim, S H; Park, C O; Kim, K W; Lee, C G; Elias, J A; Jee, H M; Sohn, M H&lt;/Author&gt;&lt;Year&gt;2019&lt;/Year&gt;&lt;Details&gt;&lt;_accession_num&gt;31397016&lt;/_accession_num&gt;&lt;_author_adr&gt;Department of Pediatrics, Severance Hospital, Institute of Allergy, Institute for Immunology and Immunological Diseases, Brain Korea 21 PLUS Project for Medical Science, Yonsei University College of Medicine, Seoul, Korea.; Department of Pediatrics, Severance Hospital, Institute of Allergy, Institute for Immunology and Immunological Diseases, Brain Korea 21 PLUS Project for Medical Science, Yonsei University College of Medicine, Seoul, Korea.; Department of Pediatrics, Severance Hospital, Institute of Allergy, Institute for Immunology and Immunological Diseases, Brain Korea 21 PLUS Project for Medical Science, Yonsei University College of Medicine, Seoul, Korea.; Department of Pediatrics, Severance Hospital, Institute of Allergy, Institute for Immunology and Immunological Diseases, Brain Korea 21 PLUS Project for Medical Science, Yonsei University College of Medicine, Seoul, Korea.; Department of Dermatology and Cutaneous Biology Research Institute, Yonsei University College of Medicine, Seoul, Korea.; Department of Dermatology and Cutaneous Biology Research Institute, Yonsei University College of Medicine, Seoul, Korea.; Department of Pediatrics, Severance Hospital, Institute of Allergy, Institute for Immunology and Immunological Diseases, Brain Korea 21 PLUS Project for Medical Science, Yonsei University College of Medicine, Seoul, Korea.; Molecular Microbiology and Immunology, Brown University, Providence, RI, USA.; Department of Internal Medicine, Hanyang University, Seoul, Korea.; Molecular Microbiology and Immunology, Brown University, Providence, RI, USA.; Department of Pediatrics, CHA Bundang Medical Center, CHA University School of Medicine, Seongnam, Korea.; Department of Pediatrics, Severance Hospital, Institute of Allergy, Institute for Immunology and Immunological Diseases, Brain Korea 21 PLUS Project for Medical Science, Yonsei University College of Medicine, Seoul, Korea.&lt;/_author_adr&gt;&lt;_collection_scope&gt;SCI;SCIE&lt;/_collection_scope&gt;&lt;_created&gt;63294547&lt;/_created&gt;&lt;_date&gt;2019-11-01&lt;/_date&gt;&lt;_date_display&gt;2019 Nov&lt;/_date_display&gt;&lt;_db_updated&gt;PubMed&lt;/_db_updated&gt;&lt;_doi&gt;10.1111/cea.13478&lt;/_doi&gt;&lt;_impact_factor&gt;   4.217&lt;/_impact_factor&gt;&lt;_isbn&gt;1365-2222 (Electronic); 0954-7894 (Linking)&lt;/_isbn&gt;&lt;_issue&gt;11&lt;/_issue&gt;&lt;_journal&gt;Clin Exp Allergy&lt;/_journal&gt;&lt;_keywords&gt;atopic dermatitis; chitinase 3-like 1; skin barrier; type 2 immunity&lt;/_keywords&gt;&lt;_language&gt;eng&lt;/_language&gt;&lt;_modified&gt;63294547&lt;/_modified&gt;&lt;_ori_publication&gt;(c) 2019 John Wiley &amp;amp;amp; Sons Ltd.&lt;/_ori_publication&gt;&lt;_pages&gt;1464-1474&lt;/_pages&gt;&lt;_tertiary_title&gt;Clinical and experimental allergy : journal of the British Society for Allergy_x000d__x000a_      and Clinical Immunology&lt;/_tertiary_title&gt;&lt;_type_work&gt;Journal Article&lt;/_type_work&gt;&lt;_url&gt;http://www.ncbi.nlm.nih.gov/entrez/query.fcgi?cmd=Retrieve&amp;amp;db=pubmed&amp;amp;dopt=Abstract&amp;amp;list_uids=31397016&amp;amp;query_hl=1&lt;/_url&gt;&lt;_volume&gt;49&lt;/_volume&gt;&lt;/Details&gt;&lt;Extra&gt;&lt;DBUID&gt;{F96A950B-833F-4880-A151-76DA2D6A2879}&lt;/DBUID&gt;&lt;/Extra&gt;&lt;/Item&gt;&lt;/References&gt;&lt;/Group&gt;&lt;/Citation&gt;_x000a_"/>
    <w:docVar w:name="NE.Ref{7D478A4D-DDE4-4342-BE0C-789DE2E2F1B1}" w:val=" ADDIN NE.Ref.{7D478A4D-DDE4-4342-BE0C-789DE2E2F1B1}&lt;Citation&gt;&lt;Group&gt;&lt;References&gt;&lt;Item&gt;&lt;ID&gt;500&lt;/ID&gt;&lt;UID&gt;{3E7AC6AA-43F0-47DB-BCD8-E5A3243DD160}&lt;/UID&gt;&lt;Title&gt;Dynamic compaction of human mesenchymal stem/precursor cells into spheres self-activates caspase-dependent IL1 signaling to enhance secretion of modulators of inflammation and immunity (PGE2, TSG6, and STC1)&lt;/Title&gt;&lt;Template&gt;Journal Article&lt;/Template&gt;&lt;Star&gt;0&lt;/Star&gt;&lt;Tag&gt;0&lt;/Tag&gt;&lt;Author&gt;Bartosh, T J; Ylostalo, J H; Bazhanov, N; Kuhlman, J; Prockop, D J&lt;/Author&gt;&lt;Year&gt;2013&lt;/Year&gt;&lt;Details&gt;&lt;_accession_num&gt;23922312&lt;/_accession_num&gt;&lt;_author_adr&gt;Texas A &amp;amp;amp; M Health Science Center College of Medicine, Institute for Regenerative Medicine at Scott &amp;amp;amp; White, 5701 Airport Rd., Module C, Temple, TX 76502.; Texas A &amp;amp;amp; M Health Science Center College of Medicine, Institute for Regenerative Medicine at Scott &amp;amp;amp; White, 5701 Airport Rd., Module C, Temple, TX 76502.; Texas A &amp;amp;amp; M Health Science Center College of Medicine, Institute for Regenerative Medicine at Scott &amp;amp;amp; White, 5701 Airport Rd., Module C, Temple, TX 76502.; Texas A &amp;amp;amp; M Health Science Center College of Medicine, Institute for Regenerative Medicine at Scott &amp;amp;amp; White, 5701 Airport Rd., Module C, Temple, TX 76502.; Texas A &amp;amp;amp; M Health Science Center College of Medicine, Institute for Regenerative Medicine at Scott &amp;amp;amp; White, 5701 Airport Rd., Module C, Temple, TX 76502.&lt;/_author_adr&gt;&lt;_collection_scope&gt;SCI;SCIE&lt;/_collection_scope&gt;&lt;_created&gt;63297636&lt;/_created&gt;&lt;_date&gt;2013-11-01&lt;/_date&gt;&lt;_date_display&gt;2013 Nov&lt;/_date_display&gt;&lt;_db_updated&gt;PubMed&lt;/_db_updated&gt;&lt;_doi&gt;10.1002/stem.1499&lt;/_doi&gt;&lt;_impact_factor&gt;   5.614&lt;/_impact_factor&gt;&lt;_isbn&gt;1549-4918 (Electronic); 1066-5099 (Linking)&lt;/_isbn&gt;&lt;_issue&gt;11&lt;/_issue&gt;&lt;_journal&gt;Stem Cells&lt;/_journal&gt;&lt;_keywords&gt;Animals; Caspases/*metabolism; Cell Adhesion Molecules/metabolism; Cells, Cultured; Dinoprostone/*metabolism; Fibroblasts/metabolism; Glycoproteins/*metabolism; Humans; Inflammation/metabolism; Interleukin-1/genetics/*metabolism; Male; Mesenchymal Stem Cells/*cytology/immunology/metabolism; Mice; Mice, Inbred BALB C; Mice, Inbred C57BL; RNA, Small Interfering/genetics/metabolism; Signal Transduction; Transfection; Tumor Necrosis Factor-alpha/*metabolismCaspase; Interleukin 1; Mesenchymal stem cell; Notch; Prostaglandin E2; Sphere&lt;/_keywords&gt;&lt;_language&gt;eng&lt;/_language&gt;&lt;_modified&gt;63297636&lt;/_modified&gt;&lt;_ori_publication&gt;(c) AlphaMed Press.&lt;/_ori_publication&gt;&lt;_pages&gt;2443-56&lt;/_pages&gt;&lt;_tertiary_title&gt;Stem cells (Dayton, Ohio)&lt;/_tertiary_title&gt;&lt;_type_work&gt;Journal Article; Research Support, N.I.H., Extramural; Research Support, U.S. Gov&amp;apos;t, Non-P.H.S.&lt;/_type_work&gt;&lt;_url&gt;http://www.ncbi.nlm.nih.gov/entrez/query.fcgi?cmd=Retrieve&amp;amp;db=pubmed&amp;amp;dopt=Abstract&amp;amp;list_uids=23922312&amp;amp;query_hl=1&lt;/_url&gt;&lt;_volume&gt;31&lt;/_volume&gt;&lt;/Details&gt;&lt;Extra&gt;&lt;DBUID&gt;{F96A950B-833F-4880-A151-76DA2D6A2879}&lt;/DBUID&gt;&lt;/Extra&gt;&lt;/Item&gt;&lt;/References&gt;&lt;/Group&gt;&lt;Group&gt;&lt;References&gt;&lt;Item&gt;&lt;ID&gt;501&lt;/ID&gt;&lt;UID&gt;{8DEC96D2-7320-4294-9405-D709CDB04D96}&lt;/UID&gt;&lt;Title&gt;Mesenchymal Stem Cells Reduce Colitis in Mice via Release of TSG6, Independently  of Their Localization to the Intestine&lt;/Title&gt;&lt;Template&gt;Journal Article&lt;/Template&gt;&lt;Star&gt;0&lt;/Star&gt;&lt;Tag&gt;0&lt;/Tag&gt;&lt;Author&gt;Sala, E; Genua, M; Petti, L; Anselmo, A; Arena, V; Cibella, J; Zanotti, L; D&amp;apos;Alessio, S; Scaldaferri, F; Luca, G; Arato, I; Calafiore, R; Sgambato, A; Rutella, S; Locati, M; Danese, S; Vetrano, S&lt;/Author&gt;&lt;Year&gt;2015&lt;/Year&gt;&lt;Details&gt;&lt;_accession_num&gt;25790743&lt;/_accession_num&gt;&lt;_author_adr&gt;Inflammatory Bowel Disease Center, Humanitas Clinical and Research Center, Milan, Italy.; Inflammatory Bowel Disease Center, Humanitas Clinical and Research Center, Milan, Italy.; Inflammatory Bowel Disease Center, Humanitas Clinical and Research Center, Milan, Italy.; Department of Immunology, Humanitas Clinical and Research Center, Milan, Italy.; Department of Pathology, Catholic University of Rome, Rome, Italy.; Department of Immunology, Humanitas Clinical and Research Center, Milan, Italy.; Department of Immunology, Humanitas Clinical and Research Center, Milan, Italy.; Inflammatory Bowel Disease Center, Humanitas Clinical and Research Center, Milan, Italy.; Internal Medicine, Gastroenterology Division, Catholic University of the Sacred Heart, Rome, Italy.; Department of Experimental Medicine, University of Perugia, Perugia, Italy.; Department of Experimental Medicine, University of Perugia, Perugia, Italy.; Department of Medicine, University of Perugia, Perugia, Italy.; Institute of General Pathology, Catholic University of the Sacred Heart, Rome, Italy.; Clinical Research Center, Division of Translational Medicine, Sidra Medical &amp;amp;amp; Research Center, Doha, Qatar.; Department of Medical Biotechnologies and Translational Medicine, University of Milan, Milan, Italy.; Inflammatory Bowel Disease Center, Humanitas Clinical and Research Center, Milan, Italy.; Inflammatory Bowel Disease Center, Humanitas Clinical and Research Center, Milan, Italy; Department of Biomedical Sciences, Humanitas University, Milan, Italy. Electronic address: stefania.vetrano@humanitasresearch.it.&lt;/_author_adr&gt;&lt;_collection_scope&gt;SCI;SCIE&lt;/_collection_scope&gt;&lt;_created&gt;63297646&lt;/_created&gt;&lt;_date&gt;2015-07-01&lt;/_date&gt;&lt;_date_display&gt;2015 Jul&lt;/_date_display&gt;&lt;_db_updated&gt;PubMed&lt;/_db_updated&gt;&lt;_doi&gt;10.1053/j.gastro.2015.03.013&lt;/_doi&gt;&lt;_impact_factor&gt;  19.233&lt;/_impact_factor&gt;&lt;_isbn&gt;1528-0012 (Electronic); 0016-5085 (Linking)&lt;/_isbn&gt;&lt;_issue&gt;1&lt;/_issue&gt;&lt;_journal&gt;Gastroenterology&lt;/_journal&gt;&lt;_keywords&gt;Animals; Cell Adhesion Molecules/*metabolism; Colitis/*therapy; Cytokines/metabolism; Dextran Sulfate; Disease Models, Animal; Intestines/immunology; Male; Mesenchymal Stem Cell Transplantation/*methods; Mesenchymal Stem Cells/*cytology; Mice; Mice, Inbred C57BL; Treatment OutcomeExperimental Models of Colitis; IBD; Immune Regulation; Mesenchymal Stem Cell-Based Therapy&lt;/_keywords&gt;&lt;_language&gt;eng&lt;/_language&gt;&lt;_modified&gt;63297646&lt;/_modified&gt;&lt;_ori_publication&gt;Copyright (c) 2015 AGA Institute. Published by Elsevier Inc. All rights reserved.&lt;/_ori_publication&gt;&lt;_pages&gt;163-176.e20&lt;/_pages&gt;&lt;_tertiary_title&gt;Gastroenterology&lt;/_tertiary_title&gt;&lt;_type_work&gt;Journal Article; Research Support, Non-U.S. Gov&amp;apos;t&lt;/_type_work&gt;&lt;_url&gt;http://www.ncbi.nlm.nih.gov/entrez/query.fcgi?cmd=Retrieve&amp;amp;db=pubmed&amp;amp;dopt=Abstract&amp;amp;list_uids=25790743&amp;amp;query_hl=1&lt;/_url&gt;&lt;_volume&gt;149&lt;/_volume&gt;&lt;/Details&gt;&lt;Extra&gt;&lt;DBUID&gt;{F96A950B-833F-4880-A151-76DA2D6A2879}&lt;/DBUID&gt;&lt;/Extra&gt;&lt;/Item&gt;&lt;/References&gt;&lt;/Group&gt;&lt;/Citation&gt;_x000a_"/>
    <w:docVar w:name="NE.Ref{7ED5991F-E843-4B91-A7CD-021ADCE2A464}" w:val=" ADDIN NE.Ref.{7ED5991F-E843-4B91-A7CD-021ADCE2A464}&lt;Citation&gt;&lt;Group&gt;&lt;References&gt;&lt;Item&gt;&lt;ID&gt;418&lt;/ID&gt;&lt;UID&gt;{4F4D2449-4DC9-41E1-9600-A909FA7476A1}&lt;/UID&gt;&lt;Title&gt;Human mesenchymal stem cells modulate allogeneic immune cell responses&lt;/Title&gt;&lt;Template&gt;Journal Article&lt;/Template&gt;&lt;Star&gt;0&lt;/Star&gt;&lt;Tag&gt;0&lt;/Tag&gt;&lt;Author&gt;Aggarwal, S; Pittenger, M F&lt;/Author&gt;&lt;Year&gt;2005&lt;/Year&gt;&lt;Details&gt;&lt;_accession_num&gt;15494428&lt;/_accession_num&gt;&lt;_author_adr&gt;Osiris Therapeutics, 2001 Aliceanna St, Baltimore, MD 21231, USA.&lt;/_author_adr&gt;&lt;_collection_scope&gt;SCI;SCIE&lt;/_collection_scope&gt;&lt;_created&gt;62658161&lt;/_created&gt;&lt;_date&gt;2005-02-15&lt;/_date&gt;&lt;_date_display&gt;2005 Feb 15&lt;/_date_display&gt;&lt;_db_updated&gt;PubMed&lt;/_db_updated&gt;&lt;_doi&gt;10.1182/blood-2004-04-1559&lt;/_doi&gt;&lt;_impact_factor&gt;  17.543&lt;/_impact_factor&gt;&lt;_isbn&gt;0006-4971 (Print); 0006-4971 (Linking)&lt;/_isbn&gt;&lt;_issue&gt;4&lt;/_issue&gt;&lt;_journal&gt;Blood&lt;/_journal&gt;&lt;_keywords&gt;Cell Communication/*immunology; Cells, Cultured; Coculture Techniques; Dendritic Cells/immunology/metabolism; Dinoprostone/physiology; Humans; Immunologic Factors/physiology; Immunosuppression; Killer Cells, Natural/immunology/metabolism; Leukocytes, Mononuclear/immunology/metabolism; Lymphocyte Activation/immunology; Mesoderm/*cytology/*immunology/metabolism; Multipotent Stem Cells/*immunology/*metabolism; T-Lymphocytes/immunology/metabolism; Transplantation, Homologous&lt;/_keywords&gt;&lt;_language&gt;eng&lt;/_language&gt;&lt;_modified&gt;63466118&lt;/_modified&gt;&lt;_pages&gt;1815-22&lt;/_pages&gt;&lt;_tertiary_title&gt;Blood&lt;/_tertiary_title&gt;&lt;_type_work&gt;Comparative Study; Journal Article; Research Support, U.S. Gov&amp;apos;t, Non-P.H.S.&lt;/_type_work&gt;&lt;_url&gt;http://www.ncbi.nlm.nih.gov/entrez/query.fcgi?cmd=Retrieve&amp;amp;db=pubmed&amp;amp;dopt=Abstract&amp;amp;list_uids=15494428&amp;amp;query_hl=1&lt;/_url&gt;&lt;_volume&gt;105&lt;/_volume&gt;&lt;/Details&gt;&lt;Extra&gt;&lt;DBUID&gt;{F96A950B-833F-4880-A151-76DA2D6A2879}&lt;/DBUID&gt;&lt;/Extra&gt;&lt;/Item&gt;&lt;/References&gt;&lt;/Group&gt;&lt;Group&gt;&lt;References&gt;&lt;Item&gt;&lt;ID&gt;440&lt;/ID&gt;&lt;UID&gt;{0C12B4A0-92A3-477B-936C-90D571AB4112}&lt;/UID&gt;&lt;Title&gt;Immunoregulatory mechanisms of mesenchymal stem and stromal cells in inflammatory diseases&lt;/Title&gt;&lt;Template&gt;Journal Article&lt;/Template&gt;&lt;Star&gt;0&lt;/Star&gt;&lt;Tag&gt;0&lt;/Tag&gt;&lt;Author&gt;Shi, Y; Wang, Y; Li, Q; Liu, K; Hou, J; Shao, C; Wang, Y&lt;/Author&gt;&lt;Year&gt;2018&lt;/Year&gt;&lt;Details&gt;&lt;_accession_num&gt;29895977&lt;/_accession_num&gt;&lt;_author_adr&gt;The First Affiliated Hospital of Soochow University, State Key Laboratory of Radiation Medicine and Protection, Institutes for Translational Medicine, Soochow University, Suzhou, China. yfshi@suda.edu.cn.; CAS Key Laboratory of Tissue Microenvironment and Tumor, Shanghai Institute of Nutrition and Health, Shanghai Institutes for Biological Sciences/Shanghai Jiao Tong University School of Medicine, University of Chinese Academy of Sciences, Chinese Academy of Sciences, Shanghai, China. yfshi@suda.edu.cn.; CAS Key Laboratory of Tissue Microenvironment and Tumor, Shanghai Institute of Nutrition and Health, Shanghai Institutes for Biological Sciences/Shanghai Jiao Tong University School of Medicine, University of Chinese Academy of Sciences, Chinese Academy of Sciences, Shanghai, China.; CAS Key Laboratory of Tissue Microenvironment and Tumor, Shanghai Institute of Nutrition and Health, Shanghai Institutes for Biological Sciences/Shanghai Jiao Tong University School of Medicine, University of Chinese Academy of Sciences, Chinese Academy of Sciences, Shanghai, China.; CAS Key Laboratory of Tissue Microenvironment and Tumor, Shanghai Institute of Nutrition and Health, Shanghai Institutes for Biological Sciences/Shanghai Jiao Tong University School of Medicine, University of Chinese Academy of Sciences, Chinese Academy of Sciences, Shanghai, China.; The First Affiliated Hospital of Soochow University, State Key Laboratory of Radiation Medicine and Protection, Institutes for Translational Medicine, Soochow University, Suzhou, China.; The First Affiliated Hospital of Soochow University, State Key Laboratory of Radiation Medicine and Protection, Institutes for Translational Medicine, Soochow University, Suzhou, China.; CAS Key Laboratory of Tissue Microenvironment and Tumor, Shanghai Institute of Nutrition and Health, Shanghai Institutes for Biological Sciences/Shanghai Jiao Tong University School of Medicine, University of Chinese Academy of Sciences, Chinese Academy of Sciences, Shanghai, China. yingwang@sibs.ac.cn.&lt;/_author_adr&gt;&lt;_collection_scope&gt;SCI;SCIE&lt;/_collection_scope&gt;&lt;_created&gt;62658178&lt;/_created&gt;&lt;_date&gt;2018-08-01&lt;/_date&gt;&lt;_date_display&gt;2018 Aug&lt;/_date_display&gt;&lt;_db_updated&gt;PubMed&lt;/_db_updated&gt;&lt;_doi&gt;10.1038/s41581-018-0023-5&lt;/_doi&gt;&lt;_impact_factor&gt;  20.711&lt;/_impact_factor&gt;&lt;_isbn&gt;1759-507X (Electronic); 1759-5061 (Linking)&lt;/_isbn&gt;&lt;_issue&gt;8&lt;/_issue&gt;&lt;_journal&gt;Nat Rev Nephrol&lt;/_journal&gt;&lt;_language&gt;eng&lt;/_language&gt;&lt;_modified&gt;63466141&lt;/_modified&gt;&lt;_pages&gt;493-507&lt;/_pages&gt;&lt;_tertiary_title&gt;Nature reviews. Nephrology&lt;/_tertiary_title&gt;&lt;_type_work&gt;Journal Article; Review&lt;/_type_work&gt;&lt;_url&gt;http://www.ncbi.nlm.nih.gov/entrez/query.fcgi?cmd=Retrieve&amp;amp;db=pubmed&amp;amp;dopt=Abstract&amp;amp;list_uids=29895977&amp;amp;query_hl=1&lt;/_url&gt;&lt;_volume&gt;14&lt;/_volume&gt;&lt;/Details&gt;&lt;Extra&gt;&lt;DBUID&gt;{F96A950B-833F-4880-A151-76DA2D6A2879}&lt;/DBUID&gt;&lt;/Extra&gt;&lt;/Item&gt;&lt;/References&gt;&lt;/Group&gt;&lt;/Citation&gt;_x000a_"/>
    <w:docVar w:name="NE.Ref{84A8BAEE-7A02-4BFE-821D-EF9E0399C53D}" w:val=" ADDIN NE.Ref.{84A8BAEE-7A02-4BFE-821D-EF9E0399C53D}&lt;Citation&gt;&lt;Group&gt;&lt;References&gt;&lt;Item&gt;&lt;ID&gt;435&lt;/ID&gt;&lt;UID&gt;{A010E68A-10FF-41FB-BB3E-03362F94DF88}&lt;/UID&gt;&lt;Title&gt;Regulation of chitinase-3-like-1 in T cell elicits Th1 and cytotoxic responses to inhibit lung metastasis&lt;/Title&gt;&lt;Template&gt;Journal Article&lt;/Template&gt;&lt;Star&gt;0&lt;/Star&gt;&lt;Tag&gt;0&lt;/Tag&gt;&lt;Author&gt;Kim, D H; Park, H J; Lim, S; Koo, J H; Lee, H G; Choi, J O; Oh, J H; Ha, S J; Kang, M J; Lee, C M; Lee, C G; Elias, J A; Choi, J M&lt;/Author&gt;&lt;Year&gt;2018&lt;/Year&gt;&lt;Details&gt;&lt;_accession_num&gt;29403003&lt;/_accession_num&gt;&lt;_author_adr&gt;Department of Life Science, College of Natural Sciences, Hanyang University, Seoul, 04763, Korea.; Research Institute for Natural Sciences, Hanyang University, Seoul, 04763, Korea.; Department of Internal Medicine, Yale University School of Medicine, New Haven, CT, 06510, USA.; Department of Life Science, College of Natural Sciences, Hanyang University, Seoul, 04763, Korea.; Research Institute for Natural Sciences, Hanyang University, Seoul, 04763, Korea.; Department of Life Science, College of Natural Sciences, Hanyang University, Seoul, 04763, Korea.; Research Institute for Natural Sciences, Hanyang University, Seoul, 04763, Korea.; Department of Life Science, College of Natural Sciences, Hanyang University, Seoul, 04763, Korea.; Research Institute for Natural Sciences, Hanyang University, Seoul, 04763, Korea.; Department of Life Science, College of Natural Sciences, Hanyang University, Seoul, 04763, Korea.; Department of Biochemistry, College of Life Science and Biotechnology, Yonsei University, Seoul, 03722, Korea.; Department of Biochemistry, College of Life Science and Biotechnology, Yonsei University, Seoul, 03722, Korea.; Section of Pulmonary, Critical Care and Sleep Medicine, Yale University School of Medicine, New Haven, CT, 06510, USA.; Department of Molecular Microbiology and Immunology, Brown University, Providence, RI, 02912, USA.; Department of Molecular Microbiology and Immunology, Brown University, Providence, RI, 02912, USA.; Department of Internal Medicine, Hanyang University College of Medicine, Seoul, 04763, Korea.; Department of Molecular Microbiology and Immunology, Brown University, Providence, RI, 02912, USA.; Division of Medical and Biological Sciences, Warren Alpert Medical School, Brown  University, Providence, RI, 02903, USA.; Department of Life Science, College of Natural Sciences, Hanyang University, Seoul, 04763, Korea. jeminchoi@hanyang.ac.kr.; Research Institute for Natural Sciences, Hanyang University, Seoul, 04763, Korea. jeminchoi@hanyang.ac.kr.; Center for Neuroscience Imaging Research (CNIR), Institute for Basic Science (IBS), Suwon, 16419, Korea. jeminchoi@hanyang.ac.kr.&lt;/_author_adr&gt;&lt;_collection_scope&gt;SCI;SCIE&lt;/_collection_scope&gt;&lt;_created&gt;62658163&lt;/_created&gt;&lt;_date&gt;2018-02-05&lt;/_date&gt;&lt;_date_display&gt;2018 Feb 5&lt;/_date_display&gt;&lt;_db_updated&gt;PubMed&lt;/_db_updated&gt;&lt;_doi&gt;10.1038/s41467-017-02731-6&lt;/_doi&gt;&lt;_impact_factor&gt;  12.121&lt;/_impact_factor&gt;&lt;_isbn&gt;2041-1723 (Electronic); 2041-1723 (Linking)&lt;/_isbn&gt;&lt;_issue&gt;1&lt;/_issue&gt;&lt;_journal&gt;Nat Commun&lt;/_journal&gt;&lt;_keywords&gt;Animals; Chitinase-3-Like Protein 1/*genetics/immunology; Interferon-gamma/immunology; Lung Neoplasms/*immunology/secondary; Melanoma, Experimental/*immunology/secondary; Mice; Mice, Knockout; RNAi Therapeutics; Skin Neoplasms/immunology/pathology; T-Lymphocytes, Cytotoxic/*immunology; Th1 Cells/*immunology; Tumor Necrosis Factor-alpha/immunology&lt;/_keywords&gt;&lt;_language&gt;eng&lt;/_language&gt;&lt;_modified&gt;63466185&lt;/_modified&gt;&lt;_pages&gt;503&lt;/_pages&gt;&lt;_tertiary_title&gt;Nature communications&lt;/_tertiary_title&gt;&lt;_type_work&gt;Journal Article; Research Support, Non-U.S. Gov&amp;apos;t&lt;/_type_work&gt;&lt;_url&gt;http://www.ncbi.nlm.nih.gov/entrez/query.fcgi?cmd=Retrieve&amp;amp;db=pubmed&amp;amp;dopt=Abstract&amp;amp;list_uids=29403003&amp;amp;query_hl=1&lt;/_url&gt;&lt;_volume&gt;9&lt;/_volume&gt;&lt;/Details&gt;&lt;Extra&gt;&lt;DBUID&gt;{F96A950B-833F-4880-A151-76DA2D6A2879}&lt;/DBUID&gt;&lt;/Extra&gt;&lt;/Item&gt;&lt;/References&gt;&lt;/Group&gt;&lt;/Citation&gt;_x000a_"/>
    <w:docVar w:name="NE.Ref{8C02338E-C564-4601-AF3C-667EC5538FEC}" w:val=" ADDIN NE.Ref.{8C02338E-C564-4601-AF3C-667EC5538FEC}&lt;Citation&gt;&lt;Group&gt;&lt;References&gt;&lt;Item&gt;&lt;ID&gt;437&lt;/ID&gt;&lt;UID&gt;{59912AF8-050F-43AB-9C15-A0C3C0C58005}&lt;/UID&gt;&lt;Title&gt;Chitinase 3-like-1, a novel regulator of Th1/CTL responses, as a therapeutic target for increasing anti-tumor immunity&lt;/Title&gt;&lt;Template&gt;Journal Article&lt;/Template&gt;&lt;Star&gt;0&lt;/Star&gt;&lt;Tag&gt;0&lt;/Tag&gt;&lt;Author&gt;Kim, D H; Choi, J M&lt;/Author&gt;&lt;Year&gt;2018&lt;/Year&gt;&lt;Details&gt;&lt;_accession_num&gt;29699605&lt;/_accession_num&gt;&lt;_author_adr&gt;Department of Life Science, College of Natural Sciences, Hanyang University, Seoul 04763; Research Institute for Natural Sciences, Hanyang University, Seoul 04763, Korea.; Department of Life Science, College of Natural Sciences, Hanyang University, Seoul 04763; Research Institute for Natural Sciences, Hanyang University, Seoul 04763, Korea.&lt;/_author_adr&gt;&lt;_collection_scope&gt;SCIE&lt;/_collection_scope&gt;&lt;_created&gt;62658163&lt;/_created&gt;&lt;_date&gt;2018-05-01&lt;/_date&gt;&lt;_date_display&gt;2018 May&lt;/_date_display&gt;&lt;_db_updated&gt;PubMed&lt;/_db_updated&gt;&lt;_impact_factor&gt;   2.966&lt;/_impact_factor&gt;&lt;_isbn&gt;1976-670X (Electronic); 1976-6696 (Linking)&lt;/_isbn&gt;&lt;_issue&gt;5&lt;/_issue&gt;&lt;_journal&gt;BMB Rep&lt;/_journal&gt;&lt;_keywords&gt;Chitinase-3-Like Protein 1/*metabolism; Humans; *Immunity; Immunotherapy; Models, Biological; *Molecular Targeted Therapy; Neoplasms/*immunology/*therapy; T-Lymphocytes, Cytotoxic/*immunology; Th1 Cells/*immunology&lt;/_keywords&gt;&lt;_language&gt;eng&lt;/_language&gt;&lt;_modified&gt;62659388&lt;/_modified&gt;&lt;_pages&gt;207-208&lt;/_pages&gt;&lt;_tertiary_title&gt;BMB reports&lt;/_tertiary_title&gt;&lt;_type_work&gt;News&lt;/_type_work&gt;&lt;_url&gt;http://www.ncbi.nlm.nih.gov/entrez/query.fcgi?cmd=Retrieve&amp;amp;db=pubmed&amp;amp;dopt=Abstract&amp;amp;list_uids=29699605&amp;amp;query_hl=1&lt;/_url&gt;&lt;_volume&gt;51&lt;/_volume&gt;&lt;/Details&gt;&lt;Extra&gt;&lt;DBUID&gt;{F96A950B-833F-4880-A151-76DA2D6A2879}&lt;/DBUID&gt;&lt;/Extra&gt;&lt;/Item&gt;&lt;/References&gt;&lt;/Group&gt;&lt;Group&gt;&lt;References&gt;&lt;Item&gt;&lt;ID&gt;424&lt;/ID&gt;&lt;UID&gt;{BBB6EACB-3DA2-4BC8-A46E-AB75735A1986}&lt;/UID&gt;&lt;Title&gt;Immunomodulation of Host Chitinase 3-Like 1 During a Mammary Pathogenic Escherichia coli Infection&lt;/Title&gt;&lt;Template&gt;Journal Article&lt;/Template&gt;&lt;Star&gt;0&lt;/Star&gt;&lt;Tag&gt;0&lt;/Tag&gt;&lt;Author&gt;Breyne, K; Steenbrugge, J; Demeyere, K; Lee, C G; Elias, J A; Petzl, W; Smith, DGE; Germon, P; Meyer, E&lt;/Author&gt;&lt;Year&gt;2018&lt;/Year&gt;&lt;Details&gt;&lt;_accession_num&gt;29892291&lt;/_accession_num&gt;&lt;_author_adr&gt;Laboratory of Biochemistry, Department of Pharmacology, Toxicology and Biochemistry, Faculty of Veterinary Medicine, Ghent University, Merelbeke, Belgium.; Laboratory of Biochemistry, Department of Pharmacology, Toxicology and Biochemistry, Faculty of Veterinary Medicine, Ghent University, Merelbeke, Belgium.; Laboratory of Biochemistry, Department of Pharmacology, Toxicology and Biochemistry, Faculty of Veterinary Medicine, Ghent University, Merelbeke, Belgium.; Division of Biology and Medicine, Warren Alpert School of Medicine at Brown University, Providence, RI, United States.; Division of Biology and Medicine, Warren Alpert School of Medicine at Brown University, Providence, RI, United States.; Clinic for Ruminants with Ambulance and Herd Health Services, Centre for Clinical Veterinary Medicine, Ludwig-Maximilians-University of Munich, Munich, Germany.; Institute of Biological Chemistry, Biophysics and Bioengineering, Heriot-Watt University, Edinburgh, United Kingdom.; INRA UMR 1282 Infectiologie et Sante Publique (ISP), Universite Francois Rabelais de Tours, Nouzilly, France.; Laboratory of Biochemistry, Department of Pharmacology, Toxicology and Biochemistry, Faculty of Veterinary Medicine, Ghent University, Merelbeke, Belgium.&lt;/_author_adr&gt;&lt;_collection_scope&gt;SCIE&lt;/_collection_scope&gt;&lt;_created&gt;62658163&lt;/_created&gt;&lt;_date&gt;2018-01-20&lt;/_date&gt;&lt;_date_display&gt;2018&lt;/_date_display&gt;&lt;_db_updated&gt;PubMed&lt;/_db_updated&gt;&lt;_doi&gt;10.3389/fimmu.2018.01143&lt;/_doi&gt;&lt;_impact_factor&gt;   4.716&lt;/_impact_factor&gt;&lt;_isbn&gt;1664-3224 (Print); 1664-3224 (Linking)&lt;/_isbn&gt;&lt;_journal&gt;Front Immunol&lt;/_journal&gt;&lt;_keywords&gt;Escherichia coli; bovine mastitis; chitinase 3-like 1; immunomodulation; mouse mammary gland infection model&lt;/_keywords&gt;&lt;_language&gt;eng&lt;/_language&gt;&lt;_modified&gt;63219707&lt;/_modified&gt;&lt;_pages&gt;1143&lt;/_pages&gt;&lt;_tertiary_title&gt;Frontiers in immunology&lt;/_tertiary_title&gt;&lt;_type_work&gt;Journal Article&lt;/_type_work&gt;&lt;_url&gt;http://www.ncbi.nlm.nih.gov/entrez/query.fcgi?cmd=Retrieve&amp;amp;db=pubmed&amp;amp;dopt=Abstract&amp;amp;list_uids=29892291&amp;amp;query_hl=1&lt;/_url&gt;&lt;_volume&gt;9&lt;/_volume&gt;&lt;/Details&gt;&lt;Extra&gt;&lt;DBUID&gt;{F96A950B-833F-4880-A151-76DA2D6A2879}&lt;/DBUID&gt;&lt;/Extra&gt;&lt;/Item&gt;&lt;/References&gt;&lt;/Group&gt;&lt;Group&gt;&lt;References&gt;&lt;Item&gt;&lt;ID&gt;429&lt;/ID&gt;&lt;UID&gt;{1C9DB099-E5D0-4775-AC52-C4FEE9E3357D}&lt;/UID&gt;&lt;Title&gt;Fibroblasts drive an immunosuppressive and growth-promoting microenvironment in breast cancer via secretion of Chitinase 3-like 1&lt;/Title&gt;&lt;Template&gt;Journal Article&lt;/Template&gt;&lt;Star&gt;0&lt;/Star&gt;&lt;Tag&gt;0&lt;/Tag&gt;&lt;Author&gt;Cohen, N; Shani, O; Raz, Y; Sharon, Y; Hoffman, D; Abramovitz, L; Erez, N&lt;/Author&gt;&lt;Year&gt;2017&lt;/Year&gt;&lt;Details&gt;&lt;_accession_num&gt;28368410&lt;/_accession_num&gt;&lt;_author_adr&gt;Department of Pathology, Sackler School of Medicine, Tel Aviv University, Tel Aviv, Israel.; Department of Pathology, Sackler School of Medicine, Tel Aviv University, Tel Aviv, Israel.; Department of Pathology, Sackler School of Medicine, Tel Aviv University, Tel Aviv, Israel.; Department of Obstetrics and Gynecology, Tel Aviv Sourasky Medical Center, Tel Aviv, Israel.; Department of Pathology, Sackler School of Medicine, Tel Aviv University, Tel Aviv, Israel.; Department of Pathology, Sackler School of Medicine, Tel Aviv University, Tel Aviv, Israel.; Department of Pathology, Sackler School of Medicine, Tel Aviv University, Tel Aviv, Israel.; Department of Pathology, Sackler School of Medicine, Tel Aviv University, Tel Aviv, Israel.&lt;/_author_adr&gt;&lt;_collection_scope&gt;SCI;SCIE&lt;/_collection_scope&gt;&lt;_created&gt;62658163&lt;/_created&gt;&lt;_date&gt;2017-08-01&lt;/_date&gt;&lt;_date_display&gt;2017 Aug&lt;/_date_display&gt;&lt;_db_updated&gt;PubMed&lt;/_db_updated&gt;&lt;_doi&gt;10.1038/onc.2017.65&lt;/_doi&gt;&lt;_impact_factor&gt;   6.634&lt;/_impact_factor&gt;&lt;_isbn&gt;1476-5594 (Electronic); 0950-9232 (Linking)&lt;/_isbn&gt;&lt;_issue&gt;31&lt;/_issue&gt;&lt;_journal&gt;Oncogene&lt;/_journal&gt;&lt;_keywords&gt;Animals; Breast Neoplasms/*pathology; Cancer-Associated Fibroblasts/*physiology; Cell Line, Tumor; Cell Movement; Cell Polarity; Chitinase-3-Like Protein 1/*physiology; Female; *Immune Tolerance; Lung Neoplasms/secondary; Macrophages/physiology; Mice; Neovascularization, Physiologic; *Tumor Microenvironment&lt;/_keywords&gt;&lt;_language&gt;eng&lt;/_language&gt;&lt;_modified&gt;63219702&lt;/_modified&gt;&lt;_pages&gt;4457-4468&lt;/_pages&gt;&lt;_tertiary_title&gt;Oncogene&lt;/_tertiary_title&gt;&lt;_type_work&gt;Journal Article; Research Support, Non-U.S. Gov&amp;apos;t&lt;/_type_work&gt;&lt;_url&gt;http://www.ncbi.nlm.nih.gov/entrez/query.fcgi?cmd=Retrieve&amp;amp;db=pubmed&amp;amp;dopt=Abstract&amp;amp;list_uids=28368410&amp;amp;query_hl=1&lt;/_url&gt;&lt;_volume&gt;36&lt;/_volume&gt;&lt;/Details&gt;&lt;Extra&gt;&lt;DBUID&gt;{F96A950B-833F-4880-A151-76DA2D6A2879}&lt;/DBUID&gt;&lt;/Extra&gt;&lt;/Item&gt;&lt;/References&gt;&lt;/Group&gt;&lt;/Citation&gt;_x000a_"/>
    <w:docVar w:name="NE.Ref{8F1F02BA-08A9-4203-AC6A-88D0CDA3A252}" w:val=" ADDIN NE.Ref.{8F1F02BA-08A9-4203-AC6A-88D0CDA3A252}&lt;Citation&gt;&lt;Group&gt;&lt;References&gt;&lt;Item&gt;&lt;ID&gt;482&lt;/ID&gt;&lt;UID&gt;{A003590B-7EBF-49E1-9CFA-59127E5E4CF9}&lt;/UID&gt;&lt;Title&gt;Mesenchymal Stem Cells in Fibrotic Disease&lt;/Title&gt;&lt;Template&gt;Journal Article&lt;/Template&gt;&lt;Star&gt;0&lt;/Star&gt;&lt;Tag&gt;0&lt;/Tag&gt;&lt;Author&gt;El, Agha E; Kramann, R; Schneider, R K; Li, X; Seeger, W; Humphreys, B D; Bellusci, S&lt;/Author&gt;&lt;Year&gt;2017&lt;/Year&gt;&lt;Details&gt;&lt;_accession_num&gt;28777943&lt;/_accession_num&gt;&lt;_author_adr&gt;Institute of Life Sciences, Wenzhou University, Wenzhou University-Wenzhou Medical University Collaborative Innovation Center of Biomedicine, Wenzhou, Zhejiang, China; Excellence Cluster Cardio-Pulmonary System (ECCPS), Universities of Giessen and Marburg Lung Center (UGMLC), Justus-Liebig-University Giessen, German Center for Lung Research (DZL), Giessen, Germany. Electronic address: elie.el-agha@innere.med.uni-giessen.de.; Division of Nephrology and Clinical Immunology, Medical Faculty RWTH Aachen University, RWTH Aachen University, Aachen, Germany.; Department of Hematology, Erasmus MC Cancer Institute, Rotterdam, the Netherlands; Department of Hematology, Oncology, Hemostaseology, and Stem Cell Transplantation, RWTH Aachen University, Aachen, Germany.; Institute of Life Sciences, Wenzhou University, Wenzhou University-Wenzhou Medical University Collaborative Innovation Center of Biomedicine, Wenzhou, Zhejiang, China.; Excellence Cluster Cardio-Pulmonary System (ECCPS), Universities of Giessen and Marburg Lung Center (UGMLC), Justus-Liebig-University Giessen, German Center for  Lung Research (DZL), Giessen, Germany; Max Planck Institute for Heart and Lung Research, W.G. Kerckhoff Institute, Bad Nauheim, Germany.; Division of Nephrology, Department of Medicine, Washington University School of Medicine, St. Louis, USA.; Institute of Life Sciences, Wenzhou University, Wenzhou University-Wenzhou Medical University Collaborative Innovation Center of Biomedicine, Wenzhou, Zhejiang, China; Excellence Cluster Cardio-Pulmonary System (ECCPS), Universities of Giessen and Marburg Lung Center (UGMLC), Justus-Liebig-University Giessen, German Center for Lung Research (DZL), Giessen, Germany. Electronic address: saverio.bellusci@innere.med.uni-giessen.de.&lt;/_author_adr&gt;&lt;_collection_scope&gt;SCI;SCIE&lt;/_collection_scope&gt;&lt;_created&gt;63296087&lt;/_created&gt;&lt;_date&gt;2017-08-03&lt;/_date&gt;&lt;_date_display&gt;2017 Aug 3&lt;/_date_display&gt;&lt;_db_updated&gt;PubMed&lt;/_db_updated&gt;&lt;_doi&gt;10.1016/j.stem.2017.07.011&lt;/_doi&gt;&lt;_impact_factor&gt;  20.860&lt;/_impact_factor&gt;&lt;_isbn&gt;1875-9777 (Electronic); 1875-9777 (Linking)&lt;/_isbn&gt;&lt;_issue&gt;2&lt;/_issue&gt;&lt;_journal&gt;Cell Stem Cell&lt;/_journal&gt;&lt;_keywords&gt;Animals; Fibrosis; Humans; Mesenchymal Stem Cells/*metabolism; Organ Specificity*lineage tracing; *mesenchymal stem cells; *organ fibrosis&lt;/_keywords&gt;&lt;_language&gt;eng&lt;/_language&gt;&lt;_modified&gt;63311713&lt;/_modified&gt;&lt;_ori_publication&gt;Copyright (c) 2017 Elsevier Inc. All rights reserved.&lt;/_ori_publication&gt;&lt;_pages&gt;166-177&lt;/_pages&gt;&lt;_tertiary_title&gt;Cell stem cell&lt;/_tertiary_title&gt;&lt;_type_work&gt;Journal Article; Review&lt;/_type_work&gt;&lt;_url&gt;http://www.ncbi.nlm.nih.gov/entrez/query.fcgi?cmd=Retrieve&amp;amp;db=pubmed&amp;amp;dopt=Abstract&amp;amp;list_uids=28777943&amp;amp;query_hl=1&lt;/_url&gt;&lt;_volume&gt;21&lt;/_volume&gt;&lt;/Details&gt;&lt;Extra&gt;&lt;DBUID&gt;{F96A950B-833F-4880-A151-76DA2D6A2879}&lt;/DBUID&gt;&lt;/Extra&gt;&lt;/Item&gt;&lt;/References&gt;&lt;/Group&gt;&lt;/Citation&gt;_x000a_"/>
    <w:docVar w:name="NE.Ref{95DA633C-43CB-4052-B53E-048A552F8D02}" w:val=" ADDIN NE.Ref.{95DA633C-43CB-4052-B53E-048A552F8D02}&lt;Citation&gt;&lt;Group&gt;&lt;References&gt;&lt;Item&gt;&lt;ID&gt;475&lt;/ID&gt;&lt;UID&gt;{735A8E48-67B0-4C7F-A6AD-C6C2E208A61C}&lt;/UID&gt;&lt;Title&gt;Mesenchymal Stem Cells Improve Rheumatoid Arthritis Progression by Controlling Memory T Cell Response&lt;/Title&gt;&lt;Template&gt;Journal Article&lt;/Template&gt;&lt;Star&gt;0&lt;/Star&gt;&lt;Tag&gt;5&lt;/Tag&gt;&lt;Author&gt;Luque-Campos, N; Contreras-Lopez, R A; Jose, Paredes-Martinez M; Torres, M J; Bahraoui, S; Wei, M; Espinoza, F; Djouad, F; Elizondo-Vega, R J; Luz-Crawford, P&lt;/Author&gt;&lt;Year&gt;2019&lt;/Year&gt;&lt;Details&gt;&lt;_accession_num&gt;31040848&lt;/_accession_num&gt;&lt;_author_adr&gt;Laboratorio de Inmunologia Celular y Molecular, Centro de Investigacion Biomedica, Facultad de Medicina, Universidad de los Andes, Santiago, Chile.; Laboratorio de Inmunologia Celular y Molecular, Centro de Investigacion Biomedica, Facultad de Medicina, Universidad de los Andes, Santiago, Chile.; Laboratorio de Inmunologia Celular y Molecular, Centro de Investigacion Biomedica, Facultad de Medicina, Universidad de los Andes, Santiago, Chile.; Escuela de Ingenieria Bioquimica, Pontificia Universidad Catolica de Valparaiso,  Valparaiso, Chile.; IRMB, INSERM, Univ Montpellier, Montpellier, France.; Cellvax, SAS, Parc BIOCITECH, Romainville, France.; Cells for Cells, Universidad de los Andes, Santiago, Chile.; IRMB, INSERM, Univ Montpellier, Montpellier, France.; Laboratorio de Biologia Celular, Departamento de Biologia Celular, Facultad de Ciencias Biologicas, Universidad de Concepcion, Concepcion, Chile.; Laboratorio de Inmunologia Celular y Molecular, Centro de Investigacion Biomedica, Facultad de Medicina, Universidad de los Andes, Santiago, Chile.&lt;/_author_adr&gt;&lt;_collection_scope&gt;SCIE&lt;/_collection_scope&gt;&lt;_created&gt;63295894&lt;/_created&gt;&lt;_date&gt;2019-01-20&lt;/_date&gt;&lt;_date_display&gt;2019&lt;/_date_display&gt;&lt;_db_updated&gt;PubMed&lt;/_db_updated&gt;&lt;_doi&gt;10.3389/fimmu.2019.00798&lt;/_doi&gt;&lt;_impact_factor&gt;   5.085&lt;/_impact_factor&gt;&lt;_isbn&gt;1664-3224 (Electronic); 1664-3224 (Linking)&lt;/_isbn&gt;&lt;_journal&gt;Front Immunol&lt;/_journal&gt;&lt;_keywords&gt;*T cell; *immunomodulatory; *mesenchymal stem cells; *plasticity; *rheumatoid arthritis&lt;/_keywords&gt;&lt;_language&gt;eng&lt;/_language&gt;&lt;_modified&gt;63295953&lt;/_modified&gt;&lt;_pages&gt;798&lt;/_pages&gt;&lt;_tertiary_title&gt;Frontiers in immunology&lt;/_tertiary_title&gt;&lt;_type_work&gt;Journal Article; Review; Research Support, Non-U.S. Gov&amp;apos;t&lt;/_type_work&gt;&lt;_url&gt;http://www.ncbi.nlm.nih.gov/entrez/query.fcgi?cmd=Retrieve&amp;amp;db=pubmed&amp;amp;dopt=Abstract&amp;amp;list_uids=31040848&amp;amp;query_hl=1&lt;/_url&gt;&lt;_volume&gt;10&lt;/_volume&gt;&lt;/Details&gt;&lt;Extra&gt;&lt;DBUID&gt;{F96A950B-833F-4880-A151-76DA2D6A2879}&lt;/DBUID&gt;&lt;/Extra&gt;&lt;/Item&gt;&lt;/References&gt;&lt;/Group&gt;&lt;Group&gt;&lt;References&gt;&lt;Item&gt;&lt;ID&gt;418&lt;/ID&gt;&lt;UID&gt;{4F4D2449-4DC9-41E1-9600-A909FA7476A1}&lt;/UID&gt;&lt;Title&gt;Human mesenchymal stem cells modulate allogeneic immune cell responses&lt;/Title&gt;&lt;Template&gt;Journal Article&lt;/Template&gt;&lt;Star&gt;0&lt;/Star&gt;&lt;Tag&gt;0&lt;/Tag&gt;&lt;Author&gt;Aggarwal, S; Pittenger, M F&lt;/Author&gt;&lt;Year&gt;2005&lt;/Year&gt;&lt;Details&gt;&lt;_accession_num&gt;15494428&lt;/_accession_num&gt;&lt;_author_adr&gt;Osiris Therapeutics, 2001 Aliceanna St, Baltimore, MD 21231, USA.&lt;/_author_adr&gt;&lt;_collection_scope&gt;SCI;SCIE&lt;/_collection_scope&gt;&lt;_created&gt;62658161&lt;/_created&gt;&lt;_date&gt;2005-02-15&lt;/_date&gt;&lt;_date_display&gt;2005 Feb 15&lt;/_date_display&gt;&lt;_db_updated&gt;PubMed&lt;/_db_updated&gt;&lt;_doi&gt;10.1182/blood-2004-04-1559&lt;/_doi&gt;&lt;_impact_factor&gt;  17.543&lt;/_impact_factor&gt;&lt;_isbn&gt;0006-4971 (Print); 0006-4971 (Linking)&lt;/_isbn&gt;&lt;_issue&gt;4&lt;/_issue&gt;&lt;_journal&gt;Blood&lt;/_journal&gt;&lt;_keywords&gt;Cell Communication/*immunology; Cells, Cultured; Coculture Techniques; Dendritic Cells/immunology/metabolism; Dinoprostone/physiology; Humans; Immunologic Factors/physiology; Immunosuppression; Killer Cells, Natural/immunology/metabolism; Leukocytes, Mononuclear/immunology/metabolism; Lymphocyte Activation/immunology; Mesoderm/*cytology/*immunology/metabolism; Multipotent Stem Cells/*immunology/*metabolism; T-Lymphocytes/immunology/metabolism; Transplantation, Homologous&lt;/_keywords&gt;&lt;_language&gt;eng&lt;/_language&gt;&lt;_modified&gt;63466118&lt;/_modified&gt;&lt;_pages&gt;1815-22&lt;/_pages&gt;&lt;_tertiary_title&gt;Blood&lt;/_tertiary_title&gt;&lt;_type_work&gt;Comparative Study; Journal Article; Research Support, U.S. Gov&amp;apos;t, Non-P.H.S.&lt;/_type_work&gt;&lt;_url&gt;http://www.ncbi.nlm.nih.gov/entrez/query.fcgi?cmd=Retrieve&amp;amp;db=pubmed&amp;amp;dopt=Abstract&amp;amp;list_uids=15494428&amp;amp;query_hl=1&lt;/_url&gt;&lt;_volume&gt;105&lt;/_volume&gt;&lt;/Details&gt;&lt;Extra&gt;&lt;DBUID&gt;{F96A950B-833F-4880-A151-76DA2D6A2879}&lt;/DBUID&gt;&lt;/Extra&gt;&lt;/Item&gt;&lt;/References&gt;&lt;/Group&gt;&lt;/Citation&gt;_x000a_"/>
    <w:docVar w:name="NE.Ref{9AEEF43A-7304-45E4-8053-2D4E2F58D4D5}" w:val=" ADDIN NE.Ref.{9AEEF43A-7304-45E4-8053-2D4E2F58D4D5}&lt;Citation&gt;&lt;Group&gt;&lt;References&gt;&lt;Item&gt;&lt;ID&gt;492&lt;/ID&gt;&lt;UID&gt;{13877EA0-3BB0-47B7-A7C7-C138EFD41FA4}&lt;/UID&gt;&lt;Title&gt;Chitinase-3-like-1 deficiency attenuates ethanol-induced liver injury by inhibition of sterol regulatory element binding protein 1-dependent triglyceride  synthesis&lt;/Title&gt;&lt;Template&gt;Journal Article&lt;/Template&gt;&lt;Star&gt;0&lt;/Star&gt;&lt;Tag&gt;0&lt;/Tag&gt;&lt;Author&gt;Lee, D H; Han, J H; Lee, Y S; Jung, Y S; Roh, Y S; Yun, J S; Han, S B; Hong, J T&lt;/Author&gt;&lt;Year&gt;2019&lt;/Year&gt;&lt;Details&gt;&lt;_accession_num&gt;30935969&lt;/_accession_num&gt;&lt;_author_adr&gt;College of Pharmacy and Medical Research Center, Chungbuk National University, Osongsaengmyeong 1-ro, Osong-eup, Heungdeok-gu, Cheongju, Chungbuk 28160, Republic of Korea.; College of Pharmacy and Medical Research Center, Chungbuk National University, Osongsaengmyeong 1-ro, Osong-eup, Heungdeok-gu, Cheongju, Chungbuk 28160, Republic of Korea.; College of Pharmacy and Medical Research Center, Chungbuk National University, Osongsaengmyeong 1-ro, Osong-eup, Heungdeok-gu, Cheongju, Chungbuk 28160, Republic of Korea.; College of Pharmacy, Pusan National University, 2, Busandaehak-ro 63beon gil, Geumjeong-gu, Busan 609-735, Republic of Korea.; College of Pharmacy and Medical Research Center, Chungbuk National University, Osongsaengmyeong 1-ro, Osong-eup, Heungdeok-gu, Cheongju, Chungbuk 28160, Republic of Korea.; College of Pharmacy and Medical Research Center, Chungbuk National University, Osongsaengmyeong 1-ro, Osong-eup, Heungdeok-gu, Cheongju, Chungbuk 28160, Republic of Korea.; College of Pharmacy and Medical Research Center, Chungbuk National University, Osongsaengmyeong 1-ro, Osong-eup, Heungdeok-gu, Cheongju, Chungbuk 28160, Republic of Korea.; College of Pharmacy and Medical Research Center, Chungbuk National University, Osongsaengmyeong 1-ro, Osong-eup, Heungdeok-gu, Cheongju, Chungbuk 28160, Republic of Korea. Electronic address: jinthong@chungbuk.ac.kr.&lt;/_author_adr&gt;&lt;_collection_scope&gt;SCI;SCIE&lt;/_collection_scope&gt;&lt;_created&gt;63296126&lt;/_created&gt;&lt;_date&gt;2019-06-01&lt;/_date&gt;&lt;_date_display&gt;2019 Jun&lt;/_date_display&gt;&lt;_db_updated&gt;PubMed&lt;/_db_updated&gt;&lt;_doi&gt;10.1016/j.metabol.2019.03.010&lt;/_doi&gt;&lt;_impact_factor&gt;   6.513&lt;/_impact_factor&gt;&lt;_isbn&gt;1532-8600 (Electronic); 0026-0495 (Linking)&lt;/_isbn&gt;&lt;_journal&gt;Metabolism&lt;/_journal&gt;&lt;_keywords&gt;Animals; Binge Drinking/complications; Cell Line; Central Nervous System Depressants/pharmacology; Chitinase-3-Like Protein 1/*deficiency/genetics; Cytokines/metabolism; Ethanol/pharmacology; Female; Humans; Inflammation/genetics/metabolism; Liver/metabolism; Liver Diseases, Alcoholic/*metabolism; Male; Mice; Mice, Inbred C57BL; Mice, Knockout; Oxidative Stress; Sterol Regulatory Element Binding Protein 1/*metabolism; Triglycerides/*biosynthesis&lt;/_keywords&gt;&lt;_language&gt;eng&lt;/_language&gt;&lt;_modified&gt;63296127&lt;/_modified&gt;&lt;_ori_publication&gt;Copyright (c) 2019 Elsevier Inc. All rights reserved.&lt;/_ori_publication&gt;&lt;_pages&gt;46-56&lt;/_pages&gt;&lt;_tertiary_title&gt;Metabolism: clinical and experimental&lt;/_tertiary_title&gt;&lt;_type_work&gt;Journal Article; Research Support, Non-U.S. Gov&amp;apos;t&lt;/_type_work&gt;&lt;_url&gt;http://www.ncbi.nlm.nih.gov/entrez/query.fcgi?cmd=Retrieve&amp;amp;db=pubmed&amp;amp;dopt=Abstract&amp;amp;list_uids=30935969&amp;amp;query_hl=1&lt;/_url&gt;&lt;_volume&gt;95&lt;/_volume&gt;&lt;/Details&gt;&lt;Extra&gt;&lt;DBUID&gt;{F96A950B-833F-4880-A151-76DA2D6A2879}&lt;/DBUID&gt;&lt;/Extra&gt;&lt;/Item&gt;&lt;/References&gt;&lt;/Group&gt;&lt;/Citation&gt;_x000a_"/>
    <w:docVar w:name="NE.Ref{9B44A864-232D-4040-97D3-23B759424E94}" w:val=" ADDIN NE.Ref.{9B44A864-232D-4040-97D3-23B759424E94} ADDIN NE.Ref.{9B44A864-232D-4040-97D3-23B759424E94}&lt;Citation&gt;&lt;Group&gt;&lt;References&gt;&lt;Item&gt;&lt;ID&gt;437&lt;/ID&gt;&lt;UID&gt;{59912AF8-050F-43AB-9C15-A0C3C0C58005}&lt;/UID&gt;&lt;Title&gt;Chitinase 3-like-1, a novel regulator of Th1/CTL responses, as a therapeutic target for increasing anti-tumor immunity&lt;/Title&gt;&lt;Template&gt;Journal Article&lt;/Template&gt;&lt;Star&gt;0&lt;/Star&gt;&lt;Tag&gt;0&lt;/Tag&gt;&lt;Author&gt;Kim, D H; Choi, J M&lt;/Author&gt;&lt;Year&gt;2018&lt;/Year&gt;&lt;Details&gt;&lt;_accession_num&gt;29699605&lt;/_accession_num&gt;&lt;_author_adr&gt;Department of Life Science, College of Natural Sciences, Hanyang University, Seoul 04763; Research Institute for Natural Sciences, Hanyang University, Seoul 04763, Korea.; Department of Life Science, College of Natural Sciences, Hanyang University, Seoul 04763; Research Institute for Natural Sciences, Hanyang University, Seoul 04763, Korea.&lt;/_author_adr&gt;&lt;_collection_scope&gt;SCIE&lt;/_collection_scope&gt;&lt;_created&gt;62658163&lt;/_created&gt;&lt;_date&gt;2018-05-01&lt;/_date&gt;&lt;_date_display&gt;2018 May&lt;/_date_display&gt;&lt;_db_updated&gt;PubMed&lt;/_db_updated&gt;&lt;_impact_factor&gt;   2.966&lt;/_impact_factor&gt;&lt;_isbn&gt;1976-670X (Electronic); 1976-6696 (Linking)&lt;/_isbn&gt;&lt;_issue&gt;5&lt;/_issue&gt;&lt;_journal&gt;BMB Rep&lt;/_journal&gt;&lt;_keywords&gt;Chitinase-3-Like Protein 1/*metabolism; Humans; *Immunity; Immunotherapy; Models, Biological; *Molecular Targeted Therapy; Neoplasms/*immunology/*therapy; T-Lymphocytes, Cytotoxic/*immunology; Th1 Cells/*immunology&lt;/_keywords&gt;&lt;_language&gt;eng&lt;/_language&gt;&lt;_modified&gt;62659388&lt;/_modified&gt;&lt;_pages&gt;207-208&lt;/_pages&gt;&lt;_tertiary_title&gt;BMB reports&lt;/_tertiary_title&gt;&lt;_type_work&gt;News&lt;/_type_work&gt;&lt;_url&gt;http://www.ncbi.nlm.nih.gov/entrez/query.fcgi?cmd=Retrieve&amp;amp;db=pubmed&amp;amp;dopt=Abstract&amp;amp;list_uids=29699605&amp;amp;query_hl=1&lt;/_url&gt;&lt;_volume&gt;51&lt;/_volume&gt;&lt;/Details&gt;&lt;Extra&gt;&lt;DBUID&gt;{F96A950B-833F-4880-A151-76DA2D6A2879}&lt;/DBUID&gt;&lt;/Extra&gt;&lt;/Item&gt;&lt;/References&gt;&lt;/Group&gt;&lt;/Citation&gt;_x000a_"/>
    <w:docVar w:name="NE.Ref{9E076CB0-D267-437D-A691-0FFE59DC8675}" w:val=" ADDIN NE.Ref.{9E076CB0-D267-437D-A691-0FFE59DC8675}&lt;Citation&gt;&lt;Group&gt;&lt;References&gt;&lt;Item&gt;&lt;ID&gt;400&lt;/ID&gt;&lt;UID&gt;{DB033FE7-B2D1-4DEB-B330-98C7FBBCD592}&lt;/UID&gt;&lt;Title&gt;Mesenchymal stem cells reside in virtually all post-natal organs and tissues&lt;/Title&gt;&lt;Template&gt;Journal Article&lt;/Template&gt;&lt;Star&gt;0&lt;/Star&gt;&lt;Tag&gt;0&lt;/Tag&gt;&lt;Author&gt;Da, Silva Meirelles L; Chagastelles, P C; Nardi, N B&lt;/Author&gt;&lt;Year&gt;2006&lt;/Year&gt;&lt;Details&gt;&lt;_accession_num&gt;16684817&lt;/_accession_num&gt;&lt;_author_adr&gt;Departamento de Genetica, Universidade Federal do Rio Grande do Sul, Porto Alegre, Brazil.&lt;/_author_adr&gt;&lt;_collection_scope&gt;SCI;SCIE&lt;/_collection_scope&gt;&lt;_created&gt;62658151&lt;/_created&gt;&lt;_date&gt;2006-06-01&lt;/_date&gt;&lt;_date_display&gt;2006 Jun 1&lt;/_date_display&gt;&lt;_db_updated&gt;PubMed&lt;/_db_updated&gt;&lt;_doi&gt;10.1242/jcs.02932&lt;/_doi&gt;&lt;_impact_factor&gt;   4.517&lt;/_impact_factor&gt;&lt;_isbn&gt;0021-9533 (Print); 0021-9533 (Linking)&lt;/_isbn&gt;&lt;_issue&gt;Pt 11&lt;/_issue&gt;&lt;_journal&gt;J Cell Sci&lt;/_journal&gt;&lt;_keywords&gt;Animals; Bone Marrow Cells/cytology; Brain/cytology; Cell Differentiation/*physiology; Cell Proliferation; Cell Separation; Cells, Cultured; Clone Cells; Digestive System/cytology; Female; Humans; Immunophenotyping; In Vitro Techniques; Kidney/cytology; Lung/cytology; Male; Mesenchymal Stem Cells/*cytology; Mice; Mice, Inbred BALB C; Mice, Inbred C57BL; Muscles/cytology; Organ Specificity; Spleen/cytology; Thymus Gland/cytology&lt;/_keywords&gt;&lt;_language&gt;eng&lt;/_language&gt;&lt;_modified&gt;63219700&lt;/_modified&gt;&lt;_pages&gt;2204-13&lt;/_pages&gt;&lt;_tertiary_title&gt;Journal of cell science&lt;/_tertiary_title&gt;&lt;_type_work&gt;Comparative Study; Journal Article; Research Support, Non-U.S. Gov&amp;apos;t&lt;/_type_work&gt;&lt;_url&gt;http://www.ncbi.nlm.nih.gov/entrez/query.fcgi?cmd=Retrieve&amp;amp;db=pubmed&amp;amp;dopt=Abstract&amp;amp;list_uids=16684817&amp;amp;query_hl=1&lt;/_url&gt;&lt;_volume&gt;119&lt;/_volume&gt;&lt;/Details&gt;&lt;Extra&gt;&lt;DBUID&gt;{F96A950B-833F-4880-A151-76DA2D6A2879}&lt;/DBUID&gt;&lt;/Extra&gt;&lt;/Item&gt;&lt;/References&gt;&lt;/Group&gt;&lt;Group&gt;&lt;References&gt;&lt;Item&gt;&lt;ID&gt;403&lt;/ID&gt;&lt;UID&gt;{722F4E84-E1BC-4EB0-B5EE-2AD74EE3C401}&lt;/UID&gt;&lt;Title&gt;Mesenchymal stem cells: biology and potential clinical uses&lt;/Title&gt;&lt;Template&gt;Journal Article&lt;/Template&gt;&lt;Star&gt;0&lt;/Star&gt;&lt;Tag&gt;0&lt;/Tag&gt;&lt;Author&gt;Deans, R J; Moseley, A B&lt;/Author&gt;&lt;Year&gt;2000&lt;/Year&gt;&lt;Details&gt;&lt;_accession_num&gt;10989188&lt;/_accession_num&gt;&lt;_author_adr&gt;Osiris Therapeutics, Baltimore, MD 21231, USA. rdeans@osiristx.com&lt;/_author_adr&gt;&lt;_collection_scope&gt;SCI;SCIE&lt;/_collection_scope&gt;&lt;_created&gt;62658153&lt;/_created&gt;&lt;_date&gt;2000-08-01&lt;/_date&gt;&lt;_date_display&gt;2000 Aug&lt;/_date_display&gt;&lt;_db_updated&gt;PubMed&lt;/_db_updated&gt;&lt;_impact_factor&gt;   2.820&lt;/_impact_factor&gt;&lt;_isbn&gt;0301-472X (Print); 0301-472X (Linking)&lt;/_isbn&gt;&lt;_issue&gt;8&lt;/_issue&gt;&lt;_journal&gt;Exp Hematol&lt;/_journal&gt;&lt;_keywords&gt;Bone Marrow Cells; Cell Differentiation; Cell Separation; Cells, Cultured; Colony-Forming Units Assay; Hematopoietic Stem Cell Transplantation; Hematopoietic Stem Cells; Humans; Mesoderm/*cytology; Stem Cell Transplantation; *Stem Cells; Stromal Cells&lt;/_keywords&gt;&lt;_language&gt;eng&lt;/_language&gt;&lt;_modified&gt;63466148&lt;/_modified&gt;&lt;_pages&gt;875-84&lt;/_pages&gt;&lt;_tertiary_title&gt;Experimental hematology&lt;/_tertiary_title&gt;&lt;_type_work&gt;Journal Article; Review&lt;/_type_work&gt;&lt;_url&gt;http://www.ncbi.nlm.nih.gov/entrez/query.fcgi?cmd=Retrieve&amp;amp;db=pubmed&amp;amp;dopt=Abstract&amp;amp;list_uids=10989188&amp;amp;query_hl=1&lt;/_url&gt;&lt;_volume&gt;28&lt;/_volume&gt;&lt;/Details&gt;&lt;Extra&gt;&lt;DBUID&gt;{F96A950B-833F-4880-A151-76DA2D6A2879}&lt;/DBUID&gt;&lt;/Extra&gt;&lt;/Item&gt;&lt;/References&gt;&lt;/Group&gt;&lt;/Citation&gt;_x000a_"/>
    <w:docVar w:name="NE.Ref{9EFB7529-4F16-4E8D-A7B2-EF4733663D83}" w:val=" ADDIN NE.Ref.{9EFB7529-4F16-4E8D-A7B2-EF4733663D83}&lt;Citation&gt;&lt;Group&gt;&lt;References&gt;&lt;Item&gt;&lt;ID&gt;483&lt;/ID&gt;&lt;UID&gt;{2BCCE4B8-484E-4165-9FF5-0259DCD91004}&lt;/UID&gt;&lt;Title&gt;Mesenchymal stromal cell therapy for liver diseases&lt;/Title&gt;&lt;Template&gt;Journal Article&lt;/Template&gt;&lt;Star&gt;0&lt;/Star&gt;&lt;Tag&gt;0&lt;/Tag&gt;&lt;Author&gt;Alfaifi, M; Eom, Y W; Newsome, P N; Baik, S K&lt;/Author&gt;&lt;Year&gt;2018&lt;/Year&gt;&lt;Details&gt;&lt;_accession_num&gt;29425678&lt;/_accession_num&gt;&lt;_author_adr&gt;Centre for Liver Research, Institute of Immunology and Immunotherapy, University  of Birmingham, UK; Department of Clinical Laboratory Sciences, College of Applied Medical Sciences, King Khalid University, Abha, Saudi Arabia.; Cell Therapy and Tissue Engineering Center, Yonsei University Wonju College of Medicine, Wonju, South Korea; Department of Internal Medicine, Yonsei University  Wonju College of Medicine, Wonju, South Korea.; Centre for Liver Research, Institute of Immunology and Immunotherapy, University  of Birmingham, UK; National Institute for Health Research Biomedical Research Centre at University Hospitals Birmingham NHS Foundation Trust and the University of Birmingham, UK; Liver Unit, University Hospitals Birmingham NHS Foundation Trust, Birmingham, UK. Electronic address: P.N.Newsome@bham.ac.uk.; Cell Therapy and Tissue Engineering Center, Yonsei University Wonju College of Medicine, Wonju, South Korea; Department of Internal Medicine, Yonsei University  Wonju College of Medicine, Wonju, South Korea. Electronic address: baiksk@yonsei.ac.kr.&lt;/_author_adr&gt;&lt;_date_display&gt;2018 Jun&lt;/_date_display&gt;&lt;_date&gt;2018-06-01&lt;/_date&gt;&lt;_doi&gt;10.1016/j.jhep.2018.01.030&lt;/_doi&gt;&lt;_isbn&gt;1600-0641 (Electronic); 0168-8278 (Linking)&lt;/_isbn&gt;&lt;_issue&gt;6&lt;/_issue&gt;&lt;_journal&gt;J Hepatol&lt;/_journal&gt;&lt;_keywords&gt;Animals; Cell Differentiation; Clinical Trials as Topic; Gene Editing; Humans; Liver Diseases/pathology/physiopathology/*therapy; Liver Regeneration; *Mesenchymal Stem Cell Transplantation/methods; Mesenchymal Stem Cells/cytology/immunology/physiology*Enrichment; *Genetic engineering; *Liver disease; *Mesenchymal stromal cell; *Priming&lt;/_keywords&gt;&lt;_language&gt;eng&lt;/_language&gt;&lt;_ori_publication&gt;Copyright (c) 2018 European Association for the Study of the Liver. Published by _x000d__x000a_      Elsevier B.V. All rights reserved.&lt;/_ori_publication&gt;&lt;_pages&gt;1272-1285&lt;/_pages&gt;&lt;_tertiary_title&gt;Journal of hepatology&lt;/_tertiary_title&gt;&lt;_type_work&gt;Journal Article; Research Support, Non-U.S. Gov&amp;apos;t; Review&lt;/_type_work&gt;&lt;_url&gt;http://www.ncbi.nlm.nih.gov/entrez/query.fcgi?cmd=Retrieve&amp;amp;db=pubmed&amp;amp;dopt=Abstract&amp;amp;list_uids=29425678&amp;amp;query_hl=1&lt;/_url&gt;&lt;_volume&gt;68&lt;/_volume&gt;&lt;_created&gt;63296088&lt;/_created&gt;&lt;_modified&gt;63296088&lt;/_modified&gt;&lt;_db_updated&gt;PubMed&lt;/_db_updated&gt;&lt;_impact_factor&gt;  18.946&lt;/_impact_factor&gt;&lt;_collection_scope&gt;SCI;SCIE&lt;/_collection_scope&gt;&lt;/Details&gt;&lt;Extra&gt;&lt;DBUID&gt;{F96A950B-833F-4880-A151-76DA2D6A2879}&lt;/DBUID&gt;&lt;/Extra&gt;&lt;/Item&gt;&lt;/References&gt;&lt;/Group&gt;&lt;/Citation&gt;_x000a_"/>
    <w:docVar w:name="NE.Ref{A6B0C417-77F2-403F-A14D-28F88145FF36}" w:val=" ADDIN NE.Ref.{A6B0C417-77F2-403F-A14D-28F88145FF36}&lt;Citation&gt;&lt;Group&gt;&lt;References&gt;&lt;Item&gt;&lt;ID&gt;470&lt;/ID&gt;&lt;UID&gt;{77CD28A0-B6FE-4A1E-A216-648B0DA729C3}&lt;/UID&gt;&lt;Title&gt;Human Mesenchymal Stem Cell-Treated Regulatory CD23(+)CD43(+) B Cells Alleviate Intestinal Inflammation&lt;/Title&gt;&lt;Template&gt;Journal Article&lt;/Template&gt;&lt;Star&gt;0&lt;/Star&gt;&lt;Tag&gt;0&lt;/Tag&gt;&lt;Author&gt;Chen, X; Cai, C; Xu, D; Liu, Q; Zheng, S; Liu, L; Li, G; Zhang, X; Li, X; Ma, Y; Huang, L; Chen, J; Shi, J; &amp;quot;Du X&amp;quot;; Xia, W; Xiang, A P; Peng, Y&lt;/Author&gt;&lt;Year&gt;2019&lt;/Year&gt;&lt;Details&gt;&lt;_accession_num&gt;31367246&lt;/_accession_num&gt;&lt;_author_adr&gt;The Biotherapy Center, the Third Affiliated Hospital, Sun Yat-sen University, Guangzhou, 510630, China.; Center for Stem Cell Biology and Tissue Engineering, Key Laboratory for Stem Cells and Tissue Engineering, Ministry of Education, Sun Yat-sen University, Guangzhou, 510080, China.; Department of Pathophysiology, Zhongshan School of Medicine,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The Biotherapy Center, the Third Affiliated Hospital, Sun Yat-sen University, Guangzhou, 510630, China.; Center for Stem Cell Biology and Tissue Engineering, Key Laboratory for Stem Cells and Tissue Engineering, Ministry of Education, Sun Yat-sen University, Guangzhou, 510080, China.; Organ Transplant Center, the First Affiliated Hospital,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Center for Stem Cell Biology and Tissue Engineering, Key Laboratory for Stem Cells and Tissue Engineering, Ministry of Education, Sun Yat-sen University, Guangzhou, 510080, China.; Hematological Department of Guangdong Province People&amp;apos;s Hospital, Guangzhou 510080, China.; Institute of Blood Transfusion, Guangzhou Blood Centre, Guangzhou, 510095, China.; Center for Stem Cell Biology and Tissue Engineering, Key Laboratory for Stem Cells and Tissue Engineering, Ministry of Education, Sun Yat-sen University, Guangzhou, 510080, China.; Department of Biochemistry, Zhongshan School of Medicine, Sun Yat-sen University, Guangzhou, 510080, China.; Key Laboratory of Protein Modification and Degradation, School of Basic Medical Sciences, Affiliated Cancer Hospital and Institute of Guangzhou Medical University, Guangzhou 511436, China.; The Biotherapy Center, the Third Affiliated Hospital, Sun Yat-sen University, Guangzhou, 510630, China.; Center for Stem Cell Biology and Tissue Engineering, Key Laboratory for Stem Cells and Tissue Engineering, Ministry of Education, Sun Yat-sen University, Guangzhou, 510080, China.&lt;/_author_adr&gt;&lt;_collection_scope&gt;SCIE&lt;/_collection_scope&gt;&lt;_created&gt;63261699&lt;/_created&gt;&lt;_date&gt;2019-01-20&lt;/_date&gt;&lt;_date_display&gt;2019&lt;/_date_display&gt;&lt;_db_updated&gt;PubMed&lt;/_db_updated&gt;&lt;_doi&gt;10.7150/thno.32260&lt;/_doi&gt;&lt;_impact_factor&gt;   8.063&lt;/_impact_factor&gt;&lt;_isbn&gt;1838-7640 (Electronic); 1838-7640 (Linking)&lt;/_isbn&gt;&lt;_issue&gt;16&lt;/_issue&gt;&lt;_journal&gt;Theranostics&lt;/_journal&gt;&lt;_keywords&gt;inflammatory bowel disease; interleukin-10; mesenchymal stem cells; regulatory B cells&lt;/_keywords&gt;&lt;_language&gt;eng&lt;/_language&gt;&lt;_modified&gt;63296084&lt;/_modified&gt;&lt;_pages&gt;4633-4647&lt;/_pages&gt;&lt;_tertiary_title&gt;Theranostics&lt;/_tertiary_title&gt;&lt;_type_work&gt;Journal Article&lt;/_type_work&gt;&lt;_url&gt;http://www.ncbi.nlm.nih.gov/entrez/query.fcgi?cmd=Retrieve&amp;amp;db=pubmed&amp;amp;dopt=Abstract&amp;amp;list_uids=31367246&amp;amp;query_hl=1&lt;/_url&gt;&lt;_volume&gt;9&lt;/_volume&gt;&lt;/Details&gt;&lt;Extra&gt;&lt;DBUID&gt;{F96A950B-833F-4880-A151-76DA2D6A2879}&lt;/DBUID&gt;&lt;/Extra&gt;&lt;/Item&gt;&lt;/References&gt;&lt;/Group&gt;&lt;/Citation&gt;_x000a_"/>
    <w:docVar w:name="NE.Ref{AAF3E8BA-4BD9-4C63-8D92-6BD4B9AD8FAC}" w:val=" ADDIN NE.Ref.{AAF3E8BA-4BD9-4C63-8D92-6BD4B9AD8FAC}&lt;Citation&gt;&lt;Group&gt;&lt;References&gt;&lt;Item&gt;&lt;ID&gt;499&lt;/ID&gt;&lt;UID&gt;{D223452D-E186-4C1E-B22F-B32479C73916}&lt;/UID&gt;&lt;Title&gt;Chitinase 3-like-1 promotes intrahepatic activation of coagulation through induction of tissue factor in mice&lt;/Title&gt;&lt;Template&gt;Journal Article&lt;/Template&gt;&lt;Star&gt;0&lt;/Star&gt;&lt;Tag&gt;0&lt;/Tag&gt;&lt;Author&gt;Shan, Z; Liu, X; Chen, Y; Wang, M; Gao, Y R; Xu, L; Dar, W A; Lee, C G; Elias, J A; Castillo, P D; Di Paola, J; Ju, C&lt;/Author&gt;&lt;Year&gt;2018&lt;/Year&gt;&lt;Details&gt;&lt;_accession_num&gt;29251791&lt;/_accession_num&gt;&lt;_author_adr&gt;Department of Pharmaceutical Sciences, University of Colorado Denver, Aurora, CO, USA.; Department of Pharmacy, Sheng-jing Hospital of China Medical University, Shengyang, Liaoning, P.R. China.; Department of Pharmaceutical Sciences, University of Colorado Denver, Aurora, CO, USA.; Department of Pharmaceutical Sciences, University of Colorado Denver, Aurora, CO, USA.; Department of Pharmaceutical Sciences, University of Colorado Denver, Aurora, CO, USA.; Department of Pharmaceutical Sciences, University of Colorado Denver, Aurora, CO, USA.; Department of Surgery, UTHealth McGovern Medical School, Houston, TX, USA.; Molecular Microbiology and Immunology, Brown University, Providence, Rhode Island, New Haven, CT, USA.; Molecular Microbiology and Immunology, Brown University, Providence, Rhode Island, New Haven, CT, USA.; Division of Medicine and Biological Sciences, Warren Alpert School of Medicine, Brown University, Providence, Rhode Island, New Haven, CT, USA.; Department of Pediatric, School of Medicine, University of Colorado Denver, Aurora, CO, USA.; Department of Pediatric, School of Medicine, University of Colorado Denver, Aurora, CO, USA.; Department of Pharmaceutical Sciences, University of Colorado Denver, Aurora, CO, USA.; Integrated Department of Immunology, University of Colorado Denver Aurora, CO, USA.&lt;/_author_adr&gt;&lt;_collection_scope&gt;SCI;SCIE&lt;/_collection_scope&gt;&lt;_created&gt;63296140&lt;/_created&gt;&lt;_date&gt;2018-06-01&lt;/_date&gt;&lt;_date_display&gt;2018 Jun&lt;/_date_display&gt;&lt;_db_updated&gt;PubMed&lt;/_db_updated&gt;&lt;_doi&gt;10.1002/hep.29733&lt;/_doi&gt;&lt;_impact_factor&gt;  14.679&lt;/_impact_factor&gt;&lt;_isbn&gt;1527-3350 (Electronic); 0270-9139 (Linking)&lt;/_isbn&gt;&lt;_issue&gt;6&lt;/_issue&gt;&lt;_journal&gt;Hepatology&lt;/_journal&gt;&lt;_keywords&gt;Animals; Blood Coagulation/*physiology; Cells, Cultured; Chitinase-3-Like Protein 1/*physiology; Female; Liver/*blood supply; Liver Diseases/*etiology; Male; Mice; Thromboplastin/*physiology&lt;/_keywords&gt;&lt;_language&gt;eng&lt;/_language&gt;&lt;_modified&gt;63466161&lt;/_modified&gt;&lt;_ori_publication&gt;(c) 2017 by the American Association for the Study of Liver Diseases.&lt;/_ori_publication&gt;&lt;_pages&gt;2384-2396&lt;/_pages&gt;&lt;_tertiary_title&gt;Hepatology (Baltimore, Md.)&lt;/_tertiary_title&gt;&lt;_type_work&gt;Journal Article; Research Support, N.I.H., Extramural&lt;/_type_work&gt;&lt;_url&gt;http://www.ncbi.nlm.nih.gov/entrez/query.fcgi?cmd=Retrieve&amp;amp;db=pubmed&amp;amp;dopt=Abstract&amp;amp;list_uids=29251791&amp;amp;query_hl=1&lt;/_url&gt;&lt;_volume&gt;67&lt;/_volume&gt;&lt;/Details&gt;&lt;Extra&gt;&lt;DBUID&gt;{F96A950B-833F-4880-A151-76DA2D6A2879}&lt;/DBUID&gt;&lt;/Extra&gt;&lt;/Item&gt;&lt;/References&gt;&lt;/Group&gt;&lt;/Citation&gt;_x000a_"/>
    <w:docVar w:name="NE.Ref{ADF4D484-596B-462F-BCBA-E84E06FD2CF9}" w:val=" ADDIN NE.Ref.{ADF4D484-596B-462F-BCBA-E84E06FD2CF9}&lt;Citation&gt;&lt;Group&gt;&lt;References&gt;&lt;Item&gt;&lt;ID&gt;457&lt;/ID&gt;&lt;UID&gt;{1294C1BC-EFC8-4289-B1F3-E8DC826C9A86}&lt;/UID&gt;&lt;Title&gt;Human Umbilical Cord-Derived Stem Cells: Isolation, Characterization, Differentiation, and Application in Treating Diabetes&lt;/Title&gt;&lt;Template&gt;Journal Article&lt;/Template&gt;&lt;Star&gt;0&lt;/Star&gt;&lt;Tag&gt;0&lt;/Tag&gt;&lt;Author&gt;Chandravanshi, B; Bhonde, R R&lt;/Author&gt;&lt;Year&gt;2018&lt;/Year&gt;&lt;Details&gt;&lt;_accession_num&gt;30806260&lt;/_accession_num&gt;&lt;_author_adr&gt;School of Regenerative Medicine, Manipal Academy of Higher Education, Bangalore,  India.; School of Regenerative Medicine, Manipal Academy of Higher Education, Bangalore,  India; Dr. D.Y. Patil Vidyapeeth Homeopathic Medical College and Research Centre, Sant Tukaram Nagar, Pimpri, Pune, India.&lt;/_author_adr&gt;&lt;_created&gt;63219781&lt;/_created&gt;&lt;_date&gt;2018-01-20&lt;/_date&gt;&lt;_date_display&gt;2018&lt;/_date_display&gt;&lt;_db_updated&gt;PubMed&lt;/_db_updated&gt;&lt;_doi&gt;10.1615/CritRevBiomedEng.2018027377&lt;/_doi&gt;&lt;_isbn&gt;1943-619X (Electronic); 0278-940X (Linking)&lt;/_isbn&gt;&lt;_issue&gt;5&lt;/_issue&gt;&lt;_journal&gt;Crit Rev Biomed Eng&lt;/_journal&gt;&lt;_keywords&gt;*Cell Differentiation; Cell Separation/*methods; *Cell- and Tissue-Based Therapy/methods/trends; Cells, Cultured; Diabetes Mellitus/*therapy; Humans; Mesenchymal Stem Cell Transplantation/methods/trends; Mesenchymal Stem Cells/cytology/*physiology; Umbilical Cord/*cytology&lt;/_keywords&gt;&lt;_language&gt;eng&lt;/_language&gt;&lt;_modified&gt;63295865&lt;/_modified&gt;&lt;_pages&gt;399-412&lt;/_pages&gt;&lt;_tertiary_title&gt;Critical reviews in biomedical engineering&lt;/_tertiary_title&gt;&lt;_type_work&gt;Journal Article; Research Support, Non-U.S. Gov&amp;apos;t; Review&lt;/_type_work&gt;&lt;_url&gt;http://www.ncbi.nlm.nih.gov/entrez/query.fcgi?cmd=Retrieve&amp;amp;db=pubmed&amp;amp;dopt=Abstract&amp;amp;list_uids=30806260&amp;amp;query_hl=1&lt;/_url&gt;&lt;_volume&gt;46&lt;/_volume&gt;&lt;/Details&gt;&lt;Extra&gt;&lt;DBUID&gt;{F96A950B-833F-4880-A151-76DA2D6A2879}&lt;/DBUID&gt;&lt;/Extra&gt;&lt;/Item&gt;&lt;/References&gt;&lt;/Group&gt;&lt;/Citation&gt;_x000a_"/>
    <w:docVar w:name="NE.Ref{AE77CC73-1264-4AA9-963C-25CE38771FB4}" w:val=" ADDIN NE.Ref.{AE77CC73-1264-4AA9-963C-25CE38771FB4}&lt;Citation&gt;&lt;Group&gt;&lt;References&gt;&lt;Item&gt;&lt;ID&gt;418&lt;/ID&gt;&lt;UID&gt;{4F4D2449-4DC9-41E1-9600-A909FA7476A1}&lt;/UID&gt;&lt;Title&gt;Human mesenchymal stem cells modulate allogeneic immune cell responses&lt;/Title&gt;&lt;Template&gt;Journal Article&lt;/Template&gt;&lt;Star&gt;0&lt;/Star&gt;&lt;Tag&gt;0&lt;/Tag&gt;&lt;Author&gt;Aggarwal, S; Pittenger, M F&lt;/Author&gt;&lt;Year&gt;2005&lt;/Year&gt;&lt;Details&gt;&lt;_accession_num&gt;15494428&lt;/_accession_num&gt;&lt;_author_adr&gt;Osiris Therapeutics, 2001 Aliceanna St, Baltimore, MD 21231, USA.&lt;/_author_adr&gt;&lt;_collection_scope&gt;SCI;SCIE&lt;/_collection_scope&gt;&lt;_created&gt;62658161&lt;/_created&gt;&lt;_date&gt;2005-02-15&lt;/_date&gt;&lt;_date_display&gt;2005 Feb 15&lt;/_date_display&gt;&lt;_db_updated&gt;PubMed&lt;/_db_updated&gt;&lt;_doi&gt;10.1182/blood-2004-04-1559&lt;/_doi&gt;&lt;_impact_factor&gt;  16.562&lt;/_impact_factor&gt;&lt;_isbn&gt;0006-4971 (Print); 0006-4971 (Linking)&lt;/_isbn&gt;&lt;_issue&gt;4&lt;/_issue&gt;&lt;_journal&gt;Blood&lt;/_journal&gt;&lt;_keywords&gt;Cell Communication/*immunology; Cells, Cultured; Coculture Techniques; Dendritic Cells/immunology/metabolism; Dinoprostone/physiology; Humans; Immunologic Factors/physiology; Immunosuppression; Killer Cells, Natural/immunology/metabolism; Leukocytes, Mononuclear/immunology/metabolism; Lymphocyte Activation/immunology; Mesoderm/*cytology/*immunology/metabolism; Multipotent Stem Cells/*immunology/*metabolism; T-Lymphocytes/immunology/metabolism; Transplantation, Homologous&lt;/_keywords&gt;&lt;_language&gt;eng&lt;/_language&gt;&lt;_modified&gt;63219702&lt;/_modified&gt;&lt;_pages&gt;1815-22&lt;/_pages&gt;&lt;_tertiary_title&gt;Blood&lt;/_tertiary_title&gt;&lt;_type_work&gt;Comparative Study; Journal Article; Research Support, U.S. Gov&amp;apos;t, Non-P.H.S.&lt;/_type_work&gt;&lt;_url&gt;http://www.ncbi.nlm.nih.gov/entrez/query.fcgi?cmd=Retrieve&amp;amp;db=pubmed&amp;amp;dopt=Abstract&amp;amp;list_uids=15494428&amp;amp;query_hl=1&lt;/_url&gt;&lt;_volume&gt;105&lt;/_volume&gt;&lt;/Details&gt;&lt;Extra&gt;&lt;DBUID&gt;{F96A950B-833F-4880-A151-76DA2D6A2879}&lt;/DBUID&gt;&lt;/Extra&gt;&lt;/Item&gt;&lt;/References&gt;&lt;/Group&gt;&lt;Group&gt;&lt;References&gt;&lt;Item&gt;&lt;ID&gt;404&lt;/ID&gt;&lt;UID&gt;{8C86A60B-D695-4176-8DCE-792CB5780502}&lt;/UID&gt;&lt;Title&gt;Human mesenchymal stem cells modulate B-cell functions&lt;/Title&gt;&lt;Template&gt;Journal Article&lt;/Template&gt;&lt;Star&gt;0&lt;/Star&gt;&lt;Tag&gt;0&lt;/Tag&gt;&lt;Author&gt;Corcione, A; Benvenuto, F; Ferretti, E; Giunti, D; Cappiello, V; Cazzanti, F; Risso, M; Gualandi, F; Mancardi, G L; Pistoia, V; Uccelli, A&lt;/Author&gt;&lt;Year&gt;2006&lt;/Year&gt;&lt;Details&gt;&lt;_accession_num&gt;16141348&lt;/_accession_num&gt;&lt;_author_adr&gt;Laboratory of Oncology, G. Gaslini Institute, Largo G. Gaslini 5, 16148 Genova, Italy. annacorcione@ospedale-gaslini.ge.it&lt;/_author_adr&gt;&lt;_collection_scope&gt;SCI;SCIE&lt;/_collection_scope&gt;&lt;_created&gt;62658154&lt;/_created&gt;&lt;_date&gt;2006-01-01&lt;/_date&gt;&lt;_date_display&gt;2006 Jan 1&lt;/_date_display&gt;&lt;_db_updated&gt;PubMed&lt;/_db_updated&gt;&lt;_doi&gt;10.1182/blood-2005-07-2657&lt;/_doi&gt;&lt;_impact_factor&gt;  16.562&lt;/_impact_factor&gt;&lt;_isbn&gt;0006-4971 (Print); 0006-4971 (Linking)&lt;/_isbn&gt;&lt;_issue&gt;1&lt;/_issue&gt;&lt;_journal&gt;Blood&lt;/_journal&gt;&lt;_keywords&gt;B-Lymphocytes/cytology/*physiology; Biological Factors/metabolism/physiology; Cell Communication/*physiology; Cell Differentiation; Cell Proliferation; Chemokines/genetics; Chemotaxis; Coculture Techniques; Gene Expression Regulation; Humans; Mesenchymal Stem Cells/metabolism/*physiology; Resting Phase, Cell Cycle&lt;/_keywords&gt;&lt;_language&gt;eng&lt;/_language&gt;&lt;_modified&gt;63219702&lt;/_modified&gt;&lt;_pages&gt;367-72&lt;/_pages&gt;&lt;_tertiary_title&gt;Blood&lt;/_tertiary_title&gt;&lt;_type_work&gt;Journal Article; Research Support, Non-U.S. Gov&amp;apos;t&lt;/_type_work&gt;&lt;_url&gt;http://www.ncbi.nlm.nih.gov/entrez/query.fcgi?cmd=Retrieve&amp;amp;db=pubmed&amp;amp;dopt=Abstract&amp;amp;list_uids=16141348&amp;amp;query_hl=1&lt;/_url&gt;&lt;_volume&gt;107&lt;/_volume&gt;&lt;/Details&gt;&lt;Extra&gt;&lt;DBUID&gt;{F96A950B-833F-4880-A151-76DA2D6A2879}&lt;/DBUID&gt;&lt;/Extra&gt;&lt;/Item&gt;&lt;/References&gt;&lt;/Group&gt;&lt;Group&gt;&lt;References&gt;&lt;Item&gt;&lt;ID&gt;406&lt;/ID&gt;&lt;UID&gt;{75974913-9178-4013-B134-751DF10492B3}&lt;/UID&gt;&lt;Title&gt;Human mesenchymal stem cells inhibit differentiation and function of monocyte-derived dendritic cells&lt;/Title&gt;&lt;Template&gt;Journal Article&lt;/Template&gt;&lt;Star&gt;0&lt;/Star&gt;&lt;Tag&gt;0&lt;/Tag&gt;&lt;Author&gt;Jiang, X X; Zhang, Y; Liu, B; Zhang, S X; Wu, Y; Yu, X D; Mao, N&lt;/Author&gt;&lt;Year&gt;2005&lt;/Year&gt;&lt;Details&gt;&lt;_accession_num&gt;15692068&lt;/_accession_num&gt;&lt;_author_adr&gt;Department of Cell Biology, Institute of Basic Medical Sciences, Tai Ping Road 27, Beijing 100850, PR China.&lt;/_author_adr&gt;&lt;_collection_scope&gt;SCI;SCIE&lt;/_collection_scope&gt;&lt;_created&gt;62658155&lt;/_created&gt;&lt;_date&gt;2005-05-15&lt;/_date&gt;&lt;_date_display&gt;2005 May 15&lt;/_date_display&gt;&lt;_db_updated&gt;PubMed&lt;/_db_updated&gt;&lt;_doi&gt;10.1182/blood-2004-02-0586&lt;/_doi&gt;&lt;_impact_factor&gt;  16.562&lt;/_impact_factor&gt;&lt;_isbn&gt;0006-4971 (Print); 0006-4971 (Linking)&lt;/_isbn&gt;&lt;_issue&gt;10&lt;/_issue&gt;&lt;_journal&gt;Blood&lt;/_journal&gt;&lt;_keywords&gt;*Cell Differentiation; Cell Proliferation; Coculture Techniques; Dendritic Cells/*cytology/immunology/metabolism; Humans; Immunophenotyping; Interleukin-12/biosynthesis/metabolism; Mesenchymal Stem Cells/*cytology/metabolism; Monocytes/*cytology; T-Lymphocytes/cytology/immunology&lt;/_keywords&gt;&lt;_language&gt;eng&lt;/_language&gt;&lt;_modified&gt;63219702&lt;/_modified&gt;&lt;_pages&gt;4120-6&lt;/_pages&gt;&lt;_tertiary_title&gt;Blood&lt;/_tertiary_title&gt;&lt;_type_work&gt;Journal Article; Research Support, Non-U.S. Gov&amp;apos;t&lt;/_type_work&gt;&lt;_url&gt;http://www.ncbi.nlm.nih.gov/entrez/query.fcgi?cmd=Retrieve&amp;amp;db=pubmed&amp;amp;dopt=Abstract&amp;amp;list_uids=15692068&amp;amp;query_hl=1&lt;/_url&gt;&lt;_volume&gt;105&lt;/_volume&gt;&lt;/Details&gt;&lt;Extra&gt;&lt;DBUID&gt;{F96A950B-833F-4880-A151-76DA2D6A2879}&lt;/DBUID&gt;&lt;/Extra&gt;&lt;/Item&gt;&lt;/References&gt;&lt;/Group&gt;&lt;Group&gt;&lt;References&gt;&lt;Item&gt;&lt;ID&gt;419&lt;/ID&gt;&lt;UID&gt;{A7E59F74-B934-4A92-97A1-B0CFA4F91BEC}&lt;/UID&gt;&lt;Title&gt;Human mesenchymal stromal cells enhance the immunomodulatory function of CD8(+)CD28(-) regulatory T cells&lt;/Title&gt;&lt;Template&gt;Journal Article&lt;/Template&gt;&lt;Star&gt;0&lt;/Star&gt;&lt;Tag&gt;0&lt;/Tag&gt;&lt;Author&gt;Liu, Q; Zheng, H; Chen, X; Peng, Y; Huang, W; Li, X; Li, G; Xia, W; Sun, Q; Xiang, A P&lt;/Author&gt;&lt;Year&gt;2015&lt;/Year&gt;&lt;Details&gt;&lt;_accession_num&gt;25482073&lt;/_accession_num&gt;&lt;_author_adr&gt;Cell-gene Therapy Translational Medicine Research Center, The Third Affiliated Hospital, Zhongshan School of Medicine, Sun Yat-sen University, Guangzhou, Guangdong, China.; Center for Stem Cell Biology and Tissue Engineering, The Key Laboratory for Stem  Cells and Tissue Engineering, Ministry of Education, Sun Yat-sen University, Guangzhou, China.; Center for Stem Cell Biology and Tissue Engineering, The Key Laboratory for Stem  Cells and Tissue Engineering, Ministry of Education, Sun Yat-sen University, Guangzhou, China.; Department of Rehabilitation Medicine, The Third Affiliated Hospital, Sun Yat-sen University, Guangzhou, China.; Center for Stem Cell Biology and Tissue Engineering, The Key Laboratory for Stem  Cells and Tissue Engineering, Ministry of Education, Sun Yat-sen University, Guangzhou, China.; Cell-gene Therapy Translational Medicine Research Center, The Third Affiliated Hospital, Zhongshan School of Medicine, Sun Yat-sen University, Guangzhou, Guangdong, China.; Center for Stem Cell Biology and Tissue Engineering, The Key Laboratory for Stem  Cells and Tissue Engineering, Ministry of Education, Sun Yat-sen University, Guangzhou, China.; Center for Stem Cell Biology and Tissue Engineering, The Key Laboratory for Stem  Cells and Tissue Engineering, Ministry of Education, Sun Yat-sen University, Guangzhou, China.; Center for Stem Cell Biology and Tissue Engineering, The Key Laboratory for Stem  Cells and Tissue Engineering, Ministry of Education, Sun Yat-sen University, Guangzhou, China.; Center for Stem Cell Biology and Tissue Engineering, The Key Laboratory for Stem  Cells and Tissue Engineering, Ministry of Education, Sun Yat-sen University, Guangzhou, China.; Institute of Blood Transfusion, Guangzhou Blood Centre, Guangzhou, China.; Department of Renal Transplantation, The Third Affiliated Hospital, Sun Yat-sen University, Guangzhou, China.; Cell-gene Therapy Translational Medicine Research Center, The Third Affiliated Hospital, Zhongshan School of Medicine, Sun Yat-sen University, Guangzhou, Guangdong, China.; Center for Stem Cell Biology and Tissue Engineering, The Key Laboratory for Stem  Cells and Tissue Engineering, Ministry of Education, Sun Yat-sen University, Guangzhou, China.; Department of Biochemistry, Zhongshan Medical School, Sun Yat-sen University, Guangzhou, China.&lt;/_author_adr&gt;&lt;_collection_scope&gt;SCIE&lt;/_collection_scope&gt;&lt;_created&gt;62658162&lt;/_created&gt;&lt;_date&gt;2015-11-01&lt;/_date&gt;&lt;_date_display&gt;2015 Nov&lt;/_date_display&gt;&lt;_db_updated&gt;PubMed&lt;/_db_updated&gt;&lt;_doi&gt;10.1038/cmi.2014.118&lt;/_doi&gt;&lt;_impact_factor&gt;   8.213&lt;/_impact_factor&gt;&lt;_isbn&gt;2042-0226 (Electronic); 1672-7681 (Linking)&lt;/_isbn&gt;&lt;_issue&gt;6&lt;/_issue&gt;&lt;_journal&gt;Cell Mol Immunol&lt;/_journal&gt;&lt;_keywords&gt;Adipocytes/cytology/immunology; Apoptosis; CD28 Antigens/genetics/*immunology; CD8 Antigens/genetics/*immunology; Cell Differentiation; Cell Proliferation; Coculture Techniques; Fas Ligand Protein/genetics/immunology; Gene Expression Regulation; Graft vs Host Disease/genetics/immunology/pathology; Humans; *Immunomodulation; Interferon-gamma/genetics/immunology; Interleukin-10/genetics/immunology; Lymphocyte Activation; Mesenchymal Stem Cells/cytology/*immunology; Osteoblasts/cytology/immunology; Primary Cell Culture; Signal Transduction; T-Lymphocytes, Regulatory/cytology/*immunology&lt;/_keywords&gt;&lt;_language&gt;eng&lt;/_language&gt;&lt;_modified&gt;63219702&lt;/_modified&gt;&lt;_pages&gt;708-18&lt;/_pages&gt;&lt;_tertiary_title&gt;Cellular &amp;amp;amp; molecular immunology&lt;/_tertiary_title&gt;&lt;_type_work&gt;Journal Article; Research Support, Non-U.S. Gov&amp;apos;t&lt;/_type_work&gt;&lt;_url&gt;http://www.ncbi.nlm.nih.gov/entrez/query.fcgi?cmd=Retrieve&amp;amp;db=pubmed&amp;amp;dopt=Abstract&amp;amp;list_uids=25482073&amp;amp;query_hl=1&lt;/_url&gt;&lt;_volume&gt;12&lt;/_volume&gt;&lt;/Details&gt;&lt;Extra&gt;&lt;DBUID&gt;{F96A950B-833F-4880-A151-76DA2D6A2879}&lt;/DBUID&gt;&lt;/Extra&gt;&lt;/Item&gt;&lt;/References&gt;&lt;/Group&gt;&lt;Group&gt;&lt;References&gt;&lt;Item&gt;&lt;ID&gt;438&lt;/ID&gt;&lt;UID&gt;{CD2BBC99-565C-4EFD-B585-7B0A7AD37B01}&lt;/UID&gt;&lt;Title&gt;IGF-2 Preprograms Maturing Macrophages to Acquire Oxidative Phosphorylation-Dependent Anti-inflammatory Properties&lt;/Title&gt;&lt;Template&gt;Journal Article&lt;/Template&gt;&lt;Star&gt;0&lt;/Star&gt;&lt;Tag&gt;0&lt;/Tag&gt;&lt;Author&gt;&amp;quot;Du L&amp;quot;; Lin, L; Li, Q; Liu, K; Huang, Y; Wang, X; Cao, K; Chen, X; Cao, W; Li, F; Shao, C; Wang, Y; Shi, Y&lt;/Author&gt;&lt;Year&gt;2019&lt;/Year&gt;&lt;Details&gt;&lt;_accession_num&gt;30745181&lt;/_accession_num&gt;&lt;_author_adr&gt;Shanghai Jiao Tong University School of Medicine and Key Laboratory of Tissue Microenvironment and Tumor, Shanghai Institutes for Biological Sciences, Chinese  Academy of Sciences, Shanghai 200025, China; The First Affiliated Hospital of Soochow University and State Key Laboratory of Radiation Medicine and Protection, Institutes for Translational Medicine, Soochow University, 199 Renai Road, Suzhou, Jiangsu 215123, China.; Shanghai Jiao Tong University School of Medicine and Key Laboratory of Tissue Microenvironment and Tumor, Shanghai Institutes for Biological Sciences, Chinese  Academy of Sciences, Shanghai 200025, China; The First Affiliated Hospital of Soochow University and State Key Laboratory of Radiation Medicine and Protection, Institutes for Translational Medicine, Soochow University, 199 Renai Road, Suzhou, Jiangsu 215123, China.; Shanghai Jiao Tong University School of Medicine and Key Laboratory of Tissue Microenvironment and Tumor, Shanghai Institutes for Biological Sciences, Chinese  Academy of Sciences, Shanghai 200025, China.; Shanghai Jiao Tong University School of Medicine and Key Laboratory of Tissue Microenvironment and Tumor, Shanghai Institutes for Biological Sciences, Chinese  Academy of Sciences, Shanghai 200025, China.; Shanghai Jiao Tong University School of Medicine and Key Laboratory of Tissue Microenvironment and Tumor, Shanghai Institutes for Biological Sciences, Chinese  Academy of Sciences, Shanghai 200025, China.; Shanghai Jiao Tong University School of Medicine and Key Laboratory of Tissue Microenvironment and Tumor, Shanghai Institutes for Biological Sciences, Chinese  Academy of Sciences, Shanghai 200025, China.; Shanghai Jiao Tong University School of Medicine and Key Laboratory of Tissue Microenvironment and Tumor, Shanghai Institutes for Biological Sciences, Chinese  Academy of Sciences, Shanghai 200025, China.; Shanghai Jiao Tong University School of Medicine and Key Laboratory of Tissue Microenvironment and Tumor, Shanghai Institutes for Biological Sciences, Chinese  Academy of Sciences, Shanghai 200025, China.; Shanghai Jiao Tong University School of Medicine and Key Laboratory of Tissue Microenvironment and Tumor, Shanghai Institutes for Biological Sciences, Chinese  Academy of Sciences, Shanghai 200025, China.; Shanghai Jiao Tong University School of Medicine and Key Laboratory of Tissue Microenvironment and Tumor, Shanghai Institutes for Biological Sciences, Chinese  Academy of Sciences, Shanghai 200025, China.; The First Affiliated Hospital of Soochow University and State Key Laboratory of Radiation Medicine and Protection, Institutes for Translational Medicine, Soochow University, 199 Renai Road, Suzhou, Jiangsu 215123, China.; Shanghai Jiao Tong University School of Medicine and Key Laboratory of Tissue Microenvironment and Tumor, Shanghai Institutes for Biological Sciences, Chinese  Academy of Sciences, Shanghai 200025, China. Electronic address: yingwang@sibs.ac.cn.; Shanghai Jiao Tong University School of Medicine and Key Laboratory of Tissue Microenvironment and Tumor, Shanghai Institutes for Biological Sciences, Chinese  Academy of Sciences, Shanghai 200025, China; The First Affiliated Hospital of Soochow University and State Key Laboratory of Radiation Medicine and Protection, Institutes for Translational Medicine, Soochow University, 199 Renai Road, Suzhou, Jiangsu 215123, China. Electronic address: yfshi@suda.edu.cn.&lt;/_author_adr&gt;&lt;_collection_scope&gt;SCI;SCIE&lt;/_collection_scope&gt;&lt;_created&gt;62658175&lt;/_created&gt;&lt;_date&gt;2019-02-04&lt;/_date&gt;&lt;_date_display&gt;2019 Feb 4&lt;/_date_display&gt;&lt;_db_updated&gt;PubMed&lt;/_db_updated&gt;&lt;_doi&gt;10.1016/j.cmet.2019.01.006&lt;/_doi&gt;&lt;_impact_factor&gt;  22.415&lt;/_impact_factor&gt;&lt;_isbn&gt;1932-7420 (Electronic); 1550-4131 (Linking)&lt;/_isbn&gt;&lt;_journal&gt;Cell Metab&lt;/_journal&gt;&lt;_keywords&gt;IGF-2; PD-L1; experimental autoimmune encephalomyelitis; immunometabolism; innate immune memory; macrophage; mesenchymal stem cell; oxidative phosphorylation&lt;/_keywords&gt;&lt;_language&gt;eng&lt;/_language&gt;&lt;_modified&gt;63219703&lt;/_modified&gt;&lt;_ori_publication&gt;Copyright (c) 2019 Elsevier Inc. All rights reserved.&lt;/_ori_publication&gt;&lt;_tertiary_title&gt;Cell metabolism&lt;/_tertiary_title&gt;&lt;_type_work&gt;Journal Article&lt;/_type_work&gt;&lt;_url&gt;http://www.ncbi.nlm.nih.gov/entrez/query.fcgi?cmd=Retrieve&amp;amp;db=pubmed&amp;amp;dopt=Abstract&amp;amp;list_uids=30745181&amp;amp;query_hl=1&lt;/_url&gt;&lt;/Details&gt;&lt;Extra&gt;&lt;DBUID&gt;{F96A950B-833F-4880-A151-76DA2D6A2879}&lt;/DBUID&gt;&lt;/Extra&gt;&lt;/Item&gt;&lt;/References&gt;&lt;/Group&gt;&lt;/Citation&gt;_x000a_"/>
    <w:docVar w:name="NE.Ref{B2760F20-ACAF-4B5E-9444-A0324FECDBE0}" w:val=" ADDIN NE.Ref.{B2760F20-ACAF-4B5E-9444-A0324FECDBE0}&lt;Citation&gt;&lt;Group&gt;&lt;References&gt;&lt;Item&gt;&lt;ID&gt;469&lt;/ID&gt;&lt;UID&gt;{2DF91BF6-F251-4528-A990-66A01BBDE5FF}&lt;/UID&gt;&lt;Title&gt;Chitinase-3-like protein 1 ameliorates atherosclerotic responses via PPARdelta-mediated suppression of inflammation and ER stress&lt;/Title&gt;&lt;Template&gt;Journal Article&lt;/Template&gt;&lt;Star&gt;0&lt;/Star&gt;&lt;Tag&gt;0&lt;/Tag&gt;&lt;Author&gt;Jung, T W; Park, H S; Choi, G H; Kim, D; Jeong, J H; Lee, T&lt;/Author&gt;&lt;Year&gt;2018&lt;/Year&gt;&lt;Details&gt;&lt;_accession_num&gt;29737637&lt;/_accession_num&gt;&lt;_author_adr&gt;Research Administration Team, Seoul National University Bundang Hospital, Seongnam, Korea.; Department of Surgery, Seoul National University Bundang Hospital, Seoul National University College of Medicine, Seongnam, Korea.; Department of Surgery, Seoul National University Bundang Hospital, Seoul National University College of Medicine, Seongnam, Korea.; Department of Surgery, Seoul National University Bundang Hospital, Seoul National University College of Medicine, Seongnam, Korea.; Department of Surgery, Seoul National University Bundang Hospital, Seoul National University College of Medicine, Seongnam, Korea.; Department of Pharmacology, College of Medicine, Chung-Ang University, Seoul, Korea.; Department of Surgery, Seoul National University Bundang Hospital, Seoul National University College of Medicine, Seongnam, Korea.; Department of Surgery, Seoul National University College of Medicine, Seoul, Korea.&lt;/_author_adr&gt;&lt;_collection_scope&gt;SCI;SCIE&lt;/_collection_scope&gt;&lt;_created&gt;63258760&lt;/_created&gt;&lt;_date&gt;2018-08-01&lt;/_date&gt;&lt;_date_display&gt;2018 Aug&lt;/_date_display&gt;&lt;_db_updated&gt;PubMed&lt;/_db_updated&gt;&lt;_doi&gt;10.1002/jcb.26873&lt;/_doi&gt;&lt;_impact_factor&gt;   3.448&lt;/_impact_factor&gt;&lt;_isbn&gt;1097-4644 (Electronic); 0730-2312 (Linking)&lt;/_isbn&gt;&lt;_issue&gt;8&lt;/_issue&gt;&lt;_journal&gt;J Cell Biochem&lt;/_journal&gt;&lt;_keywords&gt;Atherosclerosis/chemically induced/genetics/*metabolism/pathology; Chemokine CCL2/genetics/metabolism; Chitinase-3-Like Protein 1/genetics/*metabolism; *Endoplasmic Reticulum Stress; Human Umbilical Vein Endothelial Cells; Humans; Inflammation/genetics/metabolism/pathology; Lipopolysaccharides/toxicity; NF-kappa B/genetics/metabolism; PPAR delta/genetics/*metabolism; THP-1 Cells; Tumor Necrosis Factor-alpha/genetics/metabolism*HUVECs; *apoptosis; *chitinase 3-like protein 1; *inflammation; *oxygen-regulated protein 150; *peroxisome proliferator-activated receptor delta&lt;/_keywords&gt;&lt;_language&gt;eng&lt;/_language&gt;&lt;_modified&gt;63258760&lt;/_modified&gt;&lt;_ori_publication&gt;(c) 2018 Wiley Periodicals, Inc.&lt;/_ori_publication&gt;&lt;_pages&gt;6795-6805&lt;/_pages&gt;&lt;_tertiary_title&gt;Journal of cellular biochemistry&lt;/_tertiary_title&gt;&lt;_type_work&gt;Journal Article; Research Support, Non-U.S. Gov&amp;apos;t&lt;/_type_work&gt;&lt;_url&gt;http://www.ncbi.nlm.nih.gov/entrez/query.fcgi?cmd=Retrieve&amp;amp;db=pubmed&amp;amp;dopt=Abstract&amp;amp;list_uids=29737637&amp;amp;query_hl=1&lt;/_url&gt;&lt;_volume&gt;119&lt;/_volume&gt;&lt;/Details&gt;&lt;Extra&gt;&lt;DBUID&gt;{F96A950B-833F-4880-A151-76DA2D6A2879}&lt;/DBUID&gt;&lt;/Extra&gt;&lt;/Item&gt;&lt;/References&gt;&lt;/Group&gt;&lt;/Citation&gt;_x000a_"/>
    <w:docVar w:name="NE.Ref{B2A3F4AA-C074-4E9E-9909-43A91D216A8A}" w:val=" ADDIN NE.Ref.{B2A3F4AA-C074-4E9E-9909-43A91D216A8A}&lt;Citation&gt;&lt;Group&gt;&lt;References&gt;&lt;Item&gt;&lt;ID&gt;453&lt;/ID&gt;&lt;UID&gt;{E0E17CBE-B0DE-4732-A28D-2080A33C5279}&lt;/UID&gt;&lt;Title&gt;A T cell-dependent experimental liver injury in mice inducible by concanavalin A&lt;/Title&gt;&lt;Template&gt;Journal Article&lt;/Template&gt;&lt;Star&gt;0&lt;/Star&gt;&lt;Tag&gt;0&lt;/Tag&gt;&lt;Author&gt;Tiegs, G; Hentschel, J; Wendel, A&lt;/Author&gt;&lt;Year&gt;1992&lt;/Year&gt;&lt;Details&gt;&lt;_accession_num&gt;1634608&lt;/_accession_num&gt;&lt;_author_adr&gt;Department of Biochemical Pharmacology, Faculty of Biology, University of Konstanz, Federal Republic of Germany.&lt;/_author_adr&gt;&lt;_collection_scope&gt;SCI;SCIE&lt;/_collection_scope&gt;&lt;_created&gt;63219698&lt;/_created&gt;&lt;_date&gt;1992-07-01&lt;/_date&gt;&lt;_date_display&gt;1992 Jul&lt;/_date_display&gt;&lt;_db_updated&gt;PubMed&lt;/_db_updated&gt;&lt;_doi&gt;10.1172/JCI115836&lt;/_doi&gt;&lt;_impact_factor&gt;  11.864&lt;/_impact_factor&gt;&lt;_isbn&gt;0021-9738 (Print); 0021-9738 (Linking)&lt;/_isbn&gt;&lt;_issue&gt;1&lt;/_issue&gt;&lt;_journal&gt;J Clin Invest&lt;/_journal&gt;&lt;_keywords&gt;Animals; Binding Sites; Carbohydrate Metabolism; Chemical and Drug Induced Liver Injury/*etiology/pathology; Concanavalin A/*toxicity; Dose-Response Relationship, Drug; Interleukin-2/biosynthesis; Liver/drug effects/pathology/ultrastructure; Male; Mice; Mice, Inbred BALB C; Mice, Inbred C3H; T-Lymphocytes/*physiology; Tumor Necrosis Factor-alpha/physiology&lt;/_keywords&gt;&lt;_language&gt;eng&lt;/_language&gt;&lt;_modified&gt;63466139&lt;/_modified&gt;&lt;_pages&gt;196-203&lt;/_pages&gt;&lt;_tertiary_title&gt;The Journal of clinical investigation&lt;/_tertiary_title&gt;&lt;_type_work&gt;Journal Article&lt;/_type_work&gt;&lt;_url&gt;http://www.ncbi.nlm.nih.gov/entrez/query.fcgi?cmd=Retrieve&amp;amp;db=pubmed&amp;amp;dopt=Abstract&amp;amp;list_uids=1634608&amp;amp;query_hl=1&lt;/_url&gt;&lt;_volume&gt;90&lt;/_volume&gt;&lt;/Details&gt;&lt;Extra&gt;&lt;DBUID&gt;{F96A950B-833F-4880-A151-76DA2D6A2879}&lt;/DBUID&gt;&lt;/Extra&gt;&lt;/Item&gt;&lt;/References&gt;&lt;/Group&gt;&lt;/Citation&gt;_x000a_"/>
    <w:docVar w:name="NE.Ref{B5CAE21A-4D49-4219-A3C7-6B199BA19912}" w:val=" ADDIN NE.Ref.{B5CAE21A-4D49-4219-A3C7-6B199BA19912}&lt;Citation&gt;&lt;Group&gt;&lt;References&gt;&lt;Item&gt;&lt;ID&gt;427&lt;/ID&gt;&lt;UID&gt;{220BB992-C424-489D-BF33-BEEC7C5AA479}&lt;/UID&gt;&lt;Title&gt;Chitinase 3-like 1 regulates cellular and tissue responses via IL-13 receptor alpha2&lt;/Title&gt;&lt;Template&gt;Journal Article&lt;/Template&gt;&lt;Star&gt;0&lt;/Star&gt;&lt;Tag&gt;0&lt;/Tag&gt;&lt;Author&gt;He, C H; Lee, C G; Dela, Cruz CS; Lee, C M; Zhou, Y; Ahangari, F; Ma, B; Herzog, E L; Rosenberg, S A; Li, Y; Nour, A M; Parikh, C R; Schmidt, I; Modis, Y; Cantley, L; Elias, J A&lt;/Author&gt;&lt;Year&gt;2013&lt;/Year&gt;&lt;Details&gt;&lt;_accession_num&gt;23972995&lt;/_accession_num&gt;&lt;_author_adr&gt;Section of Pulmonary, Critical Care and Sleep Medicine, Department of Internal Medicine, Yale University School of Medicine, 300 Cedar Street, New Haven, CT 06520-8057, USA.&lt;/_author_adr&gt;&lt;_collection_scope&gt;SCIE&lt;/_collection_scope&gt;&lt;_created&gt;62658165&lt;/_created&gt;&lt;_date&gt;2013-08-29&lt;/_date&gt;&lt;_date_display&gt;2013 Aug 29&lt;/_date_display&gt;&lt;_db_updated&gt;PubMed&lt;/_db_updated&gt;&lt;_doi&gt;10.1016/j.celrep.2013.07.032&lt;/_doi&gt;&lt;_impact_factor&gt;   7.815&lt;/_impact_factor&gt;&lt;_isbn&gt;2211-1247 (Electronic)&lt;/_isbn&gt;&lt;_issue&gt;4&lt;/_issue&gt;&lt;_journal&gt;Cell Rep&lt;/_journal&gt;&lt;_keywords&gt;Animals; Apoptosis; Chitinase-3-Like Protein 1; Glycoproteins/genetics/*metabolism; Humans; Inflammasomes/metabolism; Interleukin-13/metabolism; Interleukin-13 Receptor alpha2 Subunit/*metabolism; Lung Neoplasms/metabolism/secondary; MAP Kinase Signaling System; Macrophages/metabolism; Melanoma/metabolism/secondary; Mice; Mice, Inbred C57BL; Oxidative Stress; Protein Binding; Transforming Growth Factor beta/metabolism; Wnt Signaling Pathway&lt;/_keywords&gt;&lt;_language&gt;eng&lt;/_language&gt;&lt;_modified&gt;62669600&lt;/_modified&gt;&lt;_ori_publication&gt;Copyright (c) 2013 The Authors. Published by Elsevier Inc. All rights reserved.&lt;/_ori_publication&gt;&lt;_pages&gt;830-41&lt;/_pages&gt;&lt;_tertiary_title&gt;Cell reports&lt;/_tertiary_title&gt;&lt;_type_work&gt;Journal Article&lt;/_type_work&gt;&lt;_url&gt;http://www.ncbi.nlm.nih.gov/entrez/query.fcgi?cmd=Retrieve&amp;amp;db=pubmed&amp;amp;dopt=Abstract&amp;amp;list_uids=23972995&amp;amp;query_hl=1&lt;/_url&gt;&lt;_volume&gt;4&lt;/_volume&gt;&lt;/Details&gt;&lt;Extra&gt;&lt;DBUID&gt;{F96A950B-833F-4880-A151-76DA2D6A2879}&lt;/DBUID&gt;&lt;/Extra&gt;&lt;/Item&gt;&lt;/References&gt;&lt;/Group&gt;&lt;/Citation&gt;_x000a_"/>
    <w:docVar w:name="NE.Ref{B7E38BDA-B3CA-417F-8B92-BF4DB1E9A703}" w:val=" ADDIN NE.Ref.{B7E38BDA-B3CA-417F-8B92-BF4DB1E9A703}&lt;Citation&gt;&lt;Group&gt;&lt;References&gt;&lt;Item&gt;&lt;ID&gt;452&lt;/ID&gt;&lt;UID&gt;{25417058-E165-4D36-A619-AEF70022BE7A}&lt;/UID&gt;&lt;Title&gt;TNF-Producing Th1 Cells Are Selectively Expanded in Liver Infiltrates of Patients with Autoimmune Hepatitis&lt;/Title&gt;&lt;Template&gt;Journal Article&lt;/Template&gt;&lt;Star&gt;0&lt;/Star&gt;&lt;Tag&gt;0&lt;/Tag&gt;&lt;Author&gt;Bovensiepen, C S; Schakat, M; Sebode, M; Zenouzi, R; Hartl, J; Peiseler, M; Li, J; Henze, L; Woestemeier, A; Schramm, C; Lohse, A W; Herkel, J; Weiler-Normann, C&lt;/Author&gt;&lt;Year&gt;2019&lt;/Year&gt;&lt;Details&gt;&lt;_accession_num&gt;31685647&lt;/_accession_num&gt;&lt;_author_adr&gt;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Hepatobiliary Surgery and Transplantation, University Medical Centre Hamburg-Eppendorf, 20246 Hamburg, Germany.; Department of General, Visceral and Thoracic Surgery, University Medical Centre Hamburg-Eppendorf, 20246 Hamburg, Germany; and.; Department of Medicine I, University Medical Centre Hamburg-Eppendorf, 20246 Hamburg, Germany.; Department of General, Visceral and Thoracic Surgery, University Medical Centre Hamburg-Eppendorf, 20246 Hamburg, Germany; and.; Department of Medicine I, University Medical Centre Hamburg-Eppendorf, 20246 Hamburg, Germany.; Martin Zeitz Centre for Rare Diseases,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cweiler@uke.de.; Martin Zeitz Centre for Rare Diseases, University Medical Centre Hamburg-Eppendorf, 20246 Hamburg, Germany.&lt;/_author_adr&gt;&lt;_date_display&gt;2019 Dec 15&lt;/_date_display&gt;&lt;_date&gt;2019-12-15&lt;/_date&gt;&lt;_doi&gt;10.4049/jimmunol.1900124&lt;/_doi&gt;&lt;_isbn&gt;1550-6606 (Electronic); 0022-1767 (Linking)&lt;/_isbn&gt;&lt;_issue&gt;12&lt;/_issue&gt;&lt;_journal&gt;J Immunol&lt;/_journal&gt;&lt;_language&gt;eng&lt;/_language&gt;&lt;_ori_publication&gt;Copyright (c) 2019 by The American Association of Immunologists, Inc.&lt;/_ori_publication&gt;&lt;_pages&gt;3148-3156&lt;/_pages&gt;&lt;_tertiary_title&gt;Journal of immunology (Baltimore, Md. : 1950)&lt;/_tertiary_title&gt;&lt;_type_work&gt;Journal Article&lt;/_type_work&gt;&lt;_url&gt;http://www.ncbi.nlm.nih.gov/entrez/query.fcgi?cmd=Retrieve&amp;amp;db=pubmed&amp;amp;dopt=Abstract&amp;amp;list_uids=31685647&amp;amp;query_hl=1&lt;/_url&gt;&lt;_volume&gt;203&lt;/_volume&gt;&lt;_created&gt;63219674&lt;/_created&gt;&lt;_modified&gt;63219677&lt;/_modified&gt;&lt;_db_updated&gt;PubMed&lt;/_db_updated&gt;&lt;_impact_factor&gt;   4.718&lt;/_impact_factor&gt;&lt;_collection_scope&gt;SCI;SCIE&lt;/_collection_scope&gt;&lt;/Details&gt;&lt;Extra&gt;&lt;DBUID&gt;{F96A950B-833F-4880-A151-76DA2D6A2879}&lt;/DBUID&gt;&lt;/Extra&gt;&lt;/Item&gt;&lt;/References&gt;&lt;/Group&gt;&lt;Group&gt;&lt;References&gt;&lt;Item&gt;&lt;ID&gt;454&lt;/ID&gt;&lt;UID&gt;{19F22A1C-4956-4713-86F4-9B45F0894786}&lt;/UID&gt;&lt;Title&gt;Interferon-gamma-mediated tissue factor expression contributes to T-cell-mediated hepatitis through induction of hypercoagulation in mice&lt;/Title&gt;&lt;Template&gt;Journal Article&lt;/Template&gt;&lt;Star&gt;0&lt;/Star&gt;&lt;Tag&gt;0&lt;/Tag&gt;&lt;Author&gt;Kato, J; Okamoto, T; Motoyama, H; Uchiyama, R; Kirchhofer, D; Van Rooijen, N; Enomoto, H; Nishiguchi, S; Kawada, N; Fujimoto, J; Tsutsui, H&lt;/Author&gt;&lt;Year&gt;2013&lt;/Year&gt;&lt;Details&gt;&lt;_accession_num&gt;22936459&lt;/_accession_num&gt;&lt;_author_adr&gt;Department of Microbiology, Hyogo College of Medicine, Nishinomiya, Japan.&lt;/_author_adr&gt;&lt;_date_display&gt;2013 Jan&lt;/_date_display&gt;&lt;_date&gt;2013-01-01&lt;/_date&gt;&lt;_doi&gt;10.1002/hep.26027&lt;/_doi&gt;&lt;_isbn&gt;1527-3350 (Electronic); 0270-9139 (Linking)&lt;/_isbn&gt;&lt;_issue&gt;1&lt;/_issue&gt;&lt;_journal&gt;Hepatology&lt;/_journal&gt;&lt;_keywords&gt;Animals; Concanavalin A; Endothelial Cells/metabolism; Fibrin/metabolism; Hepatitis, Animal/*etiology/metabolism/pathology; *Interferon-gamma/metabolism; Liver/immunology/*metabolism/pathology; Macrophages/metabolism; Mice; Mice, Knockout; Mitogens; Necrosis; Plasminogen Activator Inhibitor 1/metabolism; STAT1 Transcription Factor/metabolism; Signal Transduction; T-Lymphocytes/physiology; Thrombophilia/chemically induced/*complications; Thromboplastin/metabolism; Tumor Necrosis Factor-alpha/*metabolism&lt;/_keywords&gt;&lt;_language&gt;eng&lt;/_language&gt;&lt;_ori_publication&gt;Copyright (c) 2012 American Association for the Study of Liver Diseases.&lt;/_ori_publication&gt;&lt;_pages&gt;362-72&lt;/_pages&gt;&lt;_tertiary_title&gt;Hepatology (Baltimore, Md.)&lt;/_tertiary_title&gt;&lt;_type_work&gt;Journal Article; Research Support, Non-U.S. Gov&amp;apos;t&lt;/_type_work&gt;&lt;_url&gt;http://www.ncbi.nlm.nih.gov/entrez/query.fcgi?cmd=Retrieve&amp;amp;db=pubmed&amp;amp;dopt=Abstract&amp;amp;list_uids=22936459&amp;amp;query_hl=1&lt;/_url&gt;&lt;_volume&gt;57&lt;/_volume&gt;&lt;_created&gt;63219727&lt;/_created&gt;&lt;_modified&gt;63219728&lt;/_modified&gt;&lt;_db_updated&gt;PubMed&lt;/_db_updated&gt;&lt;_impact_factor&gt;  14.971&lt;/_impact_factor&gt;&lt;_collection_scope&gt;SCI;SCIE&lt;/_collection_scope&gt;&lt;/Details&gt;&lt;Extra&gt;&lt;DBUID&gt;{F96A950B-833F-4880-A151-76DA2D6A2879}&lt;/DBUID&gt;&lt;/Extra&gt;&lt;/Item&gt;&lt;/References&gt;&lt;/Group&gt;&lt;/Citation&gt;_x000a_"/>
    <w:docVar w:name="NE.Ref{BC922F03-4F02-4678-996B-80EA2C7A21A3}" w:val=" ADDIN NE.Ref.{BC922F03-4F02-4678-996B-80EA2C7A21A3}&lt;Citation&gt;&lt;Group&gt;&lt;References&gt;&lt;Item&gt;&lt;ID&gt;484&lt;/ID&gt;&lt;UID&gt;{033E4169-F594-4096-9A57-F12786606BFC}&lt;/UID&gt;&lt;Title&gt;TLR3 or TLR4 Activation Enhances Mesenchymal Stromal Cell-Mediated Treg Induction via Notch Signaling&lt;/Title&gt;&lt;Template&gt;Journal Article&lt;/Template&gt;&lt;Star&gt;0&lt;/Star&gt;&lt;Tag&gt;0&lt;/Tag&gt;&lt;Author&gt;Rashedi, I; Gomez-Aristizabal, A; Wang, X H; Viswanathan, S; Keating, A&lt;/Author&gt;&lt;Year&gt;2017&lt;/Year&gt;&lt;Details&gt;&lt;_accession_num&gt;27571579&lt;/_accession_num&gt;&lt;_author_adr&gt;Institute of Biomaterials and Biomedical Engineering, University of Toronto, Toronto, Canada.; Cell Therapy Program, University Health Network, Toronto, Canada.; Cell Therapy Program, University Health Network, Toronto, Canada.; Arthritis Program, Krembil Research Institute, University Health Network, Toronto, Canada.; Cell Therapy Program, University Health Network, Toronto, Canada.; Arthritis Program, Krembil Research Institute, University Health Network, Toronto, Canada.; Institute of Biomaterials and Biomedical Engineering, University of Toronto, Toronto, Canada.; Cell Therapy Program, University Health Network, Toronto, Canada.; Arthritis Program, Krembil Research Institute, University Health Network, Toronto, Canada.; Institute of Biomaterials and Biomedical Engineering, University of Toronto, Toronto, Canada.; Cell Therapy Program, University Health Network, Toronto, Canada.; Arthritis Program, Krembil Research Institute, University Health Network, Toronto, Canada.; Princess Margaret Cancer Centre, University Health Network, Toronto, Canada.&lt;/_author_adr&gt;&lt;_collection_scope&gt;SCI;SCIE&lt;/_collection_scope&gt;&lt;_created&gt;63296100&lt;/_created&gt;&lt;_date&gt;2017-01-01&lt;/_date&gt;&lt;_date_display&gt;2017 Jan&lt;/_date_display&gt;&lt;_db_updated&gt;PubMed&lt;/_db_updated&gt;&lt;_doi&gt;10.1002/stem.2485&lt;/_doi&gt;&lt;_impact_factor&gt;   5.614&lt;/_impact_factor&gt;&lt;_isbn&gt;1549-4918 (Electronic); 1066-5099 (Linking)&lt;/_isbn&gt;&lt;_issue&gt;1&lt;/_issue&gt;&lt;_journal&gt;Stem Cells&lt;/_journal&gt;&lt;_keywords&gt;Antigens, CD/metabolism; Cell Communication; Gene Silencing; Humans; Immunosuppression; Ligands; Mesenchymal Stem Cells/*cytology/*metabolism; Receptors, Notch/*metabolism; *Signal Transduction; T-Lymphocytes, Regulatory; Toll-Like Receptor 3/*metabolism; Toll-Like Receptor 4/*metabolism; Transplantation, Homologous*Human mesenchymal stromal cells; *MSC; *Notch signaling; *Regulatory T cells; *TLR3; *TLR4; *Toll-like receptor; *Treg&lt;/_keywords&gt;&lt;_language&gt;eng&lt;/_language&gt;&lt;_modified&gt;63296100&lt;/_modified&gt;&lt;_ori_publication&gt;(c) 2016 The Authors Stem Cells published by Wiley Periodicals, Inc. on behalf of_x000d__x000a_      AlphaMed Press.&lt;/_ori_publication&gt;&lt;_pages&gt;265-275&lt;/_pages&gt;&lt;_tertiary_title&gt;Stem cells (Dayton, Ohio)&lt;/_tertiary_title&gt;&lt;_type_work&gt;Journal Article&lt;/_type_work&gt;&lt;_url&gt;http://www.ncbi.nlm.nih.gov/entrez/query.fcgi?cmd=Retrieve&amp;amp;db=pubmed&amp;amp;dopt=Abstract&amp;amp;list_uids=27571579&amp;amp;query_hl=1&lt;/_url&gt;&lt;_volume&gt;35&lt;/_volume&gt;&lt;/Details&gt;&lt;Extra&gt;&lt;DBUID&gt;{F96A950B-833F-4880-A151-76DA2D6A2879}&lt;/DBUID&gt;&lt;/Extra&gt;&lt;/Item&gt;&lt;/References&gt;&lt;/Group&gt;&lt;Group&gt;&lt;References&gt;&lt;Item&gt;&lt;ID&gt;485&lt;/ID&gt;&lt;UID&gt;{64450759-D487-4A13-91AB-5E7D9E6267C9}&lt;/UID&gt;&lt;Title&gt;Preconditioning Enhances the Therapeutic Effects of Mesenchymal Stem Cells on Colitis Through PGE2-Mediated T-Cell Modulation&lt;/Title&gt;&lt;Template&gt;Journal Article&lt;/Template&gt;&lt;Star&gt;0&lt;/Star&gt;&lt;Tag&gt;0&lt;/Tag&gt;&lt;Author&gt;Yang, F Y; Chen, R; Zhang, X; Huang, B; Tsang, L L; Li, X; Jiang, X&lt;/Author&gt;&lt;Year&gt;2018&lt;/Year&gt;&lt;Details&gt;&lt;_accession_num&gt;30095002&lt;/_accession_num&gt;&lt;_author_adr&gt;1 Key Laboratory for Regenerative Medicine of the Ministry of Education of China, School of Biomedical Sciences, Faculty of Medicine, The Chinese University of Hong Kong, Hong Kong SAR, China.; 1 Key Laboratory for Regenerative Medicine of the Ministry of Education of China, School of Biomedical Sciences, Faculty of Medicine, The Chinese University of Hong Kong, Hong Kong SAR, China.; 2 Sichuan University, The Chinese University of Hong Kong Joint Laboratory for Reproductive Medicine, West China Second University Hospital, Sichuan University, Chengdu, Sichuan, China.; 3 Key Laboratory of Birth Defects and Related Diseases of Women and Children (Sichuan University), Ministry of Education, West China Second University Hospital, Sichuan University, Chengdu, Sichuan, China.; 1 Key Laboratory for Regenerative Medicine of the Ministry of Education of China, School of Biomedical Sciences, Faculty of Medicine, The Chinese University of Hong Kong, Hong Kong SAR, China.; 1 Key Laboratory for Regenerative Medicine of the Ministry of Education of China, School of Biomedical Sciences, Faculty of Medicine, The Chinese University of Hong Kong, Hong Kong SAR, China.; 4 School of Chinese Herbal Medicine, Guangzhou Higher Education Mega Center, Guangzhou, China.; 5 Innovative Research and Development Laboratory of TCM, Guangzhou Higher Education Mega Center, Guangzhou, China.; 1 Key Laboratory for Regenerative Medicine of the Ministry of Education of China, School of Biomedical Sciences, Faculty of Medicine, The Chinese University of Hong Kong, Hong Kong SAR, China.; 6 Chinese University of Hong Kong, University of Southampton Joint Laboratory for Regenerative Medicine, School of Biomedical Sciences, Chinese University of Hong  Kong, Hong Kong SAR, China.; 7 School of Biomedical Sciences Core Laboratory, Shenzhen Research Institute, The Chinese University of Hong Kong, Shenzhen, China.&lt;/_author_adr&gt;&lt;_collection_scope&gt;SCI;SCIE&lt;/_collection_scope&gt;&lt;_created&gt;63296101&lt;/_created&gt;&lt;_date&gt;2018-09-01&lt;/_date&gt;&lt;_date_display&gt;2018 Sep&lt;/_date_display&gt;&lt;_db_updated&gt;PubMed&lt;/_db_updated&gt;&lt;_doi&gt;10.1177/0963689718780304&lt;/_doi&gt;&lt;_impact_factor&gt;   3.477&lt;/_impact_factor&gt;&lt;_isbn&gt;1555-3892 (Electronic); 0963-6897 (Linking)&lt;/_isbn&gt;&lt;_issue&gt;9&lt;/_issue&gt;&lt;_journal&gt;Cell Transplant&lt;/_journal&gt;&lt;_keywords&gt;Animals; Cell Line; Colitis/immunology/pathology/*therapy; Dinoprostone/*immunology; Female; HCT116 Cells; Humans; Inflammatory Bowel Diseases/immunology/pathology/*therapy; Jurkat Cells; Mesenchymal Stem Cell Transplantation/*methods; Mesenchymal Stem Cells/*immunology; Mice, Inbred C57BL; T-Lymphocytes/*immunology*IBD; *MSCs; *PGE2; *Preconditioning; *immune&lt;/_keywords&gt;&lt;_language&gt;eng&lt;/_language&gt;&lt;_modified&gt;63296101&lt;/_modified&gt;&lt;_pages&gt;1352-1367&lt;/_pages&gt;&lt;_tertiary_title&gt;Cell transplantation&lt;/_tertiary_title&gt;&lt;_type_work&gt;Journal Article; Research Support, Non-U.S. Gov&amp;apos;t&lt;/_type_work&gt;&lt;_url&gt;http://www.ncbi.nlm.nih.gov/entrez/query.fcgi?cmd=Retrieve&amp;amp;db=pubmed&amp;amp;dopt=Abstract&amp;amp;list_uids=30095002&amp;amp;query_hl=1&lt;/_url&gt;&lt;_volume&gt;27&lt;/_volume&gt;&lt;/Details&gt;&lt;Extra&gt;&lt;DBUID&gt;{F96A950B-833F-4880-A151-76DA2D6A2879}&lt;/DBUID&gt;&lt;/Extra&gt;&lt;/Item&gt;&lt;/References&gt;&lt;/Group&gt;&lt;/Citation&gt;_x000a_"/>
    <w:docVar w:name="NE.Ref{C3CD5060-1230-4D3C-808F-CB107A729919}" w:val=" ADDIN NE.Ref.{C3CD5060-1230-4D3C-808F-CB107A729919}&lt;Citation&gt;&lt;Group&gt;&lt;References&gt;&lt;Item&gt;&lt;ID&gt;497&lt;/ID&gt;&lt;UID&gt;{1919B2CA-71A2-42A7-883D-A4144D415A79}&lt;/UID&gt;&lt;Title&gt;CHI3L1 promotes tumor progression by activating TGF-beta signaling pathway in hepatocellular carcinoma&lt;/Title&gt;&lt;Template&gt;Journal Article&lt;/Template&gt;&lt;Star&gt;0&lt;/Star&gt;&lt;Tag&gt;0&lt;/Tag&gt;&lt;Author&gt;Qiu, Q C; Wang, L; Jin, S S; Liu, G F; Liu, J; Ma, L; Mao, R F; Ma, Y Y; Zhao, N; Chen, M; Lin, B Y&lt;/Author&gt;&lt;Year&gt;2018&lt;/Year&gt;&lt;Details&gt;&lt;_accession_num&gt;30301907&lt;/_accession_num&gt;&lt;_author_adr&gt;College of life science, Zhejiang University, Hangzhou, P. R. China.; Collaborative Innovation Center for Diagnosis and Treatment of Infectious Diseases, The First Affiliated Hospital, School of Medicine, Zhejiang University, Hangzhou, China.; Systems Biology Division, Zhejiang-California International Nanosystems Institute (ZCNI), Zhejiang University, Hangzhou, Zhejiang Province, P. R. China.; College of life science, Zhejiang University, Hangzhou, P. R. China.; Systems Biology Division, Zhejiang-California International Nanosystems Institute (ZCNI), Zhejiang University, Hangzhou, Zhejiang Province, P. R. China.; College of life science, Zhejiang University, Hangzhou, P. R. China.; College of life science, Zhejiang University, Hangzhou, P. R. China.; College of life science, Zhejiang University, Hangzhou, P. R. China.; Systems Biology Division, Zhejiang-California International Nanosystems Institute (ZCNI), Zhejiang University, Hangzhou, Zhejiang Province, P. R. China.; Systems Biology Division, Zhejiang-California International Nanosystems Institute (ZCNI), Zhejiang University, Hangzhou, Zhejiang Province, P. R. China.; Systems Biology Division, Zhejiang-California International Nanosystems Institute (ZCNI), Zhejiang University, Hangzhou, Zhejiang Province, P. R. China.; Systems Biology Division, Zhejiang-California International Nanosystems Institute (ZCNI), Zhejiang University, Hangzhou, Zhejiang Province, P. R. China.; College of life science, Zhejiang University, Hangzhou, P. R. China. mchen@zju.edu.cn.; College of life science, Zhejiang University, Hangzhou, P. R. China. Biaoylin@gmail.com.; Collaborative Innovation Center for Diagnosis and Treatment of Infectious Diseases, The First Affiliated Hospital, School of Medicine, Zhejiang University, Hangzhou, China. Biaoylin@gmail.com.; Systems Biology Division, Zhejiang-California International Nanosystems Institute (ZCNI), Zhejiang University, Hangzhou, Zhejiang Province, P. R. China. Biaoylin@gmail.com.; Department of Urology, University of Washington, Seattle, USA. Biaoylin@gmail.com.&lt;/_author_adr&gt;&lt;_created&gt;63296138&lt;/_created&gt;&lt;_date&gt;2018-10-09&lt;/_date&gt;&lt;_date_display&gt;2018 Oct 9&lt;/_date_display&gt;&lt;_db_updated&gt;PubMed&lt;/_db_updated&gt;&lt;_doi&gt;10.1038/s41598-018-33239-8&lt;/_doi&gt;&lt;_impact_factor&gt;   3.998&lt;/_impact_factor&gt;&lt;_isbn&gt;2045-2322 (Electronic); 2045-2322 (Linking)&lt;/_isbn&gt;&lt;_issue&gt;1&lt;/_issue&gt;&lt;_journal&gt;Sci Rep&lt;/_journal&gt;&lt;_keywords&gt;Animals; Carcinogenesis/genetics; Carcinoma, Hepatocellular/*genetics/pathology; Cell Proliferation/genetics; Chitinase-3-Like Protein 1/*genetics; Epithelial-Mesenchymal Transition/genetics; Gene Expression Regulation, Neoplastic/genetics; Hep G2 Cells; Humans; Liver Neoplasms/*genetics/pathology; Mice; Neoplasm Invasiveness/genetics/pathology; Phosphorylation; Signal Transduction; Smad2 Protein/genetics; Smad3 Protein/genetics; Transforming Growth Factor beta/*genetics; Xenograft Model Antitumor Assays&lt;/_keywords&gt;&lt;_language&gt;eng&lt;/_language&gt;&lt;_modified&gt;63466106&lt;/_modified&gt;&lt;_pages&gt;15029&lt;/_pages&gt;&lt;_tertiary_title&gt;Scientific reports&lt;/_tertiary_title&gt;&lt;_type_work&gt;Journal Article; Research Support, Non-U.S. Gov&amp;apos;t&lt;/_type_work&gt;&lt;_url&gt;http://www.ncbi.nlm.nih.gov/entrez/query.fcgi?cmd=Retrieve&amp;amp;db=pubmed&amp;amp;dopt=Abstract&amp;amp;list_uids=30301907&amp;amp;query_hl=1&lt;/_url&gt;&lt;_volume&gt;8&lt;/_volume&gt;&lt;/Details&gt;&lt;Extra&gt;&lt;DBUID&gt;{F96A950B-833F-4880-A151-76DA2D6A2879}&lt;/DBUID&gt;&lt;/Extra&gt;&lt;/Item&gt;&lt;/References&gt;&lt;/Group&gt;&lt;Group&gt;&lt;References&gt;&lt;Item&gt;&lt;ID&gt;498&lt;/ID&gt;&lt;UID&gt;{AA7C6DBF-A3F2-4E91-B4A3-0721EE601E68}&lt;/UID&gt;&lt;Title&gt;IL-13Ralpha2 uses TMEM219 in chitinase 3-like-1-induced signalling and effector responses&lt;/Title&gt;&lt;Template&gt;Journal Article&lt;/Template&gt;&lt;Star&gt;0&lt;/Star&gt;&lt;Tag&gt;0&lt;/Tag&gt;&lt;Author&gt;Lee, C M; He, C H; Nour, A M; Zhou, Y; Ma, B; Park, J W; Kim, K H; Dela, Cruz C; Sharma, L; Nasr, M L; Modis, Y; Lee, C G; Elias, J A&lt;/Author&gt;&lt;Year&gt;2016&lt;/Year&gt;&lt;Details&gt;&lt;_accession_num&gt;27629921&lt;/_accession_num&gt;&lt;_author_adr&gt;Department of Molecular Microbiology and Immunology, Brown University, 185 Meeting Street, Box G-L, Providence, Rhode Island 02912, USA.; Department of Molecular Microbiology and Immunology, Brown University, 185 Meeting Street, Box G-L, Providence, Rhode Island 02912, USA.; Department of Molecular Microbiology and Immunology, Brown University, 185 Meeting Street, Box G-L, Providence, Rhode Island 02912, USA.; Department of Molecular Microbiology and Immunology, Brown University, 185 Meeting Street, Box G-L, Providence, Rhode Island 02912, USA.; Department of Molecular Microbiology and Immunology, Brown University, 185 Meeting Street, Box G-L, Providence, Rhode Island 02912, USA.; Department of Molecular Microbiology and Immunology, Brown University, 185 Meeting Street, Box G-L, Providence, Rhode Island 02912, USA.; Division of Cardiology, Emory University School of Medicine, Atlanta, Georgia 30322, USA.; Section of Pulmonary and Critical Care and Sleep Medicine, Department of Medicine, Yale University School of Medicine, 300 Cedar Street, New Haven, Connecticut 06520, USA.; Section of Pulmonary and Critical Care and Sleep Medicine, Department of Medicine, Yale University School of Medicine, 300 Cedar Street, New Haven, Connecticut 06520, USA.; Department of Biological Chemistry and Molecular Pharmacology, Harvard Medical School, 240 Longwood Avenue, Boston, Massachusetts 02115, USA.; Department of Biological Chemistry and Molecular Pharmacology, Harvard Medical School, 240 Longwood Avenue, Boston, Massachusetts 02115, USA.; Department of Molecular Microbiology and Immunology, Brown University, 185 Meeting Street, Box G-L, Providence, Rhode Island 02912, USA.; Department of Molecular Microbiology and Immunology, Brown University, 185 Meeting Street, Box G-L, Providence, Rhode Island 02912, USA.; Division of Medicine and Biological Sciences, Warren Alpert School of Medicine, Brown University, Box G-A1, 97 Waterman Street, Providence, Rhode Island 02912, USA.&lt;/_author_adr&gt;&lt;_collection_scope&gt;SCI;SCIE&lt;/_collection_scope&gt;&lt;_created&gt;63296138&lt;/_created&gt;&lt;_date&gt;2016-09-15&lt;/_date&gt;&lt;_date_display&gt;2016 Sep 15&lt;/_date_display&gt;&lt;_db_updated&gt;PubMed&lt;/_db_updated&gt;&lt;_doi&gt;10.1038/ncomms12752&lt;/_doi&gt;&lt;_impact_factor&gt;  11.878&lt;/_impact_factor&gt;&lt;_isbn&gt;2041-1723 (Electronic); 2041-1723 (Linking)&lt;/_isbn&gt;&lt;_journal&gt;Nat Commun&lt;/_journal&gt;&lt;_keywords&gt;Animals; Apoptosis; Cell Line, Tumor; Chitinase-3-Like Protein 1/*metabolism; Heparin-binding EGF-like Growth Factor/metabolism; Humans; Interleukin-13 Receptor alpha2 Subunit/*metabolism; Lung Injury/metabolism; Lung Neoplasms/metabolism/secondary; MAP Kinase Signaling System; Melanoma, Experimental/metabolism/pathology; Membrane Proteins/*metabolism; Mice, Inbred C57BL; Neoplasm Metastasis; Proto-Oncogene Proteins c-akt/metabolism; Transforming Growth Factor beta1/metabolism; Two-Hybrid System Techniques; Wnt Signaling Pathway&lt;/_keywords&gt;&lt;_language&gt;eng&lt;/_language&gt;&lt;_modified&gt;63296139&lt;/_modified&gt;&lt;_pages&gt;12752&lt;/_pages&gt;&lt;_tertiary_title&gt;Nature communications&lt;/_tertiary_title&gt;&lt;_type_work&gt;Journal Article; Research Support, N.I.H., Extramural; Research Support, Non-U.S. Gov&amp;apos;t&lt;/_type_work&gt;&lt;_url&gt;http://www.ncbi.nlm.nih.gov/entrez/query.fcgi?cmd=Retrieve&amp;amp;db=pubmed&amp;amp;dopt=Abstract&amp;amp;list_uids=27629921&amp;amp;query_hl=1&lt;/_url&gt;&lt;_volume&gt;7&lt;/_volume&gt;&lt;/Details&gt;&lt;Extra&gt;&lt;DBUID&gt;{F96A950B-833F-4880-A151-76DA2D6A2879}&lt;/DBUID&gt;&lt;/Extra&gt;&lt;/Item&gt;&lt;/References&gt;&lt;/Group&gt;&lt;/Citation&gt;_x000a_"/>
    <w:docVar w:name="NE.Ref{C8439A63-980B-4DBF-9AC0-445763ADB999}" w:val=" ADDIN NE.Ref.{C8439A63-980B-4DBF-9AC0-445763ADB999}&lt;Citation&gt;&lt;Group&gt;&lt;References&gt;&lt;Item&gt;&lt;ID&gt;452&lt;/ID&gt;&lt;UID&gt;{25417058-E165-4D36-A619-AEF70022BE7A}&lt;/UID&gt;&lt;Title&gt;TNF-Producing Th1 Cells Are Selectively Expanded in Liver Infiltrates of Patients with Autoimmune Hepatitis&lt;/Title&gt;&lt;Template&gt;Journal Article&lt;/Template&gt;&lt;Star&gt;0&lt;/Star&gt;&lt;Tag&gt;0&lt;/Tag&gt;&lt;Author&gt;Bovensiepen, C S; Schakat, M; Sebode, M; Zenouzi, R; Hartl, J; Peiseler, M; Li, J; Henze, L; Woestemeier, A; Schramm, C; Lohse, A W; Herkel, J; Weiler-Normann, C&lt;/Author&gt;&lt;Year&gt;2019&lt;/Year&gt;&lt;Details&gt;&lt;_accession_num&gt;31685647&lt;/_accession_num&gt;&lt;_author_adr&gt;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Department of Hepatobiliary Surgery and Transplantation, University Medical Centre Hamburg-Eppendorf, 20246 Hamburg, Germany.; Department of General, Visceral and Thoracic Surgery, University Medical Centre Hamburg-Eppendorf, 20246 Hamburg, Germany; and.; Department of Medicine I, University Medical Centre Hamburg-Eppendorf, 20246 Hamburg, Germany.; Department of General, Visceral and Thoracic Surgery, University Medical Centre Hamburg-Eppendorf, 20246 Hamburg, Germany; and.; Department of Medicine I, University Medical Centre Hamburg-Eppendorf, 20246 Hamburg, Germany.; Martin Zeitz Centre for Rare Diseases, University Medical Centre Hamburg-Eppendorf, 20246 Hamburg, Germany.; Department of Medicine I, University Medical Centre Hamburg-Eppendorf, 20246 Hamburg, Germany.; Department of Medicine I, University Medical Centre Hamburg-Eppendorf, 20246 Hamburg, Germany.; Department of Medicine I, University Medical Centre Hamburg-Eppendorf, 20246 Hamburg, Germany; cweiler@uke.de.; Martin Zeitz Centre for Rare Diseases, University Medical Centre Hamburg-Eppendorf, 20246 Hamburg, Germany.&lt;/_author_adr&gt;&lt;_collection_scope&gt;SCI;SCIE&lt;/_collection_scope&gt;&lt;_created&gt;63219674&lt;/_created&gt;&lt;_date&gt;2019-12-15&lt;/_date&gt;&lt;_date_display&gt;2019 Dec 15&lt;/_date_display&gt;&lt;_db_updated&gt;PubMed&lt;/_db_updated&gt;&lt;_doi&gt;10.4049/jimmunol.1900124&lt;/_doi&gt;&lt;_impact_factor&gt;   4.718&lt;/_impact_factor&gt;&lt;_isbn&gt;1550-6606 (Electronic); 0022-1767 (Linking)&lt;/_isbn&gt;&lt;_issue&gt;12&lt;/_issue&gt;&lt;_journal&gt;J Immunol&lt;/_journal&gt;&lt;_language&gt;eng&lt;/_language&gt;&lt;_modified&gt;63219677&lt;/_modified&gt;&lt;_ori_publication&gt;Copyright (c) 2019 by The American Association of Immunologists, Inc.&lt;/_ori_publication&gt;&lt;_pages&gt;3148-3156&lt;/_pages&gt;&lt;_tertiary_title&gt;Journal of immunology (Baltimore, Md. : 1950)&lt;/_tertiary_title&gt;&lt;_type_work&gt;Journal Article&lt;/_type_work&gt;&lt;_url&gt;http://www.ncbi.nlm.nih.gov/entrez/query.fcgi?cmd=Retrieve&amp;amp;db=pubmed&amp;amp;dopt=Abstract&amp;amp;list_uids=31685647&amp;amp;query_hl=1&lt;/_url&gt;&lt;_volume&gt;203&lt;/_volume&gt;&lt;/Details&gt;&lt;Extra&gt;&lt;DBUID&gt;{F96A950B-833F-4880-A151-76DA2D6A2879}&lt;/DBUID&gt;&lt;/Extra&gt;&lt;/Item&gt;&lt;/References&gt;&lt;/Group&gt;&lt;Group&gt;&lt;References&gt;&lt;Item&gt;&lt;ID&gt;454&lt;/ID&gt;&lt;UID&gt;{19F22A1C-4956-4713-86F4-9B45F0894786}&lt;/UID&gt;&lt;Title&gt;Interferon-gamma-mediated tissue factor expression contributes to T-cell-mediated hepatitis through induction of hypercoagulation in mice&lt;/Title&gt;&lt;Template&gt;Journal Article&lt;/Template&gt;&lt;Star&gt;0&lt;/Star&gt;&lt;Tag&gt;0&lt;/Tag&gt;&lt;Author&gt;Kato, J; Okamoto, T; Motoyama, H; Uchiyama, R; Kirchhofer, D; Van Rooijen, N; Enomoto, H; Nishiguchi, S; Kawada, N; Fujimoto, J; Tsutsui, H&lt;/Author&gt;&lt;Year&gt;2013&lt;/Year&gt;&lt;Details&gt;&lt;_accession_num&gt;22936459&lt;/_accession_num&gt;&lt;_author_adr&gt;Department of Microbiology, Hyogo College of Medicine, Nishinomiya, Japan.&lt;/_author_adr&gt;&lt;_collection_scope&gt;SCI;SCIE&lt;/_collection_scope&gt;&lt;_created&gt;63219727&lt;/_created&gt;&lt;_date&gt;2013-01-01&lt;/_date&gt;&lt;_date_display&gt;2013 Jan&lt;/_date_display&gt;&lt;_db_updated&gt;PubMed&lt;/_db_updated&gt;&lt;_doi&gt;10.1002/hep.26027&lt;/_doi&gt;&lt;_impact_factor&gt;  14.971&lt;/_impact_factor&gt;&lt;_isbn&gt;1527-3350 (Electronic); 0270-9139 (Linking)&lt;/_isbn&gt;&lt;_issue&gt;1&lt;/_issue&gt;&lt;_journal&gt;Hepatology&lt;/_journal&gt;&lt;_keywords&gt;Animals; Concanavalin A; Endothelial Cells/metabolism; Fibrin/metabolism; Hepatitis, Animal/*etiology/metabolism/pathology; *Interferon-gamma/metabolism; Liver/immunology/*metabolism/pathology; Macrophages/metabolism; Mice; Mice, Knockout; Mitogens; Necrosis; Plasminogen Activator Inhibitor 1/metabolism; STAT1 Transcription Factor/metabolism; Signal Transduction; T-Lymphocytes/physiology; Thrombophilia/chemically induced/*complications; Thromboplastin/metabolism; Tumor Necrosis Factor-alpha/*metabolism&lt;/_keywords&gt;&lt;_language&gt;eng&lt;/_language&gt;&lt;_modified&gt;63219830&lt;/_modified&gt;&lt;_ori_publication&gt;Copyright (c) 2012 American Association for the Study of Liver Diseases.&lt;/_ori_publication&gt;&lt;_pages&gt;362-72&lt;/_pages&gt;&lt;_tertiary_title&gt;Hepatology (Baltimore, Md.)&lt;/_tertiary_title&gt;&lt;_type_work&gt;Journal Article; Research Support, Non-U.S. Gov&amp;apos;t&lt;/_type_work&gt;&lt;_url&gt;http://www.ncbi.nlm.nih.gov/entrez/query.fcgi?cmd=Retrieve&amp;amp;db=pubmed&amp;amp;dopt=Abstract&amp;amp;list_uids=22936459&amp;amp;query_hl=1&lt;/_url&gt;&lt;_volume&gt;57&lt;/_volume&gt;&lt;/Details&gt;&lt;Extra&gt;&lt;DBUID&gt;{F96A950B-833F-4880-A151-76DA2D6A2879}&lt;/DBUID&gt;&lt;/Extra&gt;&lt;/Item&gt;&lt;/References&gt;&lt;/Group&gt;&lt;/Citation&gt;_x000a_"/>
    <w:docVar w:name="NE.Ref{CB19CB1B-2249-4B9D-9019-751D4C29C8DA}" w:val=" ADDIN NE.Ref.{CB19CB1B-2249-4B9D-9019-751D4C29C8DA}&lt;Citation&gt;&lt;Group&gt;&lt;References&gt;&lt;Item&gt;&lt;ID&gt;467&lt;/ID&gt;&lt;UID&gt;{1F411F03-9726-42E8-AD0D-E7CE00EE250D}&lt;/UID&gt;&lt;Title&gt;Chi3l1 regulates APAP-induced liver injury by promoting macrophage infiltration&lt;/Title&gt;&lt;Template&gt;Journal Article&lt;/Template&gt;&lt;Star&gt;0&lt;/Star&gt;&lt;Tag&gt;0&lt;/Tag&gt;&lt;Author&gt;Wang, Y; Zhong, M; Wang, W; Li, Y H&lt;/Author&gt;&lt;Year&gt;2019&lt;/Year&gt;&lt;Details&gt;&lt;_accession_num&gt;31210337&lt;/_accession_num&gt;&lt;_author_adr&gt;Department of General Surgery, China-Japan Union Hospital of Jilin University, Changchun, China. 43790964@qq.com.&lt;/_author_adr&gt;&lt;_created&gt;63258729&lt;/_created&gt;&lt;_date&gt;2019-06-01&lt;/_date&gt;&lt;_date_display&gt;2019 Jun&lt;/_date_display&gt;&lt;_db_updated&gt;PubMed&lt;/_db_updated&gt;&lt;_doi&gt;10.26355/eurrev_201906_18091&lt;/_doi&gt;&lt;_impact_factor&gt;   3.024&lt;/_impact_factor&gt;&lt;_isbn&gt;2284-0729 (Electronic); 1128-3602 (Linking)&lt;/_isbn&gt;&lt;_issue&gt;11&lt;/_issue&gt;&lt;_journal&gt;Eur Rev Med Pharmacol Sci&lt;/_journal&gt;&lt;_language&gt;eng&lt;/_language&gt;&lt;_modified&gt;63466091&lt;/_modified&gt;&lt;_pages&gt;4996-5003&lt;/_pages&gt;&lt;_tertiary_title&gt;European review for medical and pharmacological sciences&lt;/_tertiary_title&gt;&lt;_type_work&gt;Journal Article&lt;/_type_work&gt;&lt;_url&gt;http://www.ncbi.nlm.nih.gov/entrez/query.fcgi?cmd=Retrieve&amp;amp;db=pubmed&amp;amp;dopt=Abstract&amp;amp;list_uids=31210337&amp;amp;query_hl=1&lt;/_url&gt;&lt;_volume&gt;23&lt;/_volume&gt;&lt;/Details&gt;&lt;Extra&gt;&lt;DBUID&gt;{F96A950B-833F-4880-A151-76DA2D6A2879}&lt;/DBUID&gt;&lt;/Extra&gt;&lt;/Item&gt;&lt;/References&gt;&lt;/Group&gt;&lt;/Citation&gt;_x000a_"/>
    <w:docVar w:name="NE.Ref{CB8ECDB4-D442-484B-967B-5E8285F9E418}" w:val=" ADDIN NE.Ref.{CB8ECDB4-D442-484B-967B-5E8285F9E418}&lt;Citation&gt;&lt;Group&gt;&lt;References&gt;&lt;Item&gt;&lt;ID&gt;435&lt;/ID&gt;&lt;UID&gt;{A010E68A-10FF-41FB-BB3E-03362F94DF88}&lt;/UID&gt;&lt;Title&gt;Regulation of chitinase-3-like-1 in T cell elicits Th1 and cytotoxic responses to inhibit lung metastasis&lt;/Title&gt;&lt;Template&gt;Journal Article&lt;/Template&gt;&lt;Star&gt;0&lt;/Star&gt;&lt;Tag&gt;0&lt;/Tag&gt;&lt;Author&gt;Kim, D H; Park, H J; Lim, S; Koo, J H; Lee, H G; Choi, J O; Oh, J H; Ha, S J; Kang, M J; Lee, C M; Lee, C G; Elias, J A; Choi, J M&lt;/Author&gt;&lt;Year&gt;2018&lt;/Year&gt;&lt;Details&gt;&lt;_accession_num&gt;29403003&lt;/_accession_num&gt;&lt;_author_adr&gt;Department of Life Science, College of Natural Sciences, Hanyang University, Seoul, 04763, Korea.; Research Institute for Natural Sciences, Hanyang University, Seoul, 04763, Korea.; Department of Internal Medicine, Yale University School of Medicine, New Haven, CT, 06510, USA.; Department of Life Science, College of Natural Sciences, Hanyang University, Seoul, 04763, Korea.; Research Institute for Natural Sciences, Hanyang University, Seoul, 04763, Korea.; Department of Life Science, College of Natural Sciences, Hanyang University, Seoul, 04763, Korea.; Research Institute for Natural Sciences, Hanyang University, Seoul, 04763, Korea.; Department of Life Science, College of Natural Sciences, Hanyang University, Seoul, 04763, Korea.; Research Institute for Natural Sciences, Hanyang University, Seoul, 04763, Korea.; Department of Life Science, College of Natural Sciences, Hanyang University, Seoul, 04763, Korea.; Department of Biochemistry, College of Life Science and Biotechnology, Yonsei University, Seoul, 03722, Korea.; Department of Biochemistry, College of Life Science and Biotechnology, Yonsei University, Seoul, 03722, Korea.; Section of Pulmonary, Critical Care and Sleep Medicine, Yale University School of Medicine, New Haven, CT, 06510, USA.; Department of Molecular Microbiology and Immunology, Brown University, Providence, RI, 02912, USA.; Department of Molecular Microbiology and Immunology, Brown University, Providence, RI, 02912, USA.; Department of Internal Medicine, Hanyang University College of Medicine, Seoul, 04763, Korea.; Department of Molecular Microbiology and Immunology, Brown University, Providence, RI, 02912, USA.; Division of Medical and Biological Sciences, Warren Alpert Medical School, Brown  University, Providence, RI, 02903, USA.; Department of Life Science, College of Natural Sciences, Hanyang University, Seoul, 04763, Korea. jeminchoi@hanyang.ac.kr.; Research Institute for Natural Sciences, Hanyang University, Seoul, 04763, Korea. jeminchoi@hanyang.ac.kr.; Center for Neuroscience Imaging Research (CNIR), Institute for Basic Science (IBS), Suwon, 16419, Korea. jeminchoi@hanyang.ac.kr.&lt;/_author_adr&gt;&lt;_collection_scope&gt;SCI;SCIE&lt;/_collection_scope&gt;&lt;_created&gt;62658163&lt;/_created&gt;&lt;_date&gt;2018-02-05&lt;/_date&gt;&lt;_date_display&gt;2018 Feb 5&lt;/_date_display&gt;&lt;_db_updated&gt;PubMed&lt;/_db_updated&gt;&lt;_doi&gt;10.1038/s41467-017-02731-6&lt;/_doi&gt;&lt;_impact_factor&gt;  12.121&lt;/_impact_factor&gt;&lt;_isbn&gt;2041-1723 (Electronic); 2041-1723 (Linking)&lt;/_isbn&gt;&lt;_issue&gt;1&lt;/_issue&gt;&lt;_journal&gt;Nat Commun&lt;/_journal&gt;&lt;_keywords&gt;Animals; Chitinase-3-Like Protein 1/*genetics/immunology; Interferon-gamma/immunology; Lung Neoplasms/*immunology/secondary; Melanoma, Experimental/*immunology/secondary; Mice; Mice, Knockout; RNAi Therapeutics; Skin Neoplasms/immunology/pathology; T-Lymphocytes, Cytotoxic/*immunology; Th1 Cells/*immunology; Tumor Necrosis Factor-alpha/immunology&lt;/_keywords&gt;&lt;_language&gt;eng&lt;/_language&gt;&lt;_modified&gt;63466185&lt;/_modified&gt;&lt;_pages&gt;503&lt;/_pages&gt;&lt;_tertiary_title&gt;Nature communications&lt;/_tertiary_title&gt;&lt;_type_work&gt;Journal Article; Research Support, Non-U.S. Gov&amp;apos;t&lt;/_type_work&gt;&lt;_url&gt;http://www.ncbi.nlm.nih.gov/entrez/query.fcgi?cmd=Retrieve&amp;amp;db=pubmed&amp;amp;dopt=Abstract&amp;amp;list_uids=29403003&amp;amp;query_hl=1&lt;/_url&gt;&lt;_volume&gt;9&lt;/_volume&gt;&lt;/Details&gt;&lt;Extra&gt;&lt;DBUID&gt;{F96A950B-833F-4880-A151-76DA2D6A2879}&lt;/DBUID&gt;&lt;/Extra&gt;&lt;/Item&gt;&lt;/References&gt;&lt;/Group&gt;&lt;/Citation&gt;_x000a_"/>
    <w:docVar w:name="NE.Ref{CE47E375-2301-48F2-837F-C6E1A5ACA99B}" w:val=" ADDIN NE.Ref.{CE47E375-2301-48F2-837F-C6E1A5ACA99B}&lt;Citation&gt;&lt;Group&gt;&lt;References&gt;&lt;Item&gt;&lt;ID&gt;435&lt;/ID&gt;&lt;UID&gt;{A010E68A-10FF-41FB-BB3E-03362F94DF88}&lt;/UID&gt;&lt;Title&gt;Regulation of chitinase-3-like-1 in T cell elicits Th1 and cytotoxic responses to inhibit lung metastasis&lt;/Title&gt;&lt;Template&gt;Journal Article&lt;/Template&gt;&lt;Star&gt;0&lt;/Star&gt;&lt;Tag&gt;0&lt;/Tag&gt;&lt;Author&gt;Kim, D H; Park, H J; Lim, S; Koo, J H; Lee, H G; Choi, J O; Oh, J H; Ha, S J; Kang, M J; Lee, C M; Lee, C G; Elias, J A; Choi, J M&lt;/Author&gt;&lt;Year&gt;2018&lt;/Year&gt;&lt;Details&gt;&lt;_accession_num&gt;29403003&lt;/_accession_num&gt;&lt;_author_adr&gt;Department of Life Science, College of Natural Sciences, Hanyang University, Seoul, 04763, Korea.; Research Institute for Natural Sciences, Hanyang University, Seoul, 04763, Korea.; Department of Internal Medicine, Yale University School of Medicine, New Haven, CT, 06510, USA.; Department of Life Science, College of Natural Sciences, Hanyang University, Seoul, 04763, Korea.; Research Institute for Natural Sciences, Hanyang University, Seoul, 04763, Korea.; Department of Life Science, College of Natural Sciences, Hanyang University, Seoul, 04763, Korea.; Research Institute for Natural Sciences, Hanyang University, Seoul, 04763, Korea.; Department of Life Science, College of Natural Sciences, Hanyang University, Seoul, 04763, Korea.; Research Institute for Natural Sciences, Hanyang University, Seoul, 04763, Korea.; Department of Life Science, College of Natural Sciences, Hanyang University, Seoul, 04763, Korea.; Department of Biochemistry, College of Life Science and Biotechnology, Yonsei University, Seoul, 03722, Korea.; Department of Biochemistry, College of Life Science and Biotechnology, Yonsei University, Seoul, 03722, Korea.; Section of Pulmonary, Critical Care and Sleep Medicine, Yale University School of Medicine, New Haven, CT, 06510, USA.; Department of Molecular Microbiology and Immunology, Brown University, Providence, RI, 02912, USA.; Department of Molecular Microbiology and Immunology, Brown University, Providence, RI, 02912, USA.; Department of Internal Medicine, Hanyang University College of Medicine, Seoul, 04763, Korea.; Department of Molecular Microbiology and Immunology, Brown University, Providence, RI, 02912, USA.; Division of Medical and Biological Sciences, Warren Alpert Medical School, Brown  University, Providence, RI, 02903, USA.; Department of Life Science, College of Natural Sciences, Hanyang University, Seoul, 04763, Korea. jeminchoi@hanyang.ac.kr.; Research Institute for Natural Sciences, Hanyang University, Seoul, 04763, Korea. jeminchoi@hanyang.ac.kr.; Center for Neuroscience Imaging Research (CNIR), Institute for Basic Science (IBS), Suwon, 16419, Korea. jeminchoi@hanyang.ac.kr.&lt;/_author_adr&gt;&lt;_collection_scope&gt;SCI;SCIE&lt;/_collection_scope&gt;&lt;_created&gt;62658163&lt;/_created&gt;&lt;_date&gt;2018-02-05&lt;/_date&gt;&lt;_date_display&gt;2018 Feb 5&lt;/_date_display&gt;&lt;_db_updated&gt;PubMed&lt;/_db_updated&gt;&lt;_doi&gt;10.1038/s41467-017-02731-6&lt;/_doi&gt;&lt;_impact_factor&gt;  12.121&lt;/_impact_factor&gt;&lt;_isbn&gt;2041-1723 (Electronic); 2041-1723 (Linking)&lt;/_isbn&gt;&lt;_issue&gt;1&lt;/_issue&gt;&lt;_journal&gt;Nat Commun&lt;/_journal&gt;&lt;_keywords&gt;Animals; Chitinase-3-Like Protein 1/*genetics/immunology; Interferon-gamma/immunology; Lung Neoplasms/*immunology/secondary; Melanoma, Experimental/*immunology/secondary; Mice; Mice, Knockout; RNAi Therapeutics; Skin Neoplasms/immunology/pathology; T-Lymphocytes, Cytotoxic/*immunology; Th1 Cells/*immunology; Tumor Necrosis Factor-alpha/immunology&lt;/_keywords&gt;&lt;_language&gt;eng&lt;/_language&gt;&lt;_modified&gt;63466185&lt;/_modified&gt;&lt;_pages&gt;503&lt;/_pages&gt;&lt;_tertiary_title&gt;Nature communications&lt;/_tertiary_title&gt;&lt;_type_work&gt;Journal Article; Research Support, Non-U.S. Gov&amp;apos;t&lt;/_type_work&gt;&lt;_url&gt;http://www.ncbi.nlm.nih.gov/entrez/query.fcgi?cmd=Retrieve&amp;amp;db=pubmed&amp;amp;dopt=Abstract&amp;amp;list_uids=29403003&amp;amp;query_hl=1&lt;/_url&gt;&lt;_volume&gt;9&lt;/_volume&gt;&lt;/Details&gt;&lt;Extra&gt;&lt;DBUID&gt;{F96A950B-833F-4880-A151-76DA2D6A2879}&lt;/DBUID&gt;&lt;/Extra&gt;&lt;/Item&gt;&lt;/References&gt;&lt;/Group&gt;&lt;/Citation&gt;_x000a_"/>
    <w:docVar w:name="NE.Ref{CED0FAA3-2510-4C4A-B04C-D4E04F1AAFA7}" w:val=" ADDIN NE.Ref.{CED0FAA3-2510-4C4A-B04C-D4E04F1AAFA7}&lt;Citation&gt;&lt;Group&gt;&lt;References&gt;&lt;Item&gt;&lt;ID&gt;439&lt;/ID&gt;&lt;UID&gt;{0C06E0C3-C878-444C-B258-9CF8FA4FD378}&lt;/UID&gt;&lt;Title&gt;Kynurenic acid, an IDO metabolite, controls TSG-6-mediated immunosuppression of human mesenchymal stem cells&lt;/Title&gt;&lt;Template&gt;Journal Article&lt;/Template&gt;&lt;Star&gt;0&lt;/Star&gt;&lt;Tag&gt;0&lt;/Tag&gt;&lt;Author&gt;Wang, G; Cao, K; Liu, K; Xue, Y; Roberts, A I; Li, F; Han, Y; Rabson, A B; Wang, Y; Shi, Y&lt;/Author&gt;&lt;Year&gt;2018&lt;/Year&gt;&lt;Details&gt;&lt;_accession_num&gt;29238069&lt;/_accession_num&gt;&lt;_author_adr&gt;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Child Health Institute, Robert Wood Johnson Medical School, Rutgers the State University of New Jersey, 89 French Street, Piscataway, NJ, 08901, USA.; 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Child Health Institute, Robert Wood Johnson Medical School, Rutgers the State University of New Jersey, 89 French Street, Piscataway, NJ, 08901, USA.; Key Laboratory of Stem Cell Biology, Institute of Health Sciences, Shanghai Institutes for Biological Sciences, Chinese Academy of Sciences/Shanghai Jiao Tong University of Medicine; University of Chinese Academy of Sciences, 320 Yueyang Road, Shanghai, 200031, China. yingwang@sibs.ac.cn.; Key Laboratory of Stem Cell Biology, Institute of Health Sciences, Shanghai Institutes for Biological Sciences, Chinese Academy of Sciences/Shanghai Jiao Tong University of Medicine; University of Chinese Academy of Sciences, 320 Yueyang Road, Shanghai, 200031, China. yfshi@suda.edu.cn.; The First Affiliated Hospital of Soochow University and Key Laboratory of Stem Cells and Biomedical Materials of Jiangsu Province and Chinese Ministry of Science and Technology, Institutes for Translational Medicine, Soochow University, 199 Renai Road, Suzhou, 215123, China. yfshi@suda.edu.cn.&lt;/_author_adr&gt;&lt;_collection_scope&gt;SCI;SCIE&lt;/_collection_scope&gt;&lt;_created&gt;62658176&lt;/_created&gt;&lt;_date&gt;2018-07-01&lt;/_date&gt;&lt;_date_display&gt;2018 Jul&lt;/_date_display&gt;&lt;_db_updated&gt;PubMed&lt;/_db_updated&gt;&lt;_doi&gt;10.1038/s41418-017-0006-2&lt;/_doi&gt;&lt;_impact_factor&gt;   8.086&lt;/_impact_factor&gt;&lt;_isbn&gt;1476-5403 (Electronic); 1350-9047 (Linking)&lt;/_isbn&gt;&lt;_issue&gt;7&lt;/_issue&gt;&lt;_journal&gt;Cell Death Differ&lt;/_journal&gt;&lt;_language&gt;eng&lt;/_language&gt;&lt;_modified&gt;63219704&lt;/_modified&gt;&lt;_pages&gt;1209-1223&lt;/_pages&gt;&lt;_tertiary_title&gt;Cell death and differentiation&lt;/_tertiary_title&gt;&lt;_type_work&gt;Journal Article&lt;/_type_work&gt;&lt;_url&gt;http://www.ncbi.nlm.nih.gov/entrez/query.fcgi?cmd=Retrieve&amp;amp;db=pubmed&amp;amp;dopt=Abstract&amp;amp;list_uids=29238069&amp;amp;query_hl=1&lt;/_url&gt;&lt;_volume&gt;25&lt;/_volume&gt;&lt;/Details&gt;&lt;Extra&gt;&lt;DBUID&gt;{F96A950B-833F-4880-A151-76DA2D6A2879}&lt;/DBUID&gt;&lt;/Extra&gt;&lt;/Item&gt;&lt;/References&gt;&lt;/Group&gt;&lt;Group&gt;&lt;References&gt;&lt;Item&gt;&lt;ID&gt;411&lt;/ID&gt;&lt;UID&gt;{7CF3D458-5E1F-4F31-8DA5-A075BB1EAB74}&lt;/UID&gt;&lt;Title&gt;Immunoregulatory potential of mesenchymal stem cells following activation by macrophage-derived soluble factors&lt;/Title&gt;&lt;Template&gt;Journal Article&lt;/Template&gt;&lt;Star&gt;0&lt;/Star&gt;&lt;Tag&gt;0&lt;/Tag&gt;&lt;Author&gt;Saldana, L; Bensiamar, F; Valles, G; Mancebo, F J; Garcia-Rey, E; Vilaboa, N&lt;/Author&gt;&lt;Year&gt;2019&lt;/Year&gt;&lt;Details&gt;&lt;_accession_num&gt;30760316&lt;/_accession_num&gt;&lt;_author_adr&gt;Hospital Universitario La Paz-IdiPAZ, Paseo de la Castellana 261, 28046, Madrid,  Spain. laura.saldana@salud.madrid.org.; Centro de Investigacion Biomedica en Red de Bioingenieria, Biomateriales y Nanomedicina, CIBER-BBN, Madrid, Spain. laura.saldana@salud.madrid.org.; Hospital Universitario La Paz-IdiPAZ, Paseo de la Castellana 261, 28046, Madrid,  Spain.; Centro de Investigacion Biomedica en Red de Bioingenieria, Biomateriales y Nanomedicina, CIBER-BBN, Madrid, Spain.; Hospital Universitario La Paz-IdiPAZ, Paseo de la Castellana 261, 28046, Madrid,  Spain.; Centro de Investigacion Biomedica en Red de Bioingenieria, Biomateriales y Nanomedicina, CIBER-BBN, Madrid, Spain.; Hospital Universitario La Paz-IdiPAZ, Paseo de la Castellana 261, 28046, Madrid,  Spain.; Centro de Investigacion Biomedica en Red de Bioingenieria, Biomateriales y Nanomedicina, CIBER-BBN, Madrid, Spain.; Centro de Investigacion Biomedica en Red de Bioingenieria, Biomateriales y Nanomedicina, CIBER-BBN, Madrid, Spain.; Departamento de Cirugia Ortopedica y Traumatologia, Hospital Universitario La Paz-IdiPAZ, Madrid, Spain.; Hospital Universitario La Paz-IdiPAZ, Paseo de la Castellana 261, 28046, Madrid,  Spain.; Centro de Investigacion Biomedica en Red de Bioingenieria, Biomateriales y Nanomedicina, CIBER-BBN, Madrid, Spain.&lt;/_author_adr&gt;&lt;_collection_scope&gt;SCIE&lt;/_collection_scope&gt;&lt;_created&gt;62658157&lt;/_created&gt;&lt;_date&gt;2019-02-13&lt;/_date&gt;&lt;_date_display&gt;2019 Feb 13&lt;/_date_display&gt;&lt;_db_updated&gt;PubMed&lt;/_db_updated&gt;&lt;_doi&gt;10.1186/s13287-019-1156-6&lt;/_doi&gt;&lt;_impact_factor&gt;   4.627&lt;/_impact_factor&gt;&lt;_isbn&gt;1757-6512 (Electronic); 1757-6512 (Linking)&lt;/_isbn&gt;&lt;_issue&gt;1&lt;/_issue&gt;&lt;_journal&gt;Stem Cell Res Ther&lt;/_journal&gt;&lt;_keywords&gt;Cytokines; Hydrogels; Immunomodulation; Macrophage polarization; Mesenchymal stem cells; Priming; Tissue repair&lt;/_keywords&gt;&lt;_language&gt;eng&lt;/_language&gt;&lt;_modified&gt;63219702&lt;/_modified&gt;&lt;_pages&gt;58&lt;/_pages&gt;&lt;_tertiary_title&gt;Stem cell research &amp;amp;amp; therapy&lt;/_tertiary_title&gt;&lt;_type_work&gt;Journal Article&lt;/_type_work&gt;&lt;_url&gt;http://www.ncbi.nlm.nih.gov/entrez/query.fcgi?cmd=Retrieve&amp;amp;db=pubmed&amp;amp;dopt=Abstract&amp;amp;list_uids=30760316&amp;amp;query_hl=1&lt;/_url&gt;&lt;_volume&gt;10&lt;/_volume&gt;&lt;/Details&gt;&lt;Extra&gt;&lt;DBUID&gt;{F96A950B-833F-4880-A151-76DA2D6A2879}&lt;/DBUID&gt;&lt;/Extra&gt;&lt;/Item&gt;&lt;/References&gt;&lt;/Group&gt;&lt;/Citation&gt;_x000a_"/>
    <w:docVar w:name="NE.Ref{D3A1B5F6-0E53-46A6-B1E4-BDF0645B75A0}" w:val=" ADDIN NE.Ref.{D3A1B5F6-0E53-46A6-B1E4-BDF0645B75A0}&lt;Citation&gt;&lt;Group&gt;&lt;References&gt;&lt;Item&gt;&lt;ID&gt;506&lt;/ID&gt;&lt;UID&gt;{A10188FE-41CC-46B6-BD7F-3160790A38FD}&lt;/UID&gt;&lt;Title&gt;Mesenchymal Stem Cells in the Adult Human Liver: Hype or Hope?&lt;/Title&gt;&lt;Template&gt;Journal Article&lt;/Template&gt;&lt;Star&gt;0&lt;/Star&gt;&lt;Tag&gt;0&lt;/Tag&gt;&lt;Author&gt;Kholodenko, I V; Kurbatov, L K; Kholodenko, R V; Manukyan, G V; Yarygin, K N&lt;/Author&gt;&lt;Year&gt;2019&lt;/Year&gt;&lt;Details&gt;&lt;_accession_num&gt;31546729&lt;/_accession_num&gt;&lt;_author_adr&gt;Orekhovich Institute of Biomedical Chemistry, 10, Pogodinskaya St., 119121 Moscow, Russia. irkhol@yandex.ru.; Orekhovich Institute of Biomedical Chemistry, 10, Pogodinskaya St., 119121 Moscow, Russia. leonid15@mail.ru.; Shemyakin-Ovchinnikov Institute of Bioorganic Chemistry, Russian Academy of Sciences, 16/10, Miklukho- Maklaya St., 117997 Moscow, Russia. khol@mail.ru.; Petrovsky Russian Research Center of Surgery, 2, Abricosovskiy Pereulok, 119991 Moscow, Russia. drmanukyan@mail.ru.; Orekhovich Institute of Biomedical Chemistry, 10, Pogodinskaya St., 119121 Moscow, Russia. kyarygin@yandex.ru.&lt;/_author_adr&gt;&lt;_collection_scope&gt;SCIE&lt;/_collection_scope&gt;&lt;_created&gt;63466078&lt;/_created&gt;&lt;_date&gt;2019-09-22&lt;/_date&gt;&lt;_date_display&gt;2019 Sep 22&lt;/_date_display&gt;&lt;_db_updated&gt;PubMed&lt;/_db_updated&gt;&lt;_doi&gt;10.3390/cells8101127&lt;/_doi&gt;&lt;_impact_factor&gt;   4.366&lt;/_impact_factor&gt;&lt;_isbn&gt;2073-4409 (Electronic); 2073-4409 (Linking)&lt;/_isbn&gt;&lt;_issue&gt;10&lt;/_issue&gt;&lt;_journal&gt;Cells&lt;/_journal&gt;&lt;_keywords&gt;*cell phenotype; *cell therapy; *cirrhosis; *differentiation potential; *fibrosis; *human liver mesenchymal stem cells; *immunomodulation&lt;/_keywords&gt;&lt;_language&gt;eng&lt;/_language&gt;&lt;_modified&gt;63466078&lt;/_modified&gt;&lt;_subject_headings&gt;Adipose Tissue/cytology; Adult; Cell Differentiation/physiology; End Stage Liver Disease/pathology/physiopathology/therapy; Hepatocytes/physiology; Humans; Immunomodulation/physiology; Liver/*cytology/*physiology; Mesenchymal Stem Cell Transplantation; Mesenchymal Stem Cells/*physiology&lt;/_subject_headings&gt;&lt;_tertiary_title&gt;Cells&lt;/_tertiary_title&gt;&lt;_type_work&gt;Journal Article; Research Support, Non-U.S. Gov&amp;apos;t; Review&lt;/_type_work&gt;&lt;_url&gt;http://www.ncbi.nlm.nih.gov/entrez/query.fcgi?cmd=Retrieve&amp;amp;db=pubmed&amp;amp;dopt=Abstract&amp;amp;list_uids=31546729&amp;amp;query_hl=1&lt;/_url&gt;&lt;_volume&gt;8&lt;/_volume&gt;&lt;/Details&gt;&lt;Extra&gt;&lt;DBUID&gt;{F96A950B-833F-4880-A151-76DA2D6A2879}&lt;/DBUID&gt;&lt;/Extra&gt;&lt;/Item&gt;&lt;/References&gt;&lt;/Group&gt;&lt;Group&gt;&lt;References&gt;&lt;Item&gt;&lt;ID&gt;507&lt;/ID&gt;&lt;UID&gt;{413DEE30-F2B2-40FE-9480-F16F47BF3585}&lt;/UID&gt;&lt;Title&gt;Mesenchymal Stem Cells for Liver Regeneration in Liver Failure: From Experimental Models to Clinical Trials&lt;/Title&gt;&lt;Template&gt;Journal Article&lt;/Template&gt;&lt;Star&gt;0&lt;/Star&gt;&lt;Tag&gt;0&lt;/Tag&gt;&lt;Author&gt;de Miguel, M P; Prieto, I; Moratilla, A; Arias, J; Aller, M A&lt;/Author&gt;&lt;Year&gt;2019&lt;/Year&gt;&lt;Details&gt;&lt;_accession_num&gt;31191671&lt;/_accession_num&gt;&lt;_author_adr&gt;Cell Engineering Laboratory, La Paz Hospital Research Institute, IDiPAZ, Madrid,  Spain.; Department of General and Digestive Surgery, La Paz Hospital, Autonoma University of Madrid, Madrid, Spain.; Cell Engineering Laboratory, La Paz Hospital Research Institute, IDiPAZ, Madrid,  Spain.; Department of Surgery, School of Medicine, Complutense University of Madrid, Madrid, Spain.; Department of Surgery, School of Medicine, Complutense University of Madrid, Madrid, Spain.&lt;/_author_adr&gt;&lt;_collection_scope&gt;SCIE&lt;/_collection_scope&gt;&lt;_created&gt;63466079&lt;/_created&gt;&lt;_date&gt;2019-01-20&lt;/_date&gt;&lt;_date_display&gt;2019&lt;/_date_display&gt;&lt;_db_updated&gt;PubMed&lt;/_db_updated&gt;&lt;_doi&gt;10.1155/2019/3945672&lt;/_doi&gt;&lt;_impact_factor&gt;   3.869&lt;/_impact_factor&gt;&lt;_isbn&gt;1687-966X (Print)&lt;/_isbn&gt;&lt;_journal&gt;Stem Cells Int&lt;/_journal&gt;&lt;_language&gt;eng&lt;/_language&gt;&lt;_modified&gt;63466079&lt;/_modified&gt;&lt;_pages&gt;3945672&lt;/_pages&gt;&lt;_tertiary_title&gt;Stem cells international&lt;/_tertiary_title&gt;&lt;_type_work&gt;Journal Article; Review&lt;/_type_work&gt;&lt;_url&gt;http://www.ncbi.nlm.nih.gov/entrez/query.fcgi?cmd=Retrieve&amp;amp;db=pubmed&amp;amp;dopt=Abstract&amp;amp;list_uids=31191671&amp;amp;query_hl=1&lt;/_url&gt;&lt;_volume&gt;2019&lt;/_volume&gt;&lt;/Details&gt;&lt;Extra&gt;&lt;DBUID&gt;{F96A950B-833F-4880-A151-76DA2D6A2879}&lt;/DBUID&gt;&lt;/Extra&gt;&lt;/Item&gt;&lt;/References&gt;&lt;/Group&gt;&lt;/Citation&gt;_x000a_"/>
    <w:docVar w:name="NE.Ref{D83F5FF4-1056-4EFE-8C3C-C1AEB43B6B42}" w:val=" ADDIN NE.Ref.{D83F5FF4-1056-4EFE-8C3C-C1AEB43B6B42}&lt;Citation&gt;&lt;Group&gt;&lt;References&gt;&lt;Item&gt;&lt;ID&gt;478&lt;/ID&gt;&lt;UID&gt;{B0D04983-953B-4218-9F41-360F3E789669}&lt;/UID&gt;&lt;Title&gt;Disorders of the JAK/STAT Pathway in T Cell Lymphoma Pathogenesis: Implications for Immunotherapy&lt;/Title&gt;&lt;Template&gt;Journal Article&lt;/Template&gt;&lt;Star&gt;0&lt;/Star&gt;&lt;Tag&gt;0&lt;/Tag&gt;&lt;Author&gt;Waldmann, T A; Chen, J&lt;/Author&gt;&lt;Year&gt;2017&lt;/Year&gt;&lt;Details&gt;&lt;_accession_num&gt;28182501&lt;/_accession_num&gt;&lt;_author_adr&gt;Lymphoid Malignancies Branch, Center for Cancer Research, National Cancer Institute, National Institutes of Health, Bethesda, Maryland 20892; email: tawald@helix.nih.gov.; Lymphoid Malignancies Branch, Center for Cancer Research, National Cancer Institute, National Institutes of Health, Bethesda, Maryland 20892; email: tawald@helix.nih.gov.&lt;/_author_adr&gt;&lt;_collection_scope&gt;SCI;SCIE&lt;/_collection_scope&gt;&lt;_created&gt;63296069&lt;/_created&gt;&lt;_date&gt;2017-04-26&lt;/_date&gt;&lt;_date_display&gt;2017 Apr 26&lt;/_date_display&gt;&lt;_db_updated&gt;PubMed&lt;/_db_updated&gt;&lt;_doi&gt;10.1146/annurev-immunol-110416-120628&lt;/_doi&gt;&lt;_impact_factor&gt;  21.429&lt;/_impact_factor&gt;&lt;_isbn&gt;1545-3278 (Electronic); 0732-0582 (Linking)&lt;/_isbn&gt;&lt;_journal&gt;Annu Rev Immunol&lt;/_journal&gt;&lt;_keywords&gt;Animals; Antibodies, Monoclonal/*therapeutic use; Antineoplastic Agents/therapeutic use; Carcinogenesis; Cytokines/immunology/metabolism; Enzyme Inhibitors/*therapeutic use; Humans; Immunotherapy/*methods; Interleukin Receptor Common gamma Subunit/metabolism; Janus Kinases/*metabolism; Lymphoma, T-Cell/*immunology/therapy; Receptors, Cytokine/antagonists &amp;amp;amp; inhibitors; STAT Transcription Factors/*metabolism; Signal Transduction*JAK/STAT; *T cell lymphoma; *gammac cytokines&lt;/_keywords&gt;&lt;_language&gt;eng&lt;/_language&gt;&lt;_modified&gt;63296070&lt;/_modified&gt;&lt;_pages&gt;533-550&lt;/_pages&gt;&lt;_tertiary_title&gt;Annual review of immunology&lt;/_tertiary_title&gt;&lt;_type_work&gt;Journal Article; Review; Research Support, N.I.H., Intramural&lt;/_type_work&gt;&lt;_url&gt;http://www.ncbi.nlm.nih.gov/entrez/query.fcgi?cmd=Retrieve&amp;amp;db=pubmed&amp;amp;dopt=Abstract&amp;amp;list_uids=28182501&amp;amp;query_hl=1&lt;/_url&gt;&lt;_volume&gt;35&lt;/_volume&gt;&lt;/Details&gt;&lt;Extra&gt;&lt;DBUID&gt;{F96A950B-833F-4880-A151-76DA2D6A2879}&lt;/DBUID&gt;&lt;/Extra&gt;&lt;/Item&gt;&lt;/References&gt;&lt;/Group&gt;&lt;/Citation&gt;_x000a_"/>
    <w:docVar w:name="NE.Ref{D8906DE0-03D8-451D-9761-BDE2063ABDCA}" w:val=" ADDIN NE.Ref.{D8906DE0-03D8-451D-9761-BDE2063ABDCA}&lt;Citation&gt;&lt;Group&gt;&lt;References&gt;&lt;Item&gt;&lt;ID&gt;429&lt;/ID&gt;&lt;UID&gt;{1C9DB099-E5D0-4775-AC52-C4FEE9E3357D}&lt;/UID&gt;&lt;Title&gt;Fibroblasts drive an immunosuppressive and growth-promoting microenvironment in breast cancer via secretion of Chitinase 3-like 1&lt;/Title&gt;&lt;Template&gt;Journal Article&lt;/Template&gt;&lt;Star&gt;0&lt;/Star&gt;&lt;Tag&gt;0&lt;/Tag&gt;&lt;Author&gt;Cohen, N; Shani, O; Raz, Y; Sharon, Y; Hoffman, D; Abramovitz, L; Erez, N&lt;/Author&gt;&lt;Year&gt;2017&lt;/Year&gt;&lt;Details&gt;&lt;_accession_num&gt;28368410&lt;/_accession_num&gt;&lt;_author_adr&gt;Department of Pathology, Sackler School of Medicine, Tel Aviv University, Tel Aviv, Israel.; Department of Pathology, Sackler School of Medicine, Tel Aviv University, Tel Aviv, Israel.; Department of Pathology, Sackler School of Medicine, Tel Aviv University, Tel Aviv, Israel.; Department of Obstetrics and Gynecology, Tel Aviv Sourasky Medical Center, Tel Aviv, Israel.; Department of Pathology, Sackler School of Medicine, Tel Aviv University, Tel Aviv, Israel.; Department of Pathology, Sackler School of Medicine, Tel Aviv University, Tel Aviv, Israel.; Department of Pathology, Sackler School of Medicine, Tel Aviv University, Tel Aviv, Israel.; Department of Pathology, Sackler School of Medicine, Tel Aviv University, Tel Aviv, Israel.&lt;/_author_adr&gt;&lt;_collection_scope&gt;SCI;SCIE&lt;/_collection_scope&gt;&lt;_created&gt;62658163&lt;/_created&gt;&lt;_date&gt;2017-08-01&lt;/_date&gt;&lt;_date_display&gt;2017 Aug&lt;/_date_display&gt;&lt;_db_updated&gt;PubMed&lt;/_db_updated&gt;&lt;_doi&gt;10.1038/onc.2017.65&lt;/_doi&gt;&lt;_impact_factor&gt;   7.971&lt;/_impact_factor&gt;&lt;_isbn&gt;1476-5594 (Electronic); 0950-9232 (Linking)&lt;/_isbn&gt;&lt;_issue&gt;31&lt;/_issue&gt;&lt;_journal&gt;Oncogene&lt;/_journal&gt;&lt;_keywords&gt;Animals; Breast Neoplasms/*pathology; Cancer-Associated Fibroblasts/*physiology; Cell Line, Tumor; Cell Movement; Cell Polarity; Chitinase-3-Like Protein 1/*physiology; Female; *Immune Tolerance; Lung Neoplasms/secondary; Macrophages/physiology; Mice; Neovascularization, Physiologic; *Tumor Microenvironment&lt;/_keywords&gt;&lt;_language&gt;eng&lt;/_language&gt;&lt;_modified&gt;63466110&lt;/_modified&gt;&lt;_pages&gt;4457-4468&lt;/_pages&gt;&lt;_tertiary_title&gt;Oncogene&lt;/_tertiary_title&gt;&lt;_type_work&gt;Journal Article; Research Support, Non-U.S. Gov&amp;apos;t&lt;/_type_work&gt;&lt;_url&gt;http://www.ncbi.nlm.nih.gov/entrez/query.fcgi?cmd=Retrieve&amp;amp;db=pubmed&amp;amp;dopt=Abstract&amp;amp;list_uids=28368410&amp;amp;query_hl=1&lt;/_url&gt;&lt;_volume&gt;36&lt;/_volume&gt;&lt;/Details&gt;&lt;Extra&gt;&lt;DBUID&gt;{F96A950B-833F-4880-A151-76DA2D6A2879}&lt;/DBUID&gt;&lt;/Extra&gt;&lt;/Item&gt;&lt;/References&gt;&lt;/Group&gt;&lt;Group&gt;&lt;References&gt;&lt;Item&gt;&lt;ID&gt;511&lt;/ID&gt;&lt;UID&gt;{6BE56C61-A60E-48B9-8280-53A4EE8DA3EE}&lt;/UID&gt;&lt;Title&gt;Fibroblasts drive an immunosuppressive and growth-promoting microenvironment in breast cancer via secretion of Chitinase 3-like 1&lt;/Title&gt;&lt;Template&gt;Journal Article&lt;/Template&gt;&lt;Star&gt;0&lt;/Star&gt;&lt;Tag&gt;0&lt;/Tag&gt;&lt;Author&gt;Cohen, N; Shani, O; Raz, Y; Sharon, Y; Hoffman, D; Abramovitz, L; Erez, N&lt;/Author&gt;&lt;Year&gt;2017&lt;/Year&gt;&lt;Details&gt;&lt;_accession_num&gt;28368410&lt;/_accession_num&gt;&lt;_author_adr&gt;Department of Pathology, Sackler School of Medicine, Tel Aviv University, Tel Aviv, Israel.; Department of Pathology, Sackler School of Medicine, Tel Aviv University, Tel Aviv, Israel.; Department of Pathology, Sackler School of Medicine, Tel Aviv University, Tel Aviv, Israel.; Department of Obstetrics and Gynecology, Tel Aviv Sourasky Medical Center, Tel Aviv, Israel.; Department of Pathology, Sackler School of Medicine, Tel Aviv University, Tel Aviv, Israel.; Department of Pathology, Sackler School of Medicine, Tel Aviv University, Tel Aviv, Israel.; Department of Pathology, Sackler School of Medicine, Tel Aviv University, Tel Aviv, Israel.; Department of Pathology, Sackler School of Medicine, Tel Aviv University, Tel Aviv, Israel.&lt;/_author_adr&gt;&lt;_collection_scope&gt;SCI;SCIE&lt;/_collection_scope&gt;&lt;_created&gt;63466112&lt;/_created&gt;&lt;_date&gt;2017-08-01&lt;/_date&gt;&lt;_date_display&gt;2017 Aug&lt;/_date_display&gt;&lt;_db_updated&gt;PubMed&lt;/_db_updated&gt;&lt;_doi&gt;10.1038/onc.2017.65&lt;/_doi&gt;&lt;_impact_factor&gt;   7.971&lt;/_impact_factor&gt;&lt;_isbn&gt;1476-5594 (Electronic); 0950-9232 (Linking)&lt;/_isbn&gt;&lt;_issue&gt;31&lt;/_issue&gt;&lt;_journal&gt;Oncogene&lt;/_journal&gt;&lt;_language&gt;eng&lt;/_language&gt;&lt;_modified&gt;63466112&lt;/_modified&gt;&lt;_pages&gt;4457-4468&lt;/_pages&gt;&lt;_subject_headings&gt;Animals; Breast Neoplasms/*pathology; Cancer-Associated Fibroblasts/*physiology; Cell Line, Tumor; Cell Movement; Cell Polarity; Chitinase-3-Like Protein 1/*physiology; Female; *Immune Tolerance; Lung Neoplasms/secondary; Macrophages/physiology; Mice; Neovascularization, Physiologic; *Tumor Microenvironment&lt;/_subject_headings&gt;&lt;_tertiary_title&gt;Oncogene&lt;/_tertiary_title&gt;&lt;_type_work&gt;Journal Article&lt;/_type_work&gt;&lt;_url&gt;http://www.ncbi.nlm.nih.gov/entrez/query.fcgi?cmd=Retrieve&amp;amp;db=pubmed&amp;amp;dopt=Abstract&amp;amp;list_uids=28368410&amp;amp;query_hl=1&lt;/_url&gt;&lt;_volume&gt;36&lt;/_volume&gt;&lt;/Details&gt;&lt;Extra&gt;&lt;DBUID&gt;{F96A950B-833F-4880-A151-76DA2D6A2879}&lt;/DBUID&gt;&lt;/Extra&gt;&lt;/Item&gt;&lt;/References&gt;&lt;/Group&gt;&lt;/Citation&gt;_x000a_"/>
    <w:docVar w:name="NE.Ref{D969619D-EFBE-4346-ACCE-86B31DACB8CD}" w:val=" ADDIN NE.Ref.{D969619D-EFBE-4346-ACCE-86B31DACB8CD}&lt;Citation&gt;&lt;Group&gt;&lt;References&gt;&lt;Item&gt;&lt;ID&gt;439&lt;/ID&gt;&lt;UID&gt;{0C06E0C3-C878-444C-B258-9CF8FA4FD378}&lt;/UID&gt;&lt;Title&gt;Kynurenic acid, an IDO metabolite, controls TSG-6-mediated immunosuppression of human mesenchymal stem cells&lt;/Title&gt;&lt;Template&gt;Journal Article&lt;/Template&gt;&lt;Star&gt;0&lt;/Star&gt;&lt;Tag&gt;0&lt;/Tag&gt;&lt;Author&gt;Wang, G; Cao, K; Liu, K; Xue, Y; Roberts, A I; Li, F; Han, Y; Rabson, A B; Wang, Y; Shi, Y&lt;/Author&gt;&lt;Year&gt;2018&lt;/Year&gt;&lt;Details&gt;&lt;_accession_num&gt;29238069&lt;/_accession_num&gt;&lt;_author_adr&gt;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Child Health Institute, Robert Wood Johnson Medical School, Rutgers the State University of New Jersey, 89 French Street, Piscataway, NJ, 08901, USA.; Key Laboratory of Stem Cell Biology, Institute of Health Sciences, Shanghai Institutes for Biological Sciences, Chinese Academy of Sciences/Shanghai Jiao Tong University of Medicine; University of Chinese Academy of Sciences, 320 Yueyang Road, Shanghai, 200031, China.; Key Laboratory of Stem Cell Biology, Institute of Health Sciences, Shanghai Institutes for Biological Sciences, Chinese Academy of Sciences/Shanghai Jiao Tong University of Medicine; University of Chinese Academy of Sciences, 320 Yueyang Road, Shanghai, 200031, China.; Child Health Institute, Robert Wood Johnson Medical School, Rutgers the State University of New Jersey, 89 French Street, Piscataway, NJ, 08901, USA.; Key Laboratory of Stem Cell Biology, Institute of Health Sciences, Shanghai Institutes for Biological Sciences, Chinese Academy of Sciences/Shanghai Jiao Tong University of Medicine; University of Chinese Academy of Sciences, 320 Yueyang Road, Shanghai, 200031, China. yingwang@sibs.ac.cn.; Key Laboratory of Stem Cell Biology, Institute of Health Sciences, Shanghai Institutes for Biological Sciences, Chinese Academy of Sciences/Shanghai Jiao Tong University of Medicine; University of Chinese Academy of Sciences, 320 Yueyang Road, Shanghai, 200031, China. yfshi@suda.edu.cn.; The First Affiliated Hospital of Soochow University and Key Laboratory of Stem Cells and Biomedical Materials of Jiangsu Province and Chinese Ministry of Science and Technology, Institutes for Translational Medicine, Soochow University, 199 Renai Road, Suzhou, 215123, China. yfshi@suda.edu.cn.&lt;/_author_adr&gt;&lt;_collection_scope&gt;SCI;SCIE&lt;/_collection_scope&gt;&lt;_created&gt;62658176&lt;/_created&gt;&lt;_date&gt;2018-07-01&lt;/_date&gt;&lt;_date_display&gt;2018 Jul&lt;/_date_display&gt;&lt;_db_updated&gt;PubMed&lt;/_db_updated&gt;&lt;_doi&gt;10.1038/s41418-017-0006-2&lt;/_doi&gt;&lt;_impact_factor&gt;   8.086&lt;/_impact_factor&gt;&lt;_isbn&gt;1476-5403 (Electronic); 1350-9047 (Linking)&lt;/_isbn&gt;&lt;_issue&gt;7&lt;/_issue&gt;&lt;_journal&gt;Cell Death Differ&lt;/_journal&gt;&lt;_language&gt;eng&lt;/_language&gt;&lt;_modified&gt;62659335&lt;/_modified&gt;&lt;_pages&gt;1209-1223&lt;/_pages&gt;&lt;_tertiary_title&gt;Cell death and differentiation&lt;/_tertiary_title&gt;&lt;_type_work&gt;Journal Article&lt;/_type_work&gt;&lt;_url&gt;http://www.ncbi.nlm.nih.gov/entrez/query.fcgi?cmd=Retrieve&amp;amp;db=pubmed&amp;amp;dopt=Abstract&amp;amp;list_uids=29238069&amp;amp;query_hl=1&lt;/_url&gt;&lt;_volume&gt;25&lt;/_volume&gt;&lt;/Details&gt;&lt;Extra&gt;&lt;DBUID&gt;{F96A950B-833F-4880-A151-76DA2D6A2879}&lt;/DBUID&gt;&lt;/Extra&gt;&lt;/Item&gt;&lt;/References&gt;&lt;/Group&gt;&lt;/Citation&gt;_x000a_"/>
    <w:docVar w:name="NE.Ref{DB585A57-5534-403B-9F03-45ECA2B9DCBA}" w:val=" ADDIN NE.Ref.{DB585A57-5534-403B-9F03-45ECA2B9DCBA}&lt;Citation&gt;&lt;Group&gt;&lt;References&gt;&lt;Item&gt;&lt;ID&gt;453&lt;/ID&gt;&lt;UID&gt;{E0E17CBE-B0DE-4732-A28D-2080A33C5279}&lt;/UID&gt;&lt;Title&gt;A T cell-dependent experimental liver injury in mice inducible by concanavalin A&lt;/Title&gt;&lt;Template&gt;Journal Article&lt;/Template&gt;&lt;Star&gt;0&lt;/Star&gt;&lt;Tag&gt;0&lt;/Tag&gt;&lt;Author&gt;Tiegs, G; Hentschel, J; Wendel, A&lt;/Author&gt;&lt;Year&gt;1992&lt;/Year&gt;&lt;Details&gt;&lt;_accession_num&gt;1634608&lt;/_accession_num&gt;&lt;_author_adr&gt;Department of Biochemical Pharmacology, Faculty of Biology, University of Konstanz, Federal Republic of Germany.&lt;/_author_adr&gt;&lt;_collection_scope&gt;SCI;SCIE&lt;/_collection_scope&gt;&lt;_created&gt;63219698&lt;/_created&gt;&lt;_date&gt;1992-07-01&lt;/_date&gt;&lt;_date_display&gt;1992 Jul&lt;/_date_display&gt;&lt;_db_updated&gt;PubMed&lt;/_db_updated&gt;&lt;_doi&gt;10.1172/JCI115836&lt;/_doi&gt;&lt;_impact_factor&gt;  12.282&lt;/_impact_factor&gt;&lt;_isbn&gt;0021-9738 (Print); 0021-9738 (Linking)&lt;/_isbn&gt;&lt;_issue&gt;1&lt;/_issue&gt;&lt;_journal&gt;J Clin Invest&lt;/_journal&gt;&lt;_keywords&gt;Animals; Binding Sites; Carbohydrate Metabolism; Chemical and Drug Induced Liver Injury/*etiology/pathology; Concanavalin A/*toxicity; Dose-Response Relationship, Drug; Interleukin-2/biosynthesis; Liver/drug effects/pathology/ultrastructure; Male; Mice; Mice, Inbred BALB C; Mice, Inbred C3H; T-Lymphocytes/*physiology; Tumor Necrosis Factor-alpha/physiology&lt;/_keywords&gt;&lt;_language&gt;eng&lt;/_language&gt;&lt;_modified&gt;63219699&lt;/_modified&gt;&lt;_pages&gt;196-203&lt;/_pages&gt;&lt;_tertiary_title&gt;The Journal of clinical investigation&lt;/_tertiary_title&gt;&lt;_type_work&gt;Journal Article&lt;/_type_work&gt;&lt;_url&gt;http://www.ncbi.nlm.nih.gov/entrez/query.fcgi?cmd=Retrieve&amp;amp;db=pubmed&amp;amp;dopt=Abstract&amp;amp;list_uids=1634608&amp;amp;query_hl=1&lt;/_url&gt;&lt;_volume&gt;90&lt;/_volume&gt;&lt;/Details&gt;&lt;Extra&gt;&lt;DBUID&gt;{F96A950B-833F-4880-A151-76DA2D6A2879}&lt;/DBUID&gt;&lt;/Extra&gt;&lt;/Item&gt;&lt;/References&gt;&lt;/Group&gt;&lt;Group&gt;&lt;References&gt;&lt;Item&gt;&lt;ID&gt;399&lt;/ID&gt;&lt;UID&gt;{800D806C-F18C-48EC-835B-780160C20B52}&lt;/UID&gt;&lt;Title&gt;Autoimmune hepatitis - update on clinical management in 2017&lt;/Title&gt;&lt;Template&gt;Journal Article&lt;/Template&gt;&lt;Star&gt;0&lt;/Star&gt;&lt;Tag&gt;0&lt;/Tag&gt;&lt;Author&gt;Liwinski, T; Schramm, C&lt;/Author&gt;&lt;Year&gt;2017&lt;/Year&gt;&lt;Details&gt;&lt;_accession_num&gt;28882739&lt;/_accession_num&gt;&lt;_author_adr&gt;I. Department of medicine, university medical center Hamburg-Eppendorf, 20251 Hamburg, Germany. Electronic address: t.liwinski@uke.de.; I. Department of medicine, university medical center Hamburg-Eppendorf, 20251 Hamburg, Germany; Martin Zeitz center for rare diseases, university medical center Hamburg-Eppendorf, Hamburg, Germany. Electronic address: c.schramm@uke.de.&lt;/_author_adr&gt;&lt;_created&gt;62658149&lt;/_created&gt;&lt;_date&gt;2017-12-01&lt;/_date&gt;&lt;_date_display&gt;2017 Dec&lt;/_date_display&gt;&lt;_db_updated&gt;PubMed&lt;/_db_updated&gt;&lt;_doi&gt;10.1016/j.clinre.2017.07.002&lt;/_doi&gt;&lt;_impact_factor&gt;   2.807&lt;/_impact_factor&gt;&lt;_isbn&gt;2210-741X (Electronic); 2210-7401 (Linking)&lt;/_isbn&gt;&lt;_issue&gt;6&lt;/_issue&gt;&lt;_journal&gt;Clin Res Hepatol Gastroenterol&lt;/_journal&gt;&lt;_keywords&gt;Autoantibodies/blood; Biomarkers/blood; Glucocorticoids/*therapeutic use; Hepatitis, Autoimmune/blood/*diagnosis/*therapy; Humans; Hypergammaglobulinemia/etiology; Immunoglobulin G/*blood; Immunosuppressive Agents/*therapeutic use; Liver Transplantation/methods; Meta-Analysis as Topic; Practice Guidelines as Topic; Prognosis; Severity of Illness Index; Treatment OutcomeAutoimmune hepatitis; Diagnosis; Immunosuppression; Management&lt;/_keywords&gt;&lt;_language&gt;eng&lt;/_language&gt;&lt;_modified&gt;63219700&lt;/_modified&gt;&lt;_ori_publication&gt;Copyright (c) 2017 Elsevier Masson SAS. All rights reserved.&lt;/_ori_publication&gt;&lt;_pages&gt;617-625&lt;/_pages&gt;&lt;_tertiary_title&gt;Clinics and research in hepatology and gastroenterology&lt;/_tertiary_title&gt;&lt;_type_work&gt;Journal Article; Review&lt;/_type_work&gt;&lt;_url&gt;http://www.ncbi.nlm.nih.gov/entrez/query.fcgi?cmd=Retrieve&amp;amp;db=pubmed&amp;amp;dopt=Abstract&amp;amp;list_uids=28882739&amp;amp;query_hl=1&lt;/_url&gt;&lt;_volume&gt;41&lt;/_volume&gt;&lt;/Details&gt;&lt;Extra&gt;&lt;DBUID&gt;{F96A950B-833F-4880-A151-76DA2D6A2879}&lt;/DBUID&gt;&lt;/Extra&gt;&lt;/Item&gt;&lt;/References&gt;&lt;/Group&gt;&lt;/Citation&gt;_x000a_"/>
    <w:docVar w:name="NE.Ref{DBA4A05B-FB16-43B1-B789-CD611B780C2D}" w:val=" ADDIN NE.Ref.{DBA4A05B-FB16-43B1-B789-CD611B780C2D}&lt;Citation&gt;&lt;Group&gt;&lt;References&gt;&lt;Item&gt;&lt;ID&gt;499&lt;/ID&gt;&lt;UID&gt;{D223452D-E186-4C1E-B22F-B32479C73916}&lt;/UID&gt;&lt;Title&gt;Chitinase 3-like-1 promotes intrahepatic activation of coagulation through induction of tissue factor in mice&lt;/Title&gt;&lt;Template&gt;Journal Article&lt;/Template&gt;&lt;Star&gt;0&lt;/Star&gt;&lt;Tag&gt;0&lt;/Tag&gt;&lt;Author&gt;Shan, Z; Liu, X; Chen, Y; Wang, M; Gao, Y R; Xu, L; Dar, W A; Lee, C G; Elias, J A; Castillo, P D; Di Paola, J; Ju, C&lt;/Author&gt;&lt;Year&gt;2018&lt;/Year&gt;&lt;Details&gt;&lt;_accession_num&gt;29251791&lt;/_accession_num&gt;&lt;_author_adr&gt;Department of Pharmaceutical Sciences, University of Colorado Denver, Aurora, CO, USA.; Department of Pharmacy, Sheng-jing Hospital of China Medical University, Shengyang, Liaoning, P.R. China.; Department of Pharmaceutical Sciences, University of Colorado Denver, Aurora, CO, USA.; Department of Pharmaceutical Sciences, University of Colorado Denver, Aurora, CO, USA.; Department of Pharmaceutical Sciences, University of Colorado Denver, Aurora, CO, USA.; Department of Pharmaceutical Sciences, University of Colorado Denver, Aurora, CO, USA.; Department of Surgery, UTHealth McGovern Medical School, Houston, TX, USA.; Molecular Microbiology and Immunology, Brown University, Providence, Rhode Island, New Haven, CT, USA.; Molecular Microbiology and Immunology, Brown University, Providence, Rhode Island, New Haven, CT, USA.; Division of Medicine and Biological Sciences, Warren Alpert School of Medicine, Brown University, Providence, Rhode Island, New Haven, CT, USA.; Department of Pediatric, School of Medicine, University of Colorado Denver, Aurora, CO, USA.; Department of Pediatric, School of Medicine, University of Colorado Denver, Aurora, CO, USA.; Department of Pharmaceutical Sciences, University of Colorado Denver, Aurora, CO, USA.; Integrated Department of Immunology, University of Colorado Denver Aurora, CO, USA.&lt;/_author_adr&gt;&lt;_collection_scope&gt;SCI;SCIE&lt;/_collection_scope&gt;&lt;_created&gt;63296140&lt;/_created&gt;&lt;_date&gt;2018-06-01&lt;/_date&gt;&lt;_date_display&gt;2018 Jun&lt;/_date_display&gt;&lt;_db_updated&gt;PubMed&lt;/_db_updated&gt;&lt;_doi&gt;10.1002/hep.29733&lt;/_doi&gt;&lt;_impact_factor&gt;  14.679&lt;/_impact_factor&gt;&lt;_isbn&gt;1527-3350 (Electronic); 0270-9139 (Linking)&lt;/_isbn&gt;&lt;_issue&gt;6&lt;/_issue&gt;&lt;_journal&gt;Hepatology&lt;/_journal&gt;&lt;_keywords&gt;Animals; Blood Coagulation/*physiology; Cells, Cultured; Chitinase-3-Like Protein 1/*physiology; Female; Liver/*blood supply; Liver Diseases/*etiology; Male; Mice; Thromboplastin/*physiology&lt;/_keywords&gt;&lt;_language&gt;eng&lt;/_language&gt;&lt;_modified&gt;63296166&lt;/_modified&gt;&lt;_ori_publication&gt;(c) 2017 by the American Association for the Study of Liver Diseases.&lt;/_ori_publication&gt;&lt;_pages&gt;2384-2396&lt;/_pages&gt;&lt;_tertiary_title&gt;Hepatology (Baltimore, Md.)&lt;/_tertiary_title&gt;&lt;_type_work&gt;Journal Article; Research Support, N.I.H., Extramural&lt;/_type_work&gt;&lt;_url&gt;http://www.ncbi.nlm.nih.gov/entrez/query.fcgi?cmd=Retrieve&amp;amp;db=pubmed&amp;amp;dopt=Abstract&amp;amp;list_uids=29251791&amp;amp;query_hl=1&lt;/_url&gt;&lt;_volume&gt;67&lt;/_volume&gt;&lt;/Details&gt;&lt;Extra&gt;&lt;DBUID&gt;{F96A950B-833F-4880-A151-76DA2D6A2879}&lt;/DBUID&gt;&lt;/Extra&gt;&lt;/Item&gt;&lt;/References&gt;&lt;/Group&gt;&lt;/Citation&gt;_x000a_"/>
    <w:docVar w:name="NE.Ref{DCFE9CC7-9863-4E97-B6D6-5513AE56F6D7}" w:val=" ADDIN NE.Ref.{DCFE9CC7-9863-4E97-B6D6-5513AE56F6D7}&lt;Citation&gt;&lt;Group&gt;&lt;References&gt;&lt;Item&gt;&lt;ID&gt;457&lt;/ID&gt;&lt;UID&gt;{1294C1BC-EFC8-4289-B1F3-E8DC826C9A86}&lt;/UID&gt;&lt;Title&gt;Human Umbilical Cord-Derived Stem Cells: Isolation, Characterization, Differentiation, and Application in Treating Diabetes&lt;/Title&gt;&lt;Template&gt;Journal Article&lt;/Template&gt;&lt;Star&gt;0&lt;/Star&gt;&lt;Tag&gt;0&lt;/Tag&gt;&lt;Author&gt;Chandravanshi, B; Bhonde, R R&lt;/Author&gt;&lt;Year&gt;2018&lt;/Year&gt;&lt;Details&gt;&lt;_accession_num&gt;30806260&lt;/_accession_num&gt;&lt;_author_adr&gt;School of Regenerative Medicine, Manipal Academy of Higher Education, Bangalore,  India.; School of Regenerative Medicine, Manipal Academy of Higher Education, Bangalore,  India; Dr. D.Y. Patil Vidyapeeth Homeopathic Medical College and Research Centre, Sant Tukaram Nagar, Pimpri, Pune, India.&lt;/_author_adr&gt;&lt;_date_display&gt;2018&lt;/_date_display&gt;&lt;_date&gt;2018-01-20&lt;/_date&gt;&lt;_doi&gt;10.1615/CritRevBiomedEng.2018027377&lt;/_doi&gt;&lt;_isbn&gt;1943-619X (Electronic); 0278-940X (Linking)&lt;/_isbn&gt;&lt;_issue&gt;5&lt;/_issue&gt;&lt;_journal&gt;Crit Rev Biomed Eng&lt;/_journal&gt;&lt;_keywords&gt;*Cell Differentiation; Cell Separation/*methods; *Cell- and Tissue-Based Therapy/methods/trends; Cells, Cultured; Diabetes Mellitus/*therapy; Humans; Mesenchymal Stem Cell Transplantation/methods/trends; Mesenchymal Stem Cells/cytology/*physiology; Umbilical Cord/*cytology&lt;/_keywords&gt;&lt;_language&gt;eng&lt;/_language&gt;&lt;_pages&gt;399-412&lt;/_pages&gt;&lt;_tertiary_title&gt;Critical reviews in biomedical engineering&lt;/_tertiary_title&gt;&lt;_type_work&gt;Journal Article; Research Support, Non-U.S. Gov&amp;apos;t; Review&lt;/_type_work&gt;&lt;_url&gt;http://www.ncbi.nlm.nih.gov/entrez/query.fcgi?cmd=Retrieve&amp;amp;db=pubmed&amp;amp;dopt=Abstract&amp;amp;list_uids=30806260&amp;amp;query_hl=1&lt;/_url&gt;&lt;_volume&gt;46&lt;/_volume&gt;&lt;_created&gt;63219781&lt;/_created&gt;&lt;_modified&gt;63219781&lt;/_modified&gt;&lt;_db_updated&gt;PubMed&lt;/_db_updated&gt;&lt;/Details&gt;&lt;Extra&gt;&lt;DBUID&gt;{F96A950B-833F-4880-A151-76DA2D6A2879}&lt;/DBUID&gt;&lt;/Extra&gt;&lt;/Item&gt;&lt;/References&gt;&lt;/Group&gt;&lt;/Citation&gt;_x000a_"/>
    <w:docVar w:name="NE.Ref{DDB79CFF-FE08-4110-A1FF-6194F888529C}" w:val=" ADDIN NE.Ref.{DDB79CFF-FE08-4110-A1FF-6194F888529C}&lt;Citation&gt;&lt;Group&gt;&lt;References&gt;&lt;Item&gt;&lt;ID&gt;451&lt;/ID&gt;&lt;UID&gt;{42DB1C5B-7047-49C4-8329-9CB5C9FB43B1}&lt;/UID&gt;&lt;Title&gt;Autoimmune hepatitis--Update 2015&lt;/Title&gt;&lt;Template&gt;Journal Article&lt;/Template&gt;&lt;Star&gt;0&lt;/Star&gt;&lt;Tag&gt;0&lt;/Tag&gt;&lt;Author&gt;Manns, M P; Lohse, A W; Vergani, D&lt;/Author&gt;&lt;Year&gt;2015&lt;/Year&gt;&lt;Details&gt;&lt;_accession_num&gt;25920079&lt;/_accession_num&gt;&lt;_author_adr&gt;Hannover Medical School, Hannover, Germany. Electronic address: manns.michael@mh-hannover.de.; University Medical Centre Eppendorf, Hamburg, Germany.; Institute of Liver Studies, King&amp;apos;s College Hospital, London, United Kingdom.&lt;/_author_adr&gt;&lt;_date_display&gt;2015 Apr&lt;/_date_display&gt;&lt;_date&gt;2015-04-01&lt;/_date&gt;&lt;_doi&gt;10.1016/j.jhep.2015.03.005&lt;/_doi&gt;&lt;_isbn&gt;1600-0641 (Electronic); 0168-8278 (Linking)&lt;/_isbn&gt;&lt;_issue&gt;1 Suppl&lt;/_issue&gt;&lt;_journal&gt;J Hepatol&lt;/_journal&gt;&lt;_keywords&gt;Budesonide/therapeutic use; Hepatitis, Autoimmune/diagnosis/etiology/immunology/*therapy; Humans; Liver/pathology; Liver Transplantation; Standard of Care; Treatment FailureAutoimmunity; Immunosuppression; Liver; Transplantation; Treg&lt;/_keywords&gt;&lt;_language&gt;eng&lt;/_language&gt;&lt;_pages&gt;S100-11&lt;/_pages&gt;&lt;_tertiary_title&gt;Journal of hepatology&lt;/_tertiary_title&gt;&lt;_type_work&gt;Journal Article; Review&lt;/_type_work&gt;&lt;_url&gt;http://www.ncbi.nlm.nih.gov/entrez/query.fcgi?cmd=Retrieve&amp;amp;db=pubmed&amp;amp;dopt=Abstract&amp;amp;list_uids=25920079&amp;amp;query_hl=1&lt;/_url&gt;&lt;_volume&gt;62&lt;/_volume&gt;&lt;_created&gt;63219667&lt;/_created&gt;&lt;_modified&gt;63219667&lt;/_modified&gt;&lt;_db_updated&gt;PubMed&lt;/_db_updated&gt;&lt;_impact_factor&gt;  18.946&lt;/_impact_factor&gt;&lt;_collection_scope&gt;SCI;SCIE&lt;/_collection_scope&gt;&lt;/Details&gt;&lt;Extra&gt;&lt;DBUID&gt;{F96A950B-833F-4880-A151-76DA2D6A2879}&lt;/DBUID&gt;&lt;/Extra&gt;&lt;/Item&gt;&lt;/References&gt;&lt;/Group&gt;&lt;/Citation&gt;_x000a_"/>
    <w:docVar w:name="NE.Ref{DECE2E87-8EA8-494B-AA1F-06505F0B9F37}" w:val=" ADDIN NE.Ref.{DECE2E87-8EA8-494B-AA1F-06505F0B9F37}&lt;Citation&gt;&lt;Group&gt;&lt;References&gt;&lt;Item&gt;&lt;ID&gt;394&lt;/ID&gt;&lt;UID&gt;{194C4FCC-A9E3-44AD-AF7B-957348520388}&lt;/UID&gt;&lt;Title&gt;Autoimmune hepatitis and complexities in management&lt;/Title&gt;&lt;Template&gt;Journal Article&lt;/Template&gt;&lt;Star&gt;0&lt;/Star&gt;&lt;Tag&gt;0&lt;/Tag&gt;&lt;Author&gt;Janmohamed, A; Hirschfield, G M&lt;/Author&gt;&lt;Year&gt;2019&lt;/Year&gt;&lt;Details&gt;&lt;_accession_num&gt;30651962&lt;/_accession_num&gt;&lt;_author_adr&gt;Centre for Liver Research, NIHR Birmingham Biomedical Research Centre, University of Birmingham, Birmingham, UK.; University Hospitals Birmingham NHS Foundation Trust Birmingham UK, Birmingham, UK.; Centre for Liver Research, NIHR Birmingham Biomedical Research Centre, University of Birmingham, Birmingham, UK.; University Hospitals Birmingham NHS Foundation Trust Birmingham UK, Birmingham, UK.; Institute of Immunology and Immunotherapy, University of Birmingham, Birmingham,  UK.; Toronto Centre for Liver Disease, University Health Network, University of Toronto, Toronto, Canada.&lt;/_author_adr&gt;&lt;_created&gt;62657983&lt;/_created&gt;&lt;_date&gt;2019-01-01&lt;/_date&gt;&lt;_date_display&gt;2019 Jan&lt;/_date_display&gt;&lt;_db_updated&gt;PubMed&lt;/_db_updated&gt;&lt;_doi&gt;10.1136/flgastro-2018-101015&lt;/_doi&gt;&lt;_isbn&gt;2041-4137 (Print); 2041-4137 (Linking)&lt;/_isbn&gt;&lt;_issue&gt;1&lt;/_issue&gt;&lt;_journal&gt;Frontline Gastroenterol&lt;/_journal&gt;&lt;_keywords&gt;autoimmune hepatitis; autoimmune liver disease; immune-mediated liver damage; immunotherapy; liver transplantation&lt;/_keywords&gt;&lt;_language&gt;eng&lt;/_language&gt;&lt;_modified&gt;62658148&lt;/_modified&gt;&lt;_pages&gt;77-87&lt;/_pages&gt;&lt;_tertiary_title&gt;Frontline gastroenterology&lt;/_tertiary_title&gt;&lt;_type_work&gt;Journal Article; Review; Comment&lt;/_type_work&gt;&lt;_url&gt;http://www.ncbi.nlm.nih.gov/entrez/query.fcgi?cmd=Retrieve&amp;amp;db=pubmed&amp;amp;dopt=Abstract&amp;amp;list_uids=30651962&amp;amp;query_hl=1&lt;/_url&gt;&lt;_volume&gt;10&lt;/_volume&gt;&lt;/Details&gt;&lt;Extra&gt;&lt;DBUID&gt;{F96A950B-833F-4880-A151-76DA2D6A2879}&lt;/DBUID&gt;&lt;/Extra&gt;&lt;/Item&gt;&lt;/References&gt;&lt;/Group&gt;&lt;Group&gt;&lt;References&gt;&lt;Item&gt;&lt;ID&gt;451&lt;/ID&gt;&lt;UID&gt;{42DB1C5B-7047-49C4-8329-9CB5C9FB43B1}&lt;/UID&gt;&lt;Title&gt;Autoimmune hepatitis--Update 2015&lt;/Title&gt;&lt;Template&gt;Journal Article&lt;/Template&gt;&lt;Star&gt;0&lt;/Star&gt;&lt;Tag&gt;0&lt;/Tag&gt;&lt;Author&gt;Manns, M P; Lohse, A W; Vergani, D&lt;/Author&gt;&lt;Year&gt;2015&lt;/Year&gt;&lt;Details&gt;&lt;_accession_num&gt;25920079&lt;/_accession_num&gt;&lt;_author_adr&gt;Hannover Medical School, Hannover, Germany. Electronic address: manns.michael@mh-hannover.de.; University Medical Centre Eppendorf, Hamburg, Germany.; Institute of Liver Studies, King&amp;apos;s College Hospital, London, United Kingdom.&lt;/_author_adr&gt;&lt;_collection_scope&gt;SCI;SCIE&lt;/_collection_scope&gt;&lt;_created&gt;63219667&lt;/_created&gt;&lt;_date&gt;2015-04-01&lt;/_date&gt;&lt;_date_display&gt;2015 Apr&lt;/_date_display&gt;&lt;_db_updated&gt;PubMed&lt;/_db_updated&gt;&lt;_doi&gt;10.1016/j.jhep.2015.03.005&lt;/_doi&gt;&lt;_impact_factor&gt;  18.946&lt;/_impact_factor&gt;&lt;_isbn&gt;1600-0641 (Electronic); 0168-8278 (Linking)&lt;/_isbn&gt;&lt;_issue&gt;1 Suppl&lt;/_issue&gt;&lt;_journal&gt;J Hepatol&lt;/_journal&gt;&lt;_keywords&gt;Budesonide/therapeutic use; Hepatitis, Autoimmune/diagnosis/etiology/immunology/*therapy; Humans; Liver/pathology; Liver Transplantation; Standard of Care; Treatment FailureAutoimmunity; Immunosuppression; Liver; Transplantation; Treg&lt;/_keywords&gt;&lt;_language&gt;eng&lt;/_language&gt;&lt;_modified&gt;63219691&lt;/_modified&gt;&lt;_pages&gt;S100-11&lt;/_pages&gt;&lt;_tertiary_title&gt;Journal of hepatology&lt;/_tertiary_title&gt;&lt;_type_work&gt;Journal Article; Review&lt;/_type_work&gt;&lt;_url&gt;http://www.ncbi.nlm.nih.gov/entrez/query.fcgi?cmd=Retrieve&amp;amp;db=pubmed&amp;amp;dopt=Abstract&amp;amp;list_uids=25920079&amp;amp;query_hl=1&lt;/_url&gt;&lt;_volume&gt;62&lt;/_volume&gt;&lt;/Details&gt;&lt;Extra&gt;&lt;DBUID&gt;{F96A950B-833F-4880-A151-76DA2D6A2879}&lt;/DBUID&gt;&lt;/Extra&gt;&lt;/Item&gt;&lt;/References&gt;&lt;/Group&gt;&lt;/Citation&gt;_x000a_"/>
    <w:docVar w:name="NE.Ref{E2B5CFF1-3664-45A6-BE0E-1EA1B9643297}" w:val=" ADDIN NE.Ref.{E2B5CFF1-3664-45A6-BE0E-1EA1B9643297}&lt;Citation&gt;&lt;Group&gt;&lt;References&gt;&lt;Item&gt;&lt;ID&gt;437&lt;/ID&gt;&lt;UID&gt;{59912AF8-050F-43AB-9C15-A0C3C0C58005}&lt;/UID&gt;&lt;Title&gt;Chitinase 3-like-1, a novel regulator of Th1/CTL responses, as a therapeutic target for increasing anti-tumor immunity&lt;/Title&gt;&lt;Template&gt;Journal Article&lt;/Template&gt;&lt;Star&gt;0&lt;/Star&gt;&lt;Tag&gt;0&lt;/Tag&gt;&lt;Author&gt;Kim, D H; Choi, J M&lt;/Author&gt;&lt;Year&gt;2018&lt;/Year&gt;&lt;Details&gt;&lt;_accession_num&gt;29699605&lt;/_accession_num&gt;&lt;_author_adr&gt;Department of Life Science, College of Natural Sciences, Hanyang University, Seoul 04763; Research Institute for Natural Sciences, Hanyang University, Seoul 04763, Korea.; Department of Life Science, College of Natural Sciences, Hanyang University, Seoul 04763; Research Institute for Natural Sciences, Hanyang University, Seoul 04763, Korea.&lt;/_author_adr&gt;&lt;_collection_scope&gt;SCIE&lt;/_collection_scope&gt;&lt;_created&gt;62658163&lt;/_created&gt;&lt;_date&gt;2018-05-01&lt;/_date&gt;&lt;_date_display&gt;2018 May&lt;/_date_display&gt;&lt;_db_updated&gt;PubMed&lt;/_db_updated&gt;&lt;_impact_factor&gt;   3.167&lt;/_impact_factor&gt;&lt;_isbn&gt;1976-670X (Electronic); 1976-6696 (Linking)&lt;/_isbn&gt;&lt;_issue&gt;5&lt;/_issue&gt;&lt;_journal&gt;BMB Rep&lt;/_journal&gt;&lt;_keywords&gt;Chitinase-3-Like Protein 1/*metabolism; Humans; *Immunity; Immunotherapy; Models, Biological; *Molecular Targeted Therapy; Neoplasms/*immunology/*therapy; T-Lymphocytes, Cytotoxic/*immunology; Th1 Cells/*immunology&lt;/_keywords&gt;&lt;_language&gt;eng&lt;/_language&gt;&lt;_modified&gt;63466092&lt;/_modified&gt;&lt;_pages&gt;207-208&lt;/_pages&gt;&lt;_tertiary_title&gt;BMB reports&lt;/_tertiary_title&gt;&lt;_type_work&gt;News&lt;/_type_work&gt;&lt;_url&gt;http://www.ncbi.nlm.nih.gov/entrez/query.fcgi?cmd=Retrieve&amp;amp;db=pubmed&amp;amp;dopt=Abstract&amp;amp;list_uids=29699605&amp;amp;query_hl=1&lt;/_url&gt;&lt;_volume&gt;51&lt;/_volume&gt;&lt;/Details&gt;&lt;Extra&gt;&lt;DBUID&gt;{F96A950B-833F-4880-A151-76DA2D6A2879}&lt;/DBUID&gt;&lt;/Extra&gt;&lt;/Item&gt;&lt;/References&gt;&lt;/Group&gt;&lt;Group&gt;&lt;References&gt;&lt;Item&gt;&lt;ID&gt;466&lt;/ID&gt;&lt;UID&gt;{788560C9-4186-44AB-8104-1313CF6F54FA}&lt;/UID&gt;&lt;Title&gt;The clinical significance of serum chitinase 3-like 1 in hepatitis B-related chronic liver diseases&lt;/Title&gt;&lt;Template&gt;Journal Article&lt;/Template&gt;&lt;Star&gt;0&lt;/Star&gt;&lt;Tag&gt;0&lt;/Tag&gt;&lt;Author&gt;Jiang, Z; Wang, S; Jin, J; Ying, S; Chen, Z; Zhu, D; Xiao, B; Hu, Y; Qian, Y; Cai, T; Fu, L&lt;/Author&gt;&lt;Year&gt;2020&lt;/Year&gt;&lt;Details&gt;&lt;_accession_num&gt;31916309&lt;/_accession_num&gt;&lt;_author_adr&gt;Department of Hepatology, HwaMei Hospital, University Of Chinese Academy Of Sciences, Ningbo, China.; Department of Biochemistry and Molecular Biology, Zhejiang Key Laboratory of Pathophysiology, Medical School of Ningbo University, Ningbo, China.; Department of Hepatology, HwaMei Hospital, University Of Chinese Academy Of Sciences, Ningbo, China.; Department of Biochemistry and Molecular Biology, Zhejiang Key Laboratory of Pathophysiology, Medical School of Ningbo University, Ningbo, China.; Department of Biochemistry and Molecular Biology, Zhejiang Key Laboratory of Pathophysiology, Medical School of Ningbo University, Ningbo, China.; Department of Hepatology, HwaMei Hospital, University Of Chinese Academy Of Sciences, Ningbo, China.; Department of Hepatology, HwaMei Hospital, University Of Chinese Academy Of Sciences, Ningbo, China.; Department of Hepatology, HwaMei Hospital, University Of Chinese Academy Of Sciences, Ningbo, China.; Department of Biochemistry and Molecular Biology, Zhejiang Key Laboratory of Pathophysiology, Medical School of Ningbo University, Ningbo, China.; Department of Hepatology, HwaMei Hospital, University Of Chinese Academy Of Sciences, Ningbo, China.; Key Laboratory of Diagnosis and Treatment of Digestive System tumors of Zhejiang  Province, Ningbo, China.; Department of Hepatology, HwaMei Hospital, University Of Chinese Academy Of Sciences, Ningbo, China.; Key Laboratory of Diagnosis and Treatment of Digestive System tumors of Zhejiang  Province, Ningbo, China.; Department of Hepatology, HwaMei Hospital, University Of Chinese Academy Of Sciences, Ningbo, China.; Department of Biochemistry and Molecular Biology, Zhejiang Key Laboratory of Pathophysiology, Medical School of Ningbo University, Ningbo, China.; Key Laboratory of Diagnosis and Treatment of Digestive System tumors of Zhejiang  Province, Ningbo, China.&lt;/_author_adr&gt;&lt;_collection_scope&gt;SCI;SCIE&lt;/_collection_scope&gt;&lt;_created&gt;63258726&lt;/_created&gt;&lt;_date&gt;2020-01-08&lt;/_date&gt;&lt;_date_display&gt;2020 Jan 8&lt;/_date_display&gt;&lt;_db_updated&gt;PubMed&lt;/_db_updated&gt;&lt;_doi&gt;10.1002/jcla.23200&lt;/_doi&gt;&lt;_impact_factor&gt;   1.728&lt;/_impact_factor&gt;&lt;_isbn&gt;1098-2825 (Electronic); 0887-8013 (Linking)&lt;/_isbn&gt;&lt;_journal&gt;J Clin Lab Anal&lt;/_journal&gt;&lt;_keywords&gt;CHI3L1; diagnosis; hepatitis B; hepatocellular carcinoma; liver fibrosis&lt;/_keywords&gt;&lt;_language&gt;eng&lt;/_language&gt;&lt;_modified&gt;63295826&lt;/_modified&gt;&lt;_ori_publication&gt;(c) 2020 The Authors. Journal of Clinical Laboratory Analysis Published by Wiley _x000d__x000a_      Periodicals, Inc.&lt;/_ori_publication&gt;&lt;_pages&gt;e23200&lt;/_pages&gt;&lt;_tertiary_title&gt;Journal of clinical laboratory analysis&lt;/_tertiary_title&gt;&lt;_type_work&gt;Journal Article&lt;/_type_work&gt;&lt;_url&gt;http://www.ncbi.nlm.nih.gov/entrez/query.fcgi?cmd=Retrieve&amp;amp;db=pubmed&amp;amp;dopt=Abstract&amp;amp;list_uids=31916309&amp;amp;query_hl=1&lt;/_url&gt;&lt;/Details&gt;&lt;Extra&gt;&lt;DBUID&gt;{F96A950B-833F-4880-A151-76DA2D6A2879}&lt;/DBUID&gt;&lt;/Extra&gt;&lt;/Item&gt;&lt;/References&gt;&lt;/Group&gt;&lt;/Citation&gt;_x000a_"/>
    <w:docVar w:name="NE.Ref{E3F1D758-3268-4767-88EA-A97F6A1A28E8}" w:val=" ADDIN NE.Ref.{E3F1D758-3268-4767-88EA-A97F6A1A28E8}&lt;Citation&gt;&lt;Group&gt;&lt;References&gt;&lt;Item&gt;&lt;ID&gt;494&lt;/ID&gt;&lt;UID&gt;{9F40A033-2973-416F-84C8-F5D876830F12}&lt;/UID&gt;&lt;Title&gt;Chitinase 3-like 1 regulates cellular and tissue responses via IL-13 receptor alpha2&lt;/Title&gt;&lt;Template&gt;Journal Article&lt;/Template&gt;&lt;Star&gt;0&lt;/Star&gt;&lt;Tag&gt;0&lt;/Tag&gt;&lt;Author&gt;He, C H; Lee, C G; Dela, Cruz CS; Lee, C M; Zhou, Y; Ahangari, F; Ma, B; Herzog, E L; Rosenberg, S A; Li, Y; Nour, A M; Parikh, C R; Schmidt, I; Modis, Y; Cantley, L; Elias, J A&lt;/Author&gt;&lt;Year&gt;2013&lt;/Year&gt;&lt;Details&gt;&lt;_accession_num&gt;23972995&lt;/_accession_num&gt;&lt;_author_adr&gt;Section of Pulmonary, Critical Care and Sleep Medicine, Department of Internal Medicine, Yale University School of Medicine, 300 Cedar Street, New Haven, CT 06520-8057, USA.&lt;/_author_adr&gt;&lt;_collection_scope&gt;SCIE&lt;/_collection_scope&gt;&lt;_created&gt;63296131&lt;/_created&gt;&lt;_date&gt;2013-08-29&lt;/_date&gt;&lt;_date_display&gt;2013 Aug 29&lt;/_date_display&gt;&lt;_db_updated&gt;PubMed&lt;/_db_updated&gt;&lt;_doi&gt;10.1016/j.celrep.2013.07.032&lt;/_doi&gt;&lt;_impact_factor&gt;   7.815&lt;/_impact_factor&gt;&lt;_isbn&gt;2211-1247 (Electronic)&lt;/_isbn&gt;&lt;_issue&gt;4&lt;/_issue&gt;&lt;_journal&gt;Cell Rep&lt;/_journal&gt;&lt;_keywords&gt;Animals; Apoptosis; Chitinase-3-Like Protein 1; Glycoproteins/genetics/*metabolism; Humans; Inflammasomes/metabolism; Interleukin-13/metabolism; Interleukin-13 Receptor alpha2 Subunit/*metabolism; Lung Neoplasms/metabolism/secondary; MAP Kinase Signaling System; Macrophages/metabolism; Melanoma/metabolism/secondary; Mice; Mice, Inbred C57BL; Oxidative Stress; Protein Binding; Transforming Growth Factor beta/metabolism; Wnt Signaling Pathway&lt;/_keywords&gt;&lt;_language&gt;eng&lt;/_language&gt;&lt;_modified&gt;63296131&lt;/_modified&gt;&lt;_ori_publication&gt;Copyright (c) 2013 The Authors. Published by Elsevier Inc. All rights reserved.&lt;/_ori_publication&gt;&lt;_pages&gt;830-41&lt;/_pages&gt;&lt;_tertiary_title&gt;Cell reports&lt;/_tertiary_title&gt;&lt;_type_work&gt;Journal Article&lt;/_type_work&gt;&lt;_url&gt;http://www.ncbi.nlm.nih.gov/entrez/query.fcgi?cmd=Retrieve&amp;amp;db=pubmed&amp;amp;dopt=Abstract&amp;amp;list_uids=23972995&amp;amp;query_hl=1&lt;/_url&gt;&lt;_volume&gt;4&lt;/_volume&gt;&lt;/Details&gt;&lt;Extra&gt;&lt;DBUID&gt;{F96A950B-833F-4880-A151-76DA2D6A2879}&lt;/DBUID&gt;&lt;/Extra&gt;&lt;/Item&gt;&lt;/References&gt;&lt;/Group&gt;&lt;/Citation&gt;_x000a_"/>
    <w:docVar w:name="NE.Ref{E47FAD95-9648-405A-A497-4F2C859215EB}" w:val=" ADDIN NE.Ref.{E47FAD95-9648-405A-A497-4F2C859215EB}&lt;Citation&gt;&lt;Group&gt;&lt;References&gt;&lt;Item&gt;&lt;ID&gt;488&lt;/ID&gt;&lt;UID&gt;{338B7C89-6A01-41A8-9836-D3A56188509D}&lt;/UID&gt;&lt;Title&gt;YKL-40 and alcoholic liver and pancreas damage and disease in 86,258 individuals  from the general population: cohort and mendelian randomization studies&lt;/Title&gt;&lt;Template&gt;Journal Article&lt;/Template&gt;&lt;Star&gt;0&lt;/Star&gt;&lt;Tag&gt;0&lt;/Tag&gt;&lt;Author&gt;Kjaergaard, A D; Bojesen, S E; Nordestgaard, B G; Johansen, J S&lt;/Author&gt;&lt;Year&gt;2014&lt;/Year&gt;&lt;Details&gt;&lt;_accession_num&gt;25225167&lt;/_accession_num&gt;&lt;_author_adr&gt;Department of Clinical Biochemistry, Herlev Hospital, Faculty of Health and Medical Sciences, The Copenhagen General Population Study, Herlev University Hospital.; Department of Clinical Biochemistry, Herlev Hospital, Faculty of Health and Medical Sciences, The Copenhagen General Population Study, Herlev University Hospital, The Copenhagen City Heart Study, Frederiksberg Hospital, Copenhagen University Hospital.; Department of Clinical Biochemistry, Herlev Hospital, Faculty of Health and Medical Sciences, The Copenhagen General Population Study, Herlev University Hospital, The Copenhagen City Heart Study, Frederiksberg Hospital, Copenhagen University Hospital.; Faculty of Health and Medical Sciences, Department of Medicine, Herlev Hospital,  and Department of Oncology, Herlev Hospital, Copenhagen University Hospital, University of Copenhagen, Denmark. julia.johansen@post3.tele.dk.&lt;/_author_adr&gt;&lt;_collection_scope&gt;SCI;SCIE&lt;/_collection_scope&gt;&lt;_created&gt;63296124&lt;/_created&gt;&lt;_date&gt;2014-11-01&lt;/_date&gt;&lt;_date_display&gt;2014 Nov&lt;/_date_display&gt;&lt;_db_updated&gt;PubMed&lt;/_db_updated&gt;&lt;_doi&gt;10.1373/clinchem.2014.229096&lt;/_doi&gt;&lt;_impact_factor&gt;   6.891&lt;/_impact_factor&gt;&lt;_isbn&gt;1530-8561 (Electronic); 0009-9147 (Linking)&lt;/_isbn&gt;&lt;_issue&gt;11&lt;/_issue&gt;&lt;_journal&gt;Clin Chem&lt;/_journal&gt;&lt;_keywords&gt;Adipokines/*blood; Adult; Aged; Biomarkers/blood; Chitinase-3-Like Protein 1; Cohort Studies; DNA/chemistry/genetics; Denmark/epidemiology; Female; Genotype; Humans; Lectins/*blood; Liver Diseases, Alcoholic/*blood/genetics; Male; Middle Aged; Pancreatitis, Alcoholic/*blood/genetics; Polymerase Chain Reaction; Prospective Studies; Random Allocation; Regression Analysis; Surveys and Questionnaires; Young Adult&lt;/_keywords&gt;&lt;_language&gt;eng&lt;/_language&gt;&lt;_modified&gt;63296124&lt;/_modified&gt;&lt;_ori_publication&gt;(c) 2014 American Association for Clinical Chemistry.&lt;/_ori_publication&gt;&lt;_pages&gt;1429-40&lt;/_pages&gt;&lt;_tertiary_title&gt;Clinical chemistry&lt;/_tertiary_title&gt;&lt;_type_work&gt;Journal Article; Research Support, Non-U.S. Gov&amp;apos;t&lt;/_type_work&gt;&lt;_url&gt;http://www.ncbi.nlm.nih.gov/entrez/query.fcgi?cmd=Retrieve&amp;amp;db=pubmed&amp;amp;dopt=Abstract&amp;amp;list_uids=25225167&amp;amp;query_hl=1&lt;/_url&gt;&lt;_volume&gt;60&lt;/_volume&gt;&lt;/Details&gt;&lt;Extra&gt;&lt;DBUID&gt;{F96A950B-833F-4880-A151-76DA2D6A2879}&lt;/DBUID&gt;&lt;/Extra&gt;&lt;/Item&gt;&lt;/References&gt;&lt;/Group&gt;&lt;Group&gt;&lt;References&gt;&lt;Item&gt;&lt;ID&gt;489&lt;/ID&gt;&lt;UID&gt;{6522424D-B2B7-4EB5-8399-FE753826169D}&lt;/UID&gt;&lt;Title&gt;CHI3L1 Is a Liver-Enriched, Noninvasive Biomarker That Can Be Used to Stage and Diagnose Substantial Hepatic Fibrosis&lt;/Title&gt;&lt;Template&gt;Journal Article&lt;/Template&gt;&lt;Star&gt;0&lt;/Star&gt;&lt;Tag&gt;0&lt;/Tag&gt;&lt;Author&gt;Huang, H; Wu, T; Mao, J; Fang, Y; Zhang, J; Wu, L; Zheng, S; Lin, B; Pan, H&lt;/Author&gt;&lt;Year&gt;2015&lt;/Year&gt;&lt;Details&gt;&lt;_accession_num&gt;26415140&lt;/_accession_num&gt;&lt;_author_adr&gt;1 Department of Infectious Diseases, Zhejiang Provincial People&amp;apos;s Hospital , Hangzhou, Zhejiang, China .; 2 System Biology Division, Zhejiang-California International Nanosystem Institute (ZCNI), Zhejiang University , Hangzhou, Zhejiang, China .; 2 System Biology Division, Zhejiang-California International Nanosystem Institute (ZCNI), Zhejiang University , Hangzhou, Zhejiang, China .; 2 System Biology Division, Zhejiang-California International Nanosystem Institute (ZCNI), Zhejiang University , Hangzhou, Zhejiang, China .; 1 Department of Infectious Diseases, Zhejiang Provincial People&amp;apos;s Hospital , Hangzhou, Zhejiang, China .; 3 The Research Center for Clinical Pharmacy, State Key Laboratory for Diagnosis and Treatment of Infectious Disease, The First Affiliated Hospital of Zhejiang University , Hangzhou, Zhejiang, China .; 4 The Cancer Institute (Key Laboratory of Cancer Prevention and Intervention, China National Ministry of Education), The Second Affiliated Hospital, Zhejiang University School of Medicine , Hangzhou, Zhejiang, China .; 2 System Biology Division, Zhejiang-California International Nanosystem Institute (ZCNI), Zhejiang University , Hangzhou, Zhejiang, China .; 4 The Cancer Institute (Key Laboratory of Cancer Prevention and Intervention, China National Ministry of Education), The Second Affiliated Hospital, Zhejiang University School of Medicine , Hangzhou, Zhejiang, China .; 5 Department of Urology, University of Washington , Seattle, Washington.; 1 Department of Infectious Diseases, Zhejiang Provincial People&amp;apos;s Hospital , Hangzhou, Zhejiang, China .&lt;/_author_adr&gt;&lt;_collection_scope&gt;SCI;SCIE&lt;/_collection_scope&gt;&lt;_created&gt;63296125&lt;/_created&gt;&lt;_date&gt;2015-06-01&lt;/_date&gt;&lt;_date_display&gt;2015 Jun&lt;/_date_display&gt;&lt;_db_updated&gt;PubMed&lt;/_db_updated&gt;&lt;_doi&gt;10.1089/omi.2015.0037&lt;/_doi&gt;&lt;_impact_factor&gt;   2.610&lt;/_impact_factor&gt;&lt;_isbn&gt;1557-8100 (Electronic); 1536-2310 (Linking)&lt;/_isbn&gt;&lt;_issue&gt;6&lt;/_issue&gt;&lt;_journal&gt;OMICS&lt;/_journal&gt;&lt;_keywords&gt;Adipokines/blood/*genetics/*metabolism; Biomarkers/blood/*metabolism; Chitinase-3-Like Protein 1; Enzyme-Linked Immunosorbent Assay; Humans; Lectins/blood/*genetics/*metabolism; Liver/*metabolism/*pathology; Liver Cirrhosis/*diagnosis/*genetics&lt;/_keywords&gt;&lt;_language&gt;eng&lt;/_language&gt;&lt;_modified&gt;63296125&lt;/_modified&gt;&lt;_pages&gt;339-45&lt;/_pages&gt;&lt;_tertiary_title&gt;Omics : a journal of integrative biology&lt;/_tertiary_title&gt;&lt;_type_work&gt;Journal Article; Research Support, Non-U.S. Gov&amp;apos;t&lt;/_type_work&gt;&lt;_url&gt;http://www.ncbi.nlm.nih.gov/entrez/query.fcgi?cmd=Retrieve&amp;amp;db=pubmed&amp;amp;dopt=Abstract&amp;amp;list_uids=26415140&amp;amp;query_hl=1&lt;/_url&gt;&lt;_volume&gt;19&lt;/_volume&gt;&lt;/Details&gt;&lt;Extra&gt;&lt;DBUID&gt;{F96A950B-833F-4880-A151-76DA2D6A2879}&lt;/DBUID&gt;&lt;/Extra&gt;&lt;/Item&gt;&lt;/References&gt;&lt;/Group&gt;&lt;Group&gt;&lt;References&gt;&lt;Item&gt;&lt;ID&gt;490&lt;/ID&gt;&lt;UID&gt;{558FE9C8-4B2C-4D0D-AC1D-9018A90584C7}&lt;/UID&gt;&lt;Title&gt;Changes in serum chitinase 3-like 1 levels correlate with changes in liver fibrosis measured by two established quantitative methods in chronic hepatitis B  patients following antiviral therapy&lt;/Title&gt;&lt;Template&gt;Journal Article&lt;/Template&gt;&lt;Star&gt;0&lt;/Star&gt;&lt;Tag&gt;0&lt;/Tag&gt;&lt;Author&gt;Wang, L; Liu, T; Zhou, J; You, H; Jia, J&lt;/Author&gt;&lt;Year&gt;2018&lt;/Year&gt;&lt;Details&gt;&lt;_accession_num&gt;28895260&lt;/_accession_num&gt;&lt;_author_adr&gt;Liver Research Center, Beijing Friendship Hospital, Capital Medical University, National Clinical Research Center for Digestive Disease, Beijing, China.; Liver Research Center, Beijing Friendship Hospital, Capital Medical University, National Clinical Research Center for Digestive Disease, Beijing, China.; Liver Research Center, Beijing Friendship Hospital, Capital Medical University, National Clinical Research Center for Digestive Disease, Beijing, China.; Liver Research Center, Beijing Friendship Hospital, Capital Medical University, National Clinical Research Center for Digestive Disease, Beijing, China.; Liver Research Center, Beijing Friendship Hospital, Capital Medical University, National Clinical Research Center for Digestive Disease, Beijing, China.&lt;/_author_adr&gt;&lt;_collection_scope&gt;SCIE&lt;/_collection_scope&gt;&lt;_created&gt;63296125&lt;/_created&gt;&lt;_date&gt;2018-02-01&lt;/_date&gt;&lt;_date_display&gt;2018 Feb&lt;/_date_display&gt;&lt;_db_updated&gt;PubMed&lt;/_db_updated&gt;&lt;_doi&gt;10.1111/hepr.12982&lt;/_doi&gt;&lt;_impact_factor&gt;   3.440&lt;/_impact_factor&gt;&lt;_isbn&gt;1386-6346 (Print); 1386-6346 (Linking)&lt;/_isbn&gt;&lt;_issue&gt;3&lt;/_issue&gt;&lt;_journal&gt;Hepatol Res&lt;/_journal&gt;&lt;_keywords&gt;antiviral therapy; chitinase 3-like 1; liver fibrosis; non-invasive; quantitative measurement of liver fibrosis&lt;/_keywords&gt;&lt;_language&gt;eng&lt;/_language&gt;&lt;_modified&gt;63296168&lt;/_modified&gt;&lt;_ori_publication&gt;(c) 2017 The Japan Society of Hepatology.&lt;/_ori_publication&gt;&lt;_pages&gt;E283-E290&lt;/_pages&gt;&lt;_tertiary_title&gt;Hepatology research : the official journal of the Japan Society of Hepatology&lt;/_tertiary_title&gt;&lt;_type_work&gt;Journal Article&lt;/_type_work&gt;&lt;_url&gt;http://www.ncbi.nlm.nih.gov/entrez/query.fcgi?cmd=Retrieve&amp;amp;db=pubmed&amp;amp;dopt=Abstract&amp;amp;list_uids=28895260&amp;amp;query_hl=1&lt;/_url&gt;&lt;_volume&gt;48&lt;/_volume&gt;&lt;/Details&gt;&lt;Extra&gt;&lt;DBUID&gt;{F96A950B-833F-4880-A151-76DA2D6A2879}&lt;/DBUID&gt;&lt;/Extra&gt;&lt;/Item&gt;&lt;/References&gt;&lt;/Group&gt;&lt;Group&gt;&lt;References&gt;&lt;Item&gt;&lt;ID&gt;491&lt;/ID&gt;&lt;UID&gt;{7F0A8143-70CF-4751-B584-9A21DBBB91DF}&lt;/UID&gt;&lt;Title&gt;A functional variation in CHI3L1 is associated with severity of liver fibrosis and YKL-40 serum levels in chronic hepatitis C infection&lt;/Title&gt;&lt;Template&gt;Journal Article&lt;/Template&gt;&lt;Star&gt;0&lt;/Star&gt;&lt;Tag&gt;0&lt;/Tag&gt;&lt;Author&gt;Berres, M L; Papen, S; Pauels, K; Schmitz, P; Zaldivar, M M; Hellerbrand, C; Mueller, T; Berg, T; Weiskirchen, R; Trautwein, C; Wasmuth, H E&lt;/Author&gt;&lt;Year&gt;2009&lt;/Year&gt;&lt;Details&gt;&lt;_accession_num&gt;19070929&lt;/_accession_num&gt;&lt;_author_adr&gt;Department of Internal Medicine III, University Hospital Aachen, RWTH Aachen, Pauwelsstr. 30, D-52057 Aachen, Germany.&lt;/_author_adr&gt;&lt;_collection_scope&gt;SCI;SCIE&lt;/_collection_scope&gt;&lt;_created&gt;63296125&lt;/_created&gt;&lt;_date&gt;2009-02-01&lt;/_date&gt;&lt;_date_display&gt;2009 Feb&lt;/_date_display&gt;&lt;_db_updated&gt;PubMed&lt;/_db_updated&gt;&lt;_doi&gt;10.1016/j.jhep.2008.09.016&lt;/_doi&gt;&lt;_impact_factor&gt;  20.582&lt;/_impact_factor&gt;&lt;_isbn&gt;0168-8278 (Print); 0168-8278 (Linking)&lt;/_isbn&gt;&lt;_issue&gt;2&lt;/_issue&gt;&lt;_journal&gt;J Hepatol&lt;/_journal&gt;&lt;_keywords&gt;Adipokines; Adult; Chitinase-3-Like Protein 1; Female; Glycoproteins/*blood/*genetics/physiology; Hepatitis C, Chronic/blood/*complications/genetics; Humans; Lectins; Liver Cirrhosis/*etiology; Male; Middle Aged; *Polymorphism, Genetic; Promoter Regions, Genetic; RNA, Messenger/analysis&lt;/_keywords&gt;&lt;_language&gt;eng&lt;/_language&gt;&lt;_modified&gt;63426822&lt;/_modified&gt;&lt;_pages&gt;370-6&lt;/_pages&gt;&lt;_tertiary_title&gt;Journal of hepatology&lt;/_tertiary_title&gt;&lt;_type_work&gt;Journal Article&lt;/_type_work&gt;&lt;_url&gt;http://www.ncbi.nlm.nih.gov/entrez/query.fcgi?cmd=Retrieve&amp;amp;db=pubmed&amp;amp;dopt=Abstract&amp;amp;list_uids=19070929&amp;amp;query_hl=1&lt;/_url&gt;&lt;_volume&gt;50&lt;/_volume&gt;&lt;/Details&gt;&lt;Extra&gt;&lt;DBUID&gt;{F96A950B-833F-4880-A151-76DA2D6A2879}&lt;/DBUID&gt;&lt;/Extra&gt;&lt;/Item&gt;&lt;/References&gt;&lt;/Group&gt;&lt;/Citation&gt;_x000a_"/>
    <w:docVar w:name="NE.Ref{E4EDF19C-3348-4BAC-815E-EACCA931DD01}" w:val=" ADDIN NE.Ref.{E4EDF19C-3348-4BAC-815E-EACCA931DD01}&lt;Citation&gt;&lt;Group&gt;&lt;References&gt;&lt;Item&gt;&lt;ID&gt;453&lt;/ID&gt;&lt;UID&gt;{E0E17CBE-B0DE-4732-A28D-2080A33C5279}&lt;/UID&gt;&lt;Title&gt;A T cell-dependent experimental liver injury in mice inducible by concanavalin A&lt;/Title&gt;&lt;Template&gt;Journal Article&lt;/Template&gt;&lt;Star&gt;0&lt;/Star&gt;&lt;Tag&gt;0&lt;/Tag&gt;&lt;Author&gt;Tiegs, G; Hentschel, J; Wendel, A&lt;/Author&gt;&lt;Year&gt;1992&lt;/Year&gt;&lt;Details&gt;&lt;_accession_num&gt;1634608&lt;/_accession_num&gt;&lt;_author_adr&gt;Department of Biochemical Pharmacology, Faculty of Biology, University of Konstanz, Federal Republic of Germany.&lt;/_author_adr&gt;&lt;_date_display&gt;1992 Jul&lt;/_date_display&gt;&lt;_date&gt;1992-07-01&lt;/_date&gt;&lt;_doi&gt;10.1172/JCI115836&lt;/_doi&gt;&lt;_isbn&gt;0021-9738 (Print); 0021-9738 (Linking)&lt;/_isbn&gt;&lt;_issue&gt;1&lt;/_issue&gt;&lt;_journal&gt;J Clin Invest&lt;/_journal&gt;&lt;_keywords&gt;Animals; Binding Sites; Carbohydrate Metabolism; Chemical and Drug Induced Liver Injury/*etiology/pathology; Concanavalin A/*toxicity; Dose-Response Relationship, Drug; Interleukin-2/biosynthesis; Liver/drug effects/pathology/ultrastructure; Male; Mice; Mice, Inbred BALB C; Mice, Inbred C3H; T-Lymphocytes/*physiology; Tumor Necrosis Factor-alpha/physiology&lt;/_keywords&gt;&lt;_language&gt;eng&lt;/_language&gt;&lt;_pages&gt;196-203&lt;/_pages&gt;&lt;_tertiary_title&gt;The Journal of clinical investigation&lt;/_tertiary_title&gt;&lt;_type_work&gt;Journal Article&lt;/_type_work&gt;&lt;_url&gt;http://www.ncbi.nlm.nih.gov/entrez/query.fcgi?cmd=Retrieve&amp;amp;db=pubmed&amp;amp;dopt=Abstract&amp;amp;list_uids=1634608&amp;amp;query_hl=1&lt;/_url&gt;&lt;_volume&gt;90&lt;/_volume&gt;&lt;_created&gt;63219698&lt;/_created&gt;&lt;_modified&gt;63219698&lt;/_modified&gt;&lt;_db_updated&gt;PubMed&lt;/_db_updated&gt;&lt;_impact_factor&gt;  12.282&lt;/_impact_factor&gt;&lt;_collection_scope&gt;SCI;SCIE&lt;/_collection_scope&gt;&lt;/Details&gt;&lt;Extra&gt;&lt;DBUID&gt;{F96A950B-833F-4880-A151-76DA2D6A2879}&lt;/DBUID&gt;&lt;/Extra&gt;&lt;/Item&gt;&lt;/References&gt;&lt;/Group&gt;&lt;/Citation&gt;_x000a_"/>
    <w:docVar w:name="NE.Ref{EB8A87FF-3945-4DC0-9200-6A0AF23949B4}" w:val=" ADDIN NE.Ref.{EB8A87FF-3945-4DC0-9200-6A0AF23949B4}&lt;Citation&gt;&lt;Group&gt;&lt;References&gt;&lt;Item&gt;&lt;ID&gt;486&lt;/ID&gt;&lt;UID&gt;{76C207D7-C390-48F2-8BE4-B7D8E911BEE9}&lt;/UID&gt;&lt;Title&gt;YKL-40 expression in CD14(+) liver cells in acute and chronic injury&lt;/Title&gt;&lt;Template&gt;Journal Article&lt;/Template&gt;&lt;Star&gt;0&lt;/Star&gt;&lt;Tag&gt;0&lt;/Tag&gt;&lt;Author&gt;Pizano-Martinez, O; Yanez-Sanchez, I; Alatorre-Carranza, P; Miranda-Diaz, A; Ortiz-Lazareno, P C; Garcia-Iglesias, T; Daneri-Navarro, A; Vazquez-Del, Mercado M; Fafutis-Morris, M; Delgado-Rizo, V&lt;/Author&gt;&lt;Year&gt;2011&lt;/Year&gt;&lt;Details&gt;&lt;_accession_num&gt;21987626&lt;/_accession_num&gt;&lt;_author_adr&gt;Department of Physiology, CUCS, University of Guadalajara, Guadalajara, Jalisco 44340, Mexico.&lt;/_author_adr&gt;&lt;_created&gt;63296123&lt;/_created&gt;&lt;_date&gt;2011-09-07&lt;/_date&gt;&lt;_date_display&gt;2011 Sep 7&lt;/_date_display&gt;&lt;_db_updated&gt;PubMed&lt;/_db_updated&gt;&lt;_doi&gt;10.3748/wjg.v17.i33.3830&lt;/_doi&gt;&lt;_impact_factor&gt;   3.411&lt;/_impact_factor&gt;&lt;_isbn&gt;2219-2840 (Electronic); 1007-9327 (Linking)&lt;/_isbn&gt;&lt;_issue&gt;33&lt;/_issue&gt;&lt;_journal&gt;World J Gastroenterol&lt;/_journal&gt;&lt;_keywords&gt;Adipokines/metabolism; Animals; Cells, Cultured; Chitinase-3-Like Protein 1; Extracellular Matrix Proteins/genetics/*metabolism; Glycoproteins/genetics/*metabolism; Growth Substances/metabolism; Hepatocytes/*metabolism/pathology; Humans; Lectins/metabolism; Lipopolysaccharide Receptors/*metabolism; Liver/cytology/*metabolism/*pathology; Macrophages, Alveolar/physiology; Male; Rats; Rats, WistarCD14+ cells; Kupffer cells; Liver cirrhosis; YKL-40&lt;/_keywords&gt;&lt;_language&gt;eng&lt;/_language&gt;&lt;_modified&gt;63296123&lt;/_modified&gt;&lt;_pages&gt;3830-5&lt;/_pages&gt;&lt;_tertiary_title&gt;World journal of gastroenterology&lt;/_tertiary_title&gt;&lt;_type_work&gt;Journal Article; Research Support, Non-U.S. Gov&amp;apos;t&lt;/_type_work&gt;&lt;_url&gt;http://www.ncbi.nlm.nih.gov/entrez/query.fcgi?cmd=Retrieve&amp;amp;db=pubmed&amp;amp;dopt=Abstract&amp;amp;list_uids=21987626&amp;amp;query_hl=1&lt;/_url&gt;&lt;_volume&gt;17&lt;/_volume&gt;&lt;/Details&gt;&lt;Extra&gt;&lt;DBUID&gt;{F96A950B-833F-4880-A151-76DA2D6A2879}&lt;/DBUID&gt;&lt;/Extra&gt;&lt;/Item&gt;&lt;/References&gt;&lt;/Group&gt;&lt;/Citation&gt;_x000a_"/>
    <w:docVar w:name="NE.Ref{F0E06FBD-E0B6-4EE8-98A3-32E8E659564A}" w:val=" ADDIN NE.Ref.{F0E06FBD-E0B6-4EE8-98A3-32E8E659564A}&lt;Citation&gt;&lt;Group&gt;&lt;References&gt;&lt;Item&gt;&lt;ID&gt;460&lt;/ID&gt;&lt;UID&gt;{B2FB7E5C-CA86-43F6-ADB9-93C663E77CC0}&lt;/UID&gt;&lt;Title&gt;PPAR-delta modulates membrane cholesterol and cytokine signaling in malignant B cells&lt;/Title&gt;&lt;Template&gt;Journal Article&lt;/Template&gt;&lt;Star&gt;0&lt;/Star&gt;&lt;Tag&gt;0&lt;/Tag&gt;&lt;Author&gt;Sun, L; Shi, Y; Wang, G; Wang, X; Zeng, S; Dunn, S E; Fairn, G D; Li, Y J; Spaner, D E&lt;/Author&gt;&lt;Year&gt;2018&lt;/Year&gt;&lt;Details&gt;&lt;_accession_num&gt;28555083&lt;/_accession_num&gt;&lt;_author_adr&gt;Biology Platform, Sunnybrook Research Institute, Toronto, Ontario, Canada.; Department of Human Anatomy, College of Basic Medical Sciences, Jilin University, Changchun, China.; Biology Platform, Sunnybrook Research Institute, Toronto, Ontario, Canada.; Biology Platform, Sunnybrook Research Institute, Toronto, Ontario, Canada.; Biology Platform, Sunnybrook Research Institute, Toronto, Ontario, Canada.; Department of Breast Surgery, China-Japan Union Hospital of Jilin University, Changchun, China.; Biology Platform, Sunnybrook Research Institute, Toronto, Ontario, Canada.; Department of Immunology, University of Toronto, Toronto, Ontario, Canada.; Department of Immunology, University of Toronto, Toronto, Ontario, Canada.; Toronto General Research Institute, Toronto, Ontario, Canada.; Keenan Research Centre for Biomedical Science, St. Michael&amp;apos;s Hospital, Toronto, Ontario, Canada.; Department of Biochemistry, University of Toronto, Toronto, Ontario, Canada.; Biology Platform, Sunnybrook Research Institute, Toronto, Ontario, Canada.; Department of Human Anatomy, College of Basic Medical Sciences, Jilin University, Changchun, China.; Biology Platform, Sunnybrook Research Institute, Toronto, Ontario, Canada.; Department of Immunology, University of Toronto, Toronto, Ontario, Canada.; Department of Medical Biophysics, University of Toronto, Toronto, Ontario, Canada.; Sunnybrook Odette Cancer Center, Toronto, Ontario, Canada.; Department of Medicine, University of Toronto, Toronto, Ontario, Canada.&lt;/_author_adr&gt;&lt;_date_display&gt;2018 Jan&lt;/_date_display&gt;&lt;_date&gt;2018-01-01&lt;/_date&gt;&lt;_doi&gt;10.1038/leu.2017.162&lt;/_doi&gt;&lt;_isbn&gt;1476-5551 (Electronic); 0887-6924 (Linking)&lt;/_isbn&gt;&lt;_issue&gt;1&lt;/_issue&gt;&lt;_journal&gt;Leukemia&lt;/_journal&gt;&lt;_keywords&gt;Animals; B-Lymphocytes/*metabolism; Cell Line, Tumor; Cell Membrane/*metabolism; Cell Proliferation/physiology; Cholesterol/*metabolism; Cytokines/*metabolism; Humans; Leukemia, Lymphocytic, Chronic, B-Cell/metabolism; MCF-7 Cells; Mice; Mice, Inbred C57BL; PPAR delta/*metabolism; Phosphorylation/physiology; Signal Transduction/*physiology&lt;/_keywords&gt;&lt;_language&gt;eng&lt;/_language&gt;&lt;_pages&gt;184-193&lt;/_pages&gt;&lt;_tertiary_title&gt;Leukemia&lt;/_tertiary_title&gt;&lt;_type_work&gt;Journal Article; Research Support, Non-U.S. Gov&amp;apos;t&lt;/_type_work&gt;&lt;_url&gt;http://www.ncbi.nlm.nih.gov/entrez/query.fcgi?cmd=Retrieve&amp;amp;db=pubmed&amp;amp;dopt=Abstract&amp;amp;list_uids=28555083&amp;amp;query_hl=1&lt;/_url&gt;&lt;_volume&gt;32&lt;/_volume&gt;&lt;_created&gt;63219900&lt;/_created&gt;&lt;_modified&gt;63219901&lt;/_modified&gt;&lt;_db_updated&gt;PubMed&lt;/_db_updated&gt;&lt;_impact_factor&gt;   9.944&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Cell Death disease"/>
  </w:docVars>
  <w:rsids>
    <w:rsidRoot w:val="00172A27"/>
    <w:rsid w:val="000007ED"/>
    <w:rsid w:val="00002620"/>
    <w:rsid w:val="000061B3"/>
    <w:rsid w:val="00006CCD"/>
    <w:rsid w:val="00010734"/>
    <w:rsid w:val="00010CDF"/>
    <w:rsid w:val="0001496F"/>
    <w:rsid w:val="0002231D"/>
    <w:rsid w:val="00022603"/>
    <w:rsid w:val="000235FB"/>
    <w:rsid w:val="00023EBC"/>
    <w:rsid w:val="00024076"/>
    <w:rsid w:val="00025177"/>
    <w:rsid w:val="0002660E"/>
    <w:rsid w:val="0002676F"/>
    <w:rsid w:val="00026B1E"/>
    <w:rsid w:val="0002772E"/>
    <w:rsid w:val="00030D20"/>
    <w:rsid w:val="000347CD"/>
    <w:rsid w:val="000351B1"/>
    <w:rsid w:val="00035ABA"/>
    <w:rsid w:val="0003641E"/>
    <w:rsid w:val="00036689"/>
    <w:rsid w:val="0004082C"/>
    <w:rsid w:val="00041D58"/>
    <w:rsid w:val="00042885"/>
    <w:rsid w:val="000470B1"/>
    <w:rsid w:val="00047575"/>
    <w:rsid w:val="00052878"/>
    <w:rsid w:val="0005311A"/>
    <w:rsid w:val="00057208"/>
    <w:rsid w:val="00057C5A"/>
    <w:rsid w:val="0006330D"/>
    <w:rsid w:val="0006359E"/>
    <w:rsid w:val="00064386"/>
    <w:rsid w:val="00064E06"/>
    <w:rsid w:val="0006500D"/>
    <w:rsid w:val="00065D37"/>
    <w:rsid w:val="0006793A"/>
    <w:rsid w:val="00070F87"/>
    <w:rsid w:val="00071155"/>
    <w:rsid w:val="00072CBC"/>
    <w:rsid w:val="00072CFB"/>
    <w:rsid w:val="00080F58"/>
    <w:rsid w:val="00081C14"/>
    <w:rsid w:val="000829CB"/>
    <w:rsid w:val="00083C9B"/>
    <w:rsid w:val="0008485C"/>
    <w:rsid w:val="000853EF"/>
    <w:rsid w:val="00085952"/>
    <w:rsid w:val="0008721A"/>
    <w:rsid w:val="00092545"/>
    <w:rsid w:val="00092B29"/>
    <w:rsid w:val="00092EF8"/>
    <w:rsid w:val="0009519F"/>
    <w:rsid w:val="00097AC2"/>
    <w:rsid w:val="000A0CC9"/>
    <w:rsid w:val="000A0F55"/>
    <w:rsid w:val="000A1067"/>
    <w:rsid w:val="000A29AE"/>
    <w:rsid w:val="000A7424"/>
    <w:rsid w:val="000A7C18"/>
    <w:rsid w:val="000B012F"/>
    <w:rsid w:val="000B040B"/>
    <w:rsid w:val="000B1960"/>
    <w:rsid w:val="000B1FD1"/>
    <w:rsid w:val="000B2867"/>
    <w:rsid w:val="000B36F7"/>
    <w:rsid w:val="000B46DD"/>
    <w:rsid w:val="000B55AC"/>
    <w:rsid w:val="000C0AFE"/>
    <w:rsid w:val="000C3354"/>
    <w:rsid w:val="000C58D1"/>
    <w:rsid w:val="000C5F2F"/>
    <w:rsid w:val="000D30D4"/>
    <w:rsid w:val="000D335D"/>
    <w:rsid w:val="000D3E42"/>
    <w:rsid w:val="000D3FAE"/>
    <w:rsid w:val="000D74EF"/>
    <w:rsid w:val="000E033E"/>
    <w:rsid w:val="000E0727"/>
    <w:rsid w:val="000E2A69"/>
    <w:rsid w:val="000E3639"/>
    <w:rsid w:val="000E52C3"/>
    <w:rsid w:val="000E5DCD"/>
    <w:rsid w:val="000E667F"/>
    <w:rsid w:val="000E6F7B"/>
    <w:rsid w:val="000E74CE"/>
    <w:rsid w:val="000F0576"/>
    <w:rsid w:val="000F05A4"/>
    <w:rsid w:val="000F1C72"/>
    <w:rsid w:val="000F232F"/>
    <w:rsid w:val="000F2FEB"/>
    <w:rsid w:val="000F5DFE"/>
    <w:rsid w:val="000F6841"/>
    <w:rsid w:val="000F6B12"/>
    <w:rsid w:val="000F73DC"/>
    <w:rsid w:val="00102ECE"/>
    <w:rsid w:val="00105171"/>
    <w:rsid w:val="00110116"/>
    <w:rsid w:val="001109A2"/>
    <w:rsid w:val="0011196D"/>
    <w:rsid w:val="00112F9C"/>
    <w:rsid w:val="001133FF"/>
    <w:rsid w:val="00113C48"/>
    <w:rsid w:val="00117777"/>
    <w:rsid w:val="0011781B"/>
    <w:rsid w:val="0012126E"/>
    <w:rsid w:val="00124680"/>
    <w:rsid w:val="001252F0"/>
    <w:rsid w:val="001254C0"/>
    <w:rsid w:val="00126378"/>
    <w:rsid w:val="0013259A"/>
    <w:rsid w:val="001327E6"/>
    <w:rsid w:val="00133C57"/>
    <w:rsid w:val="001341A2"/>
    <w:rsid w:val="00134B2F"/>
    <w:rsid w:val="00135E4B"/>
    <w:rsid w:val="0013786D"/>
    <w:rsid w:val="001402BB"/>
    <w:rsid w:val="00141234"/>
    <w:rsid w:val="0014149F"/>
    <w:rsid w:val="00141B0F"/>
    <w:rsid w:val="0014504B"/>
    <w:rsid w:val="00145224"/>
    <w:rsid w:val="0015009F"/>
    <w:rsid w:val="00152B42"/>
    <w:rsid w:val="001531A6"/>
    <w:rsid w:val="00153CE0"/>
    <w:rsid w:val="00154C5D"/>
    <w:rsid w:val="00155901"/>
    <w:rsid w:val="00155E3A"/>
    <w:rsid w:val="0015670C"/>
    <w:rsid w:val="00161790"/>
    <w:rsid w:val="001630BF"/>
    <w:rsid w:val="00163D2E"/>
    <w:rsid w:val="00164106"/>
    <w:rsid w:val="00172895"/>
    <w:rsid w:val="00172A27"/>
    <w:rsid w:val="00173815"/>
    <w:rsid w:val="001762D5"/>
    <w:rsid w:val="0018036F"/>
    <w:rsid w:val="00180623"/>
    <w:rsid w:val="00181C77"/>
    <w:rsid w:val="00184109"/>
    <w:rsid w:val="00186F08"/>
    <w:rsid w:val="001878B6"/>
    <w:rsid w:val="001903B4"/>
    <w:rsid w:val="0019080A"/>
    <w:rsid w:val="00193160"/>
    <w:rsid w:val="00193AFB"/>
    <w:rsid w:val="00196710"/>
    <w:rsid w:val="00196D0A"/>
    <w:rsid w:val="001A000E"/>
    <w:rsid w:val="001A19D5"/>
    <w:rsid w:val="001A5249"/>
    <w:rsid w:val="001A763E"/>
    <w:rsid w:val="001A7B70"/>
    <w:rsid w:val="001B436E"/>
    <w:rsid w:val="001B495F"/>
    <w:rsid w:val="001B5DC2"/>
    <w:rsid w:val="001B60F0"/>
    <w:rsid w:val="001B6244"/>
    <w:rsid w:val="001B62FA"/>
    <w:rsid w:val="001B6826"/>
    <w:rsid w:val="001B6C43"/>
    <w:rsid w:val="001C28D8"/>
    <w:rsid w:val="001C47A1"/>
    <w:rsid w:val="001C69EB"/>
    <w:rsid w:val="001D0486"/>
    <w:rsid w:val="001E176D"/>
    <w:rsid w:val="001E2805"/>
    <w:rsid w:val="001E735D"/>
    <w:rsid w:val="001E7560"/>
    <w:rsid w:val="001F03C1"/>
    <w:rsid w:val="001F051B"/>
    <w:rsid w:val="001F3209"/>
    <w:rsid w:val="001F367E"/>
    <w:rsid w:val="001F36CE"/>
    <w:rsid w:val="001F459D"/>
    <w:rsid w:val="001F571D"/>
    <w:rsid w:val="001F6115"/>
    <w:rsid w:val="001F6FED"/>
    <w:rsid w:val="001F724B"/>
    <w:rsid w:val="002042F3"/>
    <w:rsid w:val="00204EE2"/>
    <w:rsid w:val="00205AF2"/>
    <w:rsid w:val="002112F7"/>
    <w:rsid w:val="00212022"/>
    <w:rsid w:val="00212609"/>
    <w:rsid w:val="00212A7C"/>
    <w:rsid w:val="002176F1"/>
    <w:rsid w:val="002204F3"/>
    <w:rsid w:val="00222607"/>
    <w:rsid w:val="00222C3D"/>
    <w:rsid w:val="00224184"/>
    <w:rsid w:val="00226B2F"/>
    <w:rsid w:val="00226F8F"/>
    <w:rsid w:val="002300C4"/>
    <w:rsid w:val="0023316E"/>
    <w:rsid w:val="002356DA"/>
    <w:rsid w:val="00237078"/>
    <w:rsid w:val="00240158"/>
    <w:rsid w:val="002408F6"/>
    <w:rsid w:val="00241218"/>
    <w:rsid w:val="0024377B"/>
    <w:rsid w:val="002454F6"/>
    <w:rsid w:val="00247513"/>
    <w:rsid w:val="00252313"/>
    <w:rsid w:val="0025385E"/>
    <w:rsid w:val="0025530A"/>
    <w:rsid w:val="00256246"/>
    <w:rsid w:val="00257ABB"/>
    <w:rsid w:val="0026001B"/>
    <w:rsid w:val="00261039"/>
    <w:rsid w:val="002621CC"/>
    <w:rsid w:val="00263145"/>
    <w:rsid w:val="0026425B"/>
    <w:rsid w:val="00265D85"/>
    <w:rsid w:val="00270BDC"/>
    <w:rsid w:val="002723B8"/>
    <w:rsid w:val="002749C7"/>
    <w:rsid w:val="00277159"/>
    <w:rsid w:val="002771D5"/>
    <w:rsid w:val="002776CB"/>
    <w:rsid w:val="00280095"/>
    <w:rsid w:val="00280223"/>
    <w:rsid w:val="0028110F"/>
    <w:rsid w:val="00281714"/>
    <w:rsid w:val="00283BF0"/>
    <w:rsid w:val="00284CE7"/>
    <w:rsid w:val="0028654C"/>
    <w:rsid w:val="00287693"/>
    <w:rsid w:val="0029163B"/>
    <w:rsid w:val="00292506"/>
    <w:rsid w:val="00294AC9"/>
    <w:rsid w:val="00294E1E"/>
    <w:rsid w:val="00295B04"/>
    <w:rsid w:val="002A2523"/>
    <w:rsid w:val="002A6B46"/>
    <w:rsid w:val="002A703A"/>
    <w:rsid w:val="002B0EA2"/>
    <w:rsid w:val="002B4984"/>
    <w:rsid w:val="002B4A76"/>
    <w:rsid w:val="002B6AB1"/>
    <w:rsid w:val="002D0DB4"/>
    <w:rsid w:val="002D5020"/>
    <w:rsid w:val="002D6F08"/>
    <w:rsid w:val="002D7DF6"/>
    <w:rsid w:val="002E4E51"/>
    <w:rsid w:val="002E5550"/>
    <w:rsid w:val="002E5608"/>
    <w:rsid w:val="002E5D53"/>
    <w:rsid w:val="002F0678"/>
    <w:rsid w:val="002F294B"/>
    <w:rsid w:val="002F2FE6"/>
    <w:rsid w:val="002F3656"/>
    <w:rsid w:val="002F4636"/>
    <w:rsid w:val="0030120A"/>
    <w:rsid w:val="00303115"/>
    <w:rsid w:val="00303B52"/>
    <w:rsid w:val="00303C8B"/>
    <w:rsid w:val="0031072F"/>
    <w:rsid w:val="0031209C"/>
    <w:rsid w:val="00313EDA"/>
    <w:rsid w:val="00314145"/>
    <w:rsid w:val="003156E2"/>
    <w:rsid w:val="00320419"/>
    <w:rsid w:val="00320D36"/>
    <w:rsid w:val="00320D90"/>
    <w:rsid w:val="00321CCC"/>
    <w:rsid w:val="003234BA"/>
    <w:rsid w:val="00323EAE"/>
    <w:rsid w:val="00324AB0"/>
    <w:rsid w:val="00324BD3"/>
    <w:rsid w:val="00325576"/>
    <w:rsid w:val="0032753F"/>
    <w:rsid w:val="0032760F"/>
    <w:rsid w:val="00334BEC"/>
    <w:rsid w:val="00335499"/>
    <w:rsid w:val="0034104B"/>
    <w:rsid w:val="003415D3"/>
    <w:rsid w:val="003418B7"/>
    <w:rsid w:val="0034289F"/>
    <w:rsid w:val="00343738"/>
    <w:rsid w:val="003456AE"/>
    <w:rsid w:val="00345E74"/>
    <w:rsid w:val="00346E31"/>
    <w:rsid w:val="00350116"/>
    <w:rsid w:val="00350CD6"/>
    <w:rsid w:val="003524D9"/>
    <w:rsid w:val="00353743"/>
    <w:rsid w:val="00354672"/>
    <w:rsid w:val="00354B2E"/>
    <w:rsid w:val="00355D07"/>
    <w:rsid w:val="00357109"/>
    <w:rsid w:val="003610DB"/>
    <w:rsid w:val="003620E4"/>
    <w:rsid w:val="00364126"/>
    <w:rsid w:val="00365335"/>
    <w:rsid w:val="0037068D"/>
    <w:rsid w:val="00373A2D"/>
    <w:rsid w:val="00374BB8"/>
    <w:rsid w:val="003756E0"/>
    <w:rsid w:val="0037649C"/>
    <w:rsid w:val="00376B29"/>
    <w:rsid w:val="0038157B"/>
    <w:rsid w:val="00382121"/>
    <w:rsid w:val="00382EBD"/>
    <w:rsid w:val="003833BD"/>
    <w:rsid w:val="003838B0"/>
    <w:rsid w:val="00385345"/>
    <w:rsid w:val="00390FB4"/>
    <w:rsid w:val="00391CF5"/>
    <w:rsid w:val="003929D6"/>
    <w:rsid w:val="00394B8B"/>
    <w:rsid w:val="00395D71"/>
    <w:rsid w:val="003962B3"/>
    <w:rsid w:val="00397678"/>
    <w:rsid w:val="003A218F"/>
    <w:rsid w:val="003A26A6"/>
    <w:rsid w:val="003A304F"/>
    <w:rsid w:val="003A4BAF"/>
    <w:rsid w:val="003A521D"/>
    <w:rsid w:val="003A686F"/>
    <w:rsid w:val="003A6F79"/>
    <w:rsid w:val="003B48A7"/>
    <w:rsid w:val="003B5ED5"/>
    <w:rsid w:val="003B6221"/>
    <w:rsid w:val="003B6408"/>
    <w:rsid w:val="003C027A"/>
    <w:rsid w:val="003C04DB"/>
    <w:rsid w:val="003C18E3"/>
    <w:rsid w:val="003C21F9"/>
    <w:rsid w:val="003C68B2"/>
    <w:rsid w:val="003C7F06"/>
    <w:rsid w:val="003D12C1"/>
    <w:rsid w:val="003D2553"/>
    <w:rsid w:val="003D279B"/>
    <w:rsid w:val="003D47F4"/>
    <w:rsid w:val="003D49D6"/>
    <w:rsid w:val="003D5081"/>
    <w:rsid w:val="003D70C1"/>
    <w:rsid w:val="003D7B79"/>
    <w:rsid w:val="003E3E68"/>
    <w:rsid w:val="003E6D61"/>
    <w:rsid w:val="003E7F3D"/>
    <w:rsid w:val="003F2A18"/>
    <w:rsid w:val="003F2A89"/>
    <w:rsid w:val="003F4A28"/>
    <w:rsid w:val="004028C7"/>
    <w:rsid w:val="004031A7"/>
    <w:rsid w:val="00403314"/>
    <w:rsid w:val="00403B3C"/>
    <w:rsid w:val="00404300"/>
    <w:rsid w:val="004056DE"/>
    <w:rsid w:val="00407B65"/>
    <w:rsid w:val="00411761"/>
    <w:rsid w:val="00412CE6"/>
    <w:rsid w:val="00413BBC"/>
    <w:rsid w:val="004148BA"/>
    <w:rsid w:val="0041490F"/>
    <w:rsid w:val="00414DE4"/>
    <w:rsid w:val="00416592"/>
    <w:rsid w:val="00416596"/>
    <w:rsid w:val="00417C21"/>
    <w:rsid w:val="00420979"/>
    <w:rsid w:val="00420D1C"/>
    <w:rsid w:val="00422E48"/>
    <w:rsid w:val="00424470"/>
    <w:rsid w:val="0042617A"/>
    <w:rsid w:val="004264BB"/>
    <w:rsid w:val="00426FF5"/>
    <w:rsid w:val="00427B23"/>
    <w:rsid w:val="00430671"/>
    <w:rsid w:val="0043512A"/>
    <w:rsid w:val="004351B8"/>
    <w:rsid w:val="004363AE"/>
    <w:rsid w:val="004365B1"/>
    <w:rsid w:val="00437F03"/>
    <w:rsid w:val="00440363"/>
    <w:rsid w:val="004462F5"/>
    <w:rsid w:val="00446B41"/>
    <w:rsid w:val="0044745B"/>
    <w:rsid w:val="00450077"/>
    <w:rsid w:val="00450317"/>
    <w:rsid w:val="00453E44"/>
    <w:rsid w:val="00460020"/>
    <w:rsid w:val="00460276"/>
    <w:rsid w:val="004633EA"/>
    <w:rsid w:val="00467507"/>
    <w:rsid w:val="00467597"/>
    <w:rsid w:val="00470201"/>
    <w:rsid w:val="00470861"/>
    <w:rsid w:val="00471524"/>
    <w:rsid w:val="00472F00"/>
    <w:rsid w:val="0047527A"/>
    <w:rsid w:val="004778F5"/>
    <w:rsid w:val="00480E00"/>
    <w:rsid w:val="00481387"/>
    <w:rsid w:val="004822EC"/>
    <w:rsid w:val="00483671"/>
    <w:rsid w:val="00485448"/>
    <w:rsid w:val="004858A9"/>
    <w:rsid w:val="00487D58"/>
    <w:rsid w:val="004903A6"/>
    <w:rsid w:val="004915A4"/>
    <w:rsid w:val="0049188A"/>
    <w:rsid w:val="00491A67"/>
    <w:rsid w:val="00491CB7"/>
    <w:rsid w:val="00492B20"/>
    <w:rsid w:val="0049362E"/>
    <w:rsid w:val="00496BC9"/>
    <w:rsid w:val="004A0744"/>
    <w:rsid w:val="004A1086"/>
    <w:rsid w:val="004A12FE"/>
    <w:rsid w:val="004A17CB"/>
    <w:rsid w:val="004A35CC"/>
    <w:rsid w:val="004A35E4"/>
    <w:rsid w:val="004A4654"/>
    <w:rsid w:val="004A4919"/>
    <w:rsid w:val="004A7C8A"/>
    <w:rsid w:val="004B152E"/>
    <w:rsid w:val="004B1756"/>
    <w:rsid w:val="004B3DD6"/>
    <w:rsid w:val="004B6F6B"/>
    <w:rsid w:val="004B7CB5"/>
    <w:rsid w:val="004C069E"/>
    <w:rsid w:val="004C27D1"/>
    <w:rsid w:val="004C3A8F"/>
    <w:rsid w:val="004C4348"/>
    <w:rsid w:val="004C4690"/>
    <w:rsid w:val="004D1E54"/>
    <w:rsid w:val="004D2343"/>
    <w:rsid w:val="004D51C3"/>
    <w:rsid w:val="004D57E3"/>
    <w:rsid w:val="004D6F7C"/>
    <w:rsid w:val="004D71AC"/>
    <w:rsid w:val="004D760A"/>
    <w:rsid w:val="004D7B50"/>
    <w:rsid w:val="004E60D9"/>
    <w:rsid w:val="004E6EEB"/>
    <w:rsid w:val="004F0023"/>
    <w:rsid w:val="004F0940"/>
    <w:rsid w:val="004F1B35"/>
    <w:rsid w:val="004F1E9E"/>
    <w:rsid w:val="004F2C69"/>
    <w:rsid w:val="004F3247"/>
    <w:rsid w:val="004F344C"/>
    <w:rsid w:val="004F35D7"/>
    <w:rsid w:val="004F38C4"/>
    <w:rsid w:val="004F3C53"/>
    <w:rsid w:val="004F4106"/>
    <w:rsid w:val="0050057C"/>
    <w:rsid w:val="005006FD"/>
    <w:rsid w:val="005008D0"/>
    <w:rsid w:val="005031EF"/>
    <w:rsid w:val="00506C06"/>
    <w:rsid w:val="005107EC"/>
    <w:rsid w:val="00513338"/>
    <w:rsid w:val="00514929"/>
    <w:rsid w:val="0052119B"/>
    <w:rsid w:val="00521255"/>
    <w:rsid w:val="0052335C"/>
    <w:rsid w:val="00523E4A"/>
    <w:rsid w:val="00526136"/>
    <w:rsid w:val="0052690B"/>
    <w:rsid w:val="005277A6"/>
    <w:rsid w:val="00527AEC"/>
    <w:rsid w:val="005301C7"/>
    <w:rsid w:val="005317CA"/>
    <w:rsid w:val="00531BD2"/>
    <w:rsid w:val="005323AA"/>
    <w:rsid w:val="00533400"/>
    <w:rsid w:val="00533D5F"/>
    <w:rsid w:val="005354FB"/>
    <w:rsid w:val="00537C37"/>
    <w:rsid w:val="00537C74"/>
    <w:rsid w:val="00541394"/>
    <w:rsid w:val="00541657"/>
    <w:rsid w:val="00541CA3"/>
    <w:rsid w:val="005446B7"/>
    <w:rsid w:val="005446F7"/>
    <w:rsid w:val="005451D5"/>
    <w:rsid w:val="0055053C"/>
    <w:rsid w:val="0055161D"/>
    <w:rsid w:val="005536A6"/>
    <w:rsid w:val="0055383C"/>
    <w:rsid w:val="00555938"/>
    <w:rsid w:val="00561C3D"/>
    <w:rsid w:val="00561F3F"/>
    <w:rsid w:val="0056608A"/>
    <w:rsid w:val="00566203"/>
    <w:rsid w:val="00566357"/>
    <w:rsid w:val="00566B89"/>
    <w:rsid w:val="00567BE1"/>
    <w:rsid w:val="00573873"/>
    <w:rsid w:val="00574CC3"/>
    <w:rsid w:val="00576E59"/>
    <w:rsid w:val="00582095"/>
    <w:rsid w:val="0058250E"/>
    <w:rsid w:val="0058393D"/>
    <w:rsid w:val="0058475F"/>
    <w:rsid w:val="00585D14"/>
    <w:rsid w:val="005900A9"/>
    <w:rsid w:val="005901ED"/>
    <w:rsid w:val="0059159B"/>
    <w:rsid w:val="00591678"/>
    <w:rsid w:val="00594749"/>
    <w:rsid w:val="005971A7"/>
    <w:rsid w:val="005A0891"/>
    <w:rsid w:val="005A0BAC"/>
    <w:rsid w:val="005A2ADF"/>
    <w:rsid w:val="005A3640"/>
    <w:rsid w:val="005A511A"/>
    <w:rsid w:val="005B0789"/>
    <w:rsid w:val="005B31D6"/>
    <w:rsid w:val="005B35D1"/>
    <w:rsid w:val="005B3AA2"/>
    <w:rsid w:val="005B3F1E"/>
    <w:rsid w:val="005B5C68"/>
    <w:rsid w:val="005B6519"/>
    <w:rsid w:val="005B7332"/>
    <w:rsid w:val="005C20DB"/>
    <w:rsid w:val="005C2374"/>
    <w:rsid w:val="005C27F3"/>
    <w:rsid w:val="005C3858"/>
    <w:rsid w:val="005C6D7D"/>
    <w:rsid w:val="005C7F1A"/>
    <w:rsid w:val="005D0E27"/>
    <w:rsid w:val="005D223E"/>
    <w:rsid w:val="005D4941"/>
    <w:rsid w:val="005D5BA4"/>
    <w:rsid w:val="005E0A3F"/>
    <w:rsid w:val="005E332F"/>
    <w:rsid w:val="005E6C25"/>
    <w:rsid w:val="005E72C3"/>
    <w:rsid w:val="005F0500"/>
    <w:rsid w:val="005F2713"/>
    <w:rsid w:val="005F51D6"/>
    <w:rsid w:val="005F6205"/>
    <w:rsid w:val="00600809"/>
    <w:rsid w:val="00601BC1"/>
    <w:rsid w:val="0060278E"/>
    <w:rsid w:val="0060521B"/>
    <w:rsid w:val="00607CC6"/>
    <w:rsid w:val="00610749"/>
    <w:rsid w:val="006108BF"/>
    <w:rsid w:val="006127F8"/>
    <w:rsid w:val="00612899"/>
    <w:rsid w:val="00613960"/>
    <w:rsid w:val="006158C0"/>
    <w:rsid w:val="00616D40"/>
    <w:rsid w:val="00620B7E"/>
    <w:rsid w:val="00622D58"/>
    <w:rsid w:val="006241AC"/>
    <w:rsid w:val="00625C9F"/>
    <w:rsid w:val="0062600C"/>
    <w:rsid w:val="00633E1B"/>
    <w:rsid w:val="0063665C"/>
    <w:rsid w:val="0064028D"/>
    <w:rsid w:val="0064102F"/>
    <w:rsid w:val="00644477"/>
    <w:rsid w:val="0064612A"/>
    <w:rsid w:val="006468E4"/>
    <w:rsid w:val="00646A91"/>
    <w:rsid w:val="00652710"/>
    <w:rsid w:val="006614DC"/>
    <w:rsid w:val="00661862"/>
    <w:rsid w:val="00663BA7"/>
    <w:rsid w:val="0066437D"/>
    <w:rsid w:val="006656CF"/>
    <w:rsid w:val="00672181"/>
    <w:rsid w:val="006729AC"/>
    <w:rsid w:val="0067316C"/>
    <w:rsid w:val="00673E3E"/>
    <w:rsid w:val="00674646"/>
    <w:rsid w:val="00676D75"/>
    <w:rsid w:val="006777D3"/>
    <w:rsid w:val="00681E1A"/>
    <w:rsid w:val="00682BDD"/>
    <w:rsid w:val="00685085"/>
    <w:rsid w:val="00686AD5"/>
    <w:rsid w:val="00697499"/>
    <w:rsid w:val="006A0141"/>
    <w:rsid w:val="006A2715"/>
    <w:rsid w:val="006A4201"/>
    <w:rsid w:val="006A5C6F"/>
    <w:rsid w:val="006A654A"/>
    <w:rsid w:val="006A683A"/>
    <w:rsid w:val="006A7F02"/>
    <w:rsid w:val="006A7F8E"/>
    <w:rsid w:val="006B070F"/>
    <w:rsid w:val="006B2102"/>
    <w:rsid w:val="006B3600"/>
    <w:rsid w:val="006B5B51"/>
    <w:rsid w:val="006B6071"/>
    <w:rsid w:val="006C10BB"/>
    <w:rsid w:val="006C2567"/>
    <w:rsid w:val="006C4D7D"/>
    <w:rsid w:val="006C4DD4"/>
    <w:rsid w:val="006C7D73"/>
    <w:rsid w:val="006D4381"/>
    <w:rsid w:val="006D629A"/>
    <w:rsid w:val="006D6EEA"/>
    <w:rsid w:val="006E00F4"/>
    <w:rsid w:val="006E14DE"/>
    <w:rsid w:val="006E1E0C"/>
    <w:rsid w:val="006E402B"/>
    <w:rsid w:val="006E43DF"/>
    <w:rsid w:val="006E51B6"/>
    <w:rsid w:val="006E60D4"/>
    <w:rsid w:val="006E741C"/>
    <w:rsid w:val="006F0BEE"/>
    <w:rsid w:val="006F1400"/>
    <w:rsid w:val="006F1A9C"/>
    <w:rsid w:val="006F3040"/>
    <w:rsid w:val="006F4F89"/>
    <w:rsid w:val="007019D4"/>
    <w:rsid w:val="00701E96"/>
    <w:rsid w:val="0070279C"/>
    <w:rsid w:val="0070361C"/>
    <w:rsid w:val="00704DFE"/>
    <w:rsid w:val="00707BD4"/>
    <w:rsid w:val="00714D99"/>
    <w:rsid w:val="0071514A"/>
    <w:rsid w:val="00716148"/>
    <w:rsid w:val="00722568"/>
    <w:rsid w:val="00725CC4"/>
    <w:rsid w:val="00732A03"/>
    <w:rsid w:val="007330CB"/>
    <w:rsid w:val="0073364B"/>
    <w:rsid w:val="00740CAC"/>
    <w:rsid w:val="0074232D"/>
    <w:rsid w:val="00743CB0"/>
    <w:rsid w:val="00743E3E"/>
    <w:rsid w:val="00744396"/>
    <w:rsid w:val="007505EF"/>
    <w:rsid w:val="0075068A"/>
    <w:rsid w:val="00750A4F"/>
    <w:rsid w:val="007513B2"/>
    <w:rsid w:val="0075373B"/>
    <w:rsid w:val="0075444F"/>
    <w:rsid w:val="007552B4"/>
    <w:rsid w:val="007736B8"/>
    <w:rsid w:val="00774FB6"/>
    <w:rsid w:val="0077501B"/>
    <w:rsid w:val="00775330"/>
    <w:rsid w:val="00775D0B"/>
    <w:rsid w:val="00777045"/>
    <w:rsid w:val="0078002C"/>
    <w:rsid w:val="00784967"/>
    <w:rsid w:val="00787E24"/>
    <w:rsid w:val="0079285D"/>
    <w:rsid w:val="00792C53"/>
    <w:rsid w:val="00794905"/>
    <w:rsid w:val="00794BFF"/>
    <w:rsid w:val="00794C52"/>
    <w:rsid w:val="0079627B"/>
    <w:rsid w:val="00796AEE"/>
    <w:rsid w:val="00797465"/>
    <w:rsid w:val="007974AB"/>
    <w:rsid w:val="0079758E"/>
    <w:rsid w:val="00797608"/>
    <w:rsid w:val="007A1156"/>
    <w:rsid w:val="007A4345"/>
    <w:rsid w:val="007A4AE7"/>
    <w:rsid w:val="007A648F"/>
    <w:rsid w:val="007A7D39"/>
    <w:rsid w:val="007B0005"/>
    <w:rsid w:val="007B2521"/>
    <w:rsid w:val="007B60D3"/>
    <w:rsid w:val="007B61C6"/>
    <w:rsid w:val="007B7B72"/>
    <w:rsid w:val="007B7D79"/>
    <w:rsid w:val="007C080D"/>
    <w:rsid w:val="007C1830"/>
    <w:rsid w:val="007C39C0"/>
    <w:rsid w:val="007C3ACD"/>
    <w:rsid w:val="007C3ADB"/>
    <w:rsid w:val="007C50B6"/>
    <w:rsid w:val="007C6A6B"/>
    <w:rsid w:val="007D02FE"/>
    <w:rsid w:val="007D11D7"/>
    <w:rsid w:val="007D2B4B"/>
    <w:rsid w:val="007D2E0F"/>
    <w:rsid w:val="007D3F29"/>
    <w:rsid w:val="007D618F"/>
    <w:rsid w:val="007D6FA5"/>
    <w:rsid w:val="007D7AA8"/>
    <w:rsid w:val="007E0B7F"/>
    <w:rsid w:val="007E17F1"/>
    <w:rsid w:val="007E32DC"/>
    <w:rsid w:val="007E4CF6"/>
    <w:rsid w:val="007E535F"/>
    <w:rsid w:val="007E5C5B"/>
    <w:rsid w:val="007E6548"/>
    <w:rsid w:val="007E73C1"/>
    <w:rsid w:val="007E7C55"/>
    <w:rsid w:val="007F0A97"/>
    <w:rsid w:val="007F0AA1"/>
    <w:rsid w:val="007F12DE"/>
    <w:rsid w:val="007F3749"/>
    <w:rsid w:val="007F744F"/>
    <w:rsid w:val="00800289"/>
    <w:rsid w:val="008020A1"/>
    <w:rsid w:val="00804FCC"/>
    <w:rsid w:val="008063BE"/>
    <w:rsid w:val="008113B5"/>
    <w:rsid w:val="0081148C"/>
    <w:rsid w:val="00813911"/>
    <w:rsid w:val="008154AC"/>
    <w:rsid w:val="008220BF"/>
    <w:rsid w:val="00824B5B"/>
    <w:rsid w:val="00825CE3"/>
    <w:rsid w:val="00830776"/>
    <w:rsid w:val="00833CD2"/>
    <w:rsid w:val="00833D54"/>
    <w:rsid w:val="00833E86"/>
    <w:rsid w:val="0083481F"/>
    <w:rsid w:val="00834D32"/>
    <w:rsid w:val="0084039D"/>
    <w:rsid w:val="008420ED"/>
    <w:rsid w:val="0084730A"/>
    <w:rsid w:val="0084747B"/>
    <w:rsid w:val="00851DB7"/>
    <w:rsid w:val="008545FE"/>
    <w:rsid w:val="008563FF"/>
    <w:rsid w:val="00862617"/>
    <w:rsid w:val="00862920"/>
    <w:rsid w:val="00867CE6"/>
    <w:rsid w:val="0087184F"/>
    <w:rsid w:val="00871DF7"/>
    <w:rsid w:val="008802BF"/>
    <w:rsid w:val="00881AD1"/>
    <w:rsid w:val="00882E90"/>
    <w:rsid w:val="00883654"/>
    <w:rsid w:val="00883B07"/>
    <w:rsid w:val="00883F5F"/>
    <w:rsid w:val="008908E1"/>
    <w:rsid w:val="0089286E"/>
    <w:rsid w:val="00894738"/>
    <w:rsid w:val="00896800"/>
    <w:rsid w:val="00896B7B"/>
    <w:rsid w:val="008976E2"/>
    <w:rsid w:val="00897AA5"/>
    <w:rsid w:val="008A0C9B"/>
    <w:rsid w:val="008A1C74"/>
    <w:rsid w:val="008A247E"/>
    <w:rsid w:val="008A39C3"/>
    <w:rsid w:val="008B01DF"/>
    <w:rsid w:val="008B15F4"/>
    <w:rsid w:val="008B1646"/>
    <w:rsid w:val="008B39D3"/>
    <w:rsid w:val="008B41A6"/>
    <w:rsid w:val="008B4E01"/>
    <w:rsid w:val="008B5A22"/>
    <w:rsid w:val="008B62B3"/>
    <w:rsid w:val="008B7EB6"/>
    <w:rsid w:val="008C205C"/>
    <w:rsid w:val="008C2854"/>
    <w:rsid w:val="008C324D"/>
    <w:rsid w:val="008C3482"/>
    <w:rsid w:val="008C34BD"/>
    <w:rsid w:val="008C7B5D"/>
    <w:rsid w:val="008D462C"/>
    <w:rsid w:val="008D7882"/>
    <w:rsid w:val="008D7D09"/>
    <w:rsid w:val="008E2193"/>
    <w:rsid w:val="008E4248"/>
    <w:rsid w:val="008E5CAA"/>
    <w:rsid w:val="008E7EE0"/>
    <w:rsid w:val="008F4CB7"/>
    <w:rsid w:val="008F5E8E"/>
    <w:rsid w:val="008F6149"/>
    <w:rsid w:val="008F6BD1"/>
    <w:rsid w:val="008F7637"/>
    <w:rsid w:val="008F7A78"/>
    <w:rsid w:val="009003B7"/>
    <w:rsid w:val="00902860"/>
    <w:rsid w:val="0090338B"/>
    <w:rsid w:val="0090457B"/>
    <w:rsid w:val="00904A1F"/>
    <w:rsid w:val="00906D87"/>
    <w:rsid w:val="00906E37"/>
    <w:rsid w:val="009079AE"/>
    <w:rsid w:val="00911344"/>
    <w:rsid w:val="00914A38"/>
    <w:rsid w:val="00917325"/>
    <w:rsid w:val="00923408"/>
    <w:rsid w:val="00923B8A"/>
    <w:rsid w:val="00924195"/>
    <w:rsid w:val="00927B1F"/>
    <w:rsid w:val="0093196B"/>
    <w:rsid w:val="00932742"/>
    <w:rsid w:val="00932DE8"/>
    <w:rsid w:val="0093310F"/>
    <w:rsid w:val="00933852"/>
    <w:rsid w:val="00934375"/>
    <w:rsid w:val="00937237"/>
    <w:rsid w:val="009414CA"/>
    <w:rsid w:val="00942309"/>
    <w:rsid w:val="0094302C"/>
    <w:rsid w:val="00945FFD"/>
    <w:rsid w:val="009470B2"/>
    <w:rsid w:val="00953258"/>
    <w:rsid w:val="0095449A"/>
    <w:rsid w:val="009559AA"/>
    <w:rsid w:val="00955BA2"/>
    <w:rsid w:val="0095747C"/>
    <w:rsid w:val="009646E0"/>
    <w:rsid w:val="00964FCA"/>
    <w:rsid w:val="00967B13"/>
    <w:rsid w:val="00970415"/>
    <w:rsid w:val="00972036"/>
    <w:rsid w:val="0097251E"/>
    <w:rsid w:val="009736A8"/>
    <w:rsid w:val="00975ACC"/>
    <w:rsid w:val="00975E81"/>
    <w:rsid w:val="00976A5B"/>
    <w:rsid w:val="00977A94"/>
    <w:rsid w:val="0098003A"/>
    <w:rsid w:val="00980FB7"/>
    <w:rsid w:val="00981664"/>
    <w:rsid w:val="009831D0"/>
    <w:rsid w:val="00984A31"/>
    <w:rsid w:val="00984E19"/>
    <w:rsid w:val="009910B5"/>
    <w:rsid w:val="00992411"/>
    <w:rsid w:val="009943A9"/>
    <w:rsid w:val="00994572"/>
    <w:rsid w:val="00996FCD"/>
    <w:rsid w:val="009A01B0"/>
    <w:rsid w:val="009A1049"/>
    <w:rsid w:val="009A1823"/>
    <w:rsid w:val="009A2760"/>
    <w:rsid w:val="009A3198"/>
    <w:rsid w:val="009B2BB9"/>
    <w:rsid w:val="009B4E27"/>
    <w:rsid w:val="009C0DC8"/>
    <w:rsid w:val="009C1A63"/>
    <w:rsid w:val="009C2EF1"/>
    <w:rsid w:val="009C42FF"/>
    <w:rsid w:val="009C666A"/>
    <w:rsid w:val="009D040B"/>
    <w:rsid w:val="009E2780"/>
    <w:rsid w:val="009E2F07"/>
    <w:rsid w:val="009E561A"/>
    <w:rsid w:val="009E65D4"/>
    <w:rsid w:val="009F23F9"/>
    <w:rsid w:val="009F3DD3"/>
    <w:rsid w:val="009F4C22"/>
    <w:rsid w:val="009F7C07"/>
    <w:rsid w:val="009F7FBF"/>
    <w:rsid w:val="00A029CE"/>
    <w:rsid w:val="00A03152"/>
    <w:rsid w:val="00A04551"/>
    <w:rsid w:val="00A04A1F"/>
    <w:rsid w:val="00A076B7"/>
    <w:rsid w:val="00A10D07"/>
    <w:rsid w:val="00A13008"/>
    <w:rsid w:val="00A16FE0"/>
    <w:rsid w:val="00A175C6"/>
    <w:rsid w:val="00A17EA6"/>
    <w:rsid w:val="00A22D7F"/>
    <w:rsid w:val="00A239F4"/>
    <w:rsid w:val="00A24B24"/>
    <w:rsid w:val="00A24CAD"/>
    <w:rsid w:val="00A24E25"/>
    <w:rsid w:val="00A25237"/>
    <w:rsid w:val="00A30D00"/>
    <w:rsid w:val="00A347D5"/>
    <w:rsid w:val="00A35DBF"/>
    <w:rsid w:val="00A364EE"/>
    <w:rsid w:val="00A37C6E"/>
    <w:rsid w:val="00A410D8"/>
    <w:rsid w:val="00A44FCD"/>
    <w:rsid w:val="00A456C1"/>
    <w:rsid w:val="00A45A20"/>
    <w:rsid w:val="00A466C9"/>
    <w:rsid w:val="00A50F34"/>
    <w:rsid w:val="00A52D19"/>
    <w:rsid w:val="00A52FAC"/>
    <w:rsid w:val="00A56414"/>
    <w:rsid w:val="00A56632"/>
    <w:rsid w:val="00A56729"/>
    <w:rsid w:val="00A56B10"/>
    <w:rsid w:val="00A613E6"/>
    <w:rsid w:val="00A730F9"/>
    <w:rsid w:val="00A734F1"/>
    <w:rsid w:val="00A74775"/>
    <w:rsid w:val="00A7492D"/>
    <w:rsid w:val="00A750D2"/>
    <w:rsid w:val="00A771C9"/>
    <w:rsid w:val="00A77C06"/>
    <w:rsid w:val="00A800D0"/>
    <w:rsid w:val="00A820C7"/>
    <w:rsid w:val="00A834AF"/>
    <w:rsid w:val="00A83ED6"/>
    <w:rsid w:val="00A965EC"/>
    <w:rsid w:val="00A97E85"/>
    <w:rsid w:val="00AA0127"/>
    <w:rsid w:val="00AA1DF5"/>
    <w:rsid w:val="00AA1FB3"/>
    <w:rsid w:val="00AA1FE8"/>
    <w:rsid w:val="00AA3706"/>
    <w:rsid w:val="00AA4A0A"/>
    <w:rsid w:val="00AB0EB1"/>
    <w:rsid w:val="00AB1C50"/>
    <w:rsid w:val="00AB4DA0"/>
    <w:rsid w:val="00AB66B0"/>
    <w:rsid w:val="00AB7B67"/>
    <w:rsid w:val="00AC25EE"/>
    <w:rsid w:val="00AC45CE"/>
    <w:rsid w:val="00AC66C1"/>
    <w:rsid w:val="00AD1715"/>
    <w:rsid w:val="00AD21D1"/>
    <w:rsid w:val="00AD45FC"/>
    <w:rsid w:val="00AD777C"/>
    <w:rsid w:val="00AD78FA"/>
    <w:rsid w:val="00AE3C20"/>
    <w:rsid w:val="00AE4957"/>
    <w:rsid w:val="00AE703E"/>
    <w:rsid w:val="00AF11B9"/>
    <w:rsid w:val="00AF11C2"/>
    <w:rsid w:val="00AF2BD2"/>
    <w:rsid w:val="00AF2BD6"/>
    <w:rsid w:val="00B000A4"/>
    <w:rsid w:val="00B01249"/>
    <w:rsid w:val="00B01EA2"/>
    <w:rsid w:val="00B01F29"/>
    <w:rsid w:val="00B02989"/>
    <w:rsid w:val="00B073BD"/>
    <w:rsid w:val="00B07466"/>
    <w:rsid w:val="00B10E12"/>
    <w:rsid w:val="00B13165"/>
    <w:rsid w:val="00B13BDE"/>
    <w:rsid w:val="00B21EBE"/>
    <w:rsid w:val="00B2285B"/>
    <w:rsid w:val="00B228BD"/>
    <w:rsid w:val="00B2354C"/>
    <w:rsid w:val="00B24277"/>
    <w:rsid w:val="00B258E0"/>
    <w:rsid w:val="00B262BA"/>
    <w:rsid w:val="00B30D5F"/>
    <w:rsid w:val="00B3290F"/>
    <w:rsid w:val="00B34FBB"/>
    <w:rsid w:val="00B35AB5"/>
    <w:rsid w:val="00B360F5"/>
    <w:rsid w:val="00B363BF"/>
    <w:rsid w:val="00B36D4D"/>
    <w:rsid w:val="00B37956"/>
    <w:rsid w:val="00B4095B"/>
    <w:rsid w:val="00B4151A"/>
    <w:rsid w:val="00B41927"/>
    <w:rsid w:val="00B445DC"/>
    <w:rsid w:val="00B4478C"/>
    <w:rsid w:val="00B50172"/>
    <w:rsid w:val="00B52D6F"/>
    <w:rsid w:val="00B53A39"/>
    <w:rsid w:val="00B54145"/>
    <w:rsid w:val="00B563FC"/>
    <w:rsid w:val="00B565BE"/>
    <w:rsid w:val="00B60A0A"/>
    <w:rsid w:val="00B62AD7"/>
    <w:rsid w:val="00B63971"/>
    <w:rsid w:val="00B64D84"/>
    <w:rsid w:val="00B66730"/>
    <w:rsid w:val="00B6722B"/>
    <w:rsid w:val="00B67972"/>
    <w:rsid w:val="00B7041D"/>
    <w:rsid w:val="00B70564"/>
    <w:rsid w:val="00B72EC4"/>
    <w:rsid w:val="00B740E3"/>
    <w:rsid w:val="00B745F4"/>
    <w:rsid w:val="00B751BE"/>
    <w:rsid w:val="00B75266"/>
    <w:rsid w:val="00B7561E"/>
    <w:rsid w:val="00B77663"/>
    <w:rsid w:val="00B7766F"/>
    <w:rsid w:val="00B80A5B"/>
    <w:rsid w:val="00B80EE5"/>
    <w:rsid w:val="00B81412"/>
    <w:rsid w:val="00B81CF2"/>
    <w:rsid w:val="00B85538"/>
    <w:rsid w:val="00B87EF4"/>
    <w:rsid w:val="00B90A4F"/>
    <w:rsid w:val="00B910A8"/>
    <w:rsid w:val="00B9153C"/>
    <w:rsid w:val="00B915AC"/>
    <w:rsid w:val="00B91A54"/>
    <w:rsid w:val="00B926C7"/>
    <w:rsid w:val="00B94F72"/>
    <w:rsid w:val="00B95F03"/>
    <w:rsid w:val="00BA61CE"/>
    <w:rsid w:val="00BB24C5"/>
    <w:rsid w:val="00BB3EBD"/>
    <w:rsid w:val="00BB4295"/>
    <w:rsid w:val="00BB6D37"/>
    <w:rsid w:val="00BB703D"/>
    <w:rsid w:val="00BC10CA"/>
    <w:rsid w:val="00BC2819"/>
    <w:rsid w:val="00BC4FFE"/>
    <w:rsid w:val="00BC64A9"/>
    <w:rsid w:val="00BC6801"/>
    <w:rsid w:val="00BD1E63"/>
    <w:rsid w:val="00BD25E4"/>
    <w:rsid w:val="00BD2DB9"/>
    <w:rsid w:val="00BD40DA"/>
    <w:rsid w:val="00BD51EC"/>
    <w:rsid w:val="00BE0CB7"/>
    <w:rsid w:val="00BE1DAC"/>
    <w:rsid w:val="00BE41EA"/>
    <w:rsid w:val="00BE51C0"/>
    <w:rsid w:val="00BE69AE"/>
    <w:rsid w:val="00BF0B65"/>
    <w:rsid w:val="00BF203C"/>
    <w:rsid w:val="00BF3BA0"/>
    <w:rsid w:val="00BF4A9B"/>
    <w:rsid w:val="00BF5941"/>
    <w:rsid w:val="00BF6466"/>
    <w:rsid w:val="00BF6A20"/>
    <w:rsid w:val="00BF6A62"/>
    <w:rsid w:val="00BF767F"/>
    <w:rsid w:val="00C00F4A"/>
    <w:rsid w:val="00C024E7"/>
    <w:rsid w:val="00C02513"/>
    <w:rsid w:val="00C03D47"/>
    <w:rsid w:val="00C04327"/>
    <w:rsid w:val="00C04E0B"/>
    <w:rsid w:val="00C10840"/>
    <w:rsid w:val="00C10AF2"/>
    <w:rsid w:val="00C1570A"/>
    <w:rsid w:val="00C17E80"/>
    <w:rsid w:val="00C21B92"/>
    <w:rsid w:val="00C22088"/>
    <w:rsid w:val="00C23558"/>
    <w:rsid w:val="00C246A5"/>
    <w:rsid w:val="00C25057"/>
    <w:rsid w:val="00C253C0"/>
    <w:rsid w:val="00C26971"/>
    <w:rsid w:val="00C304FC"/>
    <w:rsid w:val="00C30E1B"/>
    <w:rsid w:val="00C318AA"/>
    <w:rsid w:val="00C32C8D"/>
    <w:rsid w:val="00C33C45"/>
    <w:rsid w:val="00C34422"/>
    <w:rsid w:val="00C35E64"/>
    <w:rsid w:val="00C36D3F"/>
    <w:rsid w:val="00C3756F"/>
    <w:rsid w:val="00C40336"/>
    <w:rsid w:val="00C4335D"/>
    <w:rsid w:val="00C43BC3"/>
    <w:rsid w:val="00C442C8"/>
    <w:rsid w:val="00C44C53"/>
    <w:rsid w:val="00C45959"/>
    <w:rsid w:val="00C54207"/>
    <w:rsid w:val="00C55E50"/>
    <w:rsid w:val="00C56AB5"/>
    <w:rsid w:val="00C57EC7"/>
    <w:rsid w:val="00C637B2"/>
    <w:rsid w:val="00C64AB6"/>
    <w:rsid w:val="00C65691"/>
    <w:rsid w:val="00C67DCD"/>
    <w:rsid w:val="00C70111"/>
    <w:rsid w:val="00C7024F"/>
    <w:rsid w:val="00C72346"/>
    <w:rsid w:val="00C734FB"/>
    <w:rsid w:val="00C7786E"/>
    <w:rsid w:val="00C77D55"/>
    <w:rsid w:val="00C80C19"/>
    <w:rsid w:val="00C81DB3"/>
    <w:rsid w:val="00C830CC"/>
    <w:rsid w:val="00C83B4F"/>
    <w:rsid w:val="00C83C95"/>
    <w:rsid w:val="00C8430F"/>
    <w:rsid w:val="00C84986"/>
    <w:rsid w:val="00C87EAF"/>
    <w:rsid w:val="00C91322"/>
    <w:rsid w:val="00C92505"/>
    <w:rsid w:val="00C93162"/>
    <w:rsid w:val="00C931CA"/>
    <w:rsid w:val="00C94668"/>
    <w:rsid w:val="00C946A0"/>
    <w:rsid w:val="00C961C0"/>
    <w:rsid w:val="00C96AD8"/>
    <w:rsid w:val="00C979A3"/>
    <w:rsid w:val="00CA1DCD"/>
    <w:rsid w:val="00CA1FC5"/>
    <w:rsid w:val="00CA30C5"/>
    <w:rsid w:val="00CA328B"/>
    <w:rsid w:val="00CA3CC3"/>
    <w:rsid w:val="00CA4274"/>
    <w:rsid w:val="00CA43A8"/>
    <w:rsid w:val="00CA661F"/>
    <w:rsid w:val="00CB2F5E"/>
    <w:rsid w:val="00CB5E8B"/>
    <w:rsid w:val="00CB62B2"/>
    <w:rsid w:val="00CB7A05"/>
    <w:rsid w:val="00CB7BC1"/>
    <w:rsid w:val="00CC1FE2"/>
    <w:rsid w:val="00CC208A"/>
    <w:rsid w:val="00CC27CC"/>
    <w:rsid w:val="00CC318B"/>
    <w:rsid w:val="00CC4FD3"/>
    <w:rsid w:val="00CC6AE1"/>
    <w:rsid w:val="00CC7C07"/>
    <w:rsid w:val="00CD09ED"/>
    <w:rsid w:val="00CD0E8C"/>
    <w:rsid w:val="00CD3F71"/>
    <w:rsid w:val="00CD4370"/>
    <w:rsid w:val="00CD6122"/>
    <w:rsid w:val="00CE62A8"/>
    <w:rsid w:val="00CE7197"/>
    <w:rsid w:val="00CF008A"/>
    <w:rsid w:val="00CF1F21"/>
    <w:rsid w:val="00CF4E26"/>
    <w:rsid w:val="00CF5B5A"/>
    <w:rsid w:val="00CF69D9"/>
    <w:rsid w:val="00CF73C4"/>
    <w:rsid w:val="00D013B1"/>
    <w:rsid w:val="00D01631"/>
    <w:rsid w:val="00D01DAB"/>
    <w:rsid w:val="00D03382"/>
    <w:rsid w:val="00D03F8A"/>
    <w:rsid w:val="00D0520D"/>
    <w:rsid w:val="00D05B75"/>
    <w:rsid w:val="00D063F7"/>
    <w:rsid w:val="00D07205"/>
    <w:rsid w:val="00D10411"/>
    <w:rsid w:val="00D11667"/>
    <w:rsid w:val="00D123C4"/>
    <w:rsid w:val="00D126F6"/>
    <w:rsid w:val="00D16557"/>
    <w:rsid w:val="00D16559"/>
    <w:rsid w:val="00D20A5E"/>
    <w:rsid w:val="00D2117E"/>
    <w:rsid w:val="00D21D8A"/>
    <w:rsid w:val="00D22661"/>
    <w:rsid w:val="00D23378"/>
    <w:rsid w:val="00D27F59"/>
    <w:rsid w:val="00D3146E"/>
    <w:rsid w:val="00D3290A"/>
    <w:rsid w:val="00D32A6A"/>
    <w:rsid w:val="00D32D5E"/>
    <w:rsid w:val="00D33DFC"/>
    <w:rsid w:val="00D35103"/>
    <w:rsid w:val="00D36158"/>
    <w:rsid w:val="00D4110E"/>
    <w:rsid w:val="00D416C5"/>
    <w:rsid w:val="00D41B47"/>
    <w:rsid w:val="00D435FB"/>
    <w:rsid w:val="00D447F4"/>
    <w:rsid w:val="00D44F1A"/>
    <w:rsid w:val="00D47D5D"/>
    <w:rsid w:val="00D500C8"/>
    <w:rsid w:val="00D50480"/>
    <w:rsid w:val="00D5074D"/>
    <w:rsid w:val="00D55935"/>
    <w:rsid w:val="00D57D44"/>
    <w:rsid w:val="00D631EF"/>
    <w:rsid w:val="00D67880"/>
    <w:rsid w:val="00D6795C"/>
    <w:rsid w:val="00D67EC8"/>
    <w:rsid w:val="00D74C63"/>
    <w:rsid w:val="00D759FC"/>
    <w:rsid w:val="00D76120"/>
    <w:rsid w:val="00D766AB"/>
    <w:rsid w:val="00D76EE6"/>
    <w:rsid w:val="00D774A4"/>
    <w:rsid w:val="00D77DC5"/>
    <w:rsid w:val="00D827B7"/>
    <w:rsid w:val="00D87400"/>
    <w:rsid w:val="00D87698"/>
    <w:rsid w:val="00D9196F"/>
    <w:rsid w:val="00D948D6"/>
    <w:rsid w:val="00D95C12"/>
    <w:rsid w:val="00D96ECA"/>
    <w:rsid w:val="00DA24D4"/>
    <w:rsid w:val="00DA3F01"/>
    <w:rsid w:val="00DA57F5"/>
    <w:rsid w:val="00DA5E0B"/>
    <w:rsid w:val="00DA64D2"/>
    <w:rsid w:val="00DA6F9F"/>
    <w:rsid w:val="00DB00CA"/>
    <w:rsid w:val="00DB0AE2"/>
    <w:rsid w:val="00DB43F3"/>
    <w:rsid w:val="00DB4B63"/>
    <w:rsid w:val="00DB6795"/>
    <w:rsid w:val="00DB7939"/>
    <w:rsid w:val="00DC1DF8"/>
    <w:rsid w:val="00DC2971"/>
    <w:rsid w:val="00DC4C2B"/>
    <w:rsid w:val="00DC50EB"/>
    <w:rsid w:val="00DC7521"/>
    <w:rsid w:val="00DD148E"/>
    <w:rsid w:val="00DD411F"/>
    <w:rsid w:val="00DD5A44"/>
    <w:rsid w:val="00DD6AF1"/>
    <w:rsid w:val="00DE051A"/>
    <w:rsid w:val="00DE194F"/>
    <w:rsid w:val="00DE3D5B"/>
    <w:rsid w:val="00DE5D12"/>
    <w:rsid w:val="00DE795E"/>
    <w:rsid w:val="00DF0923"/>
    <w:rsid w:val="00DF0C5B"/>
    <w:rsid w:val="00DF1416"/>
    <w:rsid w:val="00DF4642"/>
    <w:rsid w:val="00DF4F67"/>
    <w:rsid w:val="00DF7220"/>
    <w:rsid w:val="00E01840"/>
    <w:rsid w:val="00E026EB"/>
    <w:rsid w:val="00E039E6"/>
    <w:rsid w:val="00E0559E"/>
    <w:rsid w:val="00E14BFB"/>
    <w:rsid w:val="00E1543A"/>
    <w:rsid w:val="00E174B9"/>
    <w:rsid w:val="00E2434C"/>
    <w:rsid w:val="00E2587C"/>
    <w:rsid w:val="00E263CA"/>
    <w:rsid w:val="00E30365"/>
    <w:rsid w:val="00E30E6D"/>
    <w:rsid w:val="00E3530C"/>
    <w:rsid w:val="00E370EF"/>
    <w:rsid w:val="00E379EA"/>
    <w:rsid w:val="00E43FD0"/>
    <w:rsid w:val="00E44367"/>
    <w:rsid w:val="00E51F27"/>
    <w:rsid w:val="00E52DC2"/>
    <w:rsid w:val="00E53E6C"/>
    <w:rsid w:val="00E54763"/>
    <w:rsid w:val="00E56C33"/>
    <w:rsid w:val="00E572E3"/>
    <w:rsid w:val="00E6071C"/>
    <w:rsid w:val="00E6148F"/>
    <w:rsid w:val="00E64321"/>
    <w:rsid w:val="00E64D6F"/>
    <w:rsid w:val="00E6531A"/>
    <w:rsid w:val="00E67E71"/>
    <w:rsid w:val="00E721EB"/>
    <w:rsid w:val="00E73133"/>
    <w:rsid w:val="00E74BA4"/>
    <w:rsid w:val="00E74ED0"/>
    <w:rsid w:val="00E76E43"/>
    <w:rsid w:val="00E77A92"/>
    <w:rsid w:val="00E801C3"/>
    <w:rsid w:val="00E8052B"/>
    <w:rsid w:val="00E81D20"/>
    <w:rsid w:val="00E82796"/>
    <w:rsid w:val="00E83268"/>
    <w:rsid w:val="00E8509D"/>
    <w:rsid w:val="00E85245"/>
    <w:rsid w:val="00E86855"/>
    <w:rsid w:val="00E869D8"/>
    <w:rsid w:val="00E91AB5"/>
    <w:rsid w:val="00E92138"/>
    <w:rsid w:val="00E9309D"/>
    <w:rsid w:val="00E93694"/>
    <w:rsid w:val="00E9536D"/>
    <w:rsid w:val="00EA051C"/>
    <w:rsid w:val="00EA0C27"/>
    <w:rsid w:val="00EA1EEA"/>
    <w:rsid w:val="00EA2C6E"/>
    <w:rsid w:val="00EA2FC7"/>
    <w:rsid w:val="00EA581A"/>
    <w:rsid w:val="00EB06BF"/>
    <w:rsid w:val="00EB1B4B"/>
    <w:rsid w:val="00EB22B6"/>
    <w:rsid w:val="00EB6F90"/>
    <w:rsid w:val="00EC54A8"/>
    <w:rsid w:val="00EC718F"/>
    <w:rsid w:val="00ED0521"/>
    <w:rsid w:val="00ED2484"/>
    <w:rsid w:val="00ED4456"/>
    <w:rsid w:val="00ED4F58"/>
    <w:rsid w:val="00ED7C82"/>
    <w:rsid w:val="00EE1C8C"/>
    <w:rsid w:val="00EE2568"/>
    <w:rsid w:val="00EE3FA0"/>
    <w:rsid w:val="00EE4F8F"/>
    <w:rsid w:val="00EE5481"/>
    <w:rsid w:val="00EE5E8E"/>
    <w:rsid w:val="00EE619B"/>
    <w:rsid w:val="00EF1902"/>
    <w:rsid w:val="00EF2E6C"/>
    <w:rsid w:val="00EF4093"/>
    <w:rsid w:val="00EF46ED"/>
    <w:rsid w:val="00EF4D7B"/>
    <w:rsid w:val="00EF6294"/>
    <w:rsid w:val="00EF74B6"/>
    <w:rsid w:val="00EF7CC8"/>
    <w:rsid w:val="00F00E83"/>
    <w:rsid w:val="00F01F5A"/>
    <w:rsid w:val="00F05110"/>
    <w:rsid w:val="00F0673B"/>
    <w:rsid w:val="00F103B0"/>
    <w:rsid w:val="00F1273F"/>
    <w:rsid w:val="00F13A50"/>
    <w:rsid w:val="00F146CC"/>
    <w:rsid w:val="00F1527B"/>
    <w:rsid w:val="00F15515"/>
    <w:rsid w:val="00F16ACA"/>
    <w:rsid w:val="00F213B8"/>
    <w:rsid w:val="00F23F03"/>
    <w:rsid w:val="00F32F8B"/>
    <w:rsid w:val="00F334EE"/>
    <w:rsid w:val="00F33CDE"/>
    <w:rsid w:val="00F37BB7"/>
    <w:rsid w:val="00F40003"/>
    <w:rsid w:val="00F43032"/>
    <w:rsid w:val="00F43AAE"/>
    <w:rsid w:val="00F43AC3"/>
    <w:rsid w:val="00F44FD3"/>
    <w:rsid w:val="00F45E5F"/>
    <w:rsid w:val="00F46D61"/>
    <w:rsid w:val="00F539DF"/>
    <w:rsid w:val="00F53B32"/>
    <w:rsid w:val="00F53CEA"/>
    <w:rsid w:val="00F5510A"/>
    <w:rsid w:val="00F559F3"/>
    <w:rsid w:val="00F56CDF"/>
    <w:rsid w:val="00F57956"/>
    <w:rsid w:val="00F6031D"/>
    <w:rsid w:val="00F635FE"/>
    <w:rsid w:val="00F64A95"/>
    <w:rsid w:val="00F64BF8"/>
    <w:rsid w:val="00F67146"/>
    <w:rsid w:val="00F7087B"/>
    <w:rsid w:val="00F72104"/>
    <w:rsid w:val="00F726CA"/>
    <w:rsid w:val="00F74D7C"/>
    <w:rsid w:val="00F774AE"/>
    <w:rsid w:val="00F80260"/>
    <w:rsid w:val="00F8200E"/>
    <w:rsid w:val="00F832E9"/>
    <w:rsid w:val="00F84E77"/>
    <w:rsid w:val="00F90998"/>
    <w:rsid w:val="00F91922"/>
    <w:rsid w:val="00F923F6"/>
    <w:rsid w:val="00F95911"/>
    <w:rsid w:val="00F95DD7"/>
    <w:rsid w:val="00FA1586"/>
    <w:rsid w:val="00FA2325"/>
    <w:rsid w:val="00FA37F0"/>
    <w:rsid w:val="00FA3A4C"/>
    <w:rsid w:val="00FA646D"/>
    <w:rsid w:val="00FA72A8"/>
    <w:rsid w:val="00FB0E6B"/>
    <w:rsid w:val="00FB2419"/>
    <w:rsid w:val="00FC0678"/>
    <w:rsid w:val="00FC1506"/>
    <w:rsid w:val="00FC1655"/>
    <w:rsid w:val="00FC32B9"/>
    <w:rsid w:val="00FC3F98"/>
    <w:rsid w:val="00FC4742"/>
    <w:rsid w:val="00FC5873"/>
    <w:rsid w:val="00FC5B8B"/>
    <w:rsid w:val="00FC6576"/>
    <w:rsid w:val="00FD1BAF"/>
    <w:rsid w:val="00FD2F87"/>
    <w:rsid w:val="00FD38FA"/>
    <w:rsid w:val="00FD6458"/>
    <w:rsid w:val="00FE0769"/>
    <w:rsid w:val="00FE0FCE"/>
    <w:rsid w:val="00FE19DE"/>
    <w:rsid w:val="00FE2897"/>
    <w:rsid w:val="00FE2F88"/>
    <w:rsid w:val="00FE3019"/>
    <w:rsid w:val="00FE51F8"/>
    <w:rsid w:val="00FF01D1"/>
    <w:rsid w:val="00FF1343"/>
    <w:rsid w:val="00FF225A"/>
    <w:rsid w:val="00FF4DDE"/>
    <w:rsid w:val="00FF579A"/>
    <w:rsid w:val="00FF687B"/>
    <w:rsid w:val="00FF6CD3"/>
    <w:rsid w:val="00FF76F3"/>
    <w:rsid w:val="014A3EF6"/>
    <w:rsid w:val="021D7377"/>
    <w:rsid w:val="03210195"/>
    <w:rsid w:val="0369029D"/>
    <w:rsid w:val="07396890"/>
    <w:rsid w:val="09DB66C5"/>
    <w:rsid w:val="0A41611A"/>
    <w:rsid w:val="0BFA7E75"/>
    <w:rsid w:val="0E8C161B"/>
    <w:rsid w:val="0FE87C6E"/>
    <w:rsid w:val="102B4425"/>
    <w:rsid w:val="106E6464"/>
    <w:rsid w:val="113C6A25"/>
    <w:rsid w:val="11FC6076"/>
    <w:rsid w:val="169E374C"/>
    <w:rsid w:val="1A062CAA"/>
    <w:rsid w:val="1CA650CE"/>
    <w:rsid w:val="1E8616DE"/>
    <w:rsid w:val="1E9D0062"/>
    <w:rsid w:val="206E68A2"/>
    <w:rsid w:val="208A7546"/>
    <w:rsid w:val="21024B7B"/>
    <w:rsid w:val="23741509"/>
    <w:rsid w:val="24385E8A"/>
    <w:rsid w:val="24DC0EAD"/>
    <w:rsid w:val="276D2C86"/>
    <w:rsid w:val="27D61267"/>
    <w:rsid w:val="296F2B49"/>
    <w:rsid w:val="29F6008E"/>
    <w:rsid w:val="2BA07950"/>
    <w:rsid w:val="2C00031E"/>
    <w:rsid w:val="2DC967C1"/>
    <w:rsid w:val="2DDB26C5"/>
    <w:rsid w:val="313600D3"/>
    <w:rsid w:val="366D3068"/>
    <w:rsid w:val="36D13DDA"/>
    <w:rsid w:val="39621747"/>
    <w:rsid w:val="3BCC332A"/>
    <w:rsid w:val="3CEB3C9B"/>
    <w:rsid w:val="41D05C02"/>
    <w:rsid w:val="43193DEB"/>
    <w:rsid w:val="43D152CA"/>
    <w:rsid w:val="454310B4"/>
    <w:rsid w:val="46547CA4"/>
    <w:rsid w:val="47A05A80"/>
    <w:rsid w:val="4D367178"/>
    <w:rsid w:val="4DD32975"/>
    <w:rsid w:val="4E3E67CB"/>
    <w:rsid w:val="4EA74A28"/>
    <w:rsid w:val="4F2843E0"/>
    <w:rsid w:val="4F5429D0"/>
    <w:rsid w:val="4FF760D6"/>
    <w:rsid w:val="513837FE"/>
    <w:rsid w:val="520F139F"/>
    <w:rsid w:val="530C5212"/>
    <w:rsid w:val="5AD90C73"/>
    <w:rsid w:val="5EE23B61"/>
    <w:rsid w:val="619E445B"/>
    <w:rsid w:val="62163C40"/>
    <w:rsid w:val="631E031A"/>
    <w:rsid w:val="651F6436"/>
    <w:rsid w:val="65F40F80"/>
    <w:rsid w:val="675B42C9"/>
    <w:rsid w:val="676D5F21"/>
    <w:rsid w:val="67E03D3C"/>
    <w:rsid w:val="68BB54A4"/>
    <w:rsid w:val="693011F7"/>
    <w:rsid w:val="6A7E5339"/>
    <w:rsid w:val="6AFC1039"/>
    <w:rsid w:val="6C2316D0"/>
    <w:rsid w:val="6D8D7725"/>
    <w:rsid w:val="6EF52E84"/>
    <w:rsid w:val="717F6876"/>
    <w:rsid w:val="71973F7C"/>
    <w:rsid w:val="72C62288"/>
    <w:rsid w:val="73213D16"/>
    <w:rsid w:val="74050013"/>
    <w:rsid w:val="75186B62"/>
    <w:rsid w:val="76302AA3"/>
    <w:rsid w:val="77865AE2"/>
    <w:rsid w:val="77C01193"/>
    <w:rsid w:val="785475B9"/>
    <w:rsid w:val="7BE7199F"/>
    <w:rsid w:val="7EAE25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semiHidden="0" w:unhideWhenUsed="0" w:qFormat="1"/>
    <w:lsdException w:name="Normal Table" w:qFormat="1"/>
    <w:lsdException w:name="annotation subject"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line="480" w:lineRule="auto"/>
      <w:jc w:val="both"/>
    </w:pPr>
    <w:rPr>
      <w:rFonts w:ascii="Calibri" w:eastAsia="宋体" w:hAnsi="Calibri" w:cs="Times New Roman"/>
      <w:kern w:val="2"/>
      <w:sz w:val="21"/>
      <w:szCs w:val="22"/>
      <w:lang w:val="en-GB"/>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paragraph" w:styleId="3">
    <w:name w:val="heading 3"/>
    <w:basedOn w:val="a"/>
    <w:next w:val="a"/>
    <w:link w:val="3Char"/>
    <w:uiPriority w:val="9"/>
    <w:qFormat/>
    <w:pPr>
      <w:spacing w:before="100" w:beforeAutospacing="1" w:after="100" w:afterAutospacing="1" w:line="240" w:lineRule="auto"/>
      <w:jc w:val="left"/>
      <w:outlineLvl w:val="2"/>
    </w:pPr>
    <w:rPr>
      <w:rFonts w:ascii="宋体" w:hAnsi="宋体" w:cs="宋体"/>
      <w:b/>
      <w:bCs/>
      <w:kern w:val="0"/>
      <w:sz w:val="27"/>
      <w:szCs w:val="27"/>
      <w:lang w:val="en-US"/>
    </w:rPr>
  </w:style>
  <w:style w:type="paragraph" w:styleId="4">
    <w:name w:val="heading 4"/>
    <w:basedOn w:val="a"/>
    <w:next w:val="a"/>
    <w:link w:val="4Char"/>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rPr>
      <w:rFonts w:ascii="Tahoma" w:hAnsi="Tahoma" w:cs="Tahoma"/>
      <w:sz w:val="16"/>
      <w:lang w:val="en-US"/>
    </w:rPr>
  </w:style>
  <w:style w:type="paragraph" w:styleId="a4">
    <w:name w:val="Balloon Text"/>
    <w:basedOn w:val="a"/>
    <w:link w:val="Char0"/>
    <w:uiPriority w:val="99"/>
    <w:semiHidden/>
    <w:unhideWhenUsed/>
    <w:qFormat/>
    <w:pPr>
      <w:spacing w:line="240" w:lineRule="auto"/>
    </w:pPr>
    <w:rPr>
      <w:sz w:val="18"/>
      <w:szCs w:val="18"/>
      <w:lang w:val="en-US"/>
    </w:rPr>
  </w:style>
  <w:style w:type="paragraph" w:styleId="a5">
    <w:name w:val="footer"/>
    <w:basedOn w:val="a"/>
    <w:link w:val="Char1"/>
    <w:uiPriority w:val="99"/>
    <w:unhideWhenUsed/>
    <w:qFormat/>
    <w:pPr>
      <w:widowControl w:val="0"/>
      <w:tabs>
        <w:tab w:val="center" w:pos="4153"/>
        <w:tab w:val="right" w:pos="8306"/>
      </w:tabs>
      <w:snapToGrid w:val="0"/>
      <w:spacing w:line="240" w:lineRule="auto"/>
      <w:jc w:val="left"/>
    </w:pPr>
    <w:rPr>
      <w:rFonts w:asciiTheme="minorHAnsi" w:eastAsiaTheme="minorEastAsia" w:hAnsiTheme="minorHAnsi" w:cstheme="minorBidi"/>
      <w:sz w:val="18"/>
      <w:szCs w:val="18"/>
    </w:rPr>
  </w:style>
  <w:style w:type="paragraph" w:styleId="a6">
    <w:name w:val="header"/>
    <w:basedOn w:val="a"/>
    <w:link w:val="Char2"/>
    <w:uiPriority w:val="99"/>
    <w:unhideWhenUsed/>
    <w:qFormat/>
    <w:pPr>
      <w:widowControl w:val="0"/>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sz w:val="18"/>
      <w:szCs w:val="18"/>
    </w:rPr>
  </w:style>
  <w:style w:type="paragraph" w:styleId="a7">
    <w:name w:val="Normal (Web)"/>
    <w:basedOn w:val="a"/>
    <w:uiPriority w:val="99"/>
    <w:qFormat/>
    <w:pPr>
      <w:spacing w:before="100" w:beforeAutospacing="1" w:after="119" w:line="240" w:lineRule="auto"/>
      <w:jc w:val="left"/>
    </w:pPr>
    <w:rPr>
      <w:rFonts w:ascii="Times New Roman" w:hAnsi="Times New Roman"/>
      <w:kern w:val="0"/>
      <w:sz w:val="24"/>
      <w:szCs w:val="24"/>
      <w:lang w:val="en-IE"/>
    </w:rPr>
  </w:style>
  <w:style w:type="paragraph" w:styleId="a8">
    <w:name w:val="annotation subject"/>
    <w:basedOn w:val="a3"/>
    <w:next w:val="a3"/>
    <w:link w:val="Char3"/>
    <w:uiPriority w:val="99"/>
    <w:semiHidden/>
    <w:unhideWhenUsed/>
    <w:qFormat/>
    <w:rPr>
      <w:b/>
      <w:bCs/>
    </w:rPr>
  </w:style>
  <w:style w:type="table" w:styleId="a9">
    <w:name w:val="Table Grid"/>
    <w:basedOn w:val="a1"/>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Strong"/>
    <w:basedOn w:val="a0"/>
    <w:uiPriority w:val="22"/>
    <w:qFormat/>
    <w:rPr>
      <w:b/>
      <w:bCs/>
    </w:rPr>
  </w:style>
  <w:style w:type="character" w:styleId="ab">
    <w:name w:val="Emphasis"/>
    <w:basedOn w:val="a0"/>
    <w:uiPriority w:val="20"/>
    <w:qFormat/>
    <w:rPr>
      <w:i/>
      <w:iCs/>
    </w:rPr>
  </w:style>
  <w:style w:type="character" w:styleId="ac">
    <w:name w:val="line number"/>
    <w:basedOn w:val="a0"/>
    <w:uiPriority w:val="99"/>
    <w:semiHidden/>
    <w:unhideWhenUsed/>
    <w:qFormat/>
  </w:style>
  <w:style w:type="character" w:styleId="ad">
    <w:name w:val="Hyperlink"/>
    <w:basedOn w:val="a0"/>
    <w:uiPriority w:val="99"/>
    <w:unhideWhenUsed/>
    <w:qFormat/>
    <w:rPr>
      <w:color w:val="0000FF" w:themeColor="hyperlink"/>
      <w:u w:val="single"/>
    </w:rPr>
  </w:style>
  <w:style w:type="character" w:styleId="ae">
    <w:name w:val="annotation reference"/>
    <w:basedOn w:val="a0"/>
    <w:uiPriority w:val="99"/>
    <w:semiHidden/>
    <w:unhideWhenUsed/>
    <w:qFormat/>
    <w:rPr>
      <w:rFonts w:ascii="Tahoma" w:hAnsi="Tahoma" w:cs="Tahoma"/>
      <w:sz w:val="16"/>
      <w:szCs w:val="21"/>
      <w:u w:val="none"/>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qFormat/>
    <w:rPr>
      <w:sz w:val="18"/>
      <w:szCs w:val="18"/>
    </w:rPr>
  </w:style>
  <w:style w:type="paragraph" w:customStyle="1" w:styleId="10">
    <w:name w:val="正文1"/>
    <w:qFormat/>
    <w:pPr>
      <w:spacing w:line="480" w:lineRule="auto"/>
      <w:jc w:val="both"/>
    </w:pPr>
    <w:rPr>
      <w:rFonts w:ascii="Times New Roman" w:eastAsia="宋体" w:hAnsi="Times New Roman" w:cs="Times New Roman"/>
      <w:kern w:val="2"/>
      <w:sz w:val="21"/>
      <w:szCs w:val="21"/>
      <w:lang w:val="en-GB"/>
    </w:rPr>
  </w:style>
  <w:style w:type="character" w:customStyle="1" w:styleId="apple-converted-space">
    <w:name w:val="apple-converted-space"/>
    <w:basedOn w:val="a0"/>
    <w:qFormat/>
  </w:style>
  <w:style w:type="character" w:customStyle="1" w:styleId="Char0">
    <w:name w:val="批注框文本 Char"/>
    <w:basedOn w:val="a0"/>
    <w:link w:val="a4"/>
    <w:uiPriority w:val="99"/>
    <w:semiHidden/>
    <w:qFormat/>
    <w:rPr>
      <w:rFonts w:ascii="Calibri" w:eastAsia="宋体" w:hAnsi="Calibri" w:cs="Times New Roman"/>
      <w:sz w:val="18"/>
      <w:szCs w:val="18"/>
    </w:rPr>
  </w:style>
  <w:style w:type="paragraph" w:styleId="af">
    <w:name w:val="List Paragraph"/>
    <w:basedOn w:val="a"/>
    <w:uiPriority w:val="34"/>
    <w:qFormat/>
    <w:pPr>
      <w:ind w:firstLineChars="200" w:firstLine="420"/>
    </w:pPr>
  </w:style>
  <w:style w:type="character" w:customStyle="1" w:styleId="Char">
    <w:name w:val="批注文字 Char"/>
    <w:basedOn w:val="a0"/>
    <w:link w:val="a3"/>
    <w:uiPriority w:val="99"/>
    <w:semiHidden/>
    <w:qFormat/>
    <w:rPr>
      <w:rFonts w:ascii="Tahoma" w:eastAsia="宋体" w:hAnsi="Tahoma" w:cs="Tahoma"/>
      <w:sz w:val="16"/>
    </w:rPr>
  </w:style>
  <w:style w:type="character" w:customStyle="1" w:styleId="Char3">
    <w:name w:val="批注主题 Char"/>
    <w:basedOn w:val="Char"/>
    <w:link w:val="a8"/>
    <w:uiPriority w:val="99"/>
    <w:semiHidden/>
    <w:qFormat/>
    <w:rPr>
      <w:rFonts w:ascii="Tahoma" w:eastAsia="宋体" w:hAnsi="Tahoma" w:cs="Tahoma"/>
      <w:b/>
      <w:bCs/>
      <w:sz w:val="16"/>
    </w:rPr>
  </w:style>
  <w:style w:type="paragraph" w:customStyle="1" w:styleId="11">
    <w:name w:val="修订1"/>
    <w:hidden/>
    <w:uiPriority w:val="99"/>
    <w:semiHidden/>
    <w:qFormat/>
    <w:rPr>
      <w:rFonts w:ascii="Calibri" w:eastAsia="宋体" w:hAnsi="Calibri" w:cs="Times New Roman"/>
      <w:kern w:val="2"/>
      <w:sz w:val="21"/>
      <w:szCs w:val="22"/>
    </w:rPr>
  </w:style>
  <w:style w:type="character" w:customStyle="1" w:styleId="fontstyle01">
    <w:name w:val="fontstyle01"/>
    <w:basedOn w:val="a0"/>
    <w:qFormat/>
    <w:rPr>
      <w:rFonts w:ascii="AdvOT863180fb" w:hAnsi="AdvOT863180fb" w:hint="default"/>
      <w:color w:val="231F20"/>
      <w:sz w:val="16"/>
      <w:szCs w:val="16"/>
    </w:rPr>
  </w:style>
  <w:style w:type="character" w:customStyle="1" w:styleId="3Char">
    <w:name w:val="标题 3 Char"/>
    <w:basedOn w:val="a0"/>
    <w:link w:val="3"/>
    <w:uiPriority w:val="9"/>
    <w:qFormat/>
    <w:rPr>
      <w:rFonts w:ascii="宋体" w:eastAsia="宋体" w:hAnsi="宋体" w:cs="宋体"/>
      <w:b/>
      <w:bCs/>
      <w:kern w:val="0"/>
      <w:sz w:val="27"/>
      <w:szCs w:val="27"/>
    </w:rPr>
  </w:style>
  <w:style w:type="table" w:customStyle="1" w:styleId="30">
    <w:name w:val="网格型3"/>
    <w:basedOn w:val="a1"/>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Char">
    <w:name w:val="标题 1 Char"/>
    <w:basedOn w:val="a0"/>
    <w:link w:val="1"/>
    <w:uiPriority w:val="9"/>
    <w:qFormat/>
    <w:rPr>
      <w:rFonts w:ascii="Calibri" w:hAnsi="Calibri"/>
      <w:b/>
      <w:bCs/>
      <w:kern w:val="44"/>
      <w:sz w:val="44"/>
      <w:szCs w:val="44"/>
      <w:lang w:val="en-GB"/>
    </w:rPr>
  </w:style>
  <w:style w:type="character" w:customStyle="1" w:styleId="4Char">
    <w:name w:val="标题 4 Char"/>
    <w:basedOn w:val="a0"/>
    <w:link w:val="4"/>
    <w:uiPriority w:val="9"/>
    <w:semiHidden/>
    <w:qFormat/>
    <w:rPr>
      <w:rFonts w:asciiTheme="majorHAnsi" w:eastAsiaTheme="majorEastAsia" w:hAnsiTheme="majorHAnsi" w:cstheme="majorBidi"/>
      <w:b/>
      <w:bCs/>
      <w:kern w:val="2"/>
      <w:sz w:val="28"/>
      <w:szCs w:val="2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qFormat="1"/>
    <w:lsdException w:name="caption" w:uiPriority="35" w:qFormat="1"/>
    <w:lsdException w:name="annotation reference" w:qFormat="1"/>
    <w:lsdException w:name="line number" w:qFormat="1"/>
    <w:lsdException w:name="Title" w:semiHidden="0" w:uiPriority="10" w:unhideWhenUsed="0" w:qFormat="1"/>
    <w:lsdException w:name="Default Paragraph Font" w:uiPriority="1"/>
    <w:lsdException w:name="Subtitle" w:semiHidden="0" w:uiPriority="11" w:unhideWhenUsed="0" w:qFormat="1"/>
    <w:lsdException w:name="Hyperlink" w:semiHidden="0" w:qFormat="1"/>
    <w:lsdException w:name="Strong" w:semiHidden="0" w:uiPriority="22" w:unhideWhenUsed="0" w:qFormat="1"/>
    <w:lsdException w:name="Emphasis" w:semiHidden="0" w:uiPriority="20" w:unhideWhenUsed="0" w:qFormat="1"/>
    <w:lsdException w:name="Normal (Web)" w:semiHidden="0" w:unhideWhenUsed="0" w:qFormat="1"/>
    <w:lsdException w:name="Normal Table" w:qFormat="1"/>
    <w:lsdException w:name="annotation subject" w:qFormat="1"/>
    <w:lsdException w:name="Balloon Text" w:qFormat="1"/>
    <w:lsdException w:name="Table Grid" w:semiHidden="0" w:uiPriority="59"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spacing w:line="480" w:lineRule="auto"/>
      <w:jc w:val="both"/>
    </w:pPr>
    <w:rPr>
      <w:rFonts w:ascii="Calibri" w:eastAsia="宋体" w:hAnsi="Calibri" w:cs="Times New Roman"/>
      <w:kern w:val="2"/>
      <w:sz w:val="21"/>
      <w:szCs w:val="22"/>
      <w:lang w:val="en-GB"/>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paragraph" w:styleId="3">
    <w:name w:val="heading 3"/>
    <w:basedOn w:val="a"/>
    <w:next w:val="a"/>
    <w:link w:val="3Char"/>
    <w:uiPriority w:val="9"/>
    <w:qFormat/>
    <w:pPr>
      <w:spacing w:before="100" w:beforeAutospacing="1" w:after="100" w:afterAutospacing="1" w:line="240" w:lineRule="auto"/>
      <w:jc w:val="left"/>
      <w:outlineLvl w:val="2"/>
    </w:pPr>
    <w:rPr>
      <w:rFonts w:ascii="宋体" w:hAnsi="宋体" w:cs="宋体"/>
      <w:b/>
      <w:bCs/>
      <w:kern w:val="0"/>
      <w:sz w:val="27"/>
      <w:szCs w:val="27"/>
      <w:lang w:val="en-US"/>
    </w:rPr>
  </w:style>
  <w:style w:type="paragraph" w:styleId="4">
    <w:name w:val="heading 4"/>
    <w:basedOn w:val="a"/>
    <w:next w:val="a"/>
    <w:link w:val="4Char"/>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rPr>
      <w:rFonts w:ascii="Tahoma" w:hAnsi="Tahoma" w:cs="Tahoma"/>
      <w:sz w:val="16"/>
      <w:lang w:val="en-US"/>
    </w:rPr>
  </w:style>
  <w:style w:type="paragraph" w:styleId="a4">
    <w:name w:val="Balloon Text"/>
    <w:basedOn w:val="a"/>
    <w:link w:val="Char0"/>
    <w:uiPriority w:val="99"/>
    <w:semiHidden/>
    <w:unhideWhenUsed/>
    <w:qFormat/>
    <w:pPr>
      <w:spacing w:line="240" w:lineRule="auto"/>
    </w:pPr>
    <w:rPr>
      <w:sz w:val="18"/>
      <w:szCs w:val="18"/>
      <w:lang w:val="en-US"/>
    </w:rPr>
  </w:style>
  <w:style w:type="paragraph" w:styleId="a5">
    <w:name w:val="footer"/>
    <w:basedOn w:val="a"/>
    <w:link w:val="Char1"/>
    <w:uiPriority w:val="99"/>
    <w:unhideWhenUsed/>
    <w:qFormat/>
    <w:pPr>
      <w:widowControl w:val="0"/>
      <w:tabs>
        <w:tab w:val="center" w:pos="4153"/>
        <w:tab w:val="right" w:pos="8306"/>
      </w:tabs>
      <w:snapToGrid w:val="0"/>
      <w:spacing w:line="240" w:lineRule="auto"/>
      <w:jc w:val="left"/>
    </w:pPr>
    <w:rPr>
      <w:rFonts w:asciiTheme="minorHAnsi" w:eastAsiaTheme="minorEastAsia" w:hAnsiTheme="minorHAnsi" w:cstheme="minorBidi"/>
      <w:sz w:val="18"/>
      <w:szCs w:val="18"/>
    </w:rPr>
  </w:style>
  <w:style w:type="paragraph" w:styleId="a6">
    <w:name w:val="header"/>
    <w:basedOn w:val="a"/>
    <w:link w:val="Char2"/>
    <w:uiPriority w:val="99"/>
    <w:unhideWhenUsed/>
    <w:qFormat/>
    <w:pPr>
      <w:widowControl w:val="0"/>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sz w:val="18"/>
      <w:szCs w:val="18"/>
    </w:rPr>
  </w:style>
  <w:style w:type="paragraph" w:styleId="a7">
    <w:name w:val="Normal (Web)"/>
    <w:basedOn w:val="a"/>
    <w:uiPriority w:val="99"/>
    <w:qFormat/>
    <w:pPr>
      <w:spacing w:before="100" w:beforeAutospacing="1" w:after="119" w:line="240" w:lineRule="auto"/>
      <w:jc w:val="left"/>
    </w:pPr>
    <w:rPr>
      <w:rFonts w:ascii="Times New Roman" w:hAnsi="Times New Roman"/>
      <w:kern w:val="0"/>
      <w:sz w:val="24"/>
      <w:szCs w:val="24"/>
      <w:lang w:val="en-IE"/>
    </w:rPr>
  </w:style>
  <w:style w:type="paragraph" w:styleId="a8">
    <w:name w:val="annotation subject"/>
    <w:basedOn w:val="a3"/>
    <w:next w:val="a3"/>
    <w:link w:val="Char3"/>
    <w:uiPriority w:val="99"/>
    <w:semiHidden/>
    <w:unhideWhenUsed/>
    <w:qFormat/>
    <w:rPr>
      <w:b/>
      <w:bCs/>
    </w:rPr>
  </w:style>
  <w:style w:type="table" w:styleId="a9">
    <w:name w:val="Table Grid"/>
    <w:basedOn w:val="a1"/>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a">
    <w:name w:val="Strong"/>
    <w:basedOn w:val="a0"/>
    <w:uiPriority w:val="22"/>
    <w:qFormat/>
    <w:rPr>
      <w:b/>
      <w:bCs/>
    </w:rPr>
  </w:style>
  <w:style w:type="character" w:styleId="ab">
    <w:name w:val="Emphasis"/>
    <w:basedOn w:val="a0"/>
    <w:uiPriority w:val="20"/>
    <w:qFormat/>
    <w:rPr>
      <w:i/>
      <w:iCs/>
    </w:rPr>
  </w:style>
  <w:style w:type="character" w:styleId="ac">
    <w:name w:val="line number"/>
    <w:basedOn w:val="a0"/>
    <w:uiPriority w:val="99"/>
    <w:semiHidden/>
    <w:unhideWhenUsed/>
    <w:qFormat/>
  </w:style>
  <w:style w:type="character" w:styleId="ad">
    <w:name w:val="Hyperlink"/>
    <w:basedOn w:val="a0"/>
    <w:uiPriority w:val="99"/>
    <w:unhideWhenUsed/>
    <w:qFormat/>
    <w:rPr>
      <w:color w:val="0000FF" w:themeColor="hyperlink"/>
      <w:u w:val="single"/>
    </w:rPr>
  </w:style>
  <w:style w:type="character" w:styleId="ae">
    <w:name w:val="annotation reference"/>
    <w:basedOn w:val="a0"/>
    <w:uiPriority w:val="99"/>
    <w:semiHidden/>
    <w:unhideWhenUsed/>
    <w:qFormat/>
    <w:rPr>
      <w:rFonts w:ascii="Tahoma" w:hAnsi="Tahoma" w:cs="Tahoma"/>
      <w:sz w:val="16"/>
      <w:szCs w:val="21"/>
      <w:u w:val="none"/>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qFormat/>
    <w:rPr>
      <w:sz w:val="18"/>
      <w:szCs w:val="18"/>
    </w:rPr>
  </w:style>
  <w:style w:type="paragraph" w:customStyle="1" w:styleId="10">
    <w:name w:val="正文1"/>
    <w:qFormat/>
    <w:pPr>
      <w:spacing w:line="480" w:lineRule="auto"/>
      <w:jc w:val="both"/>
    </w:pPr>
    <w:rPr>
      <w:rFonts w:ascii="Times New Roman" w:eastAsia="宋体" w:hAnsi="Times New Roman" w:cs="Times New Roman"/>
      <w:kern w:val="2"/>
      <w:sz w:val="21"/>
      <w:szCs w:val="21"/>
      <w:lang w:val="en-GB"/>
    </w:rPr>
  </w:style>
  <w:style w:type="character" w:customStyle="1" w:styleId="apple-converted-space">
    <w:name w:val="apple-converted-space"/>
    <w:basedOn w:val="a0"/>
    <w:qFormat/>
  </w:style>
  <w:style w:type="character" w:customStyle="1" w:styleId="Char0">
    <w:name w:val="批注框文本 Char"/>
    <w:basedOn w:val="a0"/>
    <w:link w:val="a4"/>
    <w:uiPriority w:val="99"/>
    <w:semiHidden/>
    <w:qFormat/>
    <w:rPr>
      <w:rFonts w:ascii="Calibri" w:eastAsia="宋体" w:hAnsi="Calibri" w:cs="Times New Roman"/>
      <w:sz w:val="18"/>
      <w:szCs w:val="18"/>
    </w:rPr>
  </w:style>
  <w:style w:type="paragraph" w:styleId="af">
    <w:name w:val="List Paragraph"/>
    <w:basedOn w:val="a"/>
    <w:uiPriority w:val="34"/>
    <w:qFormat/>
    <w:pPr>
      <w:ind w:firstLineChars="200" w:firstLine="420"/>
    </w:pPr>
  </w:style>
  <w:style w:type="character" w:customStyle="1" w:styleId="Char">
    <w:name w:val="批注文字 Char"/>
    <w:basedOn w:val="a0"/>
    <w:link w:val="a3"/>
    <w:uiPriority w:val="99"/>
    <w:semiHidden/>
    <w:qFormat/>
    <w:rPr>
      <w:rFonts w:ascii="Tahoma" w:eastAsia="宋体" w:hAnsi="Tahoma" w:cs="Tahoma"/>
      <w:sz w:val="16"/>
    </w:rPr>
  </w:style>
  <w:style w:type="character" w:customStyle="1" w:styleId="Char3">
    <w:name w:val="批注主题 Char"/>
    <w:basedOn w:val="Char"/>
    <w:link w:val="a8"/>
    <w:uiPriority w:val="99"/>
    <w:semiHidden/>
    <w:qFormat/>
    <w:rPr>
      <w:rFonts w:ascii="Tahoma" w:eastAsia="宋体" w:hAnsi="Tahoma" w:cs="Tahoma"/>
      <w:b/>
      <w:bCs/>
      <w:sz w:val="16"/>
    </w:rPr>
  </w:style>
  <w:style w:type="paragraph" w:customStyle="1" w:styleId="11">
    <w:name w:val="修订1"/>
    <w:hidden/>
    <w:uiPriority w:val="99"/>
    <w:semiHidden/>
    <w:qFormat/>
    <w:rPr>
      <w:rFonts w:ascii="Calibri" w:eastAsia="宋体" w:hAnsi="Calibri" w:cs="Times New Roman"/>
      <w:kern w:val="2"/>
      <w:sz w:val="21"/>
      <w:szCs w:val="22"/>
    </w:rPr>
  </w:style>
  <w:style w:type="character" w:customStyle="1" w:styleId="fontstyle01">
    <w:name w:val="fontstyle01"/>
    <w:basedOn w:val="a0"/>
    <w:qFormat/>
    <w:rPr>
      <w:rFonts w:ascii="AdvOT863180fb" w:hAnsi="AdvOT863180fb" w:hint="default"/>
      <w:color w:val="231F20"/>
      <w:sz w:val="16"/>
      <w:szCs w:val="16"/>
    </w:rPr>
  </w:style>
  <w:style w:type="character" w:customStyle="1" w:styleId="3Char">
    <w:name w:val="标题 3 Char"/>
    <w:basedOn w:val="a0"/>
    <w:link w:val="3"/>
    <w:uiPriority w:val="9"/>
    <w:qFormat/>
    <w:rPr>
      <w:rFonts w:ascii="宋体" w:eastAsia="宋体" w:hAnsi="宋体" w:cs="宋体"/>
      <w:b/>
      <w:bCs/>
      <w:kern w:val="0"/>
      <w:sz w:val="27"/>
      <w:szCs w:val="27"/>
    </w:rPr>
  </w:style>
  <w:style w:type="table" w:customStyle="1" w:styleId="30">
    <w:name w:val="网格型3"/>
    <w:basedOn w:val="a1"/>
    <w:uiPriority w:val="59"/>
    <w:qFormat/>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1Char">
    <w:name w:val="标题 1 Char"/>
    <w:basedOn w:val="a0"/>
    <w:link w:val="1"/>
    <w:uiPriority w:val="9"/>
    <w:qFormat/>
    <w:rPr>
      <w:rFonts w:ascii="Calibri" w:hAnsi="Calibri"/>
      <w:b/>
      <w:bCs/>
      <w:kern w:val="44"/>
      <w:sz w:val="44"/>
      <w:szCs w:val="44"/>
      <w:lang w:val="en-GB"/>
    </w:rPr>
  </w:style>
  <w:style w:type="character" w:customStyle="1" w:styleId="4Char">
    <w:name w:val="标题 4 Char"/>
    <w:basedOn w:val="a0"/>
    <w:link w:val="4"/>
    <w:uiPriority w:val="9"/>
    <w:semiHidden/>
    <w:qFormat/>
    <w:rPr>
      <w:rFonts w:asciiTheme="majorHAnsi" w:eastAsiaTheme="majorEastAsia" w:hAnsiTheme="majorHAnsi" w:cstheme="majorBidi"/>
      <w:b/>
      <w:bCs/>
      <w:kern w:val="2"/>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19DFF75-E4A3-498D-BA55-34E4EBEB5F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37</Words>
  <Characters>1354</Characters>
  <Application>Microsoft Office Word</Application>
  <DocSecurity>0</DocSecurity>
  <Lines>11</Lines>
  <Paragraphs>3</Paragraphs>
  <ScaleCrop>false</ScaleCrop>
  <Company>China</Company>
  <LinksUpToDate>false</LinksUpToDate>
  <CharactersWithSpaces>1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dc:description>NE.Rep</dc:description>
  <cp:lastModifiedBy>xuyan</cp:lastModifiedBy>
  <cp:revision>5</cp:revision>
  <cp:lastPrinted>2020-03-28T02:43:00Z</cp:lastPrinted>
  <dcterms:created xsi:type="dcterms:W3CDTF">2020-09-06T05:46:00Z</dcterms:created>
  <dcterms:modified xsi:type="dcterms:W3CDTF">2021-01-15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i4>4070</vt:i4>
  </property>
  <property fmtid="{D5CDD505-2E9C-101B-9397-08002B2CF9AE}" pid="3" name="UseTimer">
    <vt:bool>false</vt:bool>
  </property>
  <property fmtid="{D5CDD505-2E9C-101B-9397-08002B2CF9AE}" pid="4" name="LastTick">
    <vt:r8>43972.3098148148</vt:r8>
  </property>
  <property fmtid="{D5CDD505-2E9C-101B-9397-08002B2CF9AE}" pid="5" name="EditTotal">
    <vt:i4>7652</vt:i4>
  </property>
  <property fmtid="{D5CDD505-2E9C-101B-9397-08002B2CF9AE}" pid="6" name="KSOProductBuildVer">
    <vt:lpwstr>2052-11.1.0.10132</vt:lpwstr>
  </property>
</Properties>
</file>